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7125F" w14:textId="2931FE09" w:rsidR="0034272F" w:rsidRPr="0034272F" w:rsidRDefault="0034272F" w:rsidP="0034272F">
      <w:pPr>
        <w:pStyle w:val="berschrift2"/>
        <w:rPr>
          <w:sz w:val="28"/>
          <w:szCs w:val="28"/>
          <w:lang w:val="en-GB"/>
        </w:rPr>
      </w:pPr>
      <w:r w:rsidRPr="0034272F">
        <w:rPr>
          <w:lang w:val="en-GB"/>
        </w:rPr>
        <w:t>Supplementary material</w:t>
      </w:r>
      <w:r>
        <w:rPr>
          <w:lang w:val="en-GB"/>
        </w:rPr>
        <w:t xml:space="preserve"> for “</w:t>
      </w:r>
      <w:r w:rsidRPr="0034272F">
        <w:rPr>
          <w:sz w:val="28"/>
          <w:szCs w:val="28"/>
          <w:lang w:val="en-GB"/>
        </w:rPr>
        <w:t>Shade avoidance restricts soybean breeding progress and increases herbivore susceptibility</w:t>
      </w:r>
      <w:r>
        <w:rPr>
          <w:sz w:val="28"/>
          <w:szCs w:val="28"/>
          <w:lang w:val="en-GB"/>
        </w:rPr>
        <w:t>”</w:t>
      </w:r>
    </w:p>
    <w:p w14:paraId="47F0CED7" w14:textId="20B4413D" w:rsidR="0034272F" w:rsidRPr="00A91CE1" w:rsidRDefault="0034272F" w:rsidP="0034272F">
      <w:r w:rsidRPr="00BB0624">
        <w:rPr>
          <w:noProof/>
        </w:rPr>
        <mc:AlternateContent>
          <mc:Choice Requires="wps">
            <w:drawing>
              <wp:anchor distT="0" distB="0" distL="114300" distR="114300" simplePos="0" relativeHeight="251661312" behindDoc="0" locked="0" layoutInCell="1" allowOverlap="1" wp14:anchorId="0967FD77" wp14:editId="7573686A">
                <wp:simplePos x="0" y="0"/>
                <wp:positionH relativeFrom="column">
                  <wp:posOffset>44450</wp:posOffset>
                </wp:positionH>
                <wp:positionV relativeFrom="paragraph">
                  <wp:posOffset>322580</wp:posOffset>
                </wp:positionV>
                <wp:extent cx="367665" cy="295275"/>
                <wp:effectExtent l="0" t="0" r="0" b="0"/>
                <wp:wrapNone/>
                <wp:docPr id="3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665" cy="295275"/>
                        </a:xfrm>
                        <a:prstGeom prst="rect">
                          <a:avLst/>
                        </a:prstGeom>
                        <a:noFill/>
                        <a:ln w="9525">
                          <a:noFill/>
                          <a:miter lim="800000"/>
                          <a:headEnd/>
                          <a:tailEnd/>
                        </a:ln>
                      </wps:spPr>
                      <wps:txbx>
                        <w:txbxContent>
                          <w:p w14:paraId="48F7AAC9" w14:textId="68E4747C" w:rsidR="0034272F" w:rsidRPr="00765945" w:rsidRDefault="00765945" w:rsidP="0034272F">
                            <w:pPr>
                              <w:rPr>
                                <w:lang w:val="de-CH"/>
                              </w:rPr>
                            </w:pPr>
                            <w:r>
                              <w:rPr>
                                <w:lang w:val="de-CH"/>
                              </w:rPr>
                              <w:t>A</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0967FD77" id="_x0000_t202" coordsize="21600,21600" o:spt="202" path="m,l,21600r21600,l21600,xe">
                <v:stroke joinstyle="miter"/>
                <v:path gradientshapeok="t" o:connecttype="rect"/>
              </v:shapetype>
              <v:shape id="Textfeld 2" o:spid="_x0000_s1026" type="#_x0000_t202" style="position:absolute;left:0;text-align:left;margin-left:3.5pt;margin-top:25.4pt;width:28.95pt;height:23.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" filled="f" stroked="f">
                <v:textbox>
                  <w:txbxContent>
                    <w:p w14:paraId="48F7AAC9" w14:textId="68E4747C" w:rsidR="0034272F" w:rsidRPr="00765945" w:rsidRDefault="00765945" w:rsidP="0034272F">
                      <w:pPr>
                        <w:rPr>
                          <w:lang w:val="de-CH"/>
                        </w:rPr>
                      </w:pPr>
                      <w:r>
                        <w:rPr>
                          <w:lang w:val="de-CH"/>
                        </w:rPr>
                        <w:t>A</w:t>
                      </w:r>
                    </w:p>
                  </w:txbxContent>
                </v:textbox>
              </v:shape>
            </w:pict>
          </mc:Fallback>
        </mc:AlternateContent>
      </w:r>
      <w:r w:rsidRPr="00BB0624">
        <w:rPr>
          <w:noProof/>
        </w:rPr>
        <mc:AlternateContent>
          <mc:Choice Requires="wps">
            <w:drawing>
              <wp:anchor distT="0" distB="0" distL="114300" distR="114300" simplePos="0" relativeHeight="251662336" behindDoc="0" locked="0" layoutInCell="1" allowOverlap="1" wp14:anchorId="67798E76" wp14:editId="3D5B2AB2">
                <wp:simplePos x="0" y="0"/>
                <wp:positionH relativeFrom="margin">
                  <wp:posOffset>1760855</wp:posOffset>
                </wp:positionH>
                <wp:positionV relativeFrom="paragraph">
                  <wp:posOffset>332105</wp:posOffset>
                </wp:positionV>
                <wp:extent cx="367665" cy="323850"/>
                <wp:effectExtent l="0" t="0" r="0" b="0"/>
                <wp:wrapNone/>
                <wp:docPr id="3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665" cy="323850"/>
                        </a:xfrm>
                        <a:prstGeom prst="rect">
                          <a:avLst/>
                        </a:prstGeom>
                        <a:noFill/>
                        <a:ln w="9525">
                          <a:noFill/>
                          <a:miter lim="800000"/>
                          <a:headEnd/>
                          <a:tailEnd/>
                        </a:ln>
                      </wps:spPr>
                      <wps:txbx>
                        <w:txbxContent>
                          <w:p w14:paraId="549BC692" w14:textId="0F609BB1" w:rsidR="0034272F" w:rsidRPr="00765945" w:rsidRDefault="00765945" w:rsidP="0034272F">
                            <w:pPr>
                              <w:rPr>
                                <w:lang w:val="de-CH"/>
                              </w:rPr>
                            </w:pPr>
                            <w:r>
                              <w:rPr>
                                <w:lang w:val="de-CH"/>
                              </w:rPr>
                              <w:t>B</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7798E76" id="_x0000_s1027" type="#_x0000_t202" style="position:absolute;left:0;text-align:left;margin-left:138.65pt;margin-top:26.15pt;width:28.95pt;height:25.5pt;z-index:25166233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" filled="f" stroked="f">
                <v:textbox>
                  <w:txbxContent>
                    <w:p w14:paraId="549BC692" w14:textId="0F609BB1" w:rsidR="0034272F" w:rsidRPr="00765945" w:rsidRDefault="00765945" w:rsidP="0034272F">
                      <w:pPr>
                        <w:rPr>
                          <w:lang w:val="de-CH"/>
                        </w:rPr>
                      </w:pPr>
                      <w:r>
                        <w:rPr>
                          <w:lang w:val="de-CH"/>
                        </w:rPr>
                        <w:t>B</w:t>
                      </w:r>
                    </w:p>
                  </w:txbxContent>
                </v:textbox>
                <w10:wrap anchorx="margin"/>
              </v:shape>
            </w:pict>
          </mc:Fallback>
        </mc:AlternateContent>
      </w:r>
      <w:r w:rsidRPr="00BB0624">
        <w:rPr>
          <w:noProof/>
        </w:rPr>
        <mc:AlternateContent>
          <mc:Choice Requires="wps">
            <w:drawing>
              <wp:anchor distT="0" distB="0" distL="114300" distR="114300" simplePos="0" relativeHeight="251660288" behindDoc="0" locked="0" layoutInCell="1" allowOverlap="1" wp14:anchorId="6D81C2BB" wp14:editId="2618787F">
                <wp:simplePos x="0" y="0"/>
                <wp:positionH relativeFrom="column">
                  <wp:posOffset>0</wp:posOffset>
                </wp:positionH>
                <wp:positionV relativeFrom="paragraph">
                  <wp:posOffset>3295650</wp:posOffset>
                </wp:positionV>
                <wp:extent cx="3978910" cy="635"/>
                <wp:effectExtent l="0" t="0" r="0" b="0"/>
                <wp:wrapTopAndBottom/>
                <wp:docPr id="18" name="Textfeld 18"/>
                <wp:cNvGraphicFramePr/>
                <a:graphic xmlns:a="http://schemas.openxmlformats.org/drawingml/2006/main">
                  <a:graphicData uri="http://schemas.microsoft.com/office/word/2010/wordprocessingShape">
                    <wps:wsp>
                      <wps:cNvSpPr txBox="1"/>
                      <wps:spPr>
                        <a:xfrm>
                          <a:off x="0" y="0"/>
                          <a:ext cx="3978910" cy="635"/>
                        </a:xfrm>
                        <a:prstGeom prst="rect">
                          <a:avLst/>
                        </a:prstGeom>
                        <a:solidFill>
                          <a:prstClr val="white"/>
                        </a:solidFill>
                        <a:ln>
                          <a:noFill/>
                        </a:ln>
                      </wps:spPr>
                      <wps:txbx>
                        <w:txbxContent>
                          <w:p w14:paraId="4685E130" w14:textId="586A5809" w:rsidR="0034272F" w:rsidRPr="002C3818" w:rsidRDefault="0034272F" w:rsidP="0034272F">
                            <w:pPr>
                              <w:pStyle w:val="Beschriftung"/>
                              <w:rPr>
                                <w:b/>
                                <w:i w:val="0"/>
                                <w:iCs w:val="0"/>
                                <w:color w:val="000000" w:themeColor="text1"/>
                                <w:sz w:val="20"/>
                                <w:szCs w:val="24"/>
                              </w:rPr>
                            </w:pPr>
                            <w:r w:rsidRPr="002C3818">
                              <w:rPr>
                                <w:b/>
                                <w:i w:val="0"/>
                                <w:iCs w:val="0"/>
                              </w:rPr>
                              <w:t xml:space="preserve">Figure S </w:t>
                            </w:r>
                            <w:r w:rsidRPr="002C3818">
                              <w:rPr>
                                <w:b/>
                                <w:i w:val="0"/>
                                <w:iCs w:val="0"/>
                              </w:rPr>
                              <w:fldChar w:fldCharType="begin"/>
                            </w:r>
                            <w:r w:rsidRPr="002C3818">
                              <w:rPr>
                                <w:b/>
                                <w:i w:val="0"/>
                                <w:iCs w:val="0"/>
                              </w:rPr>
                              <w:instrText xml:space="preserve"> SEQ FIGURE_S \* ARABIC </w:instrText>
                            </w:r>
                            <w:r w:rsidRPr="002C3818">
                              <w:rPr>
                                <w:b/>
                                <w:i w:val="0"/>
                                <w:iCs w:val="0"/>
                              </w:rPr>
                              <w:fldChar w:fldCharType="separate"/>
                            </w:r>
                            <w:r w:rsidRPr="002C3818">
                              <w:rPr>
                                <w:b/>
                                <w:i w:val="0"/>
                                <w:iCs w:val="0"/>
                              </w:rPr>
                              <w:t>1</w:t>
                            </w:r>
                            <w:r w:rsidRPr="002C3818">
                              <w:rPr>
                                <w:b/>
                                <w:i w:val="0"/>
                                <w:iCs w:val="0"/>
                              </w:rPr>
                              <w:fldChar w:fldCharType="end"/>
                            </w:r>
                            <w:r w:rsidR="002C3818" w:rsidRPr="002C3818">
                              <w:rPr>
                                <w:b/>
                                <w:i w:val="0"/>
                                <w:iCs w:val="0"/>
                              </w:rPr>
                              <w:t xml:space="preserve">: </w:t>
                            </w:r>
                            <w:r w:rsidR="002C3818" w:rsidRPr="002C3818">
                              <w:rPr>
                                <w:b/>
                                <w:i w:val="0"/>
                                <w:iCs w:val="0"/>
                              </w:rPr>
                              <w:t>Experimental setup of the two treatm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D81C2BB" id="Textfeld 18" o:spid="_x0000_s1028" type="#_x0000_t202" style="position:absolute;left:0;text-align:left;margin-left:0;margin-top:259.5pt;width:313.3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" stroked="f">
                <v:textbox style="mso-fit-shape-to-text:t" inset="0,0,0,0">
                  <w:txbxContent>
                    <w:p w14:paraId="4685E130" w14:textId="586A5809" w:rsidR="0034272F" w:rsidRPr="002C3818" w:rsidRDefault="0034272F" w:rsidP="0034272F">
                      <w:pPr>
                        <w:pStyle w:val="Beschriftung"/>
                        <w:rPr>
                          <w:b/>
                          <w:i w:val="0"/>
                          <w:iCs w:val="0"/>
                          <w:color w:val="000000" w:themeColor="text1"/>
                          <w:sz w:val="20"/>
                          <w:szCs w:val="24"/>
                        </w:rPr>
                      </w:pPr>
                      <w:r w:rsidRPr="002C3818">
                        <w:rPr>
                          <w:b/>
                          <w:i w:val="0"/>
                          <w:iCs w:val="0"/>
                        </w:rPr>
                        <w:t xml:space="preserve">Figure S </w:t>
                      </w:r>
                      <w:r w:rsidRPr="002C3818">
                        <w:rPr>
                          <w:b/>
                          <w:i w:val="0"/>
                          <w:iCs w:val="0"/>
                        </w:rPr>
                        <w:fldChar w:fldCharType="begin"/>
                      </w:r>
                      <w:r w:rsidRPr="002C3818">
                        <w:rPr>
                          <w:b/>
                          <w:i w:val="0"/>
                          <w:iCs w:val="0"/>
                        </w:rPr>
                        <w:instrText xml:space="preserve"> SEQ FIGURE_S \* ARABIC </w:instrText>
                      </w:r>
                      <w:r w:rsidRPr="002C3818">
                        <w:rPr>
                          <w:b/>
                          <w:i w:val="0"/>
                          <w:iCs w:val="0"/>
                        </w:rPr>
                        <w:fldChar w:fldCharType="separate"/>
                      </w:r>
                      <w:r w:rsidRPr="002C3818">
                        <w:rPr>
                          <w:b/>
                          <w:i w:val="0"/>
                          <w:iCs w:val="0"/>
                        </w:rPr>
                        <w:t>1</w:t>
                      </w:r>
                      <w:r w:rsidRPr="002C3818">
                        <w:rPr>
                          <w:b/>
                          <w:i w:val="0"/>
                          <w:iCs w:val="0"/>
                        </w:rPr>
                        <w:fldChar w:fldCharType="end"/>
                      </w:r>
                      <w:r w:rsidR="002C3818" w:rsidRPr="002C3818">
                        <w:rPr>
                          <w:b/>
                          <w:i w:val="0"/>
                          <w:iCs w:val="0"/>
                        </w:rPr>
                        <w:t xml:space="preserve">: </w:t>
                      </w:r>
                      <w:r w:rsidR="002C3818" w:rsidRPr="002C3818">
                        <w:rPr>
                          <w:b/>
                          <w:i w:val="0"/>
                          <w:iCs w:val="0"/>
                        </w:rPr>
                        <w:t>Experimental setup of the two treatments</w:t>
                      </w:r>
                    </w:p>
                  </w:txbxContent>
                </v:textbox>
                <w10:wrap type="topAndBottom"/>
              </v:shape>
            </w:pict>
          </mc:Fallback>
        </mc:AlternateContent>
      </w:r>
      <w:r w:rsidRPr="00BB0624">
        <w:rPr>
          <w:noProof/>
        </w:rPr>
        <w:drawing>
          <wp:anchor distT="0" distB="0" distL="114300" distR="114300" simplePos="0" relativeHeight="251659264" behindDoc="0" locked="0" layoutInCell="1" allowOverlap="1" wp14:anchorId="13D35DA8" wp14:editId="2EBCAE61">
            <wp:simplePos x="0" y="0"/>
            <wp:positionH relativeFrom="column">
              <wp:posOffset>0</wp:posOffset>
            </wp:positionH>
            <wp:positionV relativeFrom="paragraph">
              <wp:posOffset>635</wp:posOffset>
            </wp:positionV>
            <wp:extent cx="3979432" cy="3237865"/>
            <wp:effectExtent l="0" t="0" r="0" b="0"/>
            <wp:wrapTopAndBottom/>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2"/>
                    <pic:cNvPicPr>
                      <a:picLocks noChangeAspect="1"/>
                    </pic:cNvPicPr>
                  </pic:nvPicPr>
                  <pic:blipFill rotWithShape="1">
                    <a:blip r:embed="rId6" cstate="print">
                      <a:extLst>
                        <a:ext uri="{28A0092B-C50C-407E-A947-70E740481C1C}">
                          <a14:useLocalDpi xmlns:a14="http://schemas.microsoft.com/office/drawing/2010/main" val="0"/>
                        </a:ext>
                      </a:extLst>
                    </a:blip>
                    <a:srcRect l="15103" t="7922"/>
                    <a:stretch/>
                  </pic:blipFill>
                  <pic:spPr bwMode="auto">
                    <a:xfrm>
                      <a:off x="0" y="0"/>
                      <a:ext cx="3979432" cy="3237865"/>
                    </a:xfrm>
                    <a:prstGeom prst="rect">
                      <a:avLst/>
                    </a:prstGeom>
                    <a:noFill/>
                    <a:ln>
                      <a:noFill/>
                    </a:ln>
                    <a:extLst>
                      <a:ext uri="{53640926-AAD7-44D8-BBD7-CCE9431645EC}">
                        <a14:shadowObscured xmlns:a14="http://schemas.microsoft.com/office/drawing/2010/main"/>
                      </a:ext>
                    </a:extLst>
                  </pic:spPr>
                </pic:pic>
              </a:graphicData>
            </a:graphic>
          </wp:anchor>
        </w:drawing>
      </w:r>
      <w:r w:rsidRPr="00A91CE1">
        <w:t xml:space="preserve">Plant </w:t>
      </w:r>
      <w:r w:rsidR="00765945">
        <w:t xml:space="preserve">A </w:t>
      </w:r>
      <w:r w:rsidRPr="00A91CE1">
        <w:t xml:space="preserve">is growing under the control treatment with a transparent filter above the coconut fibre disc. Plant </w:t>
      </w:r>
      <w:r w:rsidR="00765945">
        <w:t>B</w:t>
      </w:r>
      <w:r w:rsidRPr="00A91CE1">
        <w:t xml:space="preserve"> is growing under the SAI treatment with a green filter fixed on the coconut fibre disc. </w:t>
      </w:r>
    </w:p>
    <w:p w14:paraId="7C3BDA74" w14:textId="77777777" w:rsidR="0034272F" w:rsidRPr="00A91CE1" w:rsidRDefault="0034272F" w:rsidP="0034272F">
      <w:r w:rsidRPr="00F35CEA">
        <w:rPr>
          <w:noProof/>
        </w:rPr>
        <w:lastRenderedPageBreak/>
        <w:drawing>
          <wp:inline distT="0" distB="0" distL="0" distR="0" wp14:anchorId="177A897F" wp14:editId="52F980D6">
            <wp:extent cx="5503545" cy="4699635"/>
            <wp:effectExtent l="0" t="0" r="1905" b="5715"/>
            <wp:docPr id="139172929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5503545" cy="4699635"/>
                    </a:xfrm>
                    <a:prstGeom prst="rect">
                      <a:avLst/>
                    </a:prstGeom>
                    <a:noFill/>
                    <a:ln>
                      <a:noFill/>
                    </a:ln>
                  </pic:spPr>
                </pic:pic>
              </a:graphicData>
            </a:graphic>
          </wp:inline>
        </w:drawing>
      </w:r>
    </w:p>
    <w:p w14:paraId="1F3897DE" w14:textId="77777777" w:rsidR="0034272F" w:rsidRPr="00A91CE1" w:rsidRDefault="0034272F" w:rsidP="0034272F">
      <w:r w:rsidRPr="0034272F">
        <w:rPr>
          <w:b/>
          <w:bCs/>
        </w:rPr>
        <w:t>Fi</w:t>
      </w:r>
      <w:r w:rsidRPr="002C3818">
        <w:rPr>
          <w:b/>
          <w:bCs/>
        </w:rPr>
        <w:t xml:space="preserve">gure S2: Reflectance spectra of shade-avoidance inducing (green filters) and control treatment (transparent filters) setups, as utilized in the field (filters on coconut fibre mats, placed underneath plants in pots). </w:t>
      </w:r>
      <w:r w:rsidRPr="00A91CE1">
        <w:t>Segments indicate absorbance maxima of phytochromes in different states (</w:t>
      </w:r>
      <w:proofErr w:type="spellStart"/>
      <w:r w:rsidRPr="00A91CE1">
        <w:t>Pr</w:t>
      </w:r>
      <w:proofErr w:type="spellEnd"/>
      <w:r w:rsidRPr="00A91CE1">
        <w:t xml:space="preserve">: red-induced phytochrome state; </w:t>
      </w:r>
      <w:proofErr w:type="spellStart"/>
      <w:r w:rsidRPr="00A91CE1">
        <w:t>Pfr</w:t>
      </w:r>
      <w:proofErr w:type="spellEnd"/>
      <w:r w:rsidRPr="00A91CE1">
        <w:t xml:space="preserve">: </w:t>
      </w:r>
      <w:proofErr w:type="spellStart"/>
      <w:r w:rsidRPr="00A91CE1">
        <w:t>farred</w:t>
      </w:r>
      <w:proofErr w:type="spellEnd"/>
      <w:r w:rsidRPr="00A91CE1">
        <w:t>-induced phytochrome state, Sager et al 1988).</w:t>
      </w:r>
    </w:p>
    <w:p w14:paraId="08F359AC" w14:textId="484B86D4" w:rsidR="0034272F" w:rsidRDefault="0034272F">
      <w:pPr>
        <w:spacing w:after="160" w:line="259" w:lineRule="auto"/>
        <w:jc w:val="left"/>
      </w:pPr>
      <w:r>
        <w:br w:type="page"/>
      </w:r>
    </w:p>
    <w:p w14:paraId="14804F1B" w14:textId="77777777" w:rsidR="0034272F" w:rsidRPr="00A91CE1" w:rsidRDefault="0034272F" w:rsidP="0034272F">
      <w:pPr>
        <w:spacing w:after="160" w:line="278" w:lineRule="auto"/>
        <w:jc w:val="left"/>
      </w:pPr>
    </w:p>
    <w:p w14:paraId="43612E92" w14:textId="77777777" w:rsidR="0034272F" w:rsidRPr="00A91CE1" w:rsidRDefault="0034272F" w:rsidP="0034272F">
      <w:pPr>
        <w:spacing w:after="160" w:line="278" w:lineRule="auto"/>
        <w:jc w:val="left"/>
      </w:pPr>
      <w:r w:rsidRPr="00F35CEA">
        <w:rPr>
          <w:noProof/>
        </w:rPr>
        <w:drawing>
          <wp:inline distT="0" distB="0" distL="0" distR="0" wp14:anchorId="48D07852" wp14:editId="00A4AED2">
            <wp:extent cx="5306695" cy="1869440"/>
            <wp:effectExtent l="0" t="0" r="8255" b="16510"/>
            <wp:docPr id="52357817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r:link="rId10" cstate="print">
                      <a:extLst>
                        <a:ext uri="{28A0092B-C50C-407E-A947-70E740481C1C}">
                          <a14:useLocalDpi xmlns:a14="http://schemas.microsoft.com/office/drawing/2010/main" val="0"/>
                        </a:ext>
                      </a:extLst>
                    </a:blip>
                    <a:srcRect/>
                    <a:stretch>
                      <a:fillRect/>
                    </a:stretch>
                  </pic:blipFill>
                  <pic:spPr bwMode="auto">
                    <a:xfrm>
                      <a:off x="0" y="0"/>
                      <a:ext cx="5306695" cy="1869440"/>
                    </a:xfrm>
                    <a:prstGeom prst="rect">
                      <a:avLst/>
                    </a:prstGeom>
                    <a:noFill/>
                    <a:ln>
                      <a:noFill/>
                    </a:ln>
                  </pic:spPr>
                </pic:pic>
              </a:graphicData>
            </a:graphic>
          </wp:inline>
        </w:drawing>
      </w:r>
    </w:p>
    <w:p w14:paraId="02446EA2" w14:textId="77777777" w:rsidR="0034272F" w:rsidRDefault="0034272F" w:rsidP="0034272F">
      <w:r w:rsidRPr="00BB0624">
        <w:rPr>
          <w:b/>
          <w:bCs/>
        </w:rPr>
        <w:t>Figure S</w:t>
      </w:r>
      <w:r w:rsidRPr="00A91CE1">
        <w:rPr>
          <w:b/>
          <w:bCs/>
        </w:rPr>
        <w:t>3</w:t>
      </w:r>
      <w:r w:rsidRPr="00A91CE1">
        <w:t>.</w:t>
      </w:r>
      <w:r w:rsidRPr="00BB0624">
        <w:t xml:space="preserve"> </w:t>
      </w:r>
      <w:r w:rsidRPr="002C3818">
        <w:rPr>
          <w:b/>
          <w:bCs/>
        </w:rPr>
        <w:t>Representative examples of thrips damage scoring scheme (0-3).</w:t>
      </w:r>
      <w:r w:rsidRPr="00A91CE1">
        <w:t xml:space="preserve"> 0: no damage (not shown); 1: punctures (black arrows) on one to two leaves; 2: punctures on multiples leaves; 3: punctures on multiple leaves, small holes and deformations on leaves (blue arrows) </w:t>
      </w:r>
    </w:p>
    <w:p w14:paraId="1654FD4B" w14:textId="77777777" w:rsidR="0034272F" w:rsidRPr="00A91CE1" w:rsidRDefault="0034272F" w:rsidP="0034272F"/>
    <w:p w14:paraId="5585E1D1" w14:textId="3BE3FB9B" w:rsidR="0034272F" w:rsidRPr="00A91CE1" w:rsidRDefault="00765945" w:rsidP="0034272F">
      <w:r>
        <w:rPr>
          <w:noProof/>
        </w:rPr>
        <w:drawing>
          <wp:inline distT="0" distB="0" distL="0" distR="0" wp14:anchorId="34383271" wp14:editId="79691BF7">
            <wp:extent cx="5731510" cy="3337560"/>
            <wp:effectExtent l="0" t="0" r="2540" b="0"/>
            <wp:docPr id="168860700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607007" name="Grafik 168860700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37560"/>
                    </a:xfrm>
                    <a:prstGeom prst="rect">
                      <a:avLst/>
                    </a:prstGeom>
                  </pic:spPr>
                </pic:pic>
              </a:graphicData>
            </a:graphic>
          </wp:inline>
        </w:drawing>
      </w:r>
    </w:p>
    <w:p w14:paraId="0C34E8EB" w14:textId="0CE7B4C5" w:rsidR="0034272F" w:rsidRPr="00A91CE1" w:rsidRDefault="0034272F" w:rsidP="0034272F">
      <w:r w:rsidRPr="00BB0624">
        <w:rPr>
          <w:b/>
          <w:bCs/>
        </w:rPr>
        <w:t>Figure S4.</w:t>
      </w:r>
      <w:r w:rsidRPr="00A91CE1">
        <w:t xml:space="preserve"> </w:t>
      </w:r>
      <w:r w:rsidRPr="002C3818">
        <w:rPr>
          <w:b/>
          <w:bCs/>
        </w:rPr>
        <w:t>Branch number at stage R8 (</w:t>
      </w:r>
      <w:r w:rsidR="00765945" w:rsidRPr="002C3818">
        <w:rPr>
          <w:b/>
          <w:bCs/>
        </w:rPr>
        <w:t>A</w:t>
      </w:r>
      <w:r w:rsidRPr="002C3818">
        <w:rPr>
          <w:b/>
          <w:bCs/>
        </w:rPr>
        <w:t>, harvest time) and plant height at stage R6 (</w:t>
      </w:r>
      <w:r w:rsidR="00765945" w:rsidRPr="002C3818">
        <w:rPr>
          <w:b/>
          <w:bCs/>
        </w:rPr>
        <w:t>B</w:t>
      </w:r>
      <w:r w:rsidRPr="002C3818">
        <w:rPr>
          <w:b/>
          <w:bCs/>
        </w:rPr>
        <w:t>, maximal height stage).</w:t>
      </w:r>
      <w:r w:rsidRPr="00A91CE1">
        <w:t xml:space="preserve"> </w:t>
      </w:r>
      <w:r w:rsidRPr="00A91CE1">
        <w:br w:type="page"/>
      </w:r>
    </w:p>
    <w:p w14:paraId="64D8389D" w14:textId="77777777" w:rsidR="0034272F" w:rsidRPr="00A91CE1" w:rsidRDefault="0034272F" w:rsidP="0034272F">
      <w:pPr>
        <w:spacing w:after="160" w:line="278" w:lineRule="auto"/>
        <w:jc w:val="left"/>
      </w:pPr>
    </w:p>
    <w:p w14:paraId="5600D68B" w14:textId="77777777" w:rsidR="0034272F" w:rsidRPr="0090229B" w:rsidRDefault="0034272F" w:rsidP="0034272F">
      <w:pPr>
        <w:pStyle w:val="Beschriftung"/>
        <w:keepNext/>
        <w:rPr>
          <w:b/>
          <w:i w:val="0"/>
          <w:iCs w:val="0"/>
        </w:rPr>
      </w:pPr>
      <w:r w:rsidRPr="0090229B">
        <w:rPr>
          <w:b/>
          <w:i w:val="0"/>
          <w:iCs w:val="0"/>
        </w:rPr>
        <w:t xml:space="preserve">Table S </w:t>
      </w:r>
      <w:r w:rsidRPr="0090229B">
        <w:rPr>
          <w:b/>
          <w:i w:val="0"/>
          <w:iCs w:val="0"/>
        </w:rPr>
        <w:fldChar w:fldCharType="begin"/>
      </w:r>
      <w:r w:rsidRPr="0090229B">
        <w:rPr>
          <w:b/>
          <w:i w:val="0"/>
          <w:iCs w:val="0"/>
        </w:rPr>
        <w:instrText xml:space="preserve"> SEQ TABLE_S \* ARABIC </w:instrText>
      </w:r>
      <w:r w:rsidRPr="0090229B">
        <w:rPr>
          <w:b/>
          <w:i w:val="0"/>
          <w:iCs w:val="0"/>
        </w:rPr>
        <w:fldChar w:fldCharType="separate"/>
      </w:r>
      <w:r w:rsidRPr="0090229B">
        <w:rPr>
          <w:b/>
          <w:i w:val="0"/>
          <w:iCs w:val="0"/>
        </w:rPr>
        <w:t>1</w:t>
      </w:r>
      <w:r w:rsidRPr="0090229B">
        <w:rPr>
          <w:b/>
          <w:i w:val="0"/>
          <w:iCs w:val="0"/>
        </w:rPr>
        <w:fldChar w:fldCharType="end"/>
      </w:r>
      <w:r w:rsidRPr="0090229B">
        <w:rPr>
          <w:b/>
          <w:i w:val="0"/>
          <w:iCs w:val="0"/>
        </w:rPr>
        <w:t>. Description of cultivars utilized in this study</w:t>
      </w:r>
    </w:p>
    <w:p w14:paraId="793387D5" w14:textId="45010223" w:rsidR="0034272F" w:rsidRPr="00A91CE1" w:rsidRDefault="0034272F" w:rsidP="0034272F">
      <w:r w:rsidRPr="00A91CE1">
        <w:t>We used 21 early maturing cultivars from the Canadian breeding program, spanning almost a century of breeding.</w:t>
      </w:r>
      <w:r w:rsidR="00765945">
        <w:t xml:space="preserve"> NA: not available</w:t>
      </w:r>
    </w:p>
    <w:tbl>
      <w:tblPr>
        <w:tblW w:w="9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364"/>
        <w:gridCol w:w="2364"/>
        <w:gridCol w:w="2364"/>
        <w:gridCol w:w="2365"/>
      </w:tblGrid>
      <w:tr w:rsidR="0034272F" w:rsidRPr="00A91CE1" w14:paraId="1BE0A391"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48EEE174" w14:textId="77777777" w:rsidR="0034272F" w:rsidRPr="00BB0624" w:rsidRDefault="0034272F" w:rsidP="00753014">
            <w:pPr>
              <w:spacing w:line="240" w:lineRule="auto"/>
              <w:jc w:val="left"/>
              <w:rPr>
                <w:rFonts w:ascii="Calibri" w:eastAsia="Times New Roman" w:hAnsi="Calibri" w:cs="Calibri"/>
                <w:b/>
                <w:bCs/>
                <w:color w:val="000000"/>
                <w:sz w:val="22"/>
                <w:szCs w:val="22"/>
                <w:lang w:eastAsia="de-CH"/>
              </w:rPr>
            </w:pPr>
            <w:r w:rsidRPr="00BB0624">
              <w:rPr>
                <w:sz w:val="22"/>
                <w:szCs w:val="22"/>
              </w:rPr>
              <w:t>Cultivar</w:t>
            </w:r>
          </w:p>
        </w:tc>
        <w:tc>
          <w:tcPr>
            <w:tcW w:w="2364" w:type="dxa"/>
            <w:tcBorders>
              <w:top w:val="single" w:sz="4" w:space="0" w:color="auto"/>
              <w:left w:val="single" w:sz="4" w:space="0" w:color="auto"/>
              <w:bottom w:val="single" w:sz="4" w:space="0" w:color="auto"/>
              <w:right w:val="single" w:sz="4" w:space="0" w:color="auto"/>
            </w:tcBorders>
            <w:vAlign w:val="center"/>
            <w:hideMark/>
          </w:tcPr>
          <w:p w14:paraId="0F4BE859" w14:textId="77777777" w:rsidR="0034272F" w:rsidRPr="00BB0624" w:rsidRDefault="0034272F" w:rsidP="00753014">
            <w:pPr>
              <w:tabs>
                <w:tab w:val="center" w:pos="784"/>
              </w:tabs>
              <w:spacing w:line="240" w:lineRule="auto"/>
              <w:jc w:val="left"/>
              <w:rPr>
                <w:sz w:val="22"/>
                <w:szCs w:val="22"/>
              </w:rPr>
            </w:pPr>
            <w:r w:rsidRPr="00BB0624">
              <w:rPr>
                <w:sz w:val="22"/>
                <w:szCs w:val="22"/>
              </w:rPr>
              <w:t>Cultivar year of release</w:t>
            </w:r>
          </w:p>
        </w:tc>
        <w:tc>
          <w:tcPr>
            <w:tcW w:w="2364" w:type="dxa"/>
            <w:tcBorders>
              <w:top w:val="single" w:sz="4" w:space="0" w:color="auto"/>
              <w:left w:val="single" w:sz="4" w:space="0" w:color="auto"/>
              <w:bottom w:val="single" w:sz="4" w:space="0" w:color="auto"/>
              <w:right w:val="single" w:sz="4" w:space="0" w:color="auto"/>
            </w:tcBorders>
            <w:vAlign w:val="center"/>
            <w:hideMark/>
          </w:tcPr>
          <w:p w14:paraId="6E1D6390" w14:textId="77777777" w:rsidR="0034272F" w:rsidRPr="00BB0624" w:rsidRDefault="0034272F" w:rsidP="00753014">
            <w:pPr>
              <w:tabs>
                <w:tab w:val="center" w:pos="784"/>
              </w:tabs>
              <w:spacing w:line="240" w:lineRule="auto"/>
              <w:jc w:val="left"/>
              <w:rPr>
                <w:sz w:val="22"/>
                <w:szCs w:val="22"/>
              </w:rPr>
            </w:pPr>
            <w:r w:rsidRPr="00BB0624">
              <w:rPr>
                <w:sz w:val="22"/>
                <w:szCs w:val="22"/>
              </w:rPr>
              <w:t>Maturity groups (MG)</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78818538" w14:textId="77777777" w:rsidR="0034272F" w:rsidRPr="00BB0624" w:rsidRDefault="0034272F" w:rsidP="00753014">
            <w:pPr>
              <w:tabs>
                <w:tab w:val="center" w:pos="784"/>
              </w:tabs>
              <w:spacing w:line="240" w:lineRule="auto"/>
              <w:jc w:val="left"/>
              <w:rPr>
                <w:rFonts w:ascii="Calibri" w:eastAsia="Times New Roman" w:hAnsi="Calibri" w:cs="Calibri"/>
                <w:b/>
                <w:bCs/>
                <w:color w:val="000000"/>
                <w:sz w:val="22"/>
                <w:szCs w:val="22"/>
                <w:lang w:eastAsia="de-CH"/>
              </w:rPr>
            </w:pPr>
            <w:r w:rsidRPr="00BB0624">
              <w:rPr>
                <w:sz w:val="22"/>
                <w:szCs w:val="22"/>
              </w:rPr>
              <w:t>Plant introduction number</w:t>
            </w:r>
            <w:r>
              <w:rPr>
                <w:sz w:val="22"/>
                <w:szCs w:val="22"/>
              </w:rPr>
              <w:t xml:space="preserve"> (USDA germplasm system)</w:t>
            </w:r>
          </w:p>
        </w:tc>
      </w:tr>
      <w:tr w:rsidR="0034272F" w:rsidRPr="00A91CE1" w14:paraId="49A3D562"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13EFACA6" w14:textId="77777777" w:rsidR="0034272F" w:rsidRPr="00A91CE1" w:rsidRDefault="0034272F" w:rsidP="00753014">
            <w:pPr>
              <w:spacing w:line="240" w:lineRule="auto"/>
              <w:jc w:val="left"/>
              <w:rPr>
                <w:rFonts w:eastAsia="Times New Roman" w:cs="Arial"/>
                <w:color w:val="000000"/>
                <w:lang w:eastAsia="de-CH"/>
              </w:rPr>
            </w:pPr>
            <w:r w:rsidRPr="00A91CE1">
              <w:t>Manitoba Brown</w:t>
            </w:r>
          </w:p>
        </w:tc>
        <w:tc>
          <w:tcPr>
            <w:tcW w:w="2364" w:type="dxa"/>
            <w:tcBorders>
              <w:top w:val="single" w:sz="4" w:space="0" w:color="auto"/>
              <w:left w:val="single" w:sz="4" w:space="0" w:color="auto"/>
              <w:bottom w:val="single" w:sz="4" w:space="0" w:color="auto"/>
              <w:right w:val="single" w:sz="4" w:space="0" w:color="auto"/>
            </w:tcBorders>
            <w:vAlign w:val="center"/>
            <w:hideMark/>
          </w:tcPr>
          <w:p w14:paraId="6CBF0DE8" w14:textId="77777777" w:rsidR="0034272F" w:rsidRPr="00A91CE1" w:rsidRDefault="0034272F" w:rsidP="00753014">
            <w:pPr>
              <w:spacing w:line="240" w:lineRule="auto"/>
              <w:jc w:val="left"/>
            </w:pPr>
            <w:r w:rsidRPr="00A91CE1">
              <w:t>1922</w:t>
            </w:r>
          </w:p>
        </w:tc>
        <w:tc>
          <w:tcPr>
            <w:tcW w:w="2364" w:type="dxa"/>
            <w:tcBorders>
              <w:top w:val="single" w:sz="4" w:space="0" w:color="auto"/>
              <w:left w:val="single" w:sz="4" w:space="0" w:color="auto"/>
              <w:bottom w:val="single" w:sz="4" w:space="0" w:color="auto"/>
              <w:right w:val="single" w:sz="4" w:space="0" w:color="auto"/>
            </w:tcBorders>
            <w:vAlign w:val="center"/>
            <w:hideMark/>
          </w:tcPr>
          <w:p w14:paraId="7885608F"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2FD641B7"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382</w:t>
            </w:r>
          </w:p>
        </w:tc>
      </w:tr>
      <w:tr w:rsidR="0034272F" w:rsidRPr="00A91CE1" w14:paraId="1E750353"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2D3DEA84" w14:textId="77777777" w:rsidR="0034272F" w:rsidRPr="00A91CE1" w:rsidRDefault="0034272F" w:rsidP="00753014">
            <w:pPr>
              <w:spacing w:line="240" w:lineRule="auto"/>
              <w:jc w:val="left"/>
              <w:rPr>
                <w:rFonts w:eastAsia="Times New Roman" w:cs="Arial"/>
                <w:color w:val="000000"/>
                <w:lang w:eastAsia="de-CH"/>
              </w:rPr>
            </w:pPr>
            <w:r w:rsidRPr="00A91CE1">
              <w:t>Pagod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3B5AA298" w14:textId="77777777" w:rsidR="0034272F" w:rsidRPr="00A91CE1" w:rsidRDefault="0034272F" w:rsidP="00753014">
            <w:pPr>
              <w:spacing w:line="240" w:lineRule="auto"/>
              <w:jc w:val="left"/>
            </w:pPr>
            <w:r w:rsidRPr="00A91CE1">
              <w:t>1939</w:t>
            </w:r>
          </w:p>
        </w:tc>
        <w:tc>
          <w:tcPr>
            <w:tcW w:w="2364" w:type="dxa"/>
            <w:tcBorders>
              <w:top w:val="single" w:sz="4" w:space="0" w:color="auto"/>
              <w:left w:val="single" w:sz="4" w:space="0" w:color="auto"/>
              <w:bottom w:val="single" w:sz="4" w:space="0" w:color="auto"/>
              <w:right w:val="single" w:sz="4" w:space="0" w:color="auto"/>
            </w:tcBorders>
            <w:vAlign w:val="center"/>
            <w:hideMark/>
          </w:tcPr>
          <w:p w14:paraId="1F1C767D"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21FA6803"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398</w:t>
            </w:r>
          </w:p>
        </w:tc>
      </w:tr>
      <w:tr w:rsidR="0034272F" w:rsidRPr="00A91CE1" w14:paraId="3D03B254"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0A0D3E87" w14:textId="77777777" w:rsidR="0034272F" w:rsidRPr="00A91CE1" w:rsidRDefault="0034272F" w:rsidP="00753014">
            <w:pPr>
              <w:spacing w:line="240" w:lineRule="auto"/>
              <w:jc w:val="left"/>
              <w:rPr>
                <w:rFonts w:eastAsia="Times New Roman" w:cs="Arial"/>
                <w:color w:val="000000"/>
                <w:lang w:eastAsia="de-CH"/>
              </w:rPr>
            </w:pPr>
            <w:r w:rsidRPr="00A91CE1">
              <w:t>Capital</w:t>
            </w:r>
          </w:p>
        </w:tc>
        <w:tc>
          <w:tcPr>
            <w:tcW w:w="2364" w:type="dxa"/>
            <w:tcBorders>
              <w:top w:val="single" w:sz="4" w:space="0" w:color="auto"/>
              <w:left w:val="single" w:sz="4" w:space="0" w:color="auto"/>
              <w:bottom w:val="single" w:sz="4" w:space="0" w:color="auto"/>
              <w:right w:val="single" w:sz="4" w:space="0" w:color="auto"/>
            </w:tcBorders>
            <w:vAlign w:val="center"/>
            <w:hideMark/>
          </w:tcPr>
          <w:p w14:paraId="39247D70" w14:textId="77777777" w:rsidR="0034272F" w:rsidRPr="00A91CE1" w:rsidRDefault="0034272F" w:rsidP="00753014">
            <w:pPr>
              <w:spacing w:line="240" w:lineRule="auto"/>
              <w:jc w:val="left"/>
            </w:pPr>
            <w:r w:rsidRPr="00A91CE1">
              <w:t>1944</w:t>
            </w:r>
          </w:p>
        </w:tc>
        <w:tc>
          <w:tcPr>
            <w:tcW w:w="2364" w:type="dxa"/>
            <w:tcBorders>
              <w:top w:val="single" w:sz="4" w:space="0" w:color="auto"/>
              <w:left w:val="single" w:sz="4" w:space="0" w:color="auto"/>
              <w:bottom w:val="single" w:sz="4" w:space="0" w:color="auto"/>
              <w:right w:val="single" w:sz="4" w:space="0" w:color="auto"/>
            </w:tcBorders>
            <w:vAlign w:val="center"/>
            <w:hideMark/>
          </w:tcPr>
          <w:p w14:paraId="47ECF499" w14:textId="77777777" w:rsidR="0034272F" w:rsidRPr="00A91CE1" w:rsidRDefault="0034272F" w:rsidP="00753014">
            <w:pPr>
              <w:spacing w:line="240" w:lineRule="auto"/>
              <w:jc w:val="left"/>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68707349"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311</w:t>
            </w:r>
          </w:p>
        </w:tc>
      </w:tr>
      <w:tr w:rsidR="0034272F" w:rsidRPr="00A91CE1" w14:paraId="10B41603"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51DD0F31" w14:textId="77777777" w:rsidR="0034272F" w:rsidRPr="00A91CE1" w:rsidRDefault="0034272F" w:rsidP="00753014">
            <w:pPr>
              <w:spacing w:line="240" w:lineRule="auto"/>
              <w:jc w:val="left"/>
              <w:rPr>
                <w:rFonts w:eastAsia="Times New Roman" w:cs="Arial"/>
                <w:color w:val="000000"/>
                <w:lang w:eastAsia="de-CH"/>
              </w:rPr>
            </w:pPr>
            <w:r w:rsidRPr="00A91CE1">
              <w:t>Flambeau</w:t>
            </w:r>
          </w:p>
        </w:tc>
        <w:tc>
          <w:tcPr>
            <w:tcW w:w="2364" w:type="dxa"/>
            <w:tcBorders>
              <w:top w:val="single" w:sz="4" w:space="0" w:color="auto"/>
              <w:left w:val="single" w:sz="4" w:space="0" w:color="auto"/>
              <w:bottom w:val="single" w:sz="4" w:space="0" w:color="auto"/>
              <w:right w:val="single" w:sz="4" w:space="0" w:color="auto"/>
            </w:tcBorders>
            <w:vAlign w:val="center"/>
            <w:hideMark/>
          </w:tcPr>
          <w:p w14:paraId="289C9A00" w14:textId="77777777" w:rsidR="0034272F" w:rsidRPr="00A91CE1" w:rsidRDefault="0034272F" w:rsidP="00753014">
            <w:pPr>
              <w:spacing w:line="240" w:lineRule="auto"/>
              <w:jc w:val="left"/>
            </w:pPr>
            <w:r w:rsidRPr="00A91CE1">
              <w:t>1948</w:t>
            </w:r>
          </w:p>
        </w:tc>
        <w:tc>
          <w:tcPr>
            <w:tcW w:w="2364" w:type="dxa"/>
            <w:tcBorders>
              <w:top w:val="single" w:sz="4" w:space="0" w:color="auto"/>
              <w:left w:val="single" w:sz="4" w:space="0" w:color="auto"/>
              <w:bottom w:val="single" w:sz="4" w:space="0" w:color="auto"/>
              <w:right w:val="single" w:sz="4" w:space="0" w:color="auto"/>
            </w:tcBorders>
            <w:vAlign w:val="center"/>
            <w:hideMark/>
          </w:tcPr>
          <w:p w14:paraId="1ACCCB9E"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3DAC292A"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325</w:t>
            </w:r>
          </w:p>
        </w:tc>
      </w:tr>
      <w:tr w:rsidR="0034272F" w:rsidRPr="00A91CE1" w14:paraId="38F53846"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67BD3E30" w14:textId="77777777" w:rsidR="0034272F" w:rsidRPr="00A91CE1" w:rsidRDefault="0034272F" w:rsidP="00753014">
            <w:pPr>
              <w:spacing w:line="240" w:lineRule="auto"/>
              <w:jc w:val="left"/>
              <w:rPr>
                <w:rFonts w:eastAsia="Times New Roman" w:cs="Arial"/>
                <w:color w:val="000000"/>
                <w:lang w:eastAsia="de-CH"/>
              </w:rPr>
            </w:pPr>
            <w:proofErr w:type="spellStart"/>
            <w:r w:rsidRPr="00A91CE1">
              <w:t>Harosoy</w:t>
            </w:r>
            <w:proofErr w:type="spellEnd"/>
          </w:p>
        </w:tc>
        <w:tc>
          <w:tcPr>
            <w:tcW w:w="2364" w:type="dxa"/>
            <w:tcBorders>
              <w:top w:val="single" w:sz="4" w:space="0" w:color="auto"/>
              <w:left w:val="single" w:sz="4" w:space="0" w:color="auto"/>
              <w:bottom w:val="single" w:sz="4" w:space="0" w:color="auto"/>
              <w:right w:val="single" w:sz="4" w:space="0" w:color="auto"/>
            </w:tcBorders>
            <w:vAlign w:val="center"/>
            <w:hideMark/>
          </w:tcPr>
          <w:p w14:paraId="6207B41E" w14:textId="77777777" w:rsidR="0034272F" w:rsidRPr="00A91CE1" w:rsidRDefault="0034272F" w:rsidP="00753014">
            <w:pPr>
              <w:spacing w:line="240" w:lineRule="auto"/>
              <w:jc w:val="left"/>
            </w:pPr>
            <w:r w:rsidRPr="00A91CE1">
              <w:t>1951</w:t>
            </w:r>
          </w:p>
        </w:tc>
        <w:tc>
          <w:tcPr>
            <w:tcW w:w="2364" w:type="dxa"/>
            <w:tcBorders>
              <w:top w:val="single" w:sz="4" w:space="0" w:color="auto"/>
              <w:left w:val="single" w:sz="4" w:space="0" w:color="auto"/>
              <w:bottom w:val="single" w:sz="4" w:space="0" w:color="auto"/>
              <w:right w:val="single" w:sz="4" w:space="0" w:color="auto"/>
            </w:tcBorders>
            <w:vAlign w:val="center"/>
            <w:hideMark/>
          </w:tcPr>
          <w:p w14:paraId="5C95C654" w14:textId="77777777" w:rsidR="0034272F" w:rsidRPr="00A91CE1" w:rsidRDefault="0034272F" w:rsidP="00753014">
            <w:pPr>
              <w:spacing w:line="240" w:lineRule="auto"/>
              <w:jc w:val="left"/>
            </w:pPr>
            <w:r w:rsidRPr="00A91CE1">
              <w:rPr>
                <w:rFonts w:ascii="Calibri" w:hAnsi="Calibri" w:cs="Calibri"/>
                <w:color w:val="000000"/>
              </w:rPr>
              <w:t>II</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78E65FC6" w14:textId="77777777" w:rsidR="0034272F" w:rsidRPr="00A91CE1" w:rsidRDefault="0034272F" w:rsidP="00753014">
            <w:pPr>
              <w:spacing w:line="240" w:lineRule="auto"/>
              <w:jc w:val="left"/>
              <w:rPr>
                <w:rFonts w:eastAsia="Times New Roman" w:cs="Arial"/>
                <w:color w:val="000000"/>
                <w:lang w:eastAsia="de-CH"/>
              </w:rPr>
            </w:pPr>
            <w:r w:rsidRPr="00A91CE1">
              <w:t>PI 548573</w:t>
            </w:r>
          </w:p>
        </w:tc>
      </w:tr>
      <w:tr w:rsidR="0034272F" w:rsidRPr="00A91CE1" w14:paraId="59712961"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327CAD52" w14:textId="77777777" w:rsidR="0034272F" w:rsidRPr="00A91CE1" w:rsidRDefault="0034272F" w:rsidP="00753014">
            <w:pPr>
              <w:spacing w:line="240" w:lineRule="auto"/>
              <w:jc w:val="left"/>
              <w:rPr>
                <w:rFonts w:eastAsia="Times New Roman" w:cs="Arial"/>
                <w:color w:val="000000"/>
                <w:lang w:eastAsia="de-CH"/>
              </w:rPr>
            </w:pPr>
            <w:r w:rsidRPr="00A91CE1">
              <w:t>Comet</w:t>
            </w:r>
          </w:p>
        </w:tc>
        <w:tc>
          <w:tcPr>
            <w:tcW w:w="2364" w:type="dxa"/>
            <w:tcBorders>
              <w:top w:val="single" w:sz="4" w:space="0" w:color="auto"/>
              <w:left w:val="single" w:sz="4" w:space="0" w:color="auto"/>
              <w:bottom w:val="single" w:sz="4" w:space="0" w:color="auto"/>
              <w:right w:val="single" w:sz="4" w:space="0" w:color="auto"/>
            </w:tcBorders>
            <w:vAlign w:val="center"/>
            <w:hideMark/>
          </w:tcPr>
          <w:p w14:paraId="7411FF19" w14:textId="77777777" w:rsidR="0034272F" w:rsidRPr="00A91CE1" w:rsidRDefault="0034272F" w:rsidP="00753014">
            <w:pPr>
              <w:spacing w:line="240" w:lineRule="auto"/>
              <w:jc w:val="left"/>
            </w:pPr>
            <w:r w:rsidRPr="00A91CE1">
              <w:t>1953</w:t>
            </w:r>
          </w:p>
        </w:tc>
        <w:tc>
          <w:tcPr>
            <w:tcW w:w="2364" w:type="dxa"/>
            <w:tcBorders>
              <w:top w:val="single" w:sz="4" w:space="0" w:color="auto"/>
              <w:left w:val="single" w:sz="4" w:space="0" w:color="auto"/>
              <w:bottom w:val="single" w:sz="4" w:space="0" w:color="auto"/>
              <w:right w:val="single" w:sz="4" w:space="0" w:color="auto"/>
            </w:tcBorders>
            <w:vAlign w:val="center"/>
            <w:hideMark/>
          </w:tcPr>
          <w:p w14:paraId="717459E4" w14:textId="77777777" w:rsidR="0034272F" w:rsidRPr="00A91CE1" w:rsidRDefault="0034272F" w:rsidP="00753014">
            <w:pPr>
              <w:spacing w:line="240" w:lineRule="auto"/>
              <w:jc w:val="left"/>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17A96AC1"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539</w:t>
            </w:r>
          </w:p>
        </w:tc>
      </w:tr>
      <w:tr w:rsidR="0034272F" w:rsidRPr="00A91CE1" w14:paraId="54F02011"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654D6213" w14:textId="77777777" w:rsidR="0034272F" w:rsidRPr="00A91CE1" w:rsidRDefault="0034272F" w:rsidP="00753014">
            <w:pPr>
              <w:spacing w:line="240" w:lineRule="auto"/>
              <w:jc w:val="left"/>
              <w:rPr>
                <w:rFonts w:eastAsia="Times New Roman" w:cs="Arial"/>
                <w:color w:val="000000"/>
                <w:lang w:eastAsia="de-CH"/>
              </w:rPr>
            </w:pPr>
            <w:r w:rsidRPr="00A91CE1">
              <w:t>Crest</w:t>
            </w:r>
          </w:p>
        </w:tc>
        <w:tc>
          <w:tcPr>
            <w:tcW w:w="2364" w:type="dxa"/>
            <w:tcBorders>
              <w:top w:val="single" w:sz="4" w:space="0" w:color="auto"/>
              <w:left w:val="single" w:sz="4" w:space="0" w:color="auto"/>
              <w:bottom w:val="single" w:sz="4" w:space="0" w:color="auto"/>
              <w:right w:val="single" w:sz="4" w:space="0" w:color="auto"/>
            </w:tcBorders>
            <w:vAlign w:val="center"/>
            <w:hideMark/>
          </w:tcPr>
          <w:p w14:paraId="64B86C0F" w14:textId="77777777" w:rsidR="0034272F" w:rsidRPr="00A91CE1" w:rsidRDefault="0034272F" w:rsidP="00753014">
            <w:pPr>
              <w:spacing w:line="240" w:lineRule="auto"/>
              <w:jc w:val="left"/>
            </w:pPr>
            <w:r w:rsidRPr="00A91CE1">
              <w:t>1957</w:t>
            </w:r>
          </w:p>
        </w:tc>
        <w:tc>
          <w:tcPr>
            <w:tcW w:w="2364" w:type="dxa"/>
            <w:tcBorders>
              <w:top w:val="single" w:sz="4" w:space="0" w:color="auto"/>
              <w:left w:val="single" w:sz="4" w:space="0" w:color="auto"/>
              <w:bottom w:val="single" w:sz="4" w:space="0" w:color="auto"/>
              <w:right w:val="single" w:sz="4" w:space="0" w:color="auto"/>
            </w:tcBorders>
            <w:vAlign w:val="center"/>
            <w:hideMark/>
          </w:tcPr>
          <w:p w14:paraId="121670A4"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01EBFA5B"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544</w:t>
            </w:r>
          </w:p>
        </w:tc>
      </w:tr>
      <w:tr w:rsidR="0034272F" w:rsidRPr="00A91CE1" w14:paraId="32F4BDA9"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1B0B100F" w14:textId="77777777" w:rsidR="0034272F" w:rsidRPr="00A91CE1" w:rsidRDefault="0034272F" w:rsidP="00753014">
            <w:pPr>
              <w:spacing w:line="240" w:lineRule="auto"/>
              <w:jc w:val="left"/>
              <w:rPr>
                <w:rFonts w:eastAsia="Times New Roman" w:cs="Arial"/>
                <w:color w:val="000000"/>
                <w:lang w:eastAsia="de-CH"/>
              </w:rPr>
            </w:pPr>
            <w:r w:rsidRPr="00A91CE1">
              <w:t>Portage</w:t>
            </w:r>
          </w:p>
        </w:tc>
        <w:tc>
          <w:tcPr>
            <w:tcW w:w="2364" w:type="dxa"/>
            <w:tcBorders>
              <w:top w:val="single" w:sz="4" w:space="0" w:color="auto"/>
              <w:left w:val="single" w:sz="4" w:space="0" w:color="auto"/>
              <w:bottom w:val="single" w:sz="4" w:space="0" w:color="auto"/>
              <w:right w:val="single" w:sz="4" w:space="0" w:color="auto"/>
            </w:tcBorders>
            <w:vAlign w:val="center"/>
            <w:hideMark/>
          </w:tcPr>
          <w:p w14:paraId="1273DECD" w14:textId="77777777" w:rsidR="0034272F" w:rsidRPr="00A91CE1" w:rsidRDefault="0034272F" w:rsidP="00753014">
            <w:pPr>
              <w:spacing w:line="240" w:lineRule="auto"/>
              <w:jc w:val="left"/>
            </w:pPr>
            <w:r w:rsidRPr="00A91CE1">
              <w:t>1964</w:t>
            </w:r>
          </w:p>
        </w:tc>
        <w:tc>
          <w:tcPr>
            <w:tcW w:w="2364" w:type="dxa"/>
            <w:tcBorders>
              <w:top w:val="single" w:sz="4" w:space="0" w:color="auto"/>
              <w:left w:val="single" w:sz="4" w:space="0" w:color="auto"/>
              <w:bottom w:val="single" w:sz="4" w:space="0" w:color="auto"/>
              <w:right w:val="single" w:sz="4" w:space="0" w:color="auto"/>
            </w:tcBorders>
            <w:vAlign w:val="center"/>
            <w:hideMark/>
          </w:tcPr>
          <w:p w14:paraId="02371FAA"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17C67149" w14:textId="77777777" w:rsidR="0034272F" w:rsidRPr="00A91CE1" w:rsidRDefault="0034272F" w:rsidP="00753014">
            <w:pPr>
              <w:spacing w:line="240" w:lineRule="auto"/>
              <w:jc w:val="left"/>
              <w:rPr>
                <w:rFonts w:eastAsia="Times New Roman" w:cs="Arial"/>
                <w:color w:val="000000"/>
                <w:lang w:eastAsia="de-CH"/>
              </w:rPr>
            </w:pPr>
            <w:r w:rsidRPr="00A91CE1">
              <w:t>PI 548607</w:t>
            </w:r>
          </w:p>
        </w:tc>
      </w:tr>
      <w:tr w:rsidR="0034272F" w:rsidRPr="00A91CE1" w14:paraId="74DBF070"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721CD974" w14:textId="77777777" w:rsidR="0034272F" w:rsidRPr="00A91CE1" w:rsidRDefault="0034272F" w:rsidP="00753014">
            <w:pPr>
              <w:spacing w:line="240" w:lineRule="auto"/>
              <w:jc w:val="left"/>
              <w:rPr>
                <w:rFonts w:eastAsia="Times New Roman" w:cs="Arial"/>
                <w:color w:val="000000"/>
                <w:lang w:eastAsia="de-CH"/>
              </w:rPr>
            </w:pPr>
            <w:r w:rsidRPr="00A91CE1">
              <w:t>Alton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57CF27E8" w14:textId="77777777" w:rsidR="0034272F" w:rsidRPr="00A91CE1" w:rsidRDefault="0034272F" w:rsidP="00753014">
            <w:pPr>
              <w:spacing w:line="240" w:lineRule="auto"/>
              <w:jc w:val="left"/>
            </w:pPr>
            <w:r w:rsidRPr="00A91CE1">
              <w:t>1966</w:t>
            </w:r>
          </w:p>
        </w:tc>
        <w:tc>
          <w:tcPr>
            <w:tcW w:w="2364" w:type="dxa"/>
            <w:tcBorders>
              <w:top w:val="single" w:sz="4" w:space="0" w:color="auto"/>
              <w:left w:val="single" w:sz="4" w:space="0" w:color="auto"/>
              <w:bottom w:val="single" w:sz="4" w:space="0" w:color="auto"/>
              <w:right w:val="single" w:sz="4" w:space="0" w:color="auto"/>
            </w:tcBorders>
            <w:vAlign w:val="center"/>
            <w:hideMark/>
          </w:tcPr>
          <w:p w14:paraId="413AD75B"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0964A35E" w14:textId="77777777" w:rsidR="0034272F" w:rsidRPr="00A91CE1" w:rsidRDefault="0034272F" w:rsidP="00753014">
            <w:pPr>
              <w:spacing w:line="240" w:lineRule="auto"/>
              <w:jc w:val="left"/>
              <w:rPr>
                <w:rFonts w:eastAsia="Times New Roman" w:cs="Arial"/>
                <w:color w:val="000000"/>
                <w:lang w:eastAsia="de-CH"/>
              </w:rPr>
            </w:pPr>
            <w:r w:rsidRPr="00A91CE1">
              <w:t>PI 548504</w:t>
            </w:r>
          </w:p>
        </w:tc>
      </w:tr>
      <w:tr w:rsidR="0034272F" w:rsidRPr="00A91CE1" w14:paraId="1A8E35BF"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34A3E7BB" w14:textId="77777777" w:rsidR="0034272F" w:rsidRPr="00A91CE1" w:rsidRDefault="0034272F" w:rsidP="00753014">
            <w:pPr>
              <w:spacing w:line="240" w:lineRule="auto"/>
              <w:jc w:val="left"/>
              <w:rPr>
                <w:rFonts w:eastAsia="Times New Roman" w:cs="Arial"/>
                <w:color w:val="000000"/>
                <w:lang w:eastAsia="de-CH"/>
              </w:rPr>
            </w:pPr>
            <w:proofErr w:type="spellStart"/>
            <w:r w:rsidRPr="00A91CE1">
              <w:t>Harcor</w:t>
            </w:r>
            <w:proofErr w:type="spellEnd"/>
          </w:p>
        </w:tc>
        <w:tc>
          <w:tcPr>
            <w:tcW w:w="2364" w:type="dxa"/>
            <w:tcBorders>
              <w:top w:val="single" w:sz="4" w:space="0" w:color="auto"/>
              <w:left w:val="single" w:sz="4" w:space="0" w:color="auto"/>
              <w:bottom w:val="single" w:sz="4" w:space="0" w:color="auto"/>
              <w:right w:val="single" w:sz="4" w:space="0" w:color="auto"/>
            </w:tcBorders>
            <w:vAlign w:val="center"/>
            <w:hideMark/>
          </w:tcPr>
          <w:p w14:paraId="0EFDD245" w14:textId="77777777" w:rsidR="0034272F" w:rsidRPr="00A91CE1" w:rsidRDefault="0034272F" w:rsidP="00753014">
            <w:pPr>
              <w:spacing w:line="240" w:lineRule="auto"/>
              <w:jc w:val="left"/>
            </w:pPr>
            <w:r w:rsidRPr="00A91CE1">
              <w:t>1975</w:t>
            </w:r>
          </w:p>
        </w:tc>
        <w:tc>
          <w:tcPr>
            <w:tcW w:w="2364" w:type="dxa"/>
            <w:tcBorders>
              <w:top w:val="single" w:sz="4" w:space="0" w:color="auto"/>
              <w:left w:val="single" w:sz="4" w:space="0" w:color="auto"/>
              <w:bottom w:val="single" w:sz="4" w:space="0" w:color="auto"/>
              <w:right w:val="single" w:sz="4" w:space="0" w:color="auto"/>
            </w:tcBorders>
            <w:vAlign w:val="center"/>
            <w:hideMark/>
          </w:tcPr>
          <w:p w14:paraId="3A7852AB" w14:textId="77777777" w:rsidR="0034272F" w:rsidRPr="00A91CE1" w:rsidRDefault="0034272F" w:rsidP="00753014">
            <w:pPr>
              <w:spacing w:line="240" w:lineRule="auto"/>
              <w:jc w:val="left"/>
            </w:pPr>
            <w:r w:rsidRPr="00A91CE1">
              <w:rPr>
                <w:rFonts w:ascii="Calibri" w:hAnsi="Calibri" w:cs="Calibri"/>
                <w:color w:val="000000"/>
              </w:rPr>
              <w:t>II</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35084D67"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570</w:t>
            </w:r>
          </w:p>
        </w:tc>
      </w:tr>
      <w:tr w:rsidR="0034272F" w:rsidRPr="00A91CE1" w14:paraId="7BE0FE99"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5CB0A53F" w14:textId="77777777" w:rsidR="0034272F" w:rsidRPr="00A91CE1" w:rsidRDefault="0034272F" w:rsidP="00753014">
            <w:pPr>
              <w:spacing w:line="240" w:lineRule="auto"/>
              <w:jc w:val="left"/>
              <w:rPr>
                <w:rFonts w:eastAsia="Times New Roman" w:cs="Arial"/>
                <w:color w:val="000000"/>
                <w:lang w:eastAsia="de-CH"/>
              </w:rPr>
            </w:pPr>
            <w:r w:rsidRPr="00A91CE1">
              <w:t>Maple Arrow</w:t>
            </w:r>
          </w:p>
        </w:tc>
        <w:tc>
          <w:tcPr>
            <w:tcW w:w="2364" w:type="dxa"/>
            <w:tcBorders>
              <w:top w:val="single" w:sz="4" w:space="0" w:color="auto"/>
              <w:left w:val="single" w:sz="4" w:space="0" w:color="auto"/>
              <w:bottom w:val="single" w:sz="4" w:space="0" w:color="auto"/>
              <w:right w:val="single" w:sz="4" w:space="0" w:color="auto"/>
            </w:tcBorders>
            <w:vAlign w:val="center"/>
            <w:hideMark/>
          </w:tcPr>
          <w:p w14:paraId="7FC038F3" w14:textId="77777777" w:rsidR="0034272F" w:rsidRPr="00A91CE1" w:rsidRDefault="0034272F" w:rsidP="00753014">
            <w:pPr>
              <w:spacing w:line="240" w:lineRule="auto"/>
              <w:jc w:val="left"/>
            </w:pPr>
            <w:r w:rsidRPr="00A91CE1">
              <w:t>1976</w:t>
            </w:r>
          </w:p>
        </w:tc>
        <w:tc>
          <w:tcPr>
            <w:tcW w:w="2364" w:type="dxa"/>
            <w:tcBorders>
              <w:top w:val="single" w:sz="4" w:space="0" w:color="auto"/>
              <w:left w:val="single" w:sz="4" w:space="0" w:color="auto"/>
              <w:bottom w:val="single" w:sz="4" w:space="0" w:color="auto"/>
              <w:right w:val="single" w:sz="4" w:space="0" w:color="auto"/>
            </w:tcBorders>
            <w:vAlign w:val="center"/>
            <w:hideMark/>
          </w:tcPr>
          <w:p w14:paraId="0C55C508"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51747608"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593</w:t>
            </w:r>
          </w:p>
        </w:tc>
      </w:tr>
      <w:tr w:rsidR="0034272F" w:rsidRPr="00A91CE1" w14:paraId="3CAC5A6D"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019430CB" w14:textId="77777777" w:rsidR="0034272F" w:rsidRPr="00A91CE1" w:rsidRDefault="0034272F" w:rsidP="00753014">
            <w:pPr>
              <w:spacing w:line="240" w:lineRule="auto"/>
              <w:jc w:val="left"/>
              <w:rPr>
                <w:rFonts w:eastAsia="Times New Roman" w:cs="Arial"/>
                <w:color w:val="000000"/>
                <w:lang w:eastAsia="de-CH"/>
              </w:rPr>
            </w:pPr>
            <w:r w:rsidRPr="00A91CE1">
              <w:t>OAC Libr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2D207CF1" w14:textId="77777777" w:rsidR="0034272F" w:rsidRPr="00A91CE1" w:rsidRDefault="0034272F" w:rsidP="00753014">
            <w:pPr>
              <w:spacing w:line="240" w:lineRule="auto"/>
              <w:jc w:val="left"/>
            </w:pPr>
            <w:r w:rsidRPr="00A91CE1">
              <w:t>1985</w:t>
            </w:r>
          </w:p>
        </w:tc>
        <w:tc>
          <w:tcPr>
            <w:tcW w:w="2364" w:type="dxa"/>
            <w:tcBorders>
              <w:top w:val="single" w:sz="4" w:space="0" w:color="auto"/>
              <w:left w:val="single" w:sz="4" w:space="0" w:color="auto"/>
              <w:bottom w:val="single" w:sz="4" w:space="0" w:color="auto"/>
              <w:right w:val="single" w:sz="4" w:space="0" w:color="auto"/>
            </w:tcBorders>
            <w:vAlign w:val="center"/>
            <w:hideMark/>
          </w:tcPr>
          <w:p w14:paraId="5265EEEF" w14:textId="77777777" w:rsidR="0034272F" w:rsidRPr="00A91CE1" w:rsidRDefault="0034272F" w:rsidP="00753014">
            <w:pPr>
              <w:spacing w:line="240" w:lineRule="auto"/>
              <w:jc w:val="left"/>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2B8C33CF" w14:textId="77777777" w:rsidR="0034272F" w:rsidRPr="00A91CE1" w:rsidRDefault="0034272F" w:rsidP="00753014">
            <w:pPr>
              <w:spacing w:line="240" w:lineRule="auto"/>
              <w:jc w:val="left"/>
              <w:rPr>
                <w:rFonts w:eastAsia="Times New Roman" w:cs="Arial"/>
                <w:color w:val="000000"/>
                <w:lang w:eastAsia="de-CH"/>
              </w:rPr>
            </w:pPr>
            <w:r w:rsidRPr="00A91CE1">
              <w:t>PI 548638</w:t>
            </w:r>
          </w:p>
        </w:tc>
      </w:tr>
      <w:tr w:rsidR="0034272F" w:rsidRPr="00A91CE1" w14:paraId="32C741C4"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3B15D35A" w14:textId="77777777" w:rsidR="0034272F" w:rsidRPr="00A91CE1" w:rsidRDefault="0034272F" w:rsidP="00753014">
            <w:pPr>
              <w:spacing w:line="240" w:lineRule="auto"/>
              <w:jc w:val="left"/>
              <w:rPr>
                <w:rFonts w:eastAsia="Times New Roman" w:cs="Arial"/>
                <w:color w:val="000000"/>
                <w:lang w:eastAsia="de-CH"/>
              </w:rPr>
            </w:pPr>
            <w:r w:rsidRPr="00A91CE1">
              <w:t>Maple Glen</w:t>
            </w:r>
          </w:p>
        </w:tc>
        <w:tc>
          <w:tcPr>
            <w:tcW w:w="2364" w:type="dxa"/>
            <w:tcBorders>
              <w:top w:val="single" w:sz="4" w:space="0" w:color="auto"/>
              <w:left w:val="single" w:sz="4" w:space="0" w:color="auto"/>
              <w:bottom w:val="single" w:sz="4" w:space="0" w:color="auto"/>
              <w:right w:val="single" w:sz="4" w:space="0" w:color="auto"/>
            </w:tcBorders>
            <w:vAlign w:val="center"/>
            <w:hideMark/>
          </w:tcPr>
          <w:p w14:paraId="4F59EFAC" w14:textId="77777777" w:rsidR="0034272F" w:rsidRPr="00A91CE1" w:rsidRDefault="0034272F" w:rsidP="00753014">
            <w:pPr>
              <w:spacing w:line="240" w:lineRule="auto"/>
              <w:jc w:val="left"/>
            </w:pPr>
            <w:r w:rsidRPr="00A91CE1">
              <w:t>1987</w:t>
            </w:r>
          </w:p>
        </w:tc>
        <w:tc>
          <w:tcPr>
            <w:tcW w:w="2364" w:type="dxa"/>
            <w:tcBorders>
              <w:top w:val="single" w:sz="4" w:space="0" w:color="auto"/>
              <w:left w:val="single" w:sz="4" w:space="0" w:color="auto"/>
              <w:bottom w:val="single" w:sz="4" w:space="0" w:color="auto"/>
              <w:right w:val="single" w:sz="4" w:space="0" w:color="auto"/>
            </w:tcBorders>
            <w:vAlign w:val="center"/>
            <w:hideMark/>
          </w:tcPr>
          <w:p w14:paraId="484C7A5E" w14:textId="77777777" w:rsidR="0034272F" w:rsidRPr="00A91CE1" w:rsidRDefault="0034272F" w:rsidP="00753014">
            <w:pPr>
              <w:spacing w:line="240" w:lineRule="auto"/>
              <w:jc w:val="left"/>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38FF3CAB"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PI 548643</w:t>
            </w:r>
          </w:p>
        </w:tc>
      </w:tr>
      <w:tr w:rsidR="0034272F" w:rsidRPr="00A91CE1" w14:paraId="640DBF0F"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2132C749" w14:textId="77777777" w:rsidR="0034272F" w:rsidRPr="00A91CE1" w:rsidRDefault="0034272F" w:rsidP="00753014">
            <w:pPr>
              <w:spacing w:line="240" w:lineRule="auto"/>
              <w:jc w:val="left"/>
              <w:rPr>
                <w:rFonts w:eastAsia="Times New Roman" w:cs="Arial"/>
                <w:color w:val="000000"/>
                <w:lang w:eastAsia="de-CH"/>
              </w:rPr>
            </w:pPr>
            <w:r w:rsidRPr="00A91CE1">
              <w:t>OAC Musc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3413EF25" w14:textId="77777777" w:rsidR="0034272F" w:rsidRPr="00A91CE1" w:rsidRDefault="0034272F" w:rsidP="00753014">
            <w:pPr>
              <w:spacing w:line="240" w:lineRule="auto"/>
              <w:jc w:val="left"/>
              <w:rPr>
                <w:rFonts w:eastAsia="Times New Roman" w:cs="Arial"/>
                <w:color w:val="000000"/>
                <w:lang w:eastAsia="de-CH"/>
              </w:rPr>
            </w:pPr>
            <w:r w:rsidRPr="00A91CE1">
              <w:t>1987</w:t>
            </w:r>
          </w:p>
        </w:tc>
        <w:tc>
          <w:tcPr>
            <w:tcW w:w="2364" w:type="dxa"/>
            <w:tcBorders>
              <w:top w:val="single" w:sz="4" w:space="0" w:color="auto"/>
              <w:left w:val="single" w:sz="4" w:space="0" w:color="auto"/>
              <w:bottom w:val="single" w:sz="4" w:space="0" w:color="auto"/>
              <w:right w:val="single" w:sz="4" w:space="0" w:color="auto"/>
            </w:tcBorders>
            <w:vAlign w:val="center"/>
            <w:hideMark/>
          </w:tcPr>
          <w:p w14:paraId="7BCA3E0C" w14:textId="77777777" w:rsidR="0034272F" w:rsidRPr="00A91CE1" w:rsidRDefault="0034272F" w:rsidP="00753014">
            <w:pPr>
              <w:spacing w:line="240" w:lineRule="auto"/>
              <w:jc w:val="left"/>
              <w:rPr>
                <w:rFonts w:eastAsia="Times New Roman" w:cs="Arial"/>
                <w:color w:val="000000"/>
                <w:lang w:eastAsia="de-CH"/>
              </w:rPr>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tcPr>
          <w:p w14:paraId="18BB49DF" w14:textId="77777777" w:rsidR="0034272F" w:rsidRPr="00A91CE1" w:rsidRDefault="0034272F" w:rsidP="00753014">
            <w:pPr>
              <w:spacing w:line="240" w:lineRule="auto"/>
              <w:jc w:val="left"/>
              <w:rPr>
                <w:rFonts w:eastAsia="Times New Roman" w:cs="Arial"/>
                <w:color w:val="000000"/>
                <w:lang w:eastAsia="de-CH"/>
              </w:rPr>
            </w:pPr>
            <w:r w:rsidRPr="00A91CE1">
              <w:rPr>
                <w:rFonts w:eastAsia="Times New Roman" w:cs="Arial"/>
                <w:color w:val="000000"/>
                <w:lang w:eastAsia="de-CH"/>
              </w:rPr>
              <w:t>PI 548644</w:t>
            </w:r>
          </w:p>
        </w:tc>
      </w:tr>
      <w:tr w:rsidR="0034272F" w:rsidRPr="00A91CE1" w14:paraId="5F48B330"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7E67947D" w14:textId="77777777" w:rsidR="0034272F" w:rsidRPr="00A91CE1" w:rsidRDefault="0034272F" w:rsidP="00753014">
            <w:pPr>
              <w:spacing w:line="240" w:lineRule="auto"/>
              <w:jc w:val="left"/>
              <w:rPr>
                <w:rFonts w:eastAsia="Times New Roman" w:cs="Arial"/>
                <w:color w:val="000000"/>
                <w:lang w:eastAsia="de-CH"/>
              </w:rPr>
            </w:pPr>
            <w:r w:rsidRPr="00A91CE1">
              <w:t>OAC Vision</w:t>
            </w:r>
          </w:p>
        </w:tc>
        <w:tc>
          <w:tcPr>
            <w:tcW w:w="2364" w:type="dxa"/>
            <w:tcBorders>
              <w:top w:val="single" w:sz="4" w:space="0" w:color="auto"/>
              <w:left w:val="single" w:sz="4" w:space="0" w:color="auto"/>
              <w:bottom w:val="single" w:sz="4" w:space="0" w:color="auto"/>
              <w:right w:val="single" w:sz="4" w:space="0" w:color="auto"/>
            </w:tcBorders>
            <w:vAlign w:val="center"/>
            <w:hideMark/>
          </w:tcPr>
          <w:p w14:paraId="66B86AC8" w14:textId="77777777" w:rsidR="0034272F" w:rsidRPr="00A91CE1" w:rsidRDefault="0034272F" w:rsidP="00753014">
            <w:pPr>
              <w:spacing w:line="240" w:lineRule="auto"/>
              <w:jc w:val="left"/>
            </w:pPr>
            <w:r w:rsidRPr="00A91CE1">
              <w:t>1991</w:t>
            </w:r>
          </w:p>
        </w:tc>
        <w:tc>
          <w:tcPr>
            <w:tcW w:w="2364" w:type="dxa"/>
            <w:tcBorders>
              <w:top w:val="single" w:sz="4" w:space="0" w:color="auto"/>
              <w:left w:val="single" w:sz="4" w:space="0" w:color="auto"/>
              <w:bottom w:val="single" w:sz="4" w:space="0" w:color="auto"/>
              <w:right w:val="single" w:sz="4" w:space="0" w:color="auto"/>
            </w:tcBorders>
            <w:vAlign w:val="center"/>
            <w:hideMark/>
          </w:tcPr>
          <w:p w14:paraId="4BE55FBC" w14:textId="77777777" w:rsidR="0034272F" w:rsidRPr="00A91CE1" w:rsidRDefault="0034272F" w:rsidP="00753014">
            <w:pPr>
              <w:spacing w:line="240" w:lineRule="auto"/>
              <w:jc w:val="left"/>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hideMark/>
          </w:tcPr>
          <w:p w14:paraId="39968A69" w14:textId="77777777" w:rsidR="0034272F" w:rsidRPr="00A91CE1" w:rsidRDefault="0034272F" w:rsidP="00753014">
            <w:pPr>
              <w:spacing w:line="240" w:lineRule="auto"/>
              <w:jc w:val="left"/>
              <w:rPr>
                <w:rFonts w:eastAsia="Times New Roman" w:cs="Arial"/>
                <w:color w:val="000000"/>
                <w:lang w:eastAsia="de-CH"/>
              </w:rPr>
            </w:pPr>
            <w:r w:rsidRPr="00A91CE1">
              <w:t>PI 567787</w:t>
            </w:r>
          </w:p>
        </w:tc>
      </w:tr>
      <w:tr w:rsidR="0034272F" w:rsidRPr="00A91CE1" w14:paraId="6DF7F774"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030F1880" w14:textId="77777777" w:rsidR="0034272F" w:rsidRPr="00A91CE1" w:rsidRDefault="0034272F" w:rsidP="00753014">
            <w:pPr>
              <w:spacing w:line="240" w:lineRule="auto"/>
              <w:jc w:val="left"/>
              <w:rPr>
                <w:rFonts w:eastAsia="Times New Roman" w:cs="Arial"/>
                <w:color w:val="000000"/>
                <w:lang w:eastAsia="de-CH"/>
              </w:rPr>
            </w:pPr>
            <w:r w:rsidRPr="00A91CE1">
              <w:t xml:space="preserve">AC </w:t>
            </w:r>
            <w:proofErr w:type="spellStart"/>
            <w:r w:rsidRPr="00A91CE1">
              <w:t>Albatros</w:t>
            </w:r>
            <w:proofErr w:type="spellEnd"/>
          </w:p>
        </w:tc>
        <w:tc>
          <w:tcPr>
            <w:tcW w:w="2364" w:type="dxa"/>
            <w:tcBorders>
              <w:top w:val="single" w:sz="4" w:space="0" w:color="auto"/>
              <w:left w:val="single" w:sz="4" w:space="0" w:color="auto"/>
              <w:bottom w:val="single" w:sz="4" w:space="0" w:color="auto"/>
              <w:right w:val="single" w:sz="4" w:space="0" w:color="auto"/>
            </w:tcBorders>
            <w:vAlign w:val="center"/>
            <w:hideMark/>
          </w:tcPr>
          <w:p w14:paraId="752B94BA"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1994</w:t>
            </w:r>
          </w:p>
        </w:tc>
        <w:tc>
          <w:tcPr>
            <w:tcW w:w="2364" w:type="dxa"/>
            <w:tcBorders>
              <w:top w:val="single" w:sz="4" w:space="0" w:color="auto"/>
              <w:left w:val="single" w:sz="4" w:space="0" w:color="auto"/>
              <w:bottom w:val="single" w:sz="4" w:space="0" w:color="auto"/>
              <w:right w:val="single" w:sz="4" w:space="0" w:color="auto"/>
            </w:tcBorders>
            <w:vAlign w:val="center"/>
            <w:hideMark/>
          </w:tcPr>
          <w:p w14:paraId="23F5A68D"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tcPr>
          <w:p w14:paraId="220326E6"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753014">
              <w:rPr>
                <w:rFonts w:eastAsia="Times New Roman" w:cs="Arial"/>
                <w:color w:val="000000"/>
                <w:lang w:eastAsia="de-CH"/>
              </w:rPr>
              <w:t>NA</w:t>
            </w:r>
          </w:p>
        </w:tc>
      </w:tr>
      <w:tr w:rsidR="0034272F" w:rsidRPr="00A91CE1" w14:paraId="25283495"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5CDD1C4B" w14:textId="77777777" w:rsidR="0034272F" w:rsidRPr="00A91CE1" w:rsidRDefault="0034272F" w:rsidP="00753014">
            <w:pPr>
              <w:spacing w:line="240" w:lineRule="auto"/>
              <w:jc w:val="left"/>
              <w:rPr>
                <w:rFonts w:eastAsia="Times New Roman" w:cs="Arial"/>
                <w:color w:val="000000"/>
                <w:lang w:eastAsia="de-CH"/>
              </w:rPr>
            </w:pPr>
            <w:r w:rsidRPr="00A91CE1">
              <w:t>OAC Wallace</w:t>
            </w:r>
          </w:p>
        </w:tc>
        <w:tc>
          <w:tcPr>
            <w:tcW w:w="2364" w:type="dxa"/>
            <w:tcBorders>
              <w:top w:val="single" w:sz="4" w:space="0" w:color="auto"/>
              <w:left w:val="single" w:sz="4" w:space="0" w:color="auto"/>
              <w:bottom w:val="single" w:sz="4" w:space="0" w:color="auto"/>
              <w:right w:val="single" w:sz="4" w:space="0" w:color="auto"/>
            </w:tcBorders>
            <w:vAlign w:val="center"/>
            <w:hideMark/>
          </w:tcPr>
          <w:p w14:paraId="29934C87" w14:textId="77777777" w:rsidR="0034272F" w:rsidRPr="00A91CE1" w:rsidRDefault="0034272F" w:rsidP="00753014">
            <w:pPr>
              <w:spacing w:line="240" w:lineRule="auto"/>
              <w:jc w:val="left"/>
              <w:rPr>
                <w:rFonts w:eastAsia="Times New Roman" w:cs="Arial"/>
                <w:color w:val="000000"/>
                <w:lang w:eastAsia="de-CH"/>
              </w:rPr>
            </w:pPr>
            <w:r w:rsidRPr="00A91CE1">
              <w:t>2003</w:t>
            </w:r>
          </w:p>
        </w:tc>
        <w:tc>
          <w:tcPr>
            <w:tcW w:w="2364" w:type="dxa"/>
            <w:tcBorders>
              <w:top w:val="single" w:sz="4" w:space="0" w:color="auto"/>
              <w:left w:val="single" w:sz="4" w:space="0" w:color="auto"/>
              <w:bottom w:val="single" w:sz="4" w:space="0" w:color="auto"/>
              <w:right w:val="single" w:sz="4" w:space="0" w:color="auto"/>
            </w:tcBorders>
            <w:vAlign w:val="center"/>
            <w:hideMark/>
          </w:tcPr>
          <w:p w14:paraId="12EBA45F" w14:textId="77777777" w:rsidR="0034272F" w:rsidRPr="00A91CE1" w:rsidRDefault="0034272F" w:rsidP="00753014">
            <w:pPr>
              <w:spacing w:line="240" w:lineRule="auto"/>
              <w:jc w:val="left"/>
              <w:rPr>
                <w:rFonts w:eastAsia="Times New Roman" w:cs="Arial"/>
                <w:color w:val="000000"/>
                <w:lang w:eastAsia="de-CH"/>
              </w:rPr>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tcPr>
          <w:p w14:paraId="750D955E" w14:textId="77777777" w:rsidR="0034272F" w:rsidRPr="00A91CE1" w:rsidRDefault="0034272F" w:rsidP="00753014">
            <w:pPr>
              <w:spacing w:line="240" w:lineRule="auto"/>
              <w:jc w:val="left"/>
              <w:rPr>
                <w:rFonts w:eastAsia="Times New Roman" w:cs="Arial"/>
                <w:color w:val="000000"/>
                <w:lang w:eastAsia="de-CH"/>
              </w:rPr>
            </w:pPr>
            <w:r>
              <w:rPr>
                <w:rFonts w:eastAsia="Times New Roman" w:cs="Arial"/>
                <w:color w:val="000000"/>
                <w:lang w:eastAsia="de-CH"/>
              </w:rPr>
              <w:t>NA</w:t>
            </w:r>
          </w:p>
        </w:tc>
      </w:tr>
      <w:tr w:rsidR="0034272F" w:rsidRPr="00A91CE1" w14:paraId="5BE34E86"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1275EE4E" w14:textId="77777777" w:rsidR="0034272F" w:rsidRPr="00A91CE1" w:rsidRDefault="0034272F" w:rsidP="00753014">
            <w:pPr>
              <w:spacing w:line="240" w:lineRule="auto"/>
              <w:jc w:val="left"/>
            </w:pPr>
            <w:r w:rsidRPr="00A91CE1">
              <w:t>Nay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5143E653" w14:textId="77777777" w:rsidR="0034272F" w:rsidRPr="00A91CE1" w:rsidRDefault="0034272F" w:rsidP="00753014">
            <w:pPr>
              <w:spacing w:line="240" w:lineRule="auto"/>
              <w:jc w:val="left"/>
              <w:rPr>
                <w:rFonts w:eastAsia="Times New Roman" w:cs="Arial"/>
                <w:color w:val="000000"/>
                <w:lang w:eastAsia="de-CH"/>
              </w:rPr>
            </w:pPr>
            <w:r w:rsidRPr="00A91CE1">
              <w:t>2007</w:t>
            </w:r>
          </w:p>
        </w:tc>
        <w:tc>
          <w:tcPr>
            <w:tcW w:w="2364" w:type="dxa"/>
            <w:tcBorders>
              <w:top w:val="single" w:sz="4" w:space="0" w:color="auto"/>
              <w:left w:val="single" w:sz="4" w:space="0" w:color="auto"/>
              <w:bottom w:val="single" w:sz="4" w:space="0" w:color="auto"/>
              <w:right w:val="single" w:sz="4" w:space="0" w:color="auto"/>
            </w:tcBorders>
            <w:vAlign w:val="center"/>
            <w:hideMark/>
          </w:tcPr>
          <w:p w14:paraId="34E7DCA3" w14:textId="77777777" w:rsidR="0034272F" w:rsidRPr="00A91CE1" w:rsidRDefault="0034272F" w:rsidP="00753014">
            <w:pPr>
              <w:spacing w:line="240" w:lineRule="auto"/>
              <w:jc w:val="left"/>
              <w:rPr>
                <w:rFonts w:eastAsia="Times New Roman" w:cs="Arial"/>
                <w:color w:val="000000"/>
                <w:lang w:eastAsia="de-CH"/>
              </w:rPr>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tcPr>
          <w:p w14:paraId="3E0834ED" w14:textId="77777777" w:rsidR="0034272F" w:rsidRPr="00A91CE1" w:rsidRDefault="0034272F" w:rsidP="00753014">
            <w:pPr>
              <w:spacing w:line="240" w:lineRule="auto"/>
              <w:jc w:val="left"/>
              <w:rPr>
                <w:rFonts w:eastAsia="Times New Roman" w:cs="Arial"/>
                <w:color w:val="000000"/>
                <w:lang w:eastAsia="de-CH"/>
              </w:rPr>
            </w:pPr>
            <w:r>
              <w:rPr>
                <w:rFonts w:eastAsia="Times New Roman" w:cs="Arial"/>
                <w:color w:val="000000"/>
                <w:lang w:eastAsia="de-CH"/>
              </w:rPr>
              <w:t>NA</w:t>
            </w:r>
          </w:p>
        </w:tc>
      </w:tr>
      <w:tr w:rsidR="0034272F" w:rsidRPr="00A91CE1" w14:paraId="17683F7B"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3A485022" w14:textId="77777777" w:rsidR="0034272F" w:rsidRPr="00A91CE1" w:rsidRDefault="0034272F" w:rsidP="00753014">
            <w:pPr>
              <w:spacing w:line="240" w:lineRule="auto"/>
              <w:jc w:val="left"/>
              <w:rPr>
                <w:rFonts w:eastAsia="Times New Roman" w:cs="Arial"/>
                <w:color w:val="000000"/>
                <w:lang w:eastAsia="de-CH"/>
              </w:rPr>
            </w:pPr>
            <w:r w:rsidRPr="00A91CE1">
              <w:t>Sask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0336FFF2" w14:textId="77777777" w:rsidR="0034272F" w:rsidRPr="00A91CE1" w:rsidRDefault="0034272F" w:rsidP="00753014">
            <w:pPr>
              <w:spacing w:line="240" w:lineRule="auto"/>
              <w:jc w:val="left"/>
              <w:rPr>
                <w:rFonts w:eastAsia="Times New Roman" w:cs="Arial"/>
                <w:color w:val="000000"/>
                <w:lang w:eastAsia="de-CH"/>
              </w:rPr>
            </w:pPr>
            <w:r w:rsidRPr="00A91CE1">
              <w:t>2009</w:t>
            </w:r>
          </w:p>
        </w:tc>
        <w:tc>
          <w:tcPr>
            <w:tcW w:w="2364" w:type="dxa"/>
            <w:tcBorders>
              <w:top w:val="single" w:sz="4" w:space="0" w:color="auto"/>
              <w:left w:val="single" w:sz="4" w:space="0" w:color="auto"/>
              <w:bottom w:val="single" w:sz="4" w:space="0" w:color="auto"/>
              <w:right w:val="single" w:sz="4" w:space="0" w:color="auto"/>
            </w:tcBorders>
            <w:vAlign w:val="center"/>
            <w:hideMark/>
          </w:tcPr>
          <w:p w14:paraId="7005A75A" w14:textId="77777777" w:rsidR="0034272F" w:rsidRPr="00A91CE1" w:rsidRDefault="0034272F" w:rsidP="00753014">
            <w:pPr>
              <w:spacing w:line="240" w:lineRule="auto"/>
              <w:jc w:val="left"/>
              <w:rPr>
                <w:rFonts w:eastAsia="Times New Roman" w:cs="Arial"/>
                <w:color w:val="000000"/>
                <w:lang w:eastAsia="de-CH"/>
              </w:rPr>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tcPr>
          <w:p w14:paraId="23F209A2" w14:textId="77777777" w:rsidR="0034272F" w:rsidRPr="00A91CE1" w:rsidRDefault="0034272F" w:rsidP="00753014">
            <w:pPr>
              <w:spacing w:line="240" w:lineRule="auto"/>
              <w:jc w:val="left"/>
              <w:rPr>
                <w:rFonts w:eastAsia="Times New Roman" w:cs="Arial"/>
                <w:color w:val="000000"/>
                <w:lang w:eastAsia="de-CH"/>
              </w:rPr>
            </w:pPr>
            <w:r>
              <w:rPr>
                <w:rFonts w:eastAsia="Times New Roman" w:cs="Arial"/>
                <w:color w:val="000000"/>
                <w:lang w:eastAsia="de-CH"/>
              </w:rPr>
              <w:t>NA</w:t>
            </w:r>
          </w:p>
        </w:tc>
      </w:tr>
      <w:tr w:rsidR="0034272F" w:rsidRPr="00A91CE1" w14:paraId="074A8B54"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15580AEF" w14:textId="77777777" w:rsidR="0034272F" w:rsidRPr="00A91CE1" w:rsidRDefault="0034272F" w:rsidP="00753014">
            <w:pPr>
              <w:spacing w:line="240" w:lineRule="auto"/>
              <w:jc w:val="left"/>
              <w:rPr>
                <w:rFonts w:eastAsia="Times New Roman" w:cs="Arial"/>
                <w:color w:val="000000"/>
                <w:lang w:eastAsia="de-CH"/>
              </w:rPr>
            </w:pPr>
            <w:r w:rsidRPr="00A91CE1">
              <w:t>Narit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6DA81D9B" w14:textId="77777777" w:rsidR="0034272F" w:rsidRPr="00A91CE1" w:rsidRDefault="0034272F" w:rsidP="00753014">
            <w:pPr>
              <w:spacing w:line="240" w:lineRule="auto"/>
              <w:jc w:val="left"/>
              <w:rPr>
                <w:rFonts w:eastAsia="Times New Roman" w:cs="Arial"/>
                <w:color w:val="000000"/>
                <w:lang w:eastAsia="de-CH"/>
              </w:rPr>
            </w:pPr>
            <w:r w:rsidRPr="00A91CE1">
              <w:t>2012</w:t>
            </w:r>
          </w:p>
        </w:tc>
        <w:tc>
          <w:tcPr>
            <w:tcW w:w="2364" w:type="dxa"/>
            <w:tcBorders>
              <w:top w:val="single" w:sz="4" w:space="0" w:color="auto"/>
              <w:left w:val="single" w:sz="4" w:space="0" w:color="auto"/>
              <w:bottom w:val="single" w:sz="4" w:space="0" w:color="auto"/>
              <w:right w:val="single" w:sz="4" w:space="0" w:color="auto"/>
            </w:tcBorders>
            <w:vAlign w:val="center"/>
            <w:hideMark/>
          </w:tcPr>
          <w:p w14:paraId="6584B8A5" w14:textId="77777777" w:rsidR="0034272F" w:rsidRPr="00A91CE1" w:rsidRDefault="0034272F" w:rsidP="00753014">
            <w:pPr>
              <w:spacing w:line="240" w:lineRule="auto"/>
              <w:jc w:val="left"/>
              <w:rPr>
                <w:rFonts w:eastAsia="Times New Roman" w:cs="Arial"/>
                <w:color w:val="000000"/>
                <w:lang w:eastAsia="de-CH"/>
              </w:rPr>
            </w:pPr>
            <w:r w:rsidRPr="00A91CE1">
              <w:rPr>
                <w:rFonts w:ascii="Calibri" w:hAnsi="Calibri" w:cs="Calibri"/>
                <w:color w:val="000000"/>
              </w:rPr>
              <w:t>O</w:t>
            </w:r>
          </w:p>
        </w:tc>
        <w:tc>
          <w:tcPr>
            <w:tcW w:w="2365" w:type="dxa"/>
            <w:tcBorders>
              <w:top w:val="single" w:sz="4" w:space="0" w:color="auto"/>
              <w:left w:val="single" w:sz="4" w:space="0" w:color="auto"/>
              <w:bottom w:val="single" w:sz="4" w:space="0" w:color="auto"/>
              <w:right w:val="single" w:sz="4" w:space="0" w:color="auto"/>
            </w:tcBorders>
            <w:noWrap/>
            <w:vAlign w:val="center"/>
          </w:tcPr>
          <w:p w14:paraId="2FAC7D2A" w14:textId="77777777" w:rsidR="0034272F" w:rsidRPr="00A91CE1" w:rsidRDefault="0034272F" w:rsidP="00753014">
            <w:pPr>
              <w:spacing w:line="240" w:lineRule="auto"/>
              <w:jc w:val="left"/>
              <w:rPr>
                <w:rFonts w:eastAsia="Times New Roman" w:cs="Arial"/>
                <w:color w:val="000000"/>
                <w:lang w:eastAsia="de-CH"/>
              </w:rPr>
            </w:pPr>
            <w:r>
              <w:rPr>
                <w:rFonts w:eastAsia="Times New Roman" w:cs="Arial"/>
                <w:color w:val="000000"/>
                <w:lang w:eastAsia="de-CH"/>
              </w:rPr>
              <w:t>NA</w:t>
            </w:r>
          </w:p>
        </w:tc>
      </w:tr>
      <w:tr w:rsidR="0034272F" w:rsidRPr="00A91CE1" w14:paraId="54F2329C" w14:textId="77777777" w:rsidTr="00753014">
        <w:trPr>
          <w:trHeight w:val="510"/>
        </w:trPr>
        <w:tc>
          <w:tcPr>
            <w:tcW w:w="2364" w:type="dxa"/>
            <w:tcBorders>
              <w:top w:val="single" w:sz="4" w:space="0" w:color="auto"/>
              <w:left w:val="single" w:sz="4" w:space="0" w:color="auto"/>
              <w:bottom w:val="single" w:sz="4" w:space="0" w:color="auto"/>
              <w:right w:val="single" w:sz="4" w:space="0" w:color="auto"/>
            </w:tcBorders>
            <w:noWrap/>
            <w:vAlign w:val="center"/>
            <w:hideMark/>
          </w:tcPr>
          <w:p w14:paraId="51CFCB8A" w14:textId="77777777" w:rsidR="0034272F" w:rsidRPr="00A91CE1" w:rsidRDefault="0034272F" w:rsidP="00753014">
            <w:pPr>
              <w:spacing w:line="240" w:lineRule="auto"/>
              <w:jc w:val="left"/>
              <w:rPr>
                <w:rFonts w:eastAsia="Times New Roman" w:cs="Arial"/>
                <w:color w:val="000000"/>
                <w:lang w:eastAsia="de-CH"/>
              </w:rPr>
            </w:pPr>
            <w:r w:rsidRPr="00A91CE1">
              <w:t>Ezra</w:t>
            </w:r>
          </w:p>
        </w:tc>
        <w:tc>
          <w:tcPr>
            <w:tcW w:w="2364" w:type="dxa"/>
            <w:tcBorders>
              <w:top w:val="single" w:sz="4" w:space="0" w:color="auto"/>
              <w:left w:val="single" w:sz="4" w:space="0" w:color="auto"/>
              <w:bottom w:val="single" w:sz="4" w:space="0" w:color="auto"/>
              <w:right w:val="single" w:sz="4" w:space="0" w:color="auto"/>
            </w:tcBorders>
            <w:vAlign w:val="center"/>
            <w:hideMark/>
          </w:tcPr>
          <w:p w14:paraId="2BC0458D"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t>2018</w:t>
            </w:r>
          </w:p>
        </w:tc>
        <w:tc>
          <w:tcPr>
            <w:tcW w:w="2364" w:type="dxa"/>
            <w:tcBorders>
              <w:top w:val="single" w:sz="4" w:space="0" w:color="auto"/>
              <w:left w:val="single" w:sz="4" w:space="0" w:color="auto"/>
              <w:bottom w:val="single" w:sz="4" w:space="0" w:color="auto"/>
              <w:right w:val="single" w:sz="4" w:space="0" w:color="auto"/>
            </w:tcBorders>
            <w:vAlign w:val="center"/>
            <w:hideMark/>
          </w:tcPr>
          <w:p w14:paraId="0A38F297"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A91CE1">
              <w:rPr>
                <w:rFonts w:ascii="Calibri" w:hAnsi="Calibri" w:cs="Calibri"/>
                <w:color w:val="000000"/>
              </w:rPr>
              <w:t>OO</w:t>
            </w:r>
          </w:p>
        </w:tc>
        <w:tc>
          <w:tcPr>
            <w:tcW w:w="2365" w:type="dxa"/>
            <w:tcBorders>
              <w:top w:val="single" w:sz="4" w:space="0" w:color="auto"/>
              <w:left w:val="single" w:sz="4" w:space="0" w:color="auto"/>
              <w:bottom w:val="single" w:sz="4" w:space="0" w:color="auto"/>
              <w:right w:val="single" w:sz="4" w:space="0" w:color="auto"/>
            </w:tcBorders>
            <w:noWrap/>
            <w:vAlign w:val="center"/>
          </w:tcPr>
          <w:p w14:paraId="45BF3F75" w14:textId="77777777" w:rsidR="0034272F" w:rsidRPr="00A91CE1" w:rsidRDefault="0034272F" w:rsidP="00753014">
            <w:pPr>
              <w:spacing w:line="240" w:lineRule="auto"/>
              <w:jc w:val="left"/>
              <w:rPr>
                <w:rFonts w:ascii="Calibri" w:eastAsia="Times New Roman" w:hAnsi="Calibri" w:cs="Calibri"/>
                <w:color w:val="0563C1"/>
                <w:u w:val="single"/>
                <w:lang w:eastAsia="de-CH"/>
              </w:rPr>
            </w:pPr>
            <w:r w:rsidRPr="00753014">
              <w:rPr>
                <w:rFonts w:eastAsia="Times New Roman" w:cs="Arial"/>
                <w:color w:val="000000"/>
                <w:lang w:eastAsia="de-CH"/>
              </w:rPr>
              <w:t>NA</w:t>
            </w:r>
          </w:p>
        </w:tc>
      </w:tr>
    </w:tbl>
    <w:p w14:paraId="6A8C72F8" w14:textId="77777777" w:rsidR="0034272F" w:rsidRPr="00A91CE1" w:rsidRDefault="0034272F" w:rsidP="0034272F">
      <w:pPr>
        <w:spacing w:after="160" w:line="278" w:lineRule="auto"/>
        <w:jc w:val="left"/>
      </w:pPr>
      <w:r w:rsidRPr="00A91CE1">
        <w:br w:type="page"/>
      </w:r>
    </w:p>
    <w:p w14:paraId="29238E4E" w14:textId="77777777" w:rsidR="0034272F" w:rsidRPr="0090229B" w:rsidRDefault="0034272F" w:rsidP="0034272F">
      <w:pPr>
        <w:pStyle w:val="Beschriftung"/>
        <w:keepNext/>
        <w:rPr>
          <w:i w:val="0"/>
          <w:iCs w:val="0"/>
        </w:rPr>
      </w:pPr>
      <w:r w:rsidRPr="0090229B">
        <w:rPr>
          <w:b/>
          <w:i w:val="0"/>
          <w:iCs w:val="0"/>
        </w:rPr>
        <w:lastRenderedPageBreak/>
        <w:t xml:space="preserve">Table S </w:t>
      </w:r>
      <w:r w:rsidRPr="0090229B">
        <w:rPr>
          <w:b/>
          <w:i w:val="0"/>
          <w:iCs w:val="0"/>
        </w:rPr>
        <w:fldChar w:fldCharType="begin"/>
      </w:r>
      <w:r w:rsidRPr="0090229B">
        <w:rPr>
          <w:b/>
          <w:i w:val="0"/>
          <w:iCs w:val="0"/>
        </w:rPr>
        <w:instrText xml:space="preserve"> SEQ TABLE_S \* ARABIC </w:instrText>
      </w:r>
      <w:r w:rsidRPr="0090229B">
        <w:rPr>
          <w:b/>
          <w:i w:val="0"/>
          <w:iCs w:val="0"/>
        </w:rPr>
        <w:fldChar w:fldCharType="separate"/>
      </w:r>
      <w:r w:rsidRPr="0090229B">
        <w:rPr>
          <w:b/>
          <w:i w:val="0"/>
          <w:iCs w:val="0"/>
        </w:rPr>
        <w:t>2</w:t>
      </w:r>
      <w:r w:rsidRPr="0090229B">
        <w:rPr>
          <w:b/>
          <w:i w:val="0"/>
          <w:iCs w:val="0"/>
        </w:rPr>
        <w:fldChar w:fldCharType="end"/>
      </w:r>
      <w:r w:rsidRPr="0090229B">
        <w:rPr>
          <w:i w:val="0"/>
          <w:iCs w:val="0"/>
        </w:rPr>
        <w:t xml:space="preserve">. </w:t>
      </w:r>
      <w:r w:rsidRPr="0090229B">
        <w:rPr>
          <w:b/>
          <w:bCs/>
          <w:i w:val="0"/>
          <w:iCs w:val="0"/>
        </w:rPr>
        <w:t>Harvest dates for the different growing stages and cultivars.</w:t>
      </w:r>
      <w:r w:rsidRPr="0090229B">
        <w:rPr>
          <w:i w:val="0"/>
          <w:iCs w:val="0"/>
        </w:rPr>
        <w:t xml:space="preserve"> We harvested all cultivars at the same phenological states, explaining the difference in harvest dates.</w:t>
      </w:r>
    </w:p>
    <w:tbl>
      <w:tblPr>
        <w:tblW w:w="10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40"/>
        <w:gridCol w:w="2053"/>
        <w:gridCol w:w="2053"/>
        <w:gridCol w:w="2053"/>
        <w:gridCol w:w="2053"/>
      </w:tblGrid>
      <w:tr w:rsidR="0034272F" w:rsidRPr="00A91CE1" w14:paraId="3DCA3750" w14:textId="77777777" w:rsidTr="00753014">
        <w:trPr>
          <w:trHeight w:val="552"/>
        </w:trPr>
        <w:tc>
          <w:tcPr>
            <w:tcW w:w="2040" w:type="dxa"/>
            <w:noWrap/>
            <w:vAlign w:val="center"/>
            <w:hideMark/>
          </w:tcPr>
          <w:p w14:paraId="541703A0"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rPr>
                <w:rFonts w:ascii="Calibri" w:eastAsia="Times New Roman" w:hAnsi="Calibri" w:cs="Calibri"/>
                <w:color w:val="000000"/>
                <w:lang w:eastAsia="de-CH"/>
              </w:rPr>
              <w:t>Cultivar</w:t>
            </w:r>
          </w:p>
        </w:tc>
        <w:tc>
          <w:tcPr>
            <w:tcW w:w="2053" w:type="dxa"/>
            <w:noWrap/>
            <w:vAlign w:val="center"/>
            <w:hideMark/>
          </w:tcPr>
          <w:p w14:paraId="11F3014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rPr>
                <w:rFonts w:ascii="Calibri" w:eastAsia="Times New Roman" w:hAnsi="Calibri" w:cs="Calibri"/>
                <w:color w:val="000000"/>
                <w:lang w:eastAsia="de-CH"/>
              </w:rPr>
              <w:t>Harvest VC</w:t>
            </w:r>
          </w:p>
        </w:tc>
        <w:tc>
          <w:tcPr>
            <w:tcW w:w="2053" w:type="dxa"/>
            <w:noWrap/>
            <w:vAlign w:val="center"/>
            <w:hideMark/>
          </w:tcPr>
          <w:p w14:paraId="328570DD"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rPr>
                <w:rFonts w:ascii="Calibri" w:eastAsia="Times New Roman" w:hAnsi="Calibri" w:cs="Calibri"/>
                <w:color w:val="000000"/>
                <w:lang w:eastAsia="de-CH"/>
              </w:rPr>
              <w:t>Harvest R2</w:t>
            </w:r>
          </w:p>
        </w:tc>
        <w:tc>
          <w:tcPr>
            <w:tcW w:w="2053" w:type="dxa"/>
            <w:noWrap/>
            <w:vAlign w:val="center"/>
            <w:hideMark/>
          </w:tcPr>
          <w:p w14:paraId="4447A73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rPr>
                <w:rFonts w:ascii="Calibri" w:eastAsia="Times New Roman" w:hAnsi="Calibri" w:cs="Calibri"/>
                <w:color w:val="000000"/>
                <w:lang w:eastAsia="de-CH"/>
              </w:rPr>
              <w:t>Harvest R6</w:t>
            </w:r>
          </w:p>
        </w:tc>
        <w:tc>
          <w:tcPr>
            <w:tcW w:w="2053" w:type="dxa"/>
            <w:noWrap/>
            <w:vAlign w:val="center"/>
            <w:hideMark/>
          </w:tcPr>
          <w:p w14:paraId="0BE726D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rPr>
                <w:rFonts w:ascii="Calibri" w:eastAsia="Times New Roman" w:hAnsi="Calibri" w:cs="Calibri"/>
                <w:color w:val="000000"/>
                <w:lang w:eastAsia="de-CH"/>
              </w:rPr>
              <w:t>Harvest R8</w:t>
            </w:r>
          </w:p>
        </w:tc>
      </w:tr>
      <w:tr w:rsidR="0034272F" w:rsidRPr="00A91CE1" w14:paraId="60488EC1" w14:textId="77777777" w:rsidTr="00753014">
        <w:trPr>
          <w:trHeight w:val="552"/>
        </w:trPr>
        <w:tc>
          <w:tcPr>
            <w:tcW w:w="2040" w:type="dxa"/>
            <w:noWrap/>
            <w:vAlign w:val="center"/>
            <w:hideMark/>
          </w:tcPr>
          <w:p w14:paraId="11B8C1C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Manitoba Brown</w:t>
            </w:r>
          </w:p>
        </w:tc>
        <w:tc>
          <w:tcPr>
            <w:tcW w:w="2053" w:type="dxa"/>
            <w:noWrap/>
            <w:vAlign w:val="center"/>
            <w:hideMark/>
          </w:tcPr>
          <w:p w14:paraId="77EF586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341EF7C1"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231371A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5.08.2024</w:t>
            </w:r>
          </w:p>
        </w:tc>
        <w:tc>
          <w:tcPr>
            <w:tcW w:w="2053" w:type="dxa"/>
            <w:noWrap/>
            <w:vAlign w:val="center"/>
            <w:hideMark/>
          </w:tcPr>
          <w:p w14:paraId="3BFC7CB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68E99F1E" w14:textId="77777777" w:rsidTr="00753014">
        <w:trPr>
          <w:trHeight w:val="552"/>
        </w:trPr>
        <w:tc>
          <w:tcPr>
            <w:tcW w:w="2040" w:type="dxa"/>
            <w:noWrap/>
            <w:vAlign w:val="center"/>
            <w:hideMark/>
          </w:tcPr>
          <w:p w14:paraId="5A997700"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Pagoda</w:t>
            </w:r>
          </w:p>
        </w:tc>
        <w:tc>
          <w:tcPr>
            <w:tcW w:w="2053" w:type="dxa"/>
            <w:noWrap/>
            <w:vAlign w:val="center"/>
            <w:hideMark/>
          </w:tcPr>
          <w:p w14:paraId="4C7722A0"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117835F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BBBC090"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8.08.2024</w:t>
            </w:r>
          </w:p>
        </w:tc>
        <w:tc>
          <w:tcPr>
            <w:tcW w:w="2053" w:type="dxa"/>
            <w:noWrap/>
            <w:vAlign w:val="center"/>
            <w:hideMark/>
          </w:tcPr>
          <w:p w14:paraId="7CD7411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4BABA05A" w14:textId="77777777" w:rsidTr="00753014">
        <w:trPr>
          <w:trHeight w:val="552"/>
        </w:trPr>
        <w:tc>
          <w:tcPr>
            <w:tcW w:w="2040" w:type="dxa"/>
            <w:noWrap/>
            <w:vAlign w:val="center"/>
            <w:hideMark/>
          </w:tcPr>
          <w:p w14:paraId="658A3AE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Capital</w:t>
            </w:r>
          </w:p>
        </w:tc>
        <w:tc>
          <w:tcPr>
            <w:tcW w:w="2053" w:type="dxa"/>
            <w:noWrap/>
            <w:vAlign w:val="center"/>
            <w:hideMark/>
          </w:tcPr>
          <w:p w14:paraId="0302BD89"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1B2DEFC9" w14:textId="77777777" w:rsidR="0034272F" w:rsidRPr="00A91CE1" w:rsidRDefault="0034272F" w:rsidP="00753014">
            <w:pPr>
              <w:spacing w:line="240" w:lineRule="auto"/>
              <w:jc w:val="left"/>
              <w:rPr>
                <w:rFonts w:ascii="Calibri" w:eastAsia="Times New Roman" w:hAnsi="Calibri" w:cs="Calibri"/>
                <w:color w:val="000000"/>
                <w:lang w:eastAsia="de-CH"/>
              </w:rPr>
            </w:pPr>
          </w:p>
        </w:tc>
        <w:tc>
          <w:tcPr>
            <w:tcW w:w="2053" w:type="dxa"/>
            <w:noWrap/>
            <w:vAlign w:val="center"/>
            <w:hideMark/>
          </w:tcPr>
          <w:p w14:paraId="4C54C2A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6ABC0F80"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4E06900B" w14:textId="77777777" w:rsidTr="00753014">
        <w:trPr>
          <w:trHeight w:val="552"/>
        </w:trPr>
        <w:tc>
          <w:tcPr>
            <w:tcW w:w="2040" w:type="dxa"/>
            <w:noWrap/>
            <w:vAlign w:val="center"/>
            <w:hideMark/>
          </w:tcPr>
          <w:p w14:paraId="12338A6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Flambeau</w:t>
            </w:r>
          </w:p>
        </w:tc>
        <w:tc>
          <w:tcPr>
            <w:tcW w:w="2053" w:type="dxa"/>
            <w:noWrap/>
            <w:vAlign w:val="center"/>
            <w:hideMark/>
          </w:tcPr>
          <w:p w14:paraId="5E50F52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62DA607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6EB39A0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8.08.2024</w:t>
            </w:r>
          </w:p>
        </w:tc>
        <w:tc>
          <w:tcPr>
            <w:tcW w:w="2053" w:type="dxa"/>
            <w:noWrap/>
            <w:vAlign w:val="center"/>
            <w:hideMark/>
          </w:tcPr>
          <w:p w14:paraId="7B28245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2CEAE08B" w14:textId="77777777" w:rsidTr="00753014">
        <w:trPr>
          <w:trHeight w:val="552"/>
        </w:trPr>
        <w:tc>
          <w:tcPr>
            <w:tcW w:w="2040" w:type="dxa"/>
            <w:noWrap/>
            <w:vAlign w:val="center"/>
            <w:hideMark/>
          </w:tcPr>
          <w:p w14:paraId="6CD0D4A1" w14:textId="77777777" w:rsidR="0034272F" w:rsidRPr="00A91CE1" w:rsidRDefault="0034272F" w:rsidP="00753014">
            <w:pPr>
              <w:spacing w:line="240" w:lineRule="auto"/>
              <w:jc w:val="left"/>
              <w:rPr>
                <w:rFonts w:ascii="Calibri" w:eastAsia="Times New Roman" w:hAnsi="Calibri" w:cs="Calibri"/>
                <w:color w:val="000000"/>
                <w:lang w:eastAsia="de-CH"/>
              </w:rPr>
            </w:pPr>
            <w:proofErr w:type="spellStart"/>
            <w:r w:rsidRPr="00A91CE1">
              <w:t>Harosoy</w:t>
            </w:r>
            <w:proofErr w:type="spellEnd"/>
          </w:p>
        </w:tc>
        <w:tc>
          <w:tcPr>
            <w:tcW w:w="2053" w:type="dxa"/>
            <w:noWrap/>
            <w:vAlign w:val="center"/>
            <w:hideMark/>
          </w:tcPr>
          <w:p w14:paraId="227A0E2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3F7D330D"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11C4780"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74EFC1CE"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72004C89" w14:textId="77777777" w:rsidTr="00753014">
        <w:trPr>
          <w:trHeight w:val="552"/>
        </w:trPr>
        <w:tc>
          <w:tcPr>
            <w:tcW w:w="2040" w:type="dxa"/>
            <w:noWrap/>
            <w:vAlign w:val="center"/>
            <w:hideMark/>
          </w:tcPr>
          <w:p w14:paraId="49B4ECC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Comet</w:t>
            </w:r>
          </w:p>
        </w:tc>
        <w:tc>
          <w:tcPr>
            <w:tcW w:w="2053" w:type="dxa"/>
            <w:noWrap/>
            <w:vAlign w:val="center"/>
            <w:hideMark/>
          </w:tcPr>
          <w:p w14:paraId="3CEC04D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4582FD61"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D3F5871"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1230B79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047F7104" w14:textId="77777777" w:rsidTr="00753014">
        <w:trPr>
          <w:trHeight w:val="552"/>
        </w:trPr>
        <w:tc>
          <w:tcPr>
            <w:tcW w:w="2040" w:type="dxa"/>
            <w:noWrap/>
            <w:vAlign w:val="center"/>
            <w:hideMark/>
          </w:tcPr>
          <w:p w14:paraId="1085097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Crest</w:t>
            </w:r>
          </w:p>
        </w:tc>
        <w:tc>
          <w:tcPr>
            <w:tcW w:w="2053" w:type="dxa"/>
            <w:noWrap/>
            <w:vAlign w:val="center"/>
            <w:hideMark/>
          </w:tcPr>
          <w:p w14:paraId="5AC846F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505812F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5DDBF99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5B025B8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681A37E7" w14:textId="77777777" w:rsidTr="00753014">
        <w:trPr>
          <w:trHeight w:val="552"/>
        </w:trPr>
        <w:tc>
          <w:tcPr>
            <w:tcW w:w="2040" w:type="dxa"/>
            <w:noWrap/>
            <w:vAlign w:val="center"/>
            <w:hideMark/>
          </w:tcPr>
          <w:p w14:paraId="281F67C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Portage</w:t>
            </w:r>
          </w:p>
        </w:tc>
        <w:tc>
          <w:tcPr>
            <w:tcW w:w="2053" w:type="dxa"/>
            <w:noWrap/>
            <w:vAlign w:val="center"/>
            <w:hideMark/>
          </w:tcPr>
          <w:p w14:paraId="57DD993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6B4B648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65BE2C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8.08.2024</w:t>
            </w:r>
          </w:p>
        </w:tc>
        <w:tc>
          <w:tcPr>
            <w:tcW w:w="2053" w:type="dxa"/>
            <w:noWrap/>
            <w:vAlign w:val="center"/>
            <w:hideMark/>
          </w:tcPr>
          <w:p w14:paraId="4E171F5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6CBA4D5D" w14:textId="77777777" w:rsidTr="00753014">
        <w:trPr>
          <w:trHeight w:val="552"/>
        </w:trPr>
        <w:tc>
          <w:tcPr>
            <w:tcW w:w="2040" w:type="dxa"/>
            <w:noWrap/>
            <w:vAlign w:val="center"/>
            <w:hideMark/>
          </w:tcPr>
          <w:p w14:paraId="50DF76F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Altona</w:t>
            </w:r>
          </w:p>
        </w:tc>
        <w:tc>
          <w:tcPr>
            <w:tcW w:w="2053" w:type="dxa"/>
            <w:noWrap/>
            <w:vAlign w:val="center"/>
            <w:hideMark/>
          </w:tcPr>
          <w:p w14:paraId="27E346E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55240B1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62C994BE"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8.08.2024</w:t>
            </w:r>
          </w:p>
        </w:tc>
        <w:tc>
          <w:tcPr>
            <w:tcW w:w="2053" w:type="dxa"/>
            <w:noWrap/>
            <w:vAlign w:val="center"/>
            <w:hideMark/>
          </w:tcPr>
          <w:p w14:paraId="6A5C29BE"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3C1B5087" w14:textId="77777777" w:rsidTr="00753014">
        <w:trPr>
          <w:trHeight w:val="552"/>
        </w:trPr>
        <w:tc>
          <w:tcPr>
            <w:tcW w:w="2040" w:type="dxa"/>
            <w:noWrap/>
            <w:vAlign w:val="center"/>
            <w:hideMark/>
          </w:tcPr>
          <w:p w14:paraId="4236E5D7" w14:textId="77777777" w:rsidR="0034272F" w:rsidRPr="00A91CE1" w:rsidRDefault="0034272F" w:rsidP="00753014">
            <w:pPr>
              <w:spacing w:line="240" w:lineRule="auto"/>
              <w:jc w:val="left"/>
              <w:rPr>
                <w:rFonts w:ascii="Calibri" w:eastAsia="Times New Roman" w:hAnsi="Calibri" w:cs="Calibri"/>
                <w:color w:val="000000"/>
                <w:lang w:eastAsia="de-CH"/>
              </w:rPr>
            </w:pPr>
            <w:proofErr w:type="spellStart"/>
            <w:r w:rsidRPr="00A91CE1">
              <w:t>Harcor</w:t>
            </w:r>
            <w:proofErr w:type="spellEnd"/>
          </w:p>
        </w:tc>
        <w:tc>
          <w:tcPr>
            <w:tcW w:w="2053" w:type="dxa"/>
            <w:noWrap/>
            <w:vAlign w:val="center"/>
            <w:hideMark/>
          </w:tcPr>
          <w:p w14:paraId="4F1C491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0B2CC4F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F8DB1E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09EF4AF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723548CC" w14:textId="77777777" w:rsidTr="00753014">
        <w:trPr>
          <w:trHeight w:val="552"/>
        </w:trPr>
        <w:tc>
          <w:tcPr>
            <w:tcW w:w="2040" w:type="dxa"/>
            <w:noWrap/>
            <w:vAlign w:val="center"/>
            <w:hideMark/>
          </w:tcPr>
          <w:p w14:paraId="7EED155E"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Maple Arrow</w:t>
            </w:r>
          </w:p>
        </w:tc>
        <w:tc>
          <w:tcPr>
            <w:tcW w:w="2053" w:type="dxa"/>
            <w:noWrap/>
            <w:vAlign w:val="center"/>
            <w:hideMark/>
          </w:tcPr>
          <w:p w14:paraId="6859BE8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55EFBD0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693389E9"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793E9DB6"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02E1DF57" w14:textId="77777777" w:rsidTr="00753014">
        <w:trPr>
          <w:trHeight w:val="552"/>
        </w:trPr>
        <w:tc>
          <w:tcPr>
            <w:tcW w:w="2040" w:type="dxa"/>
            <w:noWrap/>
            <w:vAlign w:val="center"/>
            <w:hideMark/>
          </w:tcPr>
          <w:p w14:paraId="0136B9B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OAC Libra</w:t>
            </w:r>
          </w:p>
        </w:tc>
        <w:tc>
          <w:tcPr>
            <w:tcW w:w="2053" w:type="dxa"/>
            <w:noWrap/>
            <w:vAlign w:val="center"/>
            <w:hideMark/>
          </w:tcPr>
          <w:p w14:paraId="2B7F61D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50D9766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1A152E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64F76B7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72394E0E" w14:textId="77777777" w:rsidTr="00753014">
        <w:trPr>
          <w:trHeight w:val="552"/>
        </w:trPr>
        <w:tc>
          <w:tcPr>
            <w:tcW w:w="2040" w:type="dxa"/>
            <w:noWrap/>
            <w:vAlign w:val="center"/>
            <w:hideMark/>
          </w:tcPr>
          <w:p w14:paraId="2E41C7CD"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Maple Glen</w:t>
            </w:r>
          </w:p>
        </w:tc>
        <w:tc>
          <w:tcPr>
            <w:tcW w:w="2053" w:type="dxa"/>
            <w:noWrap/>
            <w:vAlign w:val="center"/>
            <w:hideMark/>
          </w:tcPr>
          <w:p w14:paraId="2C9AC9F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4943901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3FFC2131"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4692364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45325A62" w14:textId="77777777" w:rsidTr="00753014">
        <w:trPr>
          <w:trHeight w:val="552"/>
        </w:trPr>
        <w:tc>
          <w:tcPr>
            <w:tcW w:w="2040" w:type="dxa"/>
            <w:noWrap/>
            <w:vAlign w:val="center"/>
            <w:hideMark/>
          </w:tcPr>
          <w:p w14:paraId="1B74707D"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OAC Musca</w:t>
            </w:r>
          </w:p>
        </w:tc>
        <w:tc>
          <w:tcPr>
            <w:tcW w:w="2053" w:type="dxa"/>
            <w:noWrap/>
            <w:vAlign w:val="center"/>
            <w:hideMark/>
          </w:tcPr>
          <w:p w14:paraId="5D0C398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39090E19"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2B6EA52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4EC3B63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271D3521" w14:textId="77777777" w:rsidTr="00753014">
        <w:trPr>
          <w:trHeight w:val="552"/>
        </w:trPr>
        <w:tc>
          <w:tcPr>
            <w:tcW w:w="2040" w:type="dxa"/>
            <w:noWrap/>
            <w:vAlign w:val="center"/>
            <w:hideMark/>
          </w:tcPr>
          <w:p w14:paraId="37C24BD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OAC Vision</w:t>
            </w:r>
          </w:p>
        </w:tc>
        <w:tc>
          <w:tcPr>
            <w:tcW w:w="2053" w:type="dxa"/>
            <w:noWrap/>
            <w:vAlign w:val="center"/>
            <w:hideMark/>
          </w:tcPr>
          <w:p w14:paraId="33E4B36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67C33BA6"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47D44936"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8.08.2024</w:t>
            </w:r>
          </w:p>
        </w:tc>
        <w:tc>
          <w:tcPr>
            <w:tcW w:w="2053" w:type="dxa"/>
            <w:noWrap/>
            <w:vAlign w:val="center"/>
            <w:hideMark/>
          </w:tcPr>
          <w:p w14:paraId="36098AC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215D0E2B" w14:textId="77777777" w:rsidTr="00753014">
        <w:trPr>
          <w:trHeight w:val="552"/>
        </w:trPr>
        <w:tc>
          <w:tcPr>
            <w:tcW w:w="2040" w:type="dxa"/>
            <w:noWrap/>
            <w:vAlign w:val="center"/>
            <w:hideMark/>
          </w:tcPr>
          <w:p w14:paraId="268C081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 xml:space="preserve">AC </w:t>
            </w:r>
            <w:proofErr w:type="spellStart"/>
            <w:r w:rsidRPr="00A91CE1">
              <w:t>Albatros</w:t>
            </w:r>
            <w:proofErr w:type="spellEnd"/>
          </w:p>
        </w:tc>
        <w:tc>
          <w:tcPr>
            <w:tcW w:w="2053" w:type="dxa"/>
            <w:noWrap/>
            <w:vAlign w:val="center"/>
            <w:hideMark/>
          </w:tcPr>
          <w:p w14:paraId="651FDAD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121B143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33E35EF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34BF138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3EC346E0" w14:textId="77777777" w:rsidTr="00753014">
        <w:trPr>
          <w:trHeight w:val="552"/>
        </w:trPr>
        <w:tc>
          <w:tcPr>
            <w:tcW w:w="2040" w:type="dxa"/>
            <w:noWrap/>
            <w:vAlign w:val="center"/>
            <w:hideMark/>
          </w:tcPr>
          <w:p w14:paraId="09F53F39"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OAC Wallace</w:t>
            </w:r>
          </w:p>
        </w:tc>
        <w:tc>
          <w:tcPr>
            <w:tcW w:w="2053" w:type="dxa"/>
            <w:noWrap/>
            <w:vAlign w:val="center"/>
            <w:hideMark/>
          </w:tcPr>
          <w:p w14:paraId="208718A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79C9287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3523263E"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207EE27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1.09.2024</w:t>
            </w:r>
          </w:p>
        </w:tc>
      </w:tr>
      <w:tr w:rsidR="0034272F" w:rsidRPr="00A91CE1" w14:paraId="1BAF4E15" w14:textId="77777777" w:rsidTr="00753014">
        <w:trPr>
          <w:trHeight w:val="552"/>
        </w:trPr>
        <w:tc>
          <w:tcPr>
            <w:tcW w:w="2040" w:type="dxa"/>
            <w:noWrap/>
            <w:vAlign w:val="center"/>
            <w:hideMark/>
          </w:tcPr>
          <w:p w14:paraId="6482D01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Naya</w:t>
            </w:r>
          </w:p>
        </w:tc>
        <w:tc>
          <w:tcPr>
            <w:tcW w:w="2053" w:type="dxa"/>
            <w:noWrap/>
            <w:vAlign w:val="center"/>
            <w:hideMark/>
          </w:tcPr>
          <w:p w14:paraId="0975346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70693D6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106538F1"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164622BC"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55B5F670" w14:textId="77777777" w:rsidTr="00753014">
        <w:trPr>
          <w:trHeight w:val="552"/>
        </w:trPr>
        <w:tc>
          <w:tcPr>
            <w:tcW w:w="2040" w:type="dxa"/>
            <w:noWrap/>
            <w:vAlign w:val="center"/>
            <w:hideMark/>
          </w:tcPr>
          <w:p w14:paraId="2F532F8E"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Saska</w:t>
            </w:r>
          </w:p>
        </w:tc>
        <w:tc>
          <w:tcPr>
            <w:tcW w:w="2053" w:type="dxa"/>
            <w:noWrap/>
            <w:vAlign w:val="center"/>
            <w:hideMark/>
          </w:tcPr>
          <w:p w14:paraId="25542FB5"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29B6F36B"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6AA52058"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5BD6ACF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00055B29" w14:textId="77777777" w:rsidTr="00753014">
        <w:trPr>
          <w:trHeight w:val="552"/>
        </w:trPr>
        <w:tc>
          <w:tcPr>
            <w:tcW w:w="2040" w:type="dxa"/>
            <w:noWrap/>
            <w:vAlign w:val="center"/>
            <w:hideMark/>
          </w:tcPr>
          <w:p w14:paraId="40BC12CF"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Narita</w:t>
            </w:r>
          </w:p>
        </w:tc>
        <w:tc>
          <w:tcPr>
            <w:tcW w:w="2053" w:type="dxa"/>
            <w:noWrap/>
            <w:vAlign w:val="center"/>
            <w:hideMark/>
          </w:tcPr>
          <w:p w14:paraId="0A2A6D2A"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18AA8F3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624427B6"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6BB453F2"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r w:rsidR="0034272F" w:rsidRPr="00A91CE1" w14:paraId="2CA7789A" w14:textId="77777777" w:rsidTr="00753014">
        <w:trPr>
          <w:trHeight w:val="552"/>
        </w:trPr>
        <w:tc>
          <w:tcPr>
            <w:tcW w:w="2040" w:type="dxa"/>
            <w:noWrap/>
            <w:vAlign w:val="center"/>
            <w:hideMark/>
          </w:tcPr>
          <w:p w14:paraId="6886EB4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Ezra</w:t>
            </w:r>
          </w:p>
        </w:tc>
        <w:tc>
          <w:tcPr>
            <w:tcW w:w="2053" w:type="dxa"/>
            <w:noWrap/>
            <w:vAlign w:val="center"/>
            <w:hideMark/>
          </w:tcPr>
          <w:p w14:paraId="1AFC7276"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12.06.2024</w:t>
            </w:r>
          </w:p>
        </w:tc>
        <w:tc>
          <w:tcPr>
            <w:tcW w:w="2053" w:type="dxa"/>
            <w:noWrap/>
            <w:vAlign w:val="center"/>
            <w:hideMark/>
          </w:tcPr>
          <w:p w14:paraId="61BFE9A3"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1.07.2024</w:t>
            </w:r>
          </w:p>
        </w:tc>
        <w:tc>
          <w:tcPr>
            <w:tcW w:w="2053" w:type="dxa"/>
            <w:noWrap/>
            <w:vAlign w:val="center"/>
            <w:hideMark/>
          </w:tcPr>
          <w:p w14:paraId="1A730B14"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02.09.2024</w:t>
            </w:r>
          </w:p>
        </w:tc>
        <w:tc>
          <w:tcPr>
            <w:tcW w:w="2053" w:type="dxa"/>
            <w:noWrap/>
            <w:vAlign w:val="center"/>
            <w:hideMark/>
          </w:tcPr>
          <w:p w14:paraId="4A7CB137" w14:textId="77777777" w:rsidR="0034272F" w:rsidRPr="00A91CE1" w:rsidRDefault="0034272F" w:rsidP="00753014">
            <w:pPr>
              <w:spacing w:line="240" w:lineRule="auto"/>
              <w:jc w:val="left"/>
              <w:rPr>
                <w:rFonts w:ascii="Calibri" w:eastAsia="Times New Roman" w:hAnsi="Calibri" w:cs="Calibri"/>
                <w:color w:val="000000"/>
                <w:lang w:eastAsia="de-CH"/>
              </w:rPr>
            </w:pPr>
            <w:r w:rsidRPr="00A91CE1">
              <w:t>29.09.2024</w:t>
            </w:r>
          </w:p>
        </w:tc>
      </w:tr>
    </w:tbl>
    <w:p w14:paraId="2FCA7BD2" w14:textId="77777777" w:rsidR="0034272F" w:rsidRPr="00A91CE1" w:rsidRDefault="0034272F" w:rsidP="0034272F"/>
    <w:p w14:paraId="05FCF2E5" w14:textId="77777777" w:rsidR="0034272F" w:rsidRPr="00A91CE1" w:rsidRDefault="0034272F" w:rsidP="0034272F">
      <w:pPr>
        <w:pStyle w:val="Beschriftung"/>
        <w:keepNext/>
      </w:pPr>
      <w:r w:rsidRPr="00A91CE1">
        <w:rPr>
          <w:b/>
        </w:rPr>
        <w:lastRenderedPageBreak/>
        <w:t xml:space="preserve">Table S </w:t>
      </w:r>
      <w:r w:rsidRPr="00BB0624">
        <w:rPr>
          <w:b/>
        </w:rPr>
        <w:fldChar w:fldCharType="begin"/>
      </w:r>
      <w:r w:rsidRPr="00A91CE1">
        <w:rPr>
          <w:b/>
        </w:rPr>
        <w:instrText xml:space="preserve"> SEQ TABLE_S \* ARABIC </w:instrText>
      </w:r>
      <w:r w:rsidRPr="00BB0624">
        <w:rPr>
          <w:b/>
        </w:rPr>
        <w:fldChar w:fldCharType="separate"/>
      </w:r>
      <w:r w:rsidRPr="00BB0624">
        <w:rPr>
          <w:b/>
        </w:rPr>
        <w:t>3</w:t>
      </w:r>
      <w:r w:rsidRPr="00BB0624">
        <w:rPr>
          <w:b/>
        </w:rPr>
        <w:fldChar w:fldCharType="end"/>
      </w:r>
      <w:r w:rsidRPr="00A91CE1">
        <w:t>.: Estimates and p-values resulting from the linear mixed models.</w:t>
      </w:r>
    </w:p>
    <w:p w14:paraId="53FEF93B" w14:textId="77777777" w:rsidR="0034272F" w:rsidRPr="00A91CE1" w:rsidRDefault="0034272F" w:rsidP="0034272F">
      <w:pPr>
        <w:pStyle w:val="Beschriftung"/>
        <w:keepNext/>
      </w:pPr>
      <w:r w:rsidRPr="00A91CE1">
        <w:rPr>
          <w:i w:val="0"/>
          <w:iCs w:val="0"/>
          <w:color w:val="000000" w:themeColor="text1"/>
          <w:sz w:val="20"/>
          <w:szCs w:val="24"/>
        </w:rPr>
        <w:t xml:space="preserve">Shoot biomass is the aboveground biomass including shoots, leaves, pods, seeds etc. The total biomass is the sum of shoot biomass and root biomass. Stover is the shoot biomass minus the seed mass. </w:t>
      </w:r>
      <w:r>
        <w:rPr>
          <w:i w:val="0"/>
          <w:iCs w:val="0"/>
          <w:color w:val="000000" w:themeColor="text1"/>
          <w:sz w:val="20"/>
          <w:szCs w:val="24"/>
        </w:rPr>
        <w:t xml:space="preserve">Significant p-values (&lt;0.05) are highlighted in bold. </w:t>
      </w:r>
    </w:p>
    <w:tbl>
      <w:tblPr>
        <w:tblStyle w:val="Tabellenraster"/>
        <w:tblW w:w="10916" w:type="dxa"/>
        <w:tblInd w:w="-851" w:type="dxa"/>
        <w:tblLook w:val="04A0" w:firstRow="1" w:lastRow="0" w:firstColumn="1" w:lastColumn="0" w:noHBand="0" w:noVBand="1"/>
      </w:tblPr>
      <w:tblGrid>
        <w:gridCol w:w="1821"/>
        <w:gridCol w:w="1724"/>
        <w:gridCol w:w="1095"/>
        <w:gridCol w:w="1044"/>
        <w:gridCol w:w="412"/>
        <w:gridCol w:w="1134"/>
        <w:gridCol w:w="992"/>
        <w:gridCol w:w="426"/>
        <w:gridCol w:w="1134"/>
        <w:gridCol w:w="1134"/>
      </w:tblGrid>
      <w:tr w:rsidR="0034272F" w:rsidRPr="00A91CE1" w14:paraId="1A208584" w14:textId="77777777" w:rsidTr="00753014">
        <w:trPr>
          <w:trHeight w:val="303"/>
        </w:trPr>
        <w:tc>
          <w:tcPr>
            <w:tcW w:w="1821" w:type="dxa"/>
            <w:tcBorders>
              <w:top w:val="single" w:sz="4" w:space="0" w:color="auto"/>
              <w:left w:val="nil"/>
              <w:bottom w:val="nil"/>
              <w:right w:val="nil"/>
            </w:tcBorders>
            <w:noWrap/>
            <w:vAlign w:val="center"/>
            <w:hideMark/>
          </w:tcPr>
          <w:p w14:paraId="77AC358E" w14:textId="77777777" w:rsidR="0034272F" w:rsidRPr="00A91CE1" w:rsidRDefault="0034272F" w:rsidP="00753014">
            <w:pPr>
              <w:jc w:val="center"/>
            </w:pPr>
          </w:p>
        </w:tc>
        <w:tc>
          <w:tcPr>
            <w:tcW w:w="1724" w:type="dxa"/>
            <w:tcBorders>
              <w:top w:val="single" w:sz="4" w:space="0" w:color="auto"/>
              <w:left w:val="nil"/>
              <w:bottom w:val="nil"/>
              <w:right w:val="nil"/>
            </w:tcBorders>
            <w:noWrap/>
            <w:vAlign w:val="center"/>
            <w:hideMark/>
          </w:tcPr>
          <w:p w14:paraId="248F82B9" w14:textId="77777777" w:rsidR="0034272F" w:rsidRPr="00A91CE1" w:rsidRDefault="0034272F" w:rsidP="00753014">
            <w:pPr>
              <w:jc w:val="center"/>
            </w:pPr>
          </w:p>
        </w:tc>
        <w:tc>
          <w:tcPr>
            <w:tcW w:w="2139" w:type="dxa"/>
            <w:gridSpan w:val="2"/>
            <w:tcBorders>
              <w:top w:val="single" w:sz="4" w:space="0" w:color="auto"/>
              <w:left w:val="nil"/>
              <w:bottom w:val="single" w:sz="4" w:space="0" w:color="auto"/>
              <w:right w:val="nil"/>
            </w:tcBorders>
            <w:noWrap/>
            <w:vAlign w:val="center"/>
            <w:hideMark/>
          </w:tcPr>
          <w:p w14:paraId="3096A9AE" w14:textId="77777777" w:rsidR="0034272F" w:rsidRPr="00BB0624" w:rsidRDefault="0034272F" w:rsidP="00753014">
            <w:pPr>
              <w:jc w:val="center"/>
              <w:rPr>
                <w:b/>
                <w:bCs/>
              </w:rPr>
            </w:pPr>
            <w:r w:rsidRPr="00BB0624">
              <w:rPr>
                <w:b/>
                <w:bCs/>
              </w:rPr>
              <w:t>Cultivar year of release</w:t>
            </w:r>
          </w:p>
        </w:tc>
        <w:tc>
          <w:tcPr>
            <w:tcW w:w="412" w:type="dxa"/>
            <w:tcBorders>
              <w:top w:val="single" w:sz="4" w:space="0" w:color="auto"/>
              <w:left w:val="nil"/>
              <w:bottom w:val="nil"/>
              <w:right w:val="nil"/>
            </w:tcBorders>
            <w:noWrap/>
            <w:vAlign w:val="center"/>
            <w:hideMark/>
          </w:tcPr>
          <w:p w14:paraId="1EF85413" w14:textId="77777777" w:rsidR="0034272F" w:rsidRPr="00BB0624" w:rsidRDefault="0034272F" w:rsidP="00753014">
            <w:pPr>
              <w:jc w:val="center"/>
              <w:rPr>
                <w:b/>
                <w:bCs/>
              </w:rPr>
            </w:pPr>
          </w:p>
        </w:tc>
        <w:tc>
          <w:tcPr>
            <w:tcW w:w="2126" w:type="dxa"/>
            <w:gridSpan w:val="2"/>
            <w:tcBorders>
              <w:top w:val="single" w:sz="4" w:space="0" w:color="auto"/>
              <w:left w:val="nil"/>
              <w:bottom w:val="single" w:sz="4" w:space="0" w:color="auto"/>
              <w:right w:val="nil"/>
            </w:tcBorders>
            <w:noWrap/>
            <w:vAlign w:val="center"/>
            <w:hideMark/>
          </w:tcPr>
          <w:p w14:paraId="37BE2AE7" w14:textId="77777777" w:rsidR="0034272F" w:rsidRDefault="0034272F" w:rsidP="00753014">
            <w:pPr>
              <w:jc w:val="center"/>
              <w:rPr>
                <w:b/>
                <w:bCs/>
              </w:rPr>
            </w:pPr>
            <w:r w:rsidRPr="00BB0624">
              <w:rPr>
                <w:b/>
                <w:bCs/>
              </w:rPr>
              <w:t>Treatment</w:t>
            </w:r>
          </w:p>
          <w:p w14:paraId="1580BD22" w14:textId="77777777" w:rsidR="0034272F" w:rsidRPr="00BB0624" w:rsidRDefault="0034272F" w:rsidP="00753014">
            <w:pPr>
              <w:jc w:val="center"/>
              <w:rPr>
                <w:b/>
                <w:bCs/>
              </w:rPr>
            </w:pPr>
            <w:r>
              <w:rPr>
                <w:b/>
                <w:bCs/>
              </w:rPr>
              <w:t>(transparent – green)</w:t>
            </w:r>
          </w:p>
        </w:tc>
        <w:tc>
          <w:tcPr>
            <w:tcW w:w="426" w:type="dxa"/>
            <w:tcBorders>
              <w:top w:val="single" w:sz="4" w:space="0" w:color="auto"/>
              <w:left w:val="nil"/>
              <w:bottom w:val="nil"/>
              <w:right w:val="nil"/>
            </w:tcBorders>
            <w:noWrap/>
            <w:vAlign w:val="center"/>
            <w:hideMark/>
          </w:tcPr>
          <w:p w14:paraId="06E47355" w14:textId="77777777" w:rsidR="0034272F" w:rsidRPr="00BB0624" w:rsidRDefault="0034272F" w:rsidP="00753014">
            <w:pPr>
              <w:jc w:val="center"/>
              <w:rPr>
                <w:b/>
                <w:bCs/>
              </w:rPr>
            </w:pPr>
          </w:p>
        </w:tc>
        <w:tc>
          <w:tcPr>
            <w:tcW w:w="2268" w:type="dxa"/>
            <w:gridSpan w:val="2"/>
            <w:tcBorders>
              <w:top w:val="single" w:sz="4" w:space="0" w:color="auto"/>
              <w:left w:val="nil"/>
              <w:bottom w:val="single" w:sz="4" w:space="0" w:color="auto"/>
              <w:right w:val="nil"/>
            </w:tcBorders>
            <w:noWrap/>
            <w:vAlign w:val="center"/>
            <w:hideMark/>
          </w:tcPr>
          <w:p w14:paraId="05293D47" w14:textId="77777777" w:rsidR="0034272F" w:rsidRPr="00BB0624" w:rsidRDefault="0034272F" w:rsidP="00753014">
            <w:pPr>
              <w:jc w:val="center"/>
              <w:rPr>
                <w:b/>
                <w:bCs/>
              </w:rPr>
            </w:pPr>
            <w:r w:rsidRPr="00BB0624">
              <w:rPr>
                <w:b/>
                <w:bCs/>
              </w:rPr>
              <w:t>Interaction</w:t>
            </w:r>
          </w:p>
        </w:tc>
      </w:tr>
      <w:tr w:rsidR="0034272F" w:rsidRPr="00A91CE1" w14:paraId="1B01113D" w14:textId="77777777" w:rsidTr="00753014">
        <w:trPr>
          <w:trHeight w:val="293"/>
        </w:trPr>
        <w:tc>
          <w:tcPr>
            <w:tcW w:w="1821" w:type="dxa"/>
            <w:tcBorders>
              <w:top w:val="nil"/>
              <w:left w:val="nil"/>
              <w:bottom w:val="single" w:sz="4" w:space="0" w:color="auto"/>
              <w:right w:val="nil"/>
            </w:tcBorders>
            <w:noWrap/>
            <w:vAlign w:val="center"/>
            <w:hideMark/>
          </w:tcPr>
          <w:p w14:paraId="6CAEDFAF" w14:textId="77777777" w:rsidR="0034272F" w:rsidRPr="00A91CE1" w:rsidRDefault="0034272F" w:rsidP="00753014">
            <w:pPr>
              <w:jc w:val="center"/>
            </w:pPr>
            <w:r w:rsidRPr="00A91CE1">
              <w:t>Stage of phenological development</w:t>
            </w:r>
          </w:p>
        </w:tc>
        <w:tc>
          <w:tcPr>
            <w:tcW w:w="1724" w:type="dxa"/>
            <w:tcBorders>
              <w:top w:val="nil"/>
              <w:left w:val="nil"/>
              <w:bottom w:val="single" w:sz="4" w:space="0" w:color="auto"/>
              <w:right w:val="nil"/>
            </w:tcBorders>
            <w:noWrap/>
            <w:vAlign w:val="center"/>
            <w:hideMark/>
          </w:tcPr>
          <w:p w14:paraId="0BC82866" w14:textId="77777777" w:rsidR="0034272F" w:rsidRPr="00A91CE1" w:rsidRDefault="0034272F" w:rsidP="00753014">
            <w:pPr>
              <w:jc w:val="center"/>
            </w:pPr>
            <w:r w:rsidRPr="00A91CE1">
              <w:t>Phenotypic parameter</w:t>
            </w:r>
          </w:p>
        </w:tc>
        <w:tc>
          <w:tcPr>
            <w:tcW w:w="1095" w:type="dxa"/>
            <w:tcBorders>
              <w:top w:val="single" w:sz="4" w:space="0" w:color="auto"/>
              <w:left w:val="nil"/>
              <w:bottom w:val="single" w:sz="4" w:space="0" w:color="auto"/>
              <w:right w:val="nil"/>
            </w:tcBorders>
            <w:noWrap/>
            <w:vAlign w:val="center"/>
            <w:hideMark/>
          </w:tcPr>
          <w:p w14:paraId="18C29338" w14:textId="77777777" w:rsidR="0034272F" w:rsidRPr="00A91CE1" w:rsidRDefault="0034272F" w:rsidP="00753014">
            <w:pPr>
              <w:jc w:val="center"/>
            </w:pPr>
            <w:r w:rsidRPr="00A91CE1">
              <w:t>Estimates</w:t>
            </w:r>
          </w:p>
        </w:tc>
        <w:tc>
          <w:tcPr>
            <w:tcW w:w="1044" w:type="dxa"/>
            <w:tcBorders>
              <w:top w:val="single" w:sz="4" w:space="0" w:color="auto"/>
              <w:left w:val="nil"/>
              <w:bottom w:val="single" w:sz="4" w:space="0" w:color="auto"/>
              <w:right w:val="nil"/>
            </w:tcBorders>
            <w:noWrap/>
            <w:vAlign w:val="center"/>
            <w:hideMark/>
          </w:tcPr>
          <w:p w14:paraId="7B968DBA" w14:textId="77777777" w:rsidR="0034272F" w:rsidRPr="00A91CE1" w:rsidRDefault="0034272F" w:rsidP="00753014">
            <w:pPr>
              <w:jc w:val="center"/>
            </w:pPr>
            <w:r w:rsidRPr="00A91CE1">
              <w:t>P values</w:t>
            </w:r>
          </w:p>
        </w:tc>
        <w:tc>
          <w:tcPr>
            <w:tcW w:w="412" w:type="dxa"/>
            <w:tcBorders>
              <w:top w:val="nil"/>
              <w:left w:val="nil"/>
              <w:bottom w:val="nil"/>
              <w:right w:val="nil"/>
            </w:tcBorders>
            <w:noWrap/>
            <w:vAlign w:val="center"/>
            <w:hideMark/>
          </w:tcPr>
          <w:p w14:paraId="59C81639" w14:textId="77777777" w:rsidR="0034272F" w:rsidRPr="00A91CE1" w:rsidRDefault="0034272F" w:rsidP="00753014">
            <w:pPr>
              <w:jc w:val="center"/>
            </w:pPr>
          </w:p>
        </w:tc>
        <w:tc>
          <w:tcPr>
            <w:tcW w:w="1134" w:type="dxa"/>
            <w:tcBorders>
              <w:top w:val="single" w:sz="4" w:space="0" w:color="auto"/>
              <w:left w:val="nil"/>
              <w:bottom w:val="single" w:sz="4" w:space="0" w:color="auto"/>
              <w:right w:val="nil"/>
            </w:tcBorders>
            <w:noWrap/>
            <w:vAlign w:val="center"/>
            <w:hideMark/>
          </w:tcPr>
          <w:p w14:paraId="6C097A12" w14:textId="77777777" w:rsidR="0034272F" w:rsidRPr="00A91CE1" w:rsidRDefault="0034272F" w:rsidP="00753014">
            <w:pPr>
              <w:jc w:val="center"/>
            </w:pPr>
            <w:r w:rsidRPr="00A91CE1">
              <w:t>Estimates</w:t>
            </w:r>
          </w:p>
        </w:tc>
        <w:tc>
          <w:tcPr>
            <w:tcW w:w="992" w:type="dxa"/>
            <w:tcBorders>
              <w:top w:val="single" w:sz="4" w:space="0" w:color="auto"/>
              <w:left w:val="nil"/>
              <w:bottom w:val="single" w:sz="4" w:space="0" w:color="auto"/>
              <w:right w:val="nil"/>
            </w:tcBorders>
            <w:noWrap/>
            <w:vAlign w:val="center"/>
            <w:hideMark/>
          </w:tcPr>
          <w:p w14:paraId="429CFDEC" w14:textId="77777777" w:rsidR="0034272F" w:rsidRPr="00A91CE1" w:rsidRDefault="0034272F" w:rsidP="00753014">
            <w:pPr>
              <w:jc w:val="center"/>
            </w:pPr>
            <w:r w:rsidRPr="00A91CE1">
              <w:t>P values</w:t>
            </w:r>
          </w:p>
        </w:tc>
        <w:tc>
          <w:tcPr>
            <w:tcW w:w="426" w:type="dxa"/>
            <w:tcBorders>
              <w:top w:val="nil"/>
              <w:left w:val="nil"/>
              <w:bottom w:val="nil"/>
              <w:right w:val="nil"/>
            </w:tcBorders>
            <w:noWrap/>
            <w:vAlign w:val="center"/>
            <w:hideMark/>
          </w:tcPr>
          <w:p w14:paraId="1BC62A77" w14:textId="77777777" w:rsidR="0034272F" w:rsidRPr="00A91CE1" w:rsidRDefault="0034272F" w:rsidP="00753014">
            <w:pPr>
              <w:jc w:val="center"/>
            </w:pPr>
          </w:p>
        </w:tc>
        <w:tc>
          <w:tcPr>
            <w:tcW w:w="1134" w:type="dxa"/>
            <w:tcBorders>
              <w:top w:val="single" w:sz="4" w:space="0" w:color="auto"/>
              <w:left w:val="nil"/>
              <w:bottom w:val="single" w:sz="4" w:space="0" w:color="auto"/>
              <w:right w:val="nil"/>
            </w:tcBorders>
            <w:noWrap/>
            <w:vAlign w:val="center"/>
            <w:hideMark/>
          </w:tcPr>
          <w:p w14:paraId="1C57E801" w14:textId="77777777" w:rsidR="0034272F" w:rsidRPr="00A91CE1" w:rsidRDefault="0034272F" w:rsidP="00753014">
            <w:pPr>
              <w:jc w:val="center"/>
            </w:pPr>
            <w:r w:rsidRPr="00A91CE1">
              <w:t>Estimates</w:t>
            </w:r>
          </w:p>
        </w:tc>
        <w:tc>
          <w:tcPr>
            <w:tcW w:w="1134" w:type="dxa"/>
            <w:tcBorders>
              <w:top w:val="single" w:sz="4" w:space="0" w:color="auto"/>
              <w:left w:val="nil"/>
              <w:bottom w:val="single" w:sz="4" w:space="0" w:color="auto"/>
              <w:right w:val="nil"/>
            </w:tcBorders>
            <w:noWrap/>
            <w:vAlign w:val="center"/>
            <w:hideMark/>
          </w:tcPr>
          <w:p w14:paraId="736C40DB" w14:textId="77777777" w:rsidR="0034272F" w:rsidRPr="00A91CE1" w:rsidRDefault="0034272F" w:rsidP="00753014">
            <w:pPr>
              <w:jc w:val="center"/>
            </w:pPr>
            <w:r w:rsidRPr="00A91CE1">
              <w:t>P values</w:t>
            </w:r>
          </w:p>
        </w:tc>
      </w:tr>
      <w:tr w:rsidR="0034272F" w:rsidRPr="00A91CE1" w14:paraId="5CF44E47" w14:textId="77777777" w:rsidTr="00753014">
        <w:trPr>
          <w:trHeight w:val="293"/>
        </w:trPr>
        <w:tc>
          <w:tcPr>
            <w:tcW w:w="1821" w:type="dxa"/>
            <w:tcBorders>
              <w:top w:val="single" w:sz="4" w:space="0" w:color="auto"/>
            </w:tcBorders>
            <w:noWrap/>
            <w:vAlign w:val="center"/>
            <w:hideMark/>
          </w:tcPr>
          <w:p w14:paraId="12FF186C" w14:textId="77777777" w:rsidR="0034272F" w:rsidRPr="00A91CE1" w:rsidRDefault="0034272F" w:rsidP="00753014">
            <w:pPr>
              <w:jc w:val="center"/>
            </w:pPr>
            <w:r w:rsidRPr="00A91CE1">
              <w:t>R2</w:t>
            </w:r>
          </w:p>
        </w:tc>
        <w:tc>
          <w:tcPr>
            <w:tcW w:w="1724" w:type="dxa"/>
            <w:tcBorders>
              <w:top w:val="single" w:sz="4" w:space="0" w:color="auto"/>
            </w:tcBorders>
            <w:noWrap/>
            <w:vAlign w:val="center"/>
            <w:hideMark/>
          </w:tcPr>
          <w:p w14:paraId="5F5890BE" w14:textId="77777777" w:rsidR="0034272F" w:rsidRPr="00A91CE1" w:rsidRDefault="0034272F" w:rsidP="00753014">
            <w:pPr>
              <w:jc w:val="center"/>
            </w:pPr>
            <w:r w:rsidRPr="00A91CE1">
              <w:t>Plant height</w:t>
            </w:r>
          </w:p>
        </w:tc>
        <w:tc>
          <w:tcPr>
            <w:tcW w:w="1095" w:type="dxa"/>
            <w:tcBorders>
              <w:top w:val="single" w:sz="4" w:space="0" w:color="auto"/>
            </w:tcBorders>
            <w:noWrap/>
            <w:vAlign w:val="center"/>
            <w:hideMark/>
          </w:tcPr>
          <w:p w14:paraId="63B5BAFD" w14:textId="77777777" w:rsidR="0034272F" w:rsidRPr="00A91CE1" w:rsidRDefault="0034272F" w:rsidP="00753014">
            <w:pPr>
              <w:jc w:val="center"/>
            </w:pPr>
            <w:r w:rsidRPr="00A91CE1">
              <w:t>-0.00201</w:t>
            </w:r>
          </w:p>
        </w:tc>
        <w:tc>
          <w:tcPr>
            <w:tcW w:w="1044" w:type="dxa"/>
            <w:tcBorders>
              <w:top w:val="single" w:sz="4" w:space="0" w:color="auto"/>
              <w:right w:val="single" w:sz="4" w:space="0" w:color="auto"/>
            </w:tcBorders>
            <w:noWrap/>
            <w:vAlign w:val="center"/>
            <w:hideMark/>
          </w:tcPr>
          <w:p w14:paraId="4DD36050" w14:textId="77777777" w:rsidR="0034272F" w:rsidRPr="00A91CE1" w:rsidRDefault="0034272F" w:rsidP="00753014">
            <w:pPr>
              <w:jc w:val="center"/>
            </w:pPr>
            <w:r w:rsidRPr="00A91CE1">
              <w:t>0.283</w:t>
            </w:r>
          </w:p>
        </w:tc>
        <w:tc>
          <w:tcPr>
            <w:tcW w:w="412" w:type="dxa"/>
            <w:tcBorders>
              <w:top w:val="nil"/>
              <w:left w:val="single" w:sz="4" w:space="0" w:color="auto"/>
              <w:bottom w:val="nil"/>
              <w:right w:val="single" w:sz="4" w:space="0" w:color="auto"/>
            </w:tcBorders>
            <w:noWrap/>
            <w:vAlign w:val="center"/>
            <w:hideMark/>
          </w:tcPr>
          <w:p w14:paraId="4122C630" w14:textId="77777777" w:rsidR="0034272F" w:rsidRPr="00A91CE1" w:rsidRDefault="0034272F" w:rsidP="00753014">
            <w:pPr>
              <w:jc w:val="center"/>
            </w:pPr>
          </w:p>
        </w:tc>
        <w:tc>
          <w:tcPr>
            <w:tcW w:w="1134" w:type="dxa"/>
            <w:tcBorders>
              <w:top w:val="single" w:sz="4" w:space="0" w:color="auto"/>
              <w:left w:val="single" w:sz="4" w:space="0" w:color="auto"/>
            </w:tcBorders>
            <w:noWrap/>
            <w:vAlign w:val="center"/>
            <w:hideMark/>
          </w:tcPr>
          <w:p w14:paraId="6E19F334" w14:textId="77777777" w:rsidR="0034272F" w:rsidRPr="00A91CE1" w:rsidRDefault="0034272F" w:rsidP="00753014">
            <w:pPr>
              <w:jc w:val="center"/>
            </w:pPr>
            <w:r w:rsidRPr="00A91CE1">
              <w:t>-0.0064</w:t>
            </w:r>
          </w:p>
        </w:tc>
        <w:tc>
          <w:tcPr>
            <w:tcW w:w="992" w:type="dxa"/>
            <w:tcBorders>
              <w:top w:val="single" w:sz="4" w:space="0" w:color="auto"/>
              <w:right w:val="single" w:sz="4" w:space="0" w:color="auto"/>
            </w:tcBorders>
            <w:noWrap/>
            <w:vAlign w:val="center"/>
            <w:hideMark/>
          </w:tcPr>
          <w:p w14:paraId="749414F0" w14:textId="77777777" w:rsidR="0034272F" w:rsidRPr="00A91CE1" w:rsidRDefault="0034272F" w:rsidP="00753014">
            <w:pPr>
              <w:jc w:val="center"/>
            </w:pPr>
            <w:r w:rsidRPr="00A91CE1">
              <w:t>0.711</w:t>
            </w:r>
          </w:p>
        </w:tc>
        <w:tc>
          <w:tcPr>
            <w:tcW w:w="426" w:type="dxa"/>
            <w:tcBorders>
              <w:top w:val="nil"/>
              <w:left w:val="single" w:sz="4" w:space="0" w:color="auto"/>
              <w:bottom w:val="nil"/>
              <w:right w:val="single" w:sz="4" w:space="0" w:color="auto"/>
            </w:tcBorders>
            <w:noWrap/>
            <w:vAlign w:val="center"/>
            <w:hideMark/>
          </w:tcPr>
          <w:p w14:paraId="6FF42F8C" w14:textId="77777777" w:rsidR="0034272F" w:rsidRPr="00A91CE1" w:rsidRDefault="0034272F" w:rsidP="00753014">
            <w:pPr>
              <w:jc w:val="center"/>
            </w:pPr>
          </w:p>
        </w:tc>
        <w:tc>
          <w:tcPr>
            <w:tcW w:w="1134" w:type="dxa"/>
            <w:tcBorders>
              <w:top w:val="single" w:sz="4" w:space="0" w:color="auto"/>
              <w:left w:val="single" w:sz="4" w:space="0" w:color="auto"/>
            </w:tcBorders>
            <w:noWrap/>
            <w:vAlign w:val="center"/>
            <w:hideMark/>
          </w:tcPr>
          <w:p w14:paraId="05D11183" w14:textId="77777777" w:rsidR="0034272F" w:rsidRPr="00A91CE1" w:rsidRDefault="0034272F" w:rsidP="00753014">
            <w:pPr>
              <w:jc w:val="center"/>
            </w:pPr>
            <w:r w:rsidRPr="00A91CE1">
              <w:t>0.0008</w:t>
            </w:r>
          </w:p>
        </w:tc>
        <w:tc>
          <w:tcPr>
            <w:tcW w:w="1134" w:type="dxa"/>
            <w:tcBorders>
              <w:top w:val="single" w:sz="4" w:space="0" w:color="auto"/>
            </w:tcBorders>
            <w:noWrap/>
            <w:vAlign w:val="center"/>
            <w:hideMark/>
          </w:tcPr>
          <w:p w14:paraId="4099879C" w14:textId="77777777" w:rsidR="0034272F" w:rsidRPr="00A91CE1" w:rsidRDefault="0034272F" w:rsidP="00753014">
            <w:pPr>
              <w:jc w:val="center"/>
            </w:pPr>
            <w:r w:rsidRPr="00A91CE1">
              <w:t>0.147</w:t>
            </w:r>
          </w:p>
        </w:tc>
      </w:tr>
      <w:tr w:rsidR="0034272F" w:rsidRPr="00A91CE1" w14:paraId="0A173F7C" w14:textId="77777777" w:rsidTr="00753014">
        <w:trPr>
          <w:trHeight w:val="293"/>
        </w:trPr>
        <w:tc>
          <w:tcPr>
            <w:tcW w:w="1821" w:type="dxa"/>
            <w:noWrap/>
            <w:vAlign w:val="center"/>
            <w:hideMark/>
          </w:tcPr>
          <w:p w14:paraId="236BD522" w14:textId="77777777" w:rsidR="0034272F" w:rsidRPr="00A91CE1" w:rsidRDefault="0034272F" w:rsidP="00753014">
            <w:pPr>
              <w:jc w:val="center"/>
            </w:pPr>
            <w:r w:rsidRPr="00A91CE1">
              <w:t>R6</w:t>
            </w:r>
          </w:p>
        </w:tc>
        <w:tc>
          <w:tcPr>
            <w:tcW w:w="1724" w:type="dxa"/>
            <w:noWrap/>
            <w:vAlign w:val="center"/>
            <w:hideMark/>
          </w:tcPr>
          <w:p w14:paraId="7ADC3CEF" w14:textId="77777777" w:rsidR="0034272F" w:rsidRPr="00A91CE1" w:rsidRDefault="0034272F" w:rsidP="00753014">
            <w:pPr>
              <w:jc w:val="center"/>
            </w:pPr>
            <w:r w:rsidRPr="00A91CE1">
              <w:t>Plant height</w:t>
            </w:r>
          </w:p>
        </w:tc>
        <w:tc>
          <w:tcPr>
            <w:tcW w:w="1095" w:type="dxa"/>
            <w:noWrap/>
            <w:vAlign w:val="center"/>
            <w:hideMark/>
          </w:tcPr>
          <w:p w14:paraId="6E1A96E1" w14:textId="77777777" w:rsidR="0034272F" w:rsidRPr="00A91CE1" w:rsidRDefault="0034272F" w:rsidP="00753014">
            <w:pPr>
              <w:jc w:val="center"/>
            </w:pPr>
            <w:r w:rsidRPr="00A91CE1">
              <w:t>-0.00076</w:t>
            </w:r>
          </w:p>
        </w:tc>
        <w:tc>
          <w:tcPr>
            <w:tcW w:w="1044" w:type="dxa"/>
            <w:tcBorders>
              <w:right w:val="single" w:sz="4" w:space="0" w:color="auto"/>
            </w:tcBorders>
            <w:noWrap/>
            <w:vAlign w:val="center"/>
            <w:hideMark/>
          </w:tcPr>
          <w:p w14:paraId="0D1B31E6" w14:textId="77777777" w:rsidR="0034272F" w:rsidRPr="00A91CE1" w:rsidRDefault="0034272F" w:rsidP="00753014">
            <w:pPr>
              <w:jc w:val="center"/>
            </w:pPr>
            <w:r w:rsidRPr="00A91CE1">
              <w:t>0.572</w:t>
            </w:r>
          </w:p>
        </w:tc>
        <w:tc>
          <w:tcPr>
            <w:tcW w:w="412" w:type="dxa"/>
            <w:tcBorders>
              <w:top w:val="nil"/>
              <w:left w:val="single" w:sz="4" w:space="0" w:color="auto"/>
              <w:bottom w:val="nil"/>
              <w:right w:val="single" w:sz="4" w:space="0" w:color="auto"/>
            </w:tcBorders>
            <w:noWrap/>
            <w:vAlign w:val="center"/>
            <w:hideMark/>
          </w:tcPr>
          <w:p w14:paraId="6755F747" w14:textId="77777777" w:rsidR="0034272F" w:rsidRPr="00A91CE1" w:rsidRDefault="0034272F" w:rsidP="00753014">
            <w:pPr>
              <w:jc w:val="center"/>
            </w:pPr>
          </w:p>
        </w:tc>
        <w:tc>
          <w:tcPr>
            <w:tcW w:w="1134" w:type="dxa"/>
            <w:tcBorders>
              <w:left w:val="single" w:sz="4" w:space="0" w:color="auto"/>
            </w:tcBorders>
            <w:noWrap/>
            <w:vAlign w:val="center"/>
            <w:hideMark/>
          </w:tcPr>
          <w:p w14:paraId="67FC5DDF" w14:textId="77777777" w:rsidR="0034272F" w:rsidRPr="00A91CE1" w:rsidRDefault="0034272F" w:rsidP="00753014">
            <w:pPr>
              <w:jc w:val="center"/>
            </w:pPr>
            <w:r w:rsidRPr="00A91CE1">
              <w:t>-0.06604</w:t>
            </w:r>
          </w:p>
        </w:tc>
        <w:tc>
          <w:tcPr>
            <w:tcW w:w="992" w:type="dxa"/>
            <w:tcBorders>
              <w:right w:val="single" w:sz="4" w:space="0" w:color="auto"/>
            </w:tcBorders>
            <w:noWrap/>
            <w:vAlign w:val="center"/>
            <w:hideMark/>
          </w:tcPr>
          <w:p w14:paraId="57AA103F" w14:textId="77777777" w:rsidR="0034272F" w:rsidRPr="00BB0624" w:rsidRDefault="0034272F" w:rsidP="00753014">
            <w:pPr>
              <w:jc w:val="center"/>
              <w:rPr>
                <w:b/>
                <w:bCs/>
              </w:rPr>
            </w:pPr>
            <w:r w:rsidRPr="00BB0624">
              <w:rPr>
                <w:b/>
                <w:bCs/>
              </w:rPr>
              <w:t>0.044</w:t>
            </w:r>
          </w:p>
        </w:tc>
        <w:tc>
          <w:tcPr>
            <w:tcW w:w="426" w:type="dxa"/>
            <w:tcBorders>
              <w:top w:val="nil"/>
              <w:left w:val="single" w:sz="4" w:space="0" w:color="auto"/>
              <w:bottom w:val="nil"/>
              <w:right w:val="single" w:sz="4" w:space="0" w:color="auto"/>
            </w:tcBorders>
            <w:noWrap/>
            <w:vAlign w:val="center"/>
            <w:hideMark/>
          </w:tcPr>
          <w:p w14:paraId="323E31BB" w14:textId="77777777" w:rsidR="0034272F" w:rsidRPr="00A91CE1" w:rsidRDefault="0034272F" w:rsidP="00753014">
            <w:pPr>
              <w:jc w:val="center"/>
            </w:pPr>
          </w:p>
        </w:tc>
        <w:tc>
          <w:tcPr>
            <w:tcW w:w="1134" w:type="dxa"/>
            <w:tcBorders>
              <w:left w:val="single" w:sz="4" w:space="0" w:color="auto"/>
            </w:tcBorders>
            <w:noWrap/>
            <w:vAlign w:val="center"/>
            <w:hideMark/>
          </w:tcPr>
          <w:p w14:paraId="17069B8B" w14:textId="77777777" w:rsidR="0034272F" w:rsidRPr="00A91CE1" w:rsidRDefault="0034272F" w:rsidP="00753014">
            <w:pPr>
              <w:jc w:val="center"/>
            </w:pPr>
            <w:r w:rsidRPr="00A91CE1">
              <w:t>0.00004</w:t>
            </w:r>
          </w:p>
        </w:tc>
        <w:tc>
          <w:tcPr>
            <w:tcW w:w="1134" w:type="dxa"/>
            <w:noWrap/>
            <w:vAlign w:val="center"/>
            <w:hideMark/>
          </w:tcPr>
          <w:p w14:paraId="7389D758" w14:textId="77777777" w:rsidR="0034272F" w:rsidRPr="00A91CE1" w:rsidRDefault="0034272F" w:rsidP="00753014">
            <w:pPr>
              <w:jc w:val="center"/>
            </w:pPr>
            <w:r w:rsidRPr="00A91CE1">
              <w:t>0.973</w:t>
            </w:r>
          </w:p>
        </w:tc>
      </w:tr>
      <w:tr w:rsidR="0034272F" w:rsidRPr="00A91CE1" w14:paraId="280EFF3D" w14:textId="77777777" w:rsidTr="00753014">
        <w:trPr>
          <w:trHeight w:val="293"/>
        </w:trPr>
        <w:tc>
          <w:tcPr>
            <w:tcW w:w="1821" w:type="dxa"/>
            <w:noWrap/>
            <w:vAlign w:val="center"/>
            <w:hideMark/>
          </w:tcPr>
          <w:p w14:paraId="38EB3CE8" w14:textId="77777777" w:rsidR="0034272F" w:rsidRPr="00A91CE1" w:rsidRDefault="0034272F" w:rsidP="00753014">
            <w:pPr>
              <w:jc w:val="center"/>
            </w:pPr>
            <w:r w:rsidRPr="00A91CE1">
              <w:t>R8</w:t>
            </w:r>
          </w:p>
        </w:tc>
        <w:tc>
          <w:tcPr>
            <w:tcW w:w="1724" w:type="dxa"/>
            <w:noWrap/>
            <w:vAlign w:val="center"/>
            <w:hideMark/>
          </w:tcPr>
          <w:p w14:paraId="338C6759" w14:textId="77777777" w:rsidR="0034272F" w:rsidRPr="00A91CE1" w:rsidRDefault="0034272F" w:rsidP="00753014">
            <w:pPr>
              <w:jc w:val="center"/>
            </w:pPr>
            <w:r w:rsidRPr="00A91CE1">
              <w:t>Plant height</w:t>
            </w:r>
          </w:p>
        </w:tc>
        <w:tc>
          <w:tcPr>
            <w:tcW w:w="1095" w:type="dxa"/>
            <w:noWrap/>
            <w:vAlign w:val="center"/>
            <w:hideMark/>
          </w:tcPr>
          <w:p w14:paraId="2C659DB8" w14:textId="77777777" w:rsidR="0034272F" w:rsidRPr="00A91CE1" w:rsidRDefault="0034272F" w:rsidP="00753014">
            <w:pPr>
              <w:jc w:val="center"/>
            </w:pPr>
            <w:r w:rsidRPr="00A91CE1">
              <w:t>-0.00037</w:t>
            </w:r>
          </w:p>
        </w:tc>
        <w:tc>
          <w:tcPr>
            <w:tcW w:w="1044" w:type="dxa"/>
            <w:tcBorders>
              <w:right w:val="single" w:sz="4" w:space="0" w:color="auto"/>
            </w:tcBorders>
            <w:noWrap/>
            <w:vAlign w:val="center"/>
            <w:hideMark/>
          </w:tcPr>
          <w:p w14:paraId="51607442" w14:textId="77777777" w:rsidR="0034272F" w:rsidRPr="00A91CE1" w:rsidRDefault="0034272F" w:rsidP="00753014">
            <w:pPr>
              <w:jc w:val="center"/>
            </w:pPr>
            <w:r w:rsidRPr="00A91CE1">
              <w:t>0.805</w:t>
            </w:r>
          </w:p>
        </w:tc>
        <w:tc>
          <w:tcPr>
            <w:tcW w:w="412" w:type="dxa"/>
            <w:tcBorders>
              <w:top w:val="nil"/>
              <w:left w:val="single" w:sz="4" w:space="0" w:color="auto"/>
              <w:bottom w:val="nil"/>
              <w:right w:val="single" w:sz="4" w:space="0" w:color="auto"/>
            </w:tcBorders>
            <w:noWrap/>
            <w:vAlign w:val="center"/>
            <w:hideMark/>
          </w:tcPr>
          <w:p w14:paraId="7C58EEB3" w14:textId="77777777" w:rsidR="0034272F" w:rsidRPr="00A91CE1" w:rsidRDefault="0034272F" w:rsidP="00753014">
            <w:pPr>
              <w:jc w:val="center"/>
            </w:pPr>
          </w:p>
        </w:tc>
        <w:tc>
          <w:tcPr>
            <w:tcW w:w="1134" w:type="dxa"/>
            <w:tcBorders>
              <w:left w:val="single" w:sz="4" w:space="0" w:color="auto"/>
            </w:tcBorders>
            <w:noWrap/>
            <w:vAlign w:val="center"/>
            <w:hideMark/>
          </w:tcPr>
          <w:p w14:paraId="7ACA4A5A" w14:textId="77777777" w:rsidR="0034272F" w:rsidRPr="00A91CE1" w:rsidRDefault="0034272F" w:rsidP="00753014">
            <w:pPr>
              <w:jc w:val="center"/>
            </w:pPr>
            <w:r w:rsidRPr="00A91CE1">
              <w:t>-0.01518</w:t>
            </w:r>
          </w:p>
        </w:tc>
        <w:tc>
          <w:tcPr>
            <w:tcW w:w="992" w:type="dxa"/>
            <w:tcBorders>
              <w:right w:val="single" w:sz="4" w:space="0" w:color="auto"/>
            </w:tcBorders>
            <w:noWrap/>
            <w:vAlign w:val="center"/>
            <w:hideMark/>
          </w:tcPr>
          <w:p w14:paraId="3D934C51" w14:textId="77777777" w:rsidR="0034272F" w:rsidRPr="00A91CE1" w:rsidRDefault="0034272F" w:rsidP="00753014">
            <w:pPr>
              <w:jc w:val="center"/>
            </w:pPr>
            <w:r w:rsidRPr="00A91CE1">
              <w:t>0.397</w:t>
            </w:r>
          </w:p>
        </w:tc>
        <w:tc>
          <w:tcPr>
            <w:tcW w:w="426" w:type="dxa"/>
            <w:tcBorders>
              <w:top w:val="nil"/>
              <w:left w:val="single" w:sz="4" w:space="0" w:color="auto"/>
              <w:bottom w:val="nil"/>
              <w:right w:val="single" w:sz="4" w:space="0" w:color="auto"/>
            </w:tcBorders>
            <w:noWrap/>
            <w:vAlign w:val="center"/>
            <w:hideMark/>
          </w:tcPr>
          <w:p w14:paraId="56E38F60" w14:textId="77777777" w:rsidR="0034272F" w:rsidRPr="00A91CE1" w:rsidRDefault="0034272F" w:rsidP="00753014">
            <w:pPr>
              <w:jc w:val="center"/>
            </w:pPr>
          </w:p>
        </w:tc>
        <w:tc>
          <w:tcPr>
            <w:tcW w:w="1134" w:type="dxa"/>
            <w:tcBorders>
              <w:left w:val="single" w:sz="4" w:space="0" w:color="auto"/>
            </w:tcBorders>
            <w:noWrap/>
            <w:vAlign w:val="center"/>
            <w:hideMark/>
          </w:tcPr>
          <w:p w14:paraId="73002871" w14:textId="77777777" w:rsidR="0034272F" w:rsidRPr="00A91CE1" w:rsidRDefault="0034272F" w:rsidP="00753014">
            <w:pPr>
              <w:jc w:val="center"/>
            </w:pPr>
            <w:r w:rsidRPr="00A91CE1">
              <w:t>0.00012</w:t>
            </w:r>
          </w:p>
        </w:tc>
        <w:tc>
          <w:tcPr>
            <w:tcW w:w="1134" w:type="dxa"/>
            <w:noWrap/>
            <w:vAlign w:val="center"/>
            <w:hideMark/>
          </w:tcPr>
          <w:p w14:paraId="681C7DB2" w14:textId="77777777" w:rsidR="0034272F" w:rsidRPr="00A91CE1" w:rsidRDefault="0034272F" w:rsidP="00753014">
            <w:pPr>
              <w:jc w:val="center"/>
            </w:pPr>
            <w:r w:rsidRPr="00A91CE1">
              <w:t>0.853</w:t>
            </w:r>
          </w:p>
        </w:tc>
      </w:tr>
      <w:tr w:rsidR="0034272F" w:rsidRPr="00A91CE1" w14:paraId="231942A0" w14:textId="77777777" w:rsidTr="00753014">
        <w:trPr>
          <w:trHeight w:val="293"/>
        </w:trPr>
        <w:tc>
          <w:tcPr>
            <w:tcW w:w="1821" w:type="dxa"/>
            <w:noWrap/>
            <w:vAlign w:val="center"/>
            <w:hideMark/>
          </w:tcPr>
          <w:p w14:paraId="62629E60" w14:textId="77777777" w:rsidR="0034272F" w:rsidRPr="00A91CE1" w:rsidRDefault="0034272F" w:rsidP="00753014">
            <w:pPr>
              <w:jc w:val="center"/>
            </w:pPr>
            <w:r w:rsidRPr="00A91CE1">
              <w:t>R2</w:t>
            </w:r>
          </w:p>
        </w:tc>
        <w:tc>
          <w:tcPr>
            <w:tcW w:w="1724" w:type="dxa"/>
            <w:noWrap/>
            <w:vAlign w:val="center"/>
            <w:hideMark/>
          </w:tcPr>
          <w:p w14:paraId="7C62B332" w14:textId="77777777" w:rsidR="0034272F" w:rsidRPr="00A91CE1" w:rsidRDefault="0034272F" w:rsidP="00753014">
            <w:pPr>
              <w:jc w:val="center"/>
            </w:pPr>
            <w:r w:rsidRPr="00A91CE1">
              <w:t>Root biomass</w:t>
            </w:r>
          </w:p>
        </w:tc>
        <w:tc>
          <w:tcPr>
            <w:tcW w:w="1095" w:type="dxa"/>
            <w:noWrap/>
            <w:vAlign w:val="center"/>
            <w:hideMark/>
          </w:tcPr>
          <w:p w14:paraId="71817BB3" w14:textId="77777777" w:rsidR="0034272F" w:rsidRPr="00A91CE1" w:rsidRDefault="0034272F" w:rsidP="00753014">
            <w:pPr>
              <w:jc w:val="center"/>
            </w:pPr>
            <w:r w:rsidRPr="00A91CE1">
              <w:t>0.00059</w:t>
            </w:r>
          </w:p>
        </w:tc>
        <w:tc>
          <w:tcPr>
            <w:tcW w:w="1044" w:type="dxa"/>
            <w:tcBorders>
              <w:right w:val="single" w:sz="4" w:space="0" w:color="auto"/>
            </w:tcBorders>
            <w:noWrap/>
            <w:vAlign w:val="center"/>
            <w:hideMark/>
          </w:tcPr>
          <w:p w14:paraId="0F7369A8" w14:textId="77777777" w:rsidR="0034272F" w:rsidRPr="00A91CE1" w:rsidRDefault="0034272F" w:rsidP="00753014">
            <w:pPr>
              <w:jc w:val="center"/>
            </w:pPr>
            <w:r w:rsidRPr="00A91CE1">
              <w:t>0.606</w:t>
            </w:r>
          </w:p>
        </w:tc>
        <w:tc>
          <w:tcPr>
            <w:tcW w:w="412" w:type="dxa"/>
            <w:tcBorders>
              <w:top w:val="nil"/>
              <w:left w:val="single" w:sz="4" w:space="0" w:color="auto"/>
              <w:bottom w:val="nil"/>
              <w:right w:val="single" w:sz="4" w:space="0" w:color="auto"/>
            </w:tcBorders>
            <w:noWrap/>
            <w:vAlign w:val="center"/>
            <w:hideMark/>
          </w:tcPr>
          <w:p w14:paraId="59A90D99" w14:textId="77777777" w:rsidR="0034272F" w:rsidRPr="00A91CE1" w:rsidRDefault="0034272F" w:rsidP="00753014">
            <w:pPr>
              <w:jc w:val="center"/>
            </w:pPr>
          </w:p>
        </w:tc>
        <w:tc>
          <w:tcPr>
            <w:tcW w:w="1134" w:type="dxa"/>
            <w:tcBorders>
              <w:left w:val="single" w:sz="4" w:space="0" w:color="auto"/>
            </w:tcBorders>
            <w:noWrap/>
            <w:vAlign w:val="center"/>
            <w:hideMark/>
          </w:tcPr>
          <w:p w14:paraId="457B8FEE" w14:textId="77777777" w:rsidR="0034272F" w:rsidRPr="00A91CE1" w:rsidRDefault="0034272F" w:rsidP="00753014">
            <w:pPr>
              <w:jc w:val="center"/>
            </w:pPr>
            <w:r w:rsidRPr="00A91CE1">
              <w:t>0.14917</w:t>
            </w:r>
          </w:p>
        </w:tc>
        <w:tc>
          <w:tcPr>
            <w:tcW w:w="992" w:type="dxa"/>
            <w:tcBorders>
              <w:right w:val="single" w:sz="4" w:space="0" w:color="auto"/>
            </w:tcBorders>
            <w:noWrap/>
            <w:vAlign w:val="center"/>
            <w:hideMark/>
          </w:tcPr>
          <w:p w14:paraId="304D8623" w14:textId="77777777" w:rsidR="0034272F" w:rsidRPr="00BB0624" w:rsidRDefault="0034272F" w:rsidP="00753014">
            <w:pPr>
              <w:jc w:val="center"/>
              <w:rPr>
                <w:b/>
                <w:bCs/>
              </w:rPr>
            </w:pPr>
            <w:r w:rsidRPr="00BB0624">
              <w:rPr>
                <w:b/>
                <w:bCs/>
              </w:rPr>
              <w:t>&lt;0.001</w:t>
            </w:r>
          </w:p>
        </w:tc>
        <w:tc>
          <w:tcPr>
            <w:tcW w:w="426" w:type="dxa"/>
            <w:tcBorders>
              <w:top w:val="nil"/>
              <w:left w:val="single" w:sz="4" w:space="0" w:color="auto"/>
              <w:bottom w:val="nil"/>
              <w:right w:val="single" w:sz="4" w:space="0" w:color="auto"/>
            </w:tcBorders>
            <w:noWrap/>
            <w:vAlign w:val="center"/>
            <w:hideMark/>
          </w:tcPr>
          <w:p w14:paraId="291FBD0A" w14:textId="77777777" w:rsidR="0034272F" w:rsidRPr="00A91CE1" w:rsidRDefault="0034272F" w:rsidP="00753014">
            <w:pPr>
              <w:jc w:val="center"/>
            </w:pPr>
          </w:p>
        </w:tc>
        <w:tc>
          <w:tcPr>
            <w:tcW w:w="1134" w:type="dxa"/>
            <w:tcBorders>
              <w:left w:val="single" w:sz="4" w:space="0" w:color="auto"/>
            </w:tcBorders>
            <w:noWrap/>
            <w:vAlign w:val="center"/>
            <w:hideMark/>
          </w:tcPr>
          <w:p w14:paraId="41A3F7AF" w14:textId="77777777" w:rsidR="0034272F" w:rsidRPr="00A91CE1" w:rsidRDefault="0034272F" w:rsidP="00753014">
            <w:pPr>
              <w:jc w:val="center"/>
            </w:pPr>
            <w:r w:rsidRPr="00A91CE1">
              <w:t>0.00264</w:t>
            </w:r>
          </w:p>
        </w:tc>
        <w:tc>
          <w:tcPr>
            <w:tcW w:w="1134" w:type="dxa"/>
            <w:noWrap/>
            <w:vAlign w:val="center"/>
            <w:hideMark/>
          </w:tcPr>
          <w:p w14:paraId="4A61C040" w14:textId="77777777" w:rsidR="0034272F" w:rsidRPr="00A91CE1" w:rsidRDefault="0034272F" w:rsidP="00753014">
            <w:pPr>
              <w:jc w:val="center"/>
            </w:pPr>
            <w:r w:rsidRPr="00A91CE1">
              <w:t>0.062</w:t>
            </w:r>
          </w:p>
        </w:tc>
      </w:tr>
      <w:tr w:rsidR="0034272F" w:rsidRPr="00A91CE1" w14:paraId="0C3704EB" w14:textId="77777777" w:rsidTr="00753014">
        <w:trPr>
          <w:trHeight w:val="293"/>
        </w:trPr>
        <w:tc>
          <w:tcPr>
            <w:tcW w:w="1821" w:type="dxa"/>
            <w:noWrap/>
            <w:vAlign w:val="center"/>
            <w:hideMark/>
          </w:tcPr>
          <w:p w14:paraId="1B1DB2C5" w14:textId="77777777" w:rsidR="0034272F" w:rsidRPr="00A91CE1" w:rsidRDefault="0034272F" w:rsidP="00753014">
            <w:pPr>
              <w:jc w:val="center"/>
            </w:pPr>
            <w:r w:rsidRPr="00A91CE1">
              <w:t>R6</w:t>
            </w:r>
          </w:p>
        </w:tc>
        <w:tc>
          <w:tcPr>
            <w:tcW w:w="1724" w:type="dxa"/>
            <w:noWrap/>
            <w:vAlign w:val="center"/>
            <w:hideMark/>
          </w:tcPr>
          <w:p w14:paraId="5D5FDD59" w14:textId="77777777" w:rsidR="0034272F" w:rsidRPr="00A91CE1" w:rsidRDefault="0034272F" w:rsidP="00753014">
            <w:pPr>
              <w:jc w:val="center"/>
            </w:pPr>
            <w:r w:rsidRPr="00A91CE1">
              <w:t>Root biomass</w:t>
            </w:r>
          </w:p>
        </w:tc>
        <w:tc>
          <w:tcPr>
            <w:tcW w:w="1095" w:type="dxa"/>
            <w:noWrap/>
            <w:vAlign w:val="center"/>
            <w:hideMark/>
          </w:tcPr>
          <w:p w14:paraId="41BB787F" w14:textId="77777777" w:rsidR="0034272F" w:rsidRPr="00A91CE1" w:rsidRDefault="0034272F" w:rsidP="00753014">
            <w:pPr>
              <w:jc w:val="center"/>
            </w:pPr>
            <w:r w:rsidRPr="00A91CE1">
              <w:t>0.0044</w:t>
            </w:r>
          </w:p>
        </w:tc>
        <w:tc>
          <w:tcPr>
            <w:tcW w:w="1044" w:type="dxa"/>
            <w:tcBorders>
              <w:right w:val="single" w:sz="4" w:space="0" w:color="auto"/>
            </w:tcBorders>
            <w:noWrap/>
            <w:vAlign w:val="center"/>
            <w:hideMark/>
          </w:tcPr>
          <w:p w14:paraId="500A7FD2" w14:textId="77777777" w:rsidR="0034272F" w:rsidRPr="00A91CE1" w:rsidRDefault="0034272F" w:rsidP="00753014">
            <w:pPr>
              <w:jc w:val="center"/>
            </w:pPr>
            <w:r w:rsidRPr="00A91CE1">
              <w:t>0.226</w:t>
            </w:r>
          </w:p>
        </w:tc>
        <w:tc>
          <w:tcPr>
            <w:tcW w:w="412" w:type="dxa"/>
            <w:tcBorders>
              <w:top w:val="nil"/>
              <w:left w:val="single" w:sz="4" w:space="0" w:color="auto"/>
              <w:bottom w:val="nil"/>
              <w:right w:val="single" w:sz="4" w:space="0" w:color="auto"/>
            </w:tcBorders>
            <w:noWrap/>
            <w:vAlign w:val="center"/>
            <w:hideMark/>
          </w:tcPr>
          <w:p w14:paraId="3DD67368" w14:textId="77777777" w:rsidR="0034272F" w:rsidRPr="00A91CE1" w:rsidRDefault="0034272F" w:rsidP="00753014">
            <w:pPr>
              <w:jc w:val="center"/>
            </w:pPr>
          </w:p>
        </w:tc>
        <w:tc>
          <w:tcPr>
            <w:tcW w:w="1134" w:type="dxa"/>
            <w:tcBorders>
              <w:left w:val="single" w:sz="4" w:space="0" w:color="auto"/>
            </w:tcBorders>
            <w:noWrap/>
            <w:vAlign w:val="center"/>
            <w:hideMark/>
          </w:tcPr>
          <w:p w14:paraId="671627A2" w14:textId="77777777" w:rsidR="0034272F" w:rsidRPr="00A91CE1" w:rsidRDefault="0034272F" w:rsidP="00753014">
            <w:pPr>
              <w:jc w:val="center"/>
            </w:pPr>
            <w:r w:rsidRPr="00A91CE1">
              <w:t>-0.03252</w:t>
            </w:r>
          </w:p>
        </w:tc>
        <w:tc>
          <w:tcPr>
            <w:tcW w:w="992" w:type="dxa"/>
            <w:tcBorders>
              <w:right w:val="single" w:sz="4" w:space="0" w:color="auto"/>
            </w:tcBorders>
            <w:noWrap/>
            <w:vAlign w:val="center"/>
            <w:hideMark/>
          </w:tcPr>
          <w:p w14:paraId="57FB5D4C" w14:textId="77777777" w:rsidR="0034272F" w:rsidRPr="00A91CE1" w:rsidRDefault="0034272F" w:rsidP="00753014">
            <w:pPr>
              <w:jc w:val="center"/>
            </w:pPr>
            <w:r w:rsidRPr="00A91CE1">
              <w:t>0.330</w:t>
            </w:r>
          </w:p>
        </w:tc>
        <w:tc>
          <w:tcPr>
            <w:tcW w:w="426" w:type="dxa"/>
            <w:tcBorders>
              <w:top w:val="nil"/>
              <w:left w:val="single" w:sz="4" w:space="0" w:color="auto"/>
              <w:bottom w:val="nil"/>
              <w:right w:val="single" w:sz="4" w:space="0" w:color="auto"/>
            </w:tcBorders>
            <w:noWrap/>
            <w:vAlign w:val="center"/>
            <w:hideMark/>
          </w:tcPr>
          <w:p w14:paraId="61371894" w14:textId="77777777" w:rsidR="0034272F" w:rsidRPr="00A91CE1" w:rsidRDefault="0034272F" w:rsidP="00753014">
            <w:pPr>
              <w:jc w:val="center"/>
            </w:pPr>
          </w:p>
        </w:tc>
        <w:tc>
          <w:tcPr>
            <w:tcW w:w="1134" w:type="dxa"/>
            <w:tcBorders>
              <w:left w:val="single" w:sz="4" w:space="0" w:color="auto"/>
            </w:tcBorders>
            <w:noWrap/>
            <w:vAlign w:val="center"/>
            <w:hideMark/>
          </w:tcPr>
          <w:p w14:paraId="19B6DC28" w14:textId="77777777" w:rsidR="0034272F" w:rsidRPr="00A91CE1" w:rsidRDefault="0034272F" w:rsidP="00753014">
            <w:pPr>
              <w:jc w:val="center"/>
            </w:pPr>
            <w:r w:rsidRPr="00A91CE1">
              <w:t>0.00184</w:t>
            </w:r>
          </w:p>
        </w:tc>
        <w:tc>
          <w:tcPr>
            <w:tcW w:w="1134" w:type="dxa"/>
            <w:noWrap/>
            <w:vAlign w:val="center"/>
            <w:hideMark/>
          </w:tcPr>
          <w:p w14:paraId="17289DB6" w14:textId="77777777" w:rsidR="0034272F" w:rsidRPr="00A91CE1" w:rsidRDefault="0034272F" w:rsidP="00753014">
            <w:pPr>
              <w:jc w:val="center"/>
            </w:pPr>
            <w:r w:rsidRPr="00A91CE1">
              <w:t>0.153</w:t>
            </w:r>
          </w:p>
        </w:tc>
      </w:tr>
      <w:tr w:rsidR="0034272F" w:rsidRPr="00A91CE1" w14:paraId="0846E45C" w14:textId="77777777" w:rsidTr="00753014">
        <w:trPr>
          <w:trHeight w:val="293"/>
        </w:trPr>
        <w:tc>
          <w:tcPr>
            <w:tcW w:w="1821" w:type="dxa"/>
            <w:noWrap/>
            <w:vAlign w:val="center"/>
            <w:hideMark/>
          </w:tcPr>
          <w:p w14:paraId="35C46EE2" w14:textId="77777777" w:rsidR="0034272F" w:rsidRPr="00A91CE1" w:rsidRDefault="0034272F" w:rsidP="00753014">
            <w:pPr>
              <w:jc w:val="center"/>
            </w:pPr>
            <w:r w:rsidRPr="00A91CE1">
              <w:t>R8</w:t>
            </w:r>
          </w:p>
        </w:tc>
        <w:tc>
          <w:tcPr>
            <w:tcW w:w="1724" w:type="dxa"/>
            <w:noWrap/>
            <w:vAlign w:val="center"/>
            <w:hideMark/>
          </w:tcPr>
          <w:p w14:paraId="4BDEA0D4" w14:textId="77777777" w:rsidR="0034272F" w:rsidRPr="00A91CE1" w:rsidRDefault="0034272F" w:rsidP="00753014">
            <w:pPr>
              <w:jc w:val="center"/>
            </w:pPr>
            <w:r w:rsidRPr="00A91CE1">
              <w:t>Root biomass</w:t>
            </w:r>
          </w:p>
        </w:tc>
        <w:tc>
          <w:tcPr>
            <w:tcW w:w="1095" w:type="dxa"/>
            <w:noWrap/>
            <w:vAlign w:val="center"/>
            <w:hideMark/>
          </w:tcPr>
          <w:p w14:paraId="36CCBEDB" w14:textId="77777777" w:rsidR="0034272F" w:rsidRPr="00A91CE1" w:rsidRDefault="0034272F" w:rsidP="00753014">
            <w:pPr>
              <w:jc w:val="center"/>
            </w:pPr>
            <w:r w:rsidRPr="00A91CE1">
              <w:t>0.00863</w:t>
            </w:r>
          </w:p>
        </w:tc>
        <w:tc>
          <w:tcPr>
            <w:tcW w:w="1044" w:type="dxa"/>
            <w:tcBorders>
              <w:right w:val="single" w:sz="4" w:space="0" w:color="auto"/>
            </w:tcBorders>
            <w:noWrap/>
            <w:vAlign w:val="center"/>
            <w:hideMark/>
          </w:tcPr>
          <w:p w14:paraId="67C2A93A" w14:textId="77777777" w:rsidR="0034272F" w:rsidRPr="00BB0624" w:rsidRDefault="0034272F" w:rsidP="00753014">
            <w:pPr>
              <w:jc w:val="center"/>
              <w:rPr>
                <w:b/>
                <w:bCs/>
              </w:rPr>
            </w:pPr>
            <w:r w:rsidRPr="00BB0624">
              <w:rPr>
                <w:b/>
                <w:bCs/>
              </w:rPr>
              <w:t>0.017</w:t>
            </w:r>
          </w:p>
        </w:tc>
        <w:tc>
          <w:tcPr>
            <w:tcW w:w="412" w:type="dxa"/>
            <w:tcBorders>
              <w:top w:val="nil"/>
              <w:left w:val="single" w:sz="4" w:space="0" w:color="auto"/>
              <w:bottom w:val="nil"/>
              <w:right w:val="single" w:sz="4" w:space="0" w:color="auto"/>
            </w:tcBorders>
            <w:noWrap/>
            <w:vAlign w:val="center"/>
            <w:hideMark/>
          </w:tcPr>
          <w:p w14:paraId="31E315D3" w14:textId="77777777" w:rsidR="0034272F" w:rsidRPr="00A91CE1" w:rsidRDefault="0034272F" w:rsidP="00753014">
            <w:pPr>
              <w:jc w:val="center"/>
            </w:pPr>
          </w:p>
        </w:tc>
        <w:tc>
          <w:tcPr>
            <w:tcW w:w="1134" w:type="dxa"/>
            <w:tcBorders>
              <w:left w:val="single" w:sz="4" w:space="0" w:color="auto"/>
            </w:tcBorders>
            <w:noWrap/>
            <w:vAlign w:val="center"/>
            <w:hideMark/>
          </w:tcPr>
          <w:p w14:paraId="6FC90DE0" w14:textId="77777777" w:rsidR="0034272F" w:rsidRPr="00A91CE1" w:rsidRDefault="0034272F" w:rsidP="00753014">
            <w:pPr>
              <w:jc w:val="center"/>
            </w:pPr>
            <w:r w:rsidRPr="00A91CE1">
              <w:t>0.0883</w:t>
            </w:r>
          </w:p>
        </w:tc>
        <w:tc>
          <w:tcPr>
            <w:tcW w:w="992" w:type="dxa"/>
            <w:tcBorders>
              <w:right w:val="single" w:sz="4" w:space="0" w:color="auto"/>
            </w:tcBorders>
            <w:noWrap/>
            <w:vAlign w:val="center"/>
            <w:hideMark/>
          </w:tcPr>
          <w:p w14:paraId="0F263C7E" w14:textId="77777777" w:rsidR="0034272F" w:rsidRPr="00BB0624" w:rsidRDefault="0034272F" w:rsidP="00753014">
            <w:pPr>
              <w:jc w:val="center"/>
              <w:rPr>
                <w:b/>
                <w:bCs/>
              </w:rPr>
            </w:pPr>
            <w:r w:rsidRPr="00BB0624">
              <w:rPr>
                <w:b/>
                <w:bCs/>
              </w:rPr>
              <w:t>0.005</w:t>
            </w:r>
          </w:p>
        </w:tc>
        <w:tc>
          <w:tcPr>
            <w:tcW w:w="426" w:type="dxa"/>
            <w:tcBorders>
              <w:top w:val="nil"/>
              <w:left w:val="single" w:sz="4" w:space="0" w:color="auto"/>
              <w:bottom w:val="nil"/>
              <w:right w:val="single" w:sz="4" w:space="0" w:color="auto"/>
            </w:tcBorders>
            <w:noWrap/>
            <w:vAlign w:val="center"/>
            <w:hideMark/>
          </w:tcPr>
          <w:p w14:paraId="48EB79D3" w14:textId="77777777" w:rsidR="0034272F" w:rsidRPr="00A91CE1" w:rsidRDefault="0034272F" w:rsidP="00753014">
            <w:pPr>
              <w:jc w:val="center"/>
            </w:pPr>
          </w:p>
        </w:tc>
        <w:tc>
          <w:tcPr>
            <w:tcW w:w="1134" w:type="dxa"/>
            <w:tcBorders>
              <w:left w:val="single" w:sz="4" w:space="0" w:color="auto"/>
            </w:tcBorders>
            <w:noWrap/>
            <w:vAlign w:val="center"/>
            <w:hideMark/>
          </w:tcPr>
          <w:p w14:paraId="0CAD7B82" w14:textId="77777777" w:rsidR="0034272F" w:rsidRPr="00A91CE1" w:rsidRDefault="0034272F" w:rsidP="00753014">
            <w:pPr>
              <w:jc w:val="center"/>
            </w:pPr>
            <w:r w:rsidRPr="00A91CE1">
              <w:t>-0.00321</w:t>
            </w:r>
          </w:p>
        </w:tc>
        <w:tc>
          <w:tcPr>
            <w:tcW w:w="1134" w:type="dxa"/>
            <w:noWrap/>
            <w:vAlign w:val="center"/>
            <w:hideMark/>
          </w:tcPr>
          <w:p w14:paraId="7667D442" w14:textId="77777777" w:rsidR="0034272F" w:rsidRPr="00BB0624" w:rsidRDefault="0034272F" w:rsidP="00753014">
            <w:pPr>
              <w:jc w:val="center"/>
              <w:rPr>
                <w:b/>
                <w:bCs/>
              </w:rPr>
            </w:pPr>
            <w:r w:rsidRPr="00BB0624">
              <w:rPr>
                <w:b/>
                <w:bCs/>
              </w:rPr>
              <w:t>0.006</w:t>
            </w:r>
          </w:p>
        </w:tc>
      </w:tr>
      <w:tr w:rsidR="0034272F" w:rsidRPr="00A91CE1" w14:paraId="4A4AF8D1" w14:textId="77777777" w:rsidTr="00753014">
        <w:trPr>
          <w:trHeight w:val="293"/>
        </w:trPr>
        <w:tc>
          <w:tcPr>
            <w:tcW w:w="1821" w:type="dxa"/>
            <w:noWrap/>
            <w:vAlign w:val="center"/>
            <w:hideMark/>
          </w:tcPr>
          <w:p w14:paraId="22B364FB" w14:textId="77777777" w:rsidR="0034272F" w:rsidRPr="00A91CE1" w:rsidRDefault="0034272F" w:rsidP="00753014">
            <w:pPr>
              <w:jc w:val="center"/>
            </w:pPr>
            <w:r w:rsidRPr="00A91CE1">
              <w:t>R2</w:t>
            </w:r>
          </w:p>
        </w:tc>
        <w:tc>
          <w:tcPr>
            <w:tcW w:w="1724" w:type="dxa"/>
            <w:noWrap/>
            <w:vAlign w:val="center"/>
            <w:hideMark/>
          </w:tcPr>
          <w:p w14:paraId="5735B691" w14:textId="77777777" w:rsidR="0034272F" w:rsidRPr="00A91CE1" w:rsidRDefault="0034272F" w:rsidP="00753014">
            <w:pPr>
              <w:jc w:val="center"/>
            </w:pPr>
            <w:r w:rsidRPr="00A91CE1">
              <w:t>Shoot biomass</w:t>
            </w:r>
          </w:p>
        </w:tc>
        <w:tc>
          <w:tcPr>
            <w:tcW w:w="1095" w:type="dxa"/>
            <w:noWrap/>
            <w:vAlign w:val="center"/>
            <w:hideMark/>
          </w:tcPr>
          <w:p w14:paraId="42A9BA28" w14:textId="77777777" w:rsidR="0034272F" w:rsidRPr="00A91CE1" w:rsidRDefault="0034272F" w:rsidP="00753014">
            <w:pPr>
              <w:jc w:val="center"/>
            </w:pPr>
            <w:r w:rsidRPr="00A91CE1">
              <w:t>-0.00197</w:t>
            </w:r>
          </w:p>
        </w:tc>
        <w:tc>
          <w:tcPr>
            <w:tcW w:w="1044" w:type="dxa"/>
            <w:tcBorders>
              <w:right w:val="single" w:sz="4" w:space="0" w:color="auto"/>
            </w:tcBorders>
            <w:noWrap/>
            <w:vAlign w:val="center"/>
            <w:hideMark/>
          </w:tcPr>
          <w:p w14:paraId="04577670" w14:textId="77777777" w:rsidR="0034272F" w:rsidRPr="00BB0624" w:rsidRDefault="0034272F" w:rsidP="00753014">
            <w:pPr>
              <w:jc w:val="center"/>
              <w:rPr>
                <w:b/>
                <w:bCs/>
              </w:rPr>
            </w:pPr>
            <w:r w:rsidRPr="00BB0624">
              <w:rPr>
                <w:b/>
                <w:bCs/>
              </w:rPr>
              <w:t>0.036</w:t>
            </w:r>
          </w:p>
        </w:tc>
        <w:tc>
          <w:tcPr>
            <w:tcW w:w="412" w:type="dxa"/>
            <w:tcBorders>
              <w:top w:val="nil"/>
              <w:left w:val="single" w:sz="4" w:space="0" w:color="auto"/>
              <w:bottom w:val="nil"/>
              <w:right w:val="single" w:sz="4" w:space="0" w:color="auto"/>
            </w:tcBorders>
            <w:noWrap/>
            <w:vAlign w:val="center"/>
            <w:hideMark/>
          </w:tcPr>
          <w:p w14:paraId="2A675B5D" w14:textId="77777777" w:rsidR="0034272F" w:rsidRPr="00A91CE1" w:rsidRDefault="0034272F" w:rsidP="00753014">
            <w:pPr>
              <w:jc w:val="center"/>
            </w:pPr>
          </w:p>
        </w:tc>
        <w:tc>
          <w:tcPr>
            <w:tcW w:w="1134" w:type="dxa"/>
            <w:tcBorders>
              <w:left w:val="single" w:sz="4" w:space="0" w:color="auto"/>
            </w:tcBorders>
            <w:noWrap/>
            <w:vAlign w:val="center"/>
            <w:hideMark/>
          </w:tcPr>
          <w:p w14:paraId="5A28CCDC" w14:textId="77777777" w:rsidR="0034272F" w:rsidRPr="00A91CE1" w:rsidRDefault="0034272F" w:rsidP="00753014">
            <w:pPr>
              <w:jc w:val="center"/>
            </w:pPr>
            <w:r w:rsidRPr="00A91CE1">
              <w:t>0.09436</w:t>
            </w:r>
          </w:p>
        </w:tc>
        <w:tc>
          <w:tcPr>
            <w:tcW w:w="992" w:type="dxa"/>
            <w:tcBorders>
              <w:right w:val="single" w:sz="4" w:space="0" w:color="auto"/>
            </w:tcBorders>
            <w:noWrap/>
            <w:vAlign w:val="center"/>
            <w:hideMark/>
          </w:tcPr>
          <w:p w14:paraId="6A47F819" w14:textId="77777777" w:rsidR="0034272F" w:rsidRPr="00BB0624" w:rsidRDefault="0034272F" w:rsidP="00753014">
            <w:pPr>
              <w:jc w:val="center"/>
              <w:rPr>
                <w:b/>
                <w:bCs/>
              </w:rPr>
            </w:pPr>
            <w:r w:rsidRPr="00BB0624">
              <w:rPr>
                <w:b/>
                <w:bCs/>
              </w:rPr>
              <w:t>0.010</w:t>
            </w:r>
          </w:p>
        </w:tc>
        <w:tc>
          <w:tcPr>
            <w:tcW w:w="426" w:type="dxa"/>
            <w:tcBorders>
              <w:top w:val="nil"/>
              <w:left w:val="single" w:sz="4" w:space="0" w:color="auto"/>
              <w:bottom w:val="nil"/>
              <w:right w:val="single" w:sz="4" w:space="0" w:color="auto"/>
            </w:tcBorders>
            <w:noWrap/>
            <w:vAlign w:val="center"/>
            <w:hideMark/>
          </w:tcPr>
          <w:p w14:paraId="6605D1AA" w14:textId="77777777" w:rsidR="0034272F" w:rsidRPr="00A91CE1" w:rsidRDefault="0034272F" w:rsidP="00753014">
            <w:pPr>
              <w:jc w:val="center"/>
            </w:pPr>
          </w:p>
        </w:tc>
        <w:tc>
          <w:tcPr>
            <w:tcW w:w="1134" w:type="dxa"/>
            <w:tcBorders>
              <w:left w:val="single" w:sz="4" w:space="0" w:color="auto"/>
            </w:tcBorders>
            <w:noWrap/>
            <w:vAlign w:val="center"/>
            <w:hideMark/>
          </w:tcPr>
          <w:p w14:paraId="084946E5" w14:textId="77777777" w:rsidR="0034272F" w:rsidRPr="00A91CE1" w:rsidRDefault="0034272F" w:rsidP="00753014">
            <w:pPr>
              <w:jc w:val="center"/>
            </w:pPr>
            <w:r w:rsidRPr="00A91CE1">
              <w:t>0.00155</w:t>
            </w:r>
          </w:p>
        </w:tc>
        <w:tc>
          <w:tcPr>
            <w:tcW w:w="1134" w:type="dxa"/>
            <w:noWrap/>
            <w:vAlign w:val="center"/>
            <w:hideMark/>
          </w:tcPr>
          <w:p w14:paraId="7E317463" w14:textId="77777777" w:rsidR="0034272F" w:rsidRPr="00A91CE1" w:rsidRDefault="0034272F" w:rsidP="00753014">
            <w:pPr>
              <w:jc w:val="center"/>
            </w:pPr>
            <w:r w:rsidRPr="00A91CE1">
              <w:t>0.248</w:t>
            </w:r>
          </w:p>
        </w:tc>
      </w:tr>
      <w:tr w:rsidR="0034272F" w:rsidRPr="00A91CE1" w14:paraId="50C49DDC" w14:textId="77777777" w:rsidTr="00753014">
        <w:trPr>
          <w:trHeight w:val="293"/>
        </w:trPr>
        <w:tc>
          <w:tcPr>
            <w:tcW w:w="1821" w:type="dxa"/>
            <w:noWrap/>
            <w:vAlign w:val="center"/>
            <w:hideMark/>
          </w:tcPr>
          <w:p w14:paraId="393857B2" w14:textId="77777777" w:rsidR="0034272F" w:rsidRPr="00A91CE1" w:rsidRDefault="0034272F" w:rsidP="00753014">
            <w:pPr>
              <w:jc w:val="center"/>
            </w:pPr>
            <w:r w:rsidRPr="00A91CE1">
              <w:t>R6</w:t>
            </w:r>
          </w:p>
        </w:tc>
        <w:tc>
          <w:tcPr>
            <w:tcW w:w="1724" w:type="dxa"/>
            <w:noWrap/>
            <w:vAlign w:val="center"/>
            <w:hideMark/>
          </w:tcPr>
          <w:p w14:paraId="41892579" w14:textId="77777777" w:rsidR="0034272F" w:rsidRPr="00A91CE1" w:rsidRDefault="0034272F" w:rsidP="00753014">
            <w:pPr>
              <w:jc w:val="center"/>
            </w:pPr>
            <w:r w:rsidRPr="00A91CE1">
              <w:t>Shoot biomass</w:t>
            </w:r>
          </w:p>
        </w:tc>
        <w:tc>
          <w:tcPr>
            <w:tcW w:w="1095" w:type="dxa"/>
            <w:noWrap/>
            <w:vAlign w:val="center"/>
            <w:hideMark/>
          </w:tcPr>
          <w:p w14:paraId="456F7CAE" w14:textId="77777777" w:rsidR="0034272F" w:rsidRPr="00A91CE1" w:rsidRDefault="0034272F" w:rsidP="00753014">
            <w:pPr>
              <w:jc w:val="center"/>
            </w:pPr>
            <w:r w:rsidRPr="00A91CE1">
              <w:t>0.00359</w:t>
            </w:r>
          </w:p>
        </w:tc>
        <w:tc>
          <w:tcPr>
            <w:tcW w:w="1044" w:type="dxa"/>
            <w:tcBorders>
              <w:right w:val="single" w:sz="4" w:space="0" w:color="auto"/>
            </w:tcBorders>
            <w:noWrap/>
            <w:vAlign w:val="center"/>
            <w:hideMark/>
          </w:tcPr>
          <w:p w14:paraId="610F045D" w14:textId="77777777" w:rsidR="0034272F" w:rsidRPr="00A91CE1" w:rsidRDefault="0034272F" w:rsidP="00753014">
            <w:pPr>
              <w:jc w:val="center"/>
            </w:pPr>
            <w:r w:rsidRPr="00A91CE1">
              <w:t>0.058</w:t>
            </w:r>
          </w:p>
        </w:tc>
        <w:tc>
          <w:tcPr>
            <w:tcW w:w="412" w:type="dxa"/>
            <w:tcBorders>
              <w:top w:val="nil"/>
              <w:left w:val="single" w:sz="4" w:space="0" w:color="auto"/>
              <w:bottom w:val="nil"/>
              <w:right w:val="single" w:sz="4" w:space="0" w:color="auto"/>
            </w:tcBorders>
            <w:noWrap/>
            <w:vAlign w:val="center"/>
            <w:hideMark/>
          </w:tcPr>
          <w:p w14:paraId="182745DE" w14:textId="77777777" w:rsidR="0034272F" w:rsidRPr="00A91CE1" w:rsidRDefault="0034272F" w:rsidP="00753014">
            <w:pPr>
              <w:jc w:val="center"/>
            </w:pPr>
          </w:p>
        </w:tc>
        <w:tc>
          <w:tcPr>
            <w:tcW w:w="1134" w:type="dxa"/>
            <w:tcBorders>
              <w:left w:val="single" w:sz="4" w:space="0" w:color="auto"/>
            </w:tcBorders>
            <w:noWrap/>
            <w:vAlign w:val="center"/>
            <w:hideMark/>
          </w:tcPr>
          <w:p w14:paraId="35B02692" w14:textId="77777777" w:rsidR="0034272F" w:rsidRPr="00A91CE1" w:rsidRDefault="0034272F" w:rsidP="00753014">
            <w:pPr>
              <w:jc w:val="center"/>
            </w:pPr>
            <w:r w:rsidRPr="00A91CE1">
              <w:t>-0.03255</w:t>
            </w:r>
          </w:p>
        </w:tc>
        <w:tc>
          <w:tcPr>
            <w:tcW w:w="992" w:type="dxa"/>
            <w:tcBorders>
              <w:right w:val="single" w:sz="4" w:space="0" w:color="auto"/>
            </w:tcBorders>
            <w:noWrap/>
            <w:vAlign w:val="center"/>
            <w:hideMark/>
          </w:tcPr>
          <w:p w14:paraId="41C48F79" w14:textId="77777777" w:rsidR="0034272F" w:rsidRPr="00A91CE1" w:rsidRDefault="0034272F" w:rsidP="00753014">
            <w:pPr>
              <w:jc w:val="center"/>
            </w:pPr>
            <w:r w:rsidRPr="00A91CE1">
              <w:t>0.061</w:t>
            </w:r>
          </w:p>
        </w:tc>
        <w:tc>
          <w:tcPr>
            <w:tcW w:w="426" w:type="dxa"/>
            <w:tcBorders>
              <w:top w:val="nil"/>
              <w:left w:val="single" w:sz="4" w:space="0" w:color="auto"/>
              <w:bottom w:val="nil"/>
              <w:right w:val="single" w:sz="4" w:space="0" w:color="auto"/>
            </w:tcBorders>
            <w:noWrap/>
            <w:vAlign w:val="center"/>
            <w:hideMark/>
          </w:tcPr>
          <w:p w14:paraId="2CC0E608" w14:textId="77777777" w:rsidR="0034272F" w:rsidRPr="00A91CE1" w:rsidRDefault="0034272F" w:rsidP="00753014">
            <w:pPr>
              <w:jc w:val="center"/>
            </w:pPr>
          </w:p>
        </w:tc>
        <w:tc>
          <w:tcPr>
            <w:tcW w:w="1134" w:type="dxa"/>
            <w:tcBorders>
              <w:left w:val="single" w:sz="4" w:space="0" w:color="auto"/>
            </w:tcBorders>
            <w:noWrap/>
            <w:vAlign w:val="center"/>
            <w:hideMark/>
          </w:tcPr>
          <w:p w14:paraId="7F4588E9" w14:textId="77777777" w:rsidR="0034272F" w:rsidRPr="00A91CE1" w:rsidRDefault="0034272F" w:rsidP="00753014">
            <w:pPr>
              <w:jc w:val="center"/>
            </w:pPr>
            <w:r w:rsidRPr="00A91CE1">
              <w:t>0.00085</w:t>
            </w:r>
          </w:p>
        </w:tc>
        <w:tc>
          <w:tcPr>
            <w:tcW w:w="1134" w:type="dxa"/>
            <w:noWrap/>
            <w:vAlign w:val="center"/>
            <w:hideMark/>
          </w:tcPr>
          <w:p w14:paraId="29A241D7" w14:textId="77777777" w:rsidR="0034272F" w:rsidRPr="00A91CE1" w:rsidRDefault="0034272F" w:rsidP="00753014">
            <w:pPr>
              <w:jc w:val="center"/>
            </w:pPr>
            <w:r w:rsidRPr="00A91CE1">
              <w:t>0.187</w:t>
            </w:r>
          </w:p>
        </w:tc>
      </w:tr>
      <w:tr w:rsidR="0034272F" w:rsidRPr="00A91CE1" w14:paraId="5ED0AD90" w14:textId="77777777" w:rsidTr="00753014">
        <w:trPr>
          <w:trHeight w:val="293"/>
        </w:trPr>
        <w:tc>
          <w:tcPr>
            <w:tcW w:w="1821" w:type="dxa"/>
            <w:noWrap/>
            <w:vAlign w:val="center"/>
            <w:hideMark/>
          </w:tcPr>
          <w:p w14:paraId="21E8E913" w14:textId="77777777" w:rsidR="0034272F" w:rsidRPr="00A91CE1" w:rsidRDefault="0034272F" w:rsidP="00753014">
            <w:pPr>
              <w:jc w:val="center"/>
            </w:pPr>
            <w:r w:rsidRPr="00A91CE1">
              <w:t>R8</w:t>
            </w:r>
          </w:p>
        </w:tc>
        <w:tc>
          <w:tcPr>
            <w:tcW w:w="1724" w:type="dxa"/>
            <w:noWrap/>
            <w:vAlign w:val="center"/>
            <w:hideMark/>
          </w:tcPr>
          <w:p w14:paraId="7F4243CF" w14:textId="77777777" w:rsidR="0034272F" w:rsidRPr="00A91CE1" w:rsidRDefault="0034272F" w:rsidP="00753014">
            <w:pPr>
              <w:jc w:val="center"/>
            </w:pPr>
            <w:r w:rsidRPr="00A91CE1">
              <w:t>Shoot biomass</w:t>
            </w:r>
          </w:p>
        </w:tc>
        <w:tc>
          <w:tcPr>
            <w:tcW w:w="1095" w:type="dxa"/>
            <w:noWrap/>
            <w:vAlign w:val="center"/>
            <w:hideMark/>
          </w:tcPr>
          <w:p w14:paraId="2C304819" w14:textId="77777777" w:rsidR="0034272F" w:rsidRPr="00A91CE1" w:rsidRDefault="0034272F" w:rsidP="00753014">
            <w:pPr>
              <w:jc w:val="center"/>
            </w:pPr>
            <w:r w:rsidRPr="00A91CE1">
              <w:t>0.00293</w:t>
            </w:r>
          </w:p>
        </w:tc>
        <w:tc>
          <w:tcPr>
            <w:tcW w:w="1044" w:type="dxa"/>
            <w:tcBorders>
              <w:right w:val="single" w:sz="4" w:space="0" w:color="auto"/>
            </w:tcBorders>
            <w:noWrap/>
            <w:vAlign w:val="center"/>
            <w:hideMark/>
          </w:tcPr>
          <w:p w14:paraId="534AB023" w14:textId="77777777" w:rsidR="0034272F" w:rsidRPr="00A91CE1" w:rsidRDefault="0034272F" w:rsidP="00753014">
            <w:pPr>
              <w:jc w:val="center"/>
            </w:pPr>
            <w:r w:rsidRPr="00A91CE1">
              <w:t>0.059</w:t>
            </w:r>
          </w:p>
        </w:tc>
        <w:tc>
          <w:tcPr>
            <w:tcW w:w="412" w:type="dxa"/>
            <w:tcBorders>
              <w:top w:val="nil"/>
              <w:left w:val="single" w:sz="4" w:space="0" w:color="auto"/>
              <w:bottom w:val="nil"/>
              <w:right w:val="single" w:sz="4" w:space="0" w:color="auto"/>
            </w:tcBorders>
            <w:noWrap/>
            <w:vAlign w:val="center"/>
            <w:hideMark/>
          </w:tcPr>
          <w:p w14:paraId="73540C5F" w14:textId="77777777" w:rsidR="0034272F" w:rsidRPr="00A91CE1" w:rsidRDefault="0034272F" w:rsidP="00753014">
            <w:pPr>
              <w:jc w:val="center"/>
            </w:pPr>
          </w:p>
        </w:tc>
        <w:tc>
          <w:tcPr>
            <w:tcW w:w="1134" w:type="dxa"/>
            <w:tcBorders>
              <w:left w:val="single" w:sz="4" w:space="0" w:color="auto"/>
            </w:tcBorders>
            <w:noWrap/>
            <w:vAlign w:val="center"/>
            <w:hideMark/>
          </w:tcPr>
          <w:p w14:paraId="7A6B9AA9" w14:textId="77777777" w:rsidR="0034272F" w:rsidRPr="00A91CE1" w:rsidRDefault="0034272F" w:rsidP="00753014">
            <w:pPr>
              <w:jc w:val="center"/>
            </w:pPr>
            <w:r w:rsidRPr="00A91CE1">
              <w:t>0.00603</w:t>
            </w:r>
          </w:p>
        </w:tc>
        <w:tc>
          <w:tcPr>
            <w:tcW w:w="992" w:type="dxa"/>
            <w:tcBorders>
              <w:right w:val="single" w:sz="4" w:space="0" w:color="auto"/>
            </w:tcBorders>
            <w:noWrap/>
            <w:vAlign w:val="center"/>
            <w:hideMark/>
          </w:tcPr>
          <w:p w14:paraId="0D1932DE" w14:textId="77777777" w:rsidR="0034272F" w:rsidRPr="00A91CE1" w:rsidRDefault="0034272F" w:rsidP="00753014">
            <w:pPr>
              <w:jc w:val="center"/>
            </w:pPr>
            <w:r w:rsidRPr="00A91CE1">
              <w:t>0.647</w:t>
            </w:r>
          </w:p>
        </w:tc>
        <w:tc>
          <w:tcPr>
            <w:tcW w:w="426" w:type="dxa"/>
            <w:tcBorders>
              <w:top w:val="nil"/>
              <w:left w:val="single" w:sz="4" w:space="0" w:color="auto"/>
              <w:bottom w:val="nil"/>
              <w:right w:val="single" w:sz="4" w:space="0" w:color="auto"/>
            </w:tcBorders>
            <w:noWrap/>
            <w:vAlign w:val="center"/>
            <w:hideMark/>
          </w:tcPr>
          <w:p w14:paraId="1AC130AA" w14:textId="77777777" w:rsidR="0034272F" w:rsidRPr="00A91CE1" w:rsidRDefault="0034272F" w:rsidP="00753014">
            <w:pPr>
              <w:jc w:val="center"/>
            </w:pPr>
          </w:p>
        </w:tc>
        <w:tc>
          <w:tcPr>
            <w:tcW w:w="1134" w:type="dxa"/>
            <w:tcBorders>
              <w:left w:val="single" w:sz="4" w:space="0" w:color="auto"/>
            </w:tcBorders>
            <w:noWrap/>
            <w:vAlign w:val="center"/>
            <w:hideMark/>
          </w:tcPr>
          <w:p w14:paraId="00749E36" w14:textId="77777777" w:rsidR="0034272F" w:rsidRPr="00A91CE1" w:rsidRDefault="0034272F" w:rsidP="00753014">
            <w:pPr>
              <w:jc w:val="center"/>
            </w:pPr>
            <w:r w:rsidRPr="00A91CE1">
              <w:t>0.00048</w:t>
            </w:r>
          </w:p>
        </w:tc>
        <w:tc>
          <w:tcPr>
            <w:tcW w:w="1134" w:type="dxa"/>
            <w:noWrap/>
            <w:vAlign w:val="center"/>
            <w:hideMark/>
          </w:tcPr>
          <w:p w14:paraId="14E636CA" w14:textId="77777777" w:rsidR="0034272F" w:rsidRPr="00A91CE1" w:rsidRDefault="0034272F" w:rsidP="00753014">
            <w:pPr>
              <w:jc w:val="center"/>
            </w:pPr>
            <w:r w:rsidRPr="00A91CE1">
              <w:t>0.340</w:t>
            </w:r>
          </w:p>
        </w:tc>
      </w:tr>
      <w:tr w:rsidR="0034272F" w:rsidRPr="00A91CE1" w14:paraId="4C63AC9D" w14:textId="77777777" w:rsidTr="00753014">
        <w:trPr>
          <w:trHeight w:val="293"/>
        </w:trPr>
        <w:tc>
          <w:tcPr>
            <w:tcW w:w="1821" w:type="dxa"/>
            <w:noWrap/>
            <w:vAlign w:val="center"/>
            <w:hideMark/>
          </w:tcPr>
          <w:p w14:paraId="069F4BEA" w14:textId="77777777" w:rsidR="0034272F" w:rsidRPr="00A91CE1" w:rsidRDefault="0034272F" w:rsidP="00753014">
            <w:pPr>
              <w:jc w:val="center"/>
            </w:pPr>
            <w:r w:rsidRPr="00A91CE1">
              <w:t>R2</w:t>
            </w:r>
          </w:p>
        </w:tc>
        <w:tc>
          <w:tcPr>
            <w:tcW w:w="1724" w:type="dxa"/>
            <w:noWrap/>
            <w:vAlign w:val="center"/>
            <w:hideMark/>
          </w:tcPr>
          <w:p w14:paraId="282FFCAB" w14:textId="77777777" w:rsidR="0034272F" w:rsidRPr="00A91CE1" w:rsidRDefault="0034272F" w:rsidP="00753014">
            <w:pPr>
              <w:jc w:val="center"/>
            </w:pPr>
            <w:r w:rsidRPr="00A91CE1">
              <w:t>Total biomass</w:t>
            </w:r>
          </w:p>
        </w:tc>
        <w:tc>
          <w:tcPr>
            <w:tcW w:w="1095" w:type="dxa"/>
            <w:noWrap/>
            <w:vAlign w:val="center"/>
            <w:hideMark/>
          </w:tcPr>
          <w:p w14:paraId="53FCE97D" w14:textId="77777777" w:rsidR="0034272F" w:rsidRPr="00A91CE1" w:rsidRDefault="0034272F" w:rsidP="00753014">
            <w:pPr>
              <w:jc w:val="center"/>
            </w:pPr>
            <w:r w:rsidRPr="00A91CE1">
              <w:t>-0.00129</w:t>
            </w:r>
          </w:p>
        </w:tc>
        <w:tc>
          <w:tcPr>
            <w:tcW w:w="1044" w:type="dxa"/>
            <w:tcBorders>
              <w:right w:val="single" w:sz="4" w:space="0" w:color="auto"/>
            </w:tcBorders>
            <w:noWrap/>
            <w:vAlign w:val="center"/>
            <w:hideMark/>
          </w:tcPr>
          <w:p w14:paraId="2896312F" w14:textId="77777777" w:rsidR="0034272F" w:rsidRPr="00A91CE1" w:rsidRDefault="0034272F" w:rsidP="00753014">
            <w:pPr>
              <w:jc w:val="center"/>
            </w:pPr>
            <w:r w:rsidRPr="00A91CE1">
              <w:t>0.115</w:t>
            </w:r>
          </w:p>
        </w:tc>
        <w:tc>
          <w:tcPr>
            <w:tcW w:w="412" w:type="dxa"/>
            <w:tcBorders>
              <w:top w:val="nil"/>
              <w:left w:val="single" w:sz="4" w:space="0" w:color="auto"/>
              <w:bottom w:val="nil"/>
              <w:right w:val="single" w:sz="4" w:space="0" w:color="auto"/>
            </w:tcBorders>
            <w:noWrap/>
            <w:vAlign w:val="center"/>
            <w:hideMark/>
          </w:tcPr>
          <w:p w14:paraId="24E9AA92" w14:textId="77777777" w:rsidR="0034272F" w:rsidRPr="00A91CE1" w:rsidRDefault="0034272F" w:rsidP="00753014">
            <w:pPr>
              <w:jc w:val="center"/>
            </w:pPr>
          </w:p>
        </w:tc>
        <w:tc>
          <w:tcPr>
            <w:tcW w:w="1134" w:type="dxa"/>
            <w:tcBorders>
              <w:left w:val="single" w:sz="4" w:space="0" w:color="auto"/>
            </w:tcBorders>
            <w:noWrap/>
            <w:vAlign w:val="center"/>
            <w:hideMark/>
          </w:tcPr>
          <w:p w14:paraId="33417C5B" w14:textId="77777777" w:rsidR="0034272F" w:rsidRPr="00A91CE1" w:rsidRDefault="0034272F" w:rsidP="00753014">
            <w:pPr>
              <w:jc w:val="center"/>
            </w:pPr>
            <w:r w:rsidRPr="00A91CE1">
              <w:t>0.11003</w:t>
            </w:r>
          </w:p>
        </w:tc>
        <w:tc>
          <w:tcPr>
            <w:tcW w:w="992" w:type="dxa"/>
            <w:tcBorders>
              <w:right w:val="single" w:sz="4" w:space="0" w:color="auto"/>
            </w:tcBorders>
            <w:noWrap/>
            <w:vAlign w:val="center"/>
            <w:hideMark/>
          </w:tcPr>
          <w:p w14:paraId="724C7650" w14:textId="77777777" w:rsidR="0034272F" w:rsidRPr="00A91CE1" w:rsidRDefault="0034272F" w:rsidP="00753014">
            <w:pPr>
              <w:jc w:val="center"/>
            </w:pPr>
            <w:r w:rsidRPr="00A91CE1">
              <w:t>0.002</w:t>
            </w:r>
          </w:p>
        </w:tc>
        <w:tc>
          <w:tcPr>
            <w:tcW w:w="426" w:type="dxa"/>
            <w:tcBorders>
              <w:top w:val="nil"/>
              <w:left w:val="single" w:sz="4" w:space="0" w:color="auto"/>
              <w:bottom w:val="nil"/>
              <w:right w:val="single" w:sz="4" w:space="0" w:color="auto"/>
            </w:tcBorders>
            <w:noWrap/>
            <w:vAlign w:val="center"/>
            <w:hideMark/>
          </w:tcPr>
          <w:p w14:paraId="7A63D14C" w14:textId="77777777" w:rsidR="0034272F" w:rsidRPr="00A91CE1" w:rsidRDefault="0034272F" w:rsidP="00753014">
            <w:pPr>
              <w:jc w:val="center"/>
            </w:pPr>
          </w:p>
        </w:tc>
        <w:tc>
          <w:tcPr>
            <w:tcW w:w="1134" w:type="dxa"/>
            <w:tcBorders>
              <w:left w:val="single" w:sz="4" w:space="0" w:color="auto"/>
            </w:tcBorders>
            <w:noWrap/>
            <w:vAlign w:val="center"/>
            <w:hideMark/>
          </w:tcPr>
          <w:p w14:paraId="626142B9" w14:textId="77777777" w:rsidR="0034272F" w:rsidRPr="00A91CE1" w:rsidRDefault="0034272F" w:rsidP="00753014">
            <w:pPr>
              <w:jc w:val="center"/>
            </w:pPr>
            <w:r w:rsidRPr="00A91CE1">
              <w:t>0.00193</w:t>
            </w:r>
          </w:p>
        </w:tc>
        <w:tc>
          <w:tcPr>
            <w:tcW w:w="1134" w:type="dxa"/>
            <w:noWrap/>
            <w:vAlign w:val="center"/>
            <w:hideMark/>
          </w:tcPr>
          <w:p w14:paraId="4849A59F" w14:textId="77777777" w:rsidR="0034272F" w:rsidRPr="00A91CE1" w:rsidRDefault="0034272F" w:rsidP="00753014">
            <w:pPr>
              <w:jc w:val="center"/>
            </w:pPr>
            <w:r w:rsidRPr="00A91CE1">
              <w:t>0.130</w:t>
            </w:r>
          </w:p>
        </w:tc>
      </w:tr>
      <w:tr w:rsidR="0034272F" w:rsidRPr="00A91CE1" w14:paraId="004BF038" w14:textId="77777777" w:rsidTr="00753014">
        <w:trPr>
          <w:trHeight w:val="293"/>
        </w:trPr>
        <w:tc>
          <w:tcPr>
            <w:tcW w:w="1821" w:type="dxa"/>
            <w:noWrap/>
            <w:vAlign w:val="center"/>
            <w:hideMark/>
          </w:tcPr>
          <w:p w14:paraId="26E1D36F" w14:textId="77777777" w:rsidR="0034272F" w:rsidRPr="00A91CE1" w:rsidRDefault="0034272F" w:rsidP="00753014">
            <w:pPr>
              <w:jc w:val="center"/>
            </w:pPr>
            <w:r w:rsidRPr="00A91CE1">
              <w:t>R6</w:t>
            </w:r>
          </w:p>
        </w:tc>
        <w:tc>
          <w:tcPr>
            <w:tcW w:w="1724" w:type="dxa"/>
            <w:noWrap/>
            <w:vAlign w:val="center"/>
            <w:hideMark/>
          </w:tcPr>
          <w:p w14:paraId="40791F58" w14:textId="77777777" w:rsidR="0034272F" w:rsidRPr="00A91CE1" w:rsidRDefault="0034272F" w:rsidP="00753014">
            <w:pPr>
              <w:jc w:val="center"/>
            </w:pPr>
            <w:r w:rsidRPr="00A91CE1">
              <w:t>Total biomass</w:t>
            </w:r>
          </w:p>
        </w:tc>
        <w:tc>
          <w:tcPr>
            <w:tcW w:w="1095" w:type="dxa"/>
            <w:noWrap/>
            <w:vAlign w:val="center"/>
            <w:hideMark/>
          </w:tcPr>
          <w:p w14:paraId="01B43A88" w14:textId="77777777" w:rsidR="0034272F" w:rsidRPr="00A91CE1" w:rsidRDefault="0034272F" w:rsidP="00753014">
            <w:pPr>
              <w:jc w:val="center"/>
            </w:pPr>
            <w:r w:rsidRPr="00A91CE1">
              <w:t>0.00366</w:t>
            </w:r>
          </w:p>
        </w:tc>
        <w:tc>
          <w:tcPr>
            <w:tcW w:w="1044" w:type="dxa"/>
            <w:tcBorders>
              <w:right w:val="single" w:sz="4" w:space="0" w:color="auto"/>
            </w:tcBorders>
            <w:noWrap/>
            <w:vAlign w:val="center"/>
            <w:hideMark/>
          </w:tcPr>
          <w:p w14:paraId="7A36126C" w14:textId="77777777" w:rsidR="0034272F" w:rsidRPr="00A91CE1" w:rsidRDefault="0034272F" w:rsidP="00753014">
            <w:pPr>
              <w:jc w:val="center"/>
            </w:pPr>
            <w:r w:rsidRPr="00A91CE1">
              <w:t>0.084</w:t>
            </w:r>
          </w:p>
        </w:tc>
        <w:tc>
          <w:tcPr>
            <w:tcW w:w="412" w:type="dxa"/>
            <w:tcBorders>
              <w:top w:val="nil"/>
              <w:left w:val="single" w:sz="4" w:space="0" w:color="auto"/>
              <w:bottom w:val="nil"/>
              <w:right w:val="single" w:sz="4" w:space="0" w:color="auto"/>
            </w:tcBorders>
            <w:noWrap/>
            <w:vAlign w:val="center"/>
            <w:hideMark/>
          </w:tcPr>
          <w:p w14:paraId="076DC116" w14:textId="77777777" w:rsidR="0034272F" w:rsidRPr="00A91CE1" w:rsidRDefault="0034272F" w:rsidP="00753014">
            <w:pPr>
              <w:jc w:val="center"/>
            </w:pPr>
          </w:p>
        </w:tc>
        <w:tc>
          <w:tcPr>
            <w:tcW w:w="1134" w:type="dxa"/>
            <w:tcBorders>
              <w:left w:val="single" w:sz="4" w:space="0" w:color="auto"/>
            </w:tcBorders>
            <w:noWrap/>
            <w:vAlign w:val="center"/>
            <w:hideMark/>
          </w:tcPr>
          <w:p w14:paraId="1895192C" w14:textId="77777777" w:rsidR="0034272F" w:rsidRPr="00A91CE1" w:rsidRDefault="0034272F" w:rsidP="00753014">
            <w:pPr>
              <w:jc w:val="center"/>
            </w:pPr>
            <w:r w:rsidRPr="00A91CE1">
              <w:t>-0.03226</w:t>
            </w:r>
          </w:p>
        </w:tc>
        <w:tc>
          <w:tcPr>
            <w:tcW w:w="992" w:type="dxa"/>
            <w:tcBorders>
              <w:right w:val="single" w:sz="4" w:space="0" w:color="auto"/>
            </w:tcBorders>
            <w:noWrap/>
            <w:vAlign w:val="center"/>
            <w:hideMark/>
          </w:tcPr>
          <w:p w14:paraId="2AF37EF5" w14:textId="77777777" w:rsidR="0034272F" w:rsidRPr="00A91CE1" w:rsidRDefault="0034272F" w:rsidP="00753014">
            <w:pPr>
              <w:jc w:val="center"/>
            </w:pPr>
            <w:r w:rsidRPr="00A91CE1">
              <w:t>0.082</w:t>
            </w:r>
          </w:p>
        </w:tc>
        <w:tc>
          <w:tcPr>
            <w:tcW w:w="426" w:type="dxa"/>
            <w:tcBorders>
              <w:top w:val="nil"/>
              <w:left w:val="single" w:sz="4" w:space="0" w:color="auto"/>
              <w:bottom w:val="nil"/>
              <w:right w:val="single" w:sz="4" w:space="0" w:color="auto"/>
            </w:tcBorders>
            <w:noWrap/>
            <w:vAlign w:val="center"/>
            <w:hideMark/>
          </w:tcPr>
          <w:p w14:paraId="5A5A4BE7" w14:textId="77777777" w:rsidR="0034272F" w:rsidRPr="00A91CE1" w:rsidRDefault="0034272F" w:rsidP="00753014">
            <w:pPr>
              <w:jc w:val="center"/>
            </w:pPr>
          </w:p>
        </w:tc>
        <w:tc>
          <w:tcPr>
            <w:tcW w:w="1134" w:type="dxa"/>
            <w:tcBorders>
              <w:left w:val="single" w:sz="4" w:space="0" w:color="auto"/>
            </w:tcBorders>
            <w:noWrap/>
            <w:vAlign w:val="center"/>
            <w:hideMark/>
          </w:tcPr>
          <w:p w14:paraId="551EC105" w14:textId="77777777" w:rsidR="0034272F" w:rsidRPr="00A91CE1" w:rsidRDefault="0034272F" w:rsidP="00753014">
            <w:pPr>
              <w:jc w:val="center"/>
            </w:pPr>
            <w:r w:rsidRPr="00A91CE1">
              <w:t>0.00097</w:t>
            </w:r>
          </w:p>
        </w:tc>
        <w:tc>
          <w:tcPr>
            <w:tcW w:w="1134" w:type="dxa"/>
            <w:noWrap/>
            <w:vAlign w:val="center"/>
            <w:hideMark/>
          </w:tcPr>
          <w:p w14:paraId="17DFD06F" w14:textId="77777777" w:rsidR="0034272F" w:rsidRPr="00A91CE1" w:rsidRDefault="0034272F" w:rsidP="00753014">
            <w:pPr>
              <w:jc w:val="center"/>
            </w:pPr>
            <w:r w:rsidRPr="00A91CE1">
              <w:t>0.164</w:t>
            </w:r>
          </w:p>
        </w:tc>
      </w:tr>
      <w:tr w:rsidR="0034272F" w:rsidRPr="00A91CE1" w14:paraId="5CCFFE36" w14:textId="77777777" w:rsidTr="00753014">
        <w:trPr>
          <w:trHeight w:val="293"/>
        </w:trPr>
        <w:tc>
          <w:tcPr>
            <w:tcW w:w="1821" w:type="dxa"/>
            <w:noWrap/>
            <w:vAlign w:val="center"/>
            <w:hideMark/>
          </w:tcPr>
          <w:p w14:paraId="7C4B492A" w14:textId="77777777" w:rsidR="0034272F" w:rsidRPr="00A91CE1" w:rsidRDefault="0034272F" w:rsidP="00753014">
            <w:pPr>
              <w:jc w:val="center"/>
            </w:pPr>
            <w:r w:rsidRPr="00A91CE1">
              <w:t>R8</w:t>
            </w:r>
          </w:p>
        </w:tc>
        <w:tc>
          <w:tcPr>
            <w:tcW w:w="1724" w:type="dxa"/>
            <w:noWrap/>
            <w:vAlign w:val="center"/>
            <w:hideMark/>
          </w:tcPr>
          <w:p w14:paraId="6F42D2A2" w14:textId="77777777" w:rsidR="0034272F" w:rsidRPr="00A91CE1" w:rsidRDefault="0034272F" w:rsidP="00753014">
            <w:pPr>
              <w:jc w:val="center"/>
            </w:pPr>
            <w:r w:rsidRPr="00A91CE1">
              <w:t>Total biomass</w:t>
            </w:r>
          </w:p>
        </w:tc>
        <w:tc>
          <w:tcPr>
            <w:tcW w:w="1095" w:type="dxa"/>
            <w:noWrap/>
            <w:vAlign w:val="center"/>
            <w:hideMark/>
          </w:tcPr>
          <w:p w14:paraId="71977B2C" w14:textId="77777777" w:rsidR="0034272F" w:rsidRPr="00A91CE1" w:rsidRDefault="0034272F" w:rsidP="00753014">
            <w:pPr>
              <w:jc w:val="center"/>
            </w:pPr>
            <w:r w:rsidRPr="00A91CE1">
              <w:t>0.00351</w:t>
            </w:r>
          </w:p>
        </w:tc>
        <w:tc>
          <w:tcPr>
            <w:tcW w:w="1044" w:type="dxa"/>
            <w:tcBorders>
              <w:right w:val="single" w:sz="4" w:space="0" w:color="auto"/>
            </w:tcBorders>
            <w:noWrap/>
            <w:vAlign w:val="center"/>
            <w:hideMark/>
          </w:tcPr>
          <w:p w14:paraId="5B5D3D98" w14:textId="77777777" w:rsidR="0034272F" w:rsidRPr="00BB0624" w:rsidRDefault="0034272F" w:rsidP="00753014">
            <w:pPr>
              <w:jc w:val="center"/>
              <w:rPr>
                <w:b/>
                <w:bCs/>
              </w:rPr>
            </w:pPr>
            <w:r w:rsidRPr="00BB0624">
              <w:rPr>
                <w:b/>
                <w:bCs/>
              </w:rPr>
              <w:t>0.046</w:t>
            </w:r>
          </w:p>
        </w:tc>
        <w:tc>
          <w:tcPr>
            <w:tcW w:w="412" w:type="dxa"/>
            <w:tcBorders>
              <w:top w:val="nil"/>
              <w:left w:val="single" w:sz="4" w:space="0" w:color="auto"/>
              <w:bottom w:val="nil"/>
              <w:right w:val="single" w:sz="4" w:space="0" w:color="auto"/>
            </w:tcBorders>
            <w:noWrap/>
            <w:vAlign w:val="center"/>
            <w:hideMark/>
          </w:tcPr>
          <w:p w14:paraId="2310DEBD" w14:textId="77777777" w:rsidR="0034272F" w:rsidRPr="00A91CE1" w:rsidRDefault="0034272F" w:rsidP="00753014">
            <w:pPr>
              <w:jc w:val="center"/>
            </w:pPr>
          </w:p>
        </w:tc>
        <w:tc>
          <w:tcPr>
            <w:tcW w:w="1134" w:type="dxa"/>
            <w:tcBorders>
              <w:left w:val="single" w:sz="4" w:space="0" w:color="auto"/>
            </w:tcBorders>
            <w:noWrap/>
            <w:vAlign w:val="center"/>
            <w:hideMark/>
          </w:tcPr>
          <w:p w14:paraId="593DCF6D" w14:textId="77777777" w:rsidR="0034272F" w:rsidRPr="00A91CE1" w:rsidRDefault="0034272F" w:rsidP="00753014">
            <w:pPr>
              <w:jc w:val="center"/>
            </w:pPr>
            <w:r w:rsidRPr="00A91CE1">
              <w:t>0.0125</w:t>
            </w:r>
          </w:p>
        </w:tc>
        <w:tc>
          <w:tcPr>
            <w:tcW w:w="992" w:type="dxa"/>
            <w:tcBorders>
              <w:right w:val="single" w:sz="4" w:space="0" w:color="auto"/>
            </w:tcBorders>
            <w:noWrap/>
            <w:vAlign w:val="center"/>
            <w:hideMark/>
          </w:tcPr>
          <w:p w14:paraId="334B6F7A" w14:textId="77777777" w:rsidR="0034272F" w:rsidRPr="00A91CE1" w:rsidRDefault="0034272F" w:rsidP="00753014">
            <w:pPr>
              <w:jc w:val="center"/>
            </w:pPr>
            <w:r w:rsidRPr="00A91CE1">
              <w:t>0.337</w:t>
            </w:r>
          </w:p>
        </w:tc>
        <w:tc>
          <w:tcPr>
            <w:tcW w:w="426" w:type="dxa"/>
            <w:tcBorders>
              <w:top w:val="nil"/>
              <w:left w:val="single" w:sz="4" w:space="0" w:color="auto"/>
              <w:bottom w:val="nil"/>
              <w:right w:val="single" w:sz="4" w:space="0" w:color="auto"/>
            </w:tcBorders>
            <w:noWrap/>
            <w:vAlign w:val="center"/>
            <w:hideMark/>
          </w:tcPr>
          <w:p w14:paraId="70005DDB" w14:textId="77777777" w:rsidR="0034272F" w:rsidRPr="00A91CE1" w:rsidRDefault="0034272F" w:rsidP="00753014">
            <w:pPr>
              <w:jc w:val="center"/>
            </w:pPr>
          </w:p>
        </w:tc>
        <w:tc>
          <w:tcPr>
            <w:tcW w:w="1134" w:type="dxa"/>
            <w:tcBorders>
              <w:left w:val="single" w:sz="4" w:space="0" w:color="auto"/>
            </w:tcBorders>
            <w:noWrap/>
            <w:vAlign w:val="center"/>
            <w:hideMark/>
          </w:tcPr>
          <w:p w14:paraId="591D7FC9" w14:textId="77777777" w:rsidR="0034272F" w:rsidRPr="00A91CE1" w:rsidRDefault="0034272F" w:rsidP="00753014">
            <w:pPr>
              <w:jc w:val="center"/>
            </w:pPr>
            <w:r w:rsidRPr="00A91CE1">
              <w:t>0.00011</w:t>
            </w:r>
          </w:p>
        </w:tc>
        <w:tc>
          <w:tcPr>
            <w:tcW w:w="1134" w:type="dxa"/>
            <w:noWrap/>
            <w:vAlign w:val="center"/>
            <w:hideMark/>
          </w:tcPr>
          <w:p w14:paraId="5BBC2B24" w14:textId="77777777" w:rsidR="0034272F" w:rsidRPr="00A91CE1" w:rsidRDefault="0034272F" w:rsidP="00753014">
            <w:pPr>
              <w:jc w:val="center"/>
            </w:pPr>
            <w:r w:rsidRPr="00A91CE1">
              <w:t>0.822</w:t>
            </w:r>
          </w:p>
        </w:tc>
      </w:tr>
      <w:tr w:rsidR="0034272F" w:rsidRPr="00A91CE1" w14:paraId="7D6981CA" w14:textId="77777777" w:rsidTr="00753014">
        <w:trPr>
          <w:trHeight w:val="293"/>
        </w:trPr>
        <w:tc>
          <w:tcPr>
            <w:tcW w:w="1821" w:type="dxa"/>
            <w:noWrap/>
            <w:vAlign w:val="center"/>
            <w:hideMark/>
          </w:tcPr>
          <w:p w14:paraId="32583A4E" w14:textId="77777777" w:rsidR="0034272F" w:rsidRPr="00A91CE1" w:rsidRDefault="0034272F" w:rsidP="00753014">
            <w:pPr>
              <w:jc w:val="center"/>
            </w:pPr>
            <w:r w:rsidRPr="00A91CE1">
              <w:t>R2</w:t>
            </w:r>
          </w:p>
        </w:tc>
        <w:tc>
          <w:tcPr>
            <w:tcW w:w="1724" w:type="dxa"/>
            <w:noWrap/>
            <w:vAlign w:val="center"/>
            <w:hideMark/>
          </w:tcPr>
          <w:p w14:paraId="7DC19042" w14:textId="77777777" w:rsidR="0034272F" w:rsidRPr="00A91CE1" w:rsidRDefault="0034272F" w:rsidP="00753014">
            <w:pPr>
              <w:jc w:val="center"/>
            </w:pPr>
            <w:r w:rsidRPr="00A91CE1">
              <w:t xml:space="preserve">Shoot </w:t>
            </w:r>
            <w:proofErr w:type="gramStart"/>
            <w:r w:rsidRPr="00A91CE1">
              <w:t>biomass :</w:t>
            </w:r>
            <w:proofErr w:type="gramEnd"/>
            <w:r w:rsidRPr="00A91CE1">
              <w:t xml:space="preserve"> root biomass</w:t>
            </w:r>
          </w:p>
        </w:tc>
        <w:tc>
          <w:tcPr>
            <w:tcW w:w="1095" w:type="dxa"/>
            <w:noWrap/>
            <w:vAlign w:val="center"/>
            <w:hideMark/>
          </w:tcPr>
          <w:p w14:paraId="05C83096" w14:textId="77777777" w:rsidR="0034272F" w:rsidRPr="00A91CE1" w:rsidRDefault="0034272F" w:rsidP="00753014">
            <w:pPr>
              <w:jc w:val="center"/>
            </w:pPr>
            <w:r w:rsidRPr="00A91CE1">
              <w:t>-0.00256</w:t>
            </w:r>
          </w:p>
        </w:tc>
        <w:tc>
          <w:tcPr>
            <w:tcW w:w="1044" w:type="dxa"/>
            <w:tcBorders>
              <w:right w:val="single" w:sz="4" w:space="0" w:color="auto"/>
            </w:tcBorders>
            <w:noWrap/>
            <w:vAlign w:val="center"/>
            <w:hideMark/>
          </w:tcPr>
          <w:p w14:paraId="6BFCA0AA" w14:textId="77777777" w:rsidR="0034272F" w:rsidRPr="00BB0624" w:rsidRDefault="0034272F" w:rsidP="00753014">
            <w:pPr>
              <w:jc w:val="center"/>
              <w:rPr>
                <w:b/>
                <w:bCs/>
              </w:rPr>
            </w:pPr>
            <w:r w:rsidRPr="00BB0624">
              <w:rPr>
                <w:b/>
                <w:bCs/>
              </w:rPr>
              <w:t>0.043</w:t>
            </w:r>
          </w:p>
        </w:tc>
        <w:tc>
          <w:tcPr>
            <w:tcW w:w="412" w:type="dxa"/>
            <w:tcBorders>
              <w:top w:val="nil"/>
              <w:left w:val="single" w:sz="4" w:space="0" w:color="auto"/>
              <w:bottom w:val="nil"/>
              <w:right w:val="single" w:sz="4" w:space="0" w:color="auto"/>
            </w:tcBorders>
            <w:noWrap/>
            <w:vAlign w:val="center"/>
            <w:hideMark/>
          </w:tcPr>
          <w:p w14:paraId="55AC801C" w14:textId="77777777" w:rsidR="0034272F" w:rsidRPr="00A91CE1" w:rsidRDefault="0034272F" w:rsidP="00753014">
            <w:pPr>
              <w:jc w:val="center"/>
            </w:pPr>
          </w:p>
        </w:tc>
        <w:tc>
          <w:tcPr>
            <w:tcW w:w="1134" w:type="dxa"/>
            <w:tcBorders>
              <w:left w:val="single" w:sz="4" w:space="0" w:color="auto"/>
            </w:tcBorders>
            <w:noWrap/>
            <w:vAlign w:val="center"/>
            <w:hideMark/>
          </w:tcPr>
          <w:p w14:paraId="55BB90CE" w14:textId="77777777" w:rsidR="0034272F" w:rsidRPr="00A91CE1" w:rsidRDefault="0034272F" w:rsidP="00753014">
            <w:pPr>
              <w:jc w:val="center"/>
            </w:pPr>
            <w:r w:rsidRPr="00A91CE1">
              <w:t>-0.0548</w:t>
            </w:r>
          </w:p>
        </w:tc>
        <w:tc>
          <w:tcPr>
            <w:tcW w:w="992" w:type="dxa"/>
            <w:tcBorders>
              <w:right w:val="single" w:sz="4" w:space="0" w:color="auto"/>
            </w:tcBorders>
            <w:noWrap/>
            <w:vAlign w:val="center"/>
            <w:hideMark/>
          </w:tcPr>
          <w:p w14:paraId="17AF187D" w14:textId="77777777" w:rsidR="0034272F" w:rsidRPr="00BB0624" w:rsidRDefault="0034272F" w:rsidP="00753014">
            <w:pPr>
              <w:jc w:val="center"/>
              <w:rPr>
                <w:b/>
                <w:bCs/>
              </w:rPr>
            </w:pPr>
            <w:r w:rsidRPr="00BB0624">
              <w:rPr>
                <w:b/>
                <w:bCs/>
              </w:rPr>
              <w:t>0.045</w:t>
            </w:r>
          </w:p>
        </w:tc>
        <w:tc>
          <w:tcPr>
            <w:tcW w:w="426" w:type="dxa"/>
            <w:tcBorders>
              <w:top w:val="nil"/>
              <w:left w:val="single" w:sz="4" w:space="0" w:color="auto"/>
              <w:bottom w:val="nil"/>
              <w:right w:val="single" w:sz="4" w:space="0" w:color="auto"/>
            </w:tcBorders>
            <w:noWrap/>
            <w:vAlign w:val="center"/>
            <w:hideMark/>
          </w:tcPr>
          <w:p w14:paraId="334B2B3C" w14:textId="77777777" w:rsidR="0034272F" w:rsidRPr="00A91CE1" w:rsidRDefault="0034272F" w:rsidP="00753014">
            <w:pPr>
              <w:jc w:val="center"/>
            </w:pPr>
          </w:p>
        </w:tc>
        <w:tc>
          <w:tcPr>
            <w:tcW w:w="1134" w:type="dxa"/>
            <w:tcBorders>
              <w:left w:val="single" w:sz="4" w:space="0" w:color="auto"/>
            </w:tcBorders>
            <w:noWrap/>
            <w:vAlign w:val="center"/>
            <w:hideMark/>
          </w:tcPr>
          <w:p w14:paraId="65C65CA2" w14:textId="77777777" w:rsidR="0034272F" w:rsidRPr="00A91CE1" w:rsidRDefault="0034272F" w:rsidP="00753014">
            <w:pPr>
              <w:jc w:val="center"/>
            </w:pPr>
            <w:r w:rsidRPr="00A91CE1">
              <w:t>-0.00109</w:t>
            </w:r>
          </w:p>
        </w:tc>
        <w:tc>
          <w:tcPr>
            <w:tcW w:w="1134" w:type="dxa"/>
            <w:noWrap/>
            <w:vAlign w:val="center"/>
            <w:hideMark/>
          </w:tcPr>
          <w:p w14:paraId="05DCA9C4" w14:textId="77777777" w:rsidR="0034272F" w:rsidRPr="00A91CE1" w:rsidRDefault="0034272F" w:rsidP="00753014">
            <w:pPr>
              <w:jc w:val="center"/>
            </w:pPr>
            <w:r w:rsidRPr="00A91CE1">
              <w:t>0.294</w:t>
            </w:r>
          </w:p>
        </w:tc>
      </w:tr>
      <w:tr w:rsidR="0034272F" w:rsidRPr="00A91CE1" w14:paraId="67D18650" w14:textId="77777777" w:rsidTr="00753014">
        <w:trPr>
          <w:trHeight w:val="293"/>
        </w:trPr>
        <w:tc>
          <w:tcPr>
            <w:tcW w:w="1821" w:type="dxa"/>
            <w:noWrap/>
            <w:vAlign w:val="center"/>
            <w:hideMark/>
          </w:tcPr>
          <w:p w14:paraId="53A52E6C" w14:textId="77777777" w:rsidR="0034272F" w:rsidRPr="00A91CE1" w:rsidRDefault="0034272F" w:rsidP="00753014">
            <w:pPr>
              <w:jc w:val="center"/>
            </w:pPr>
            <w:r w:rsidRPr="00A91CE1">
              <w:t>R6</w:t>
            </w:r>
          </w:p>
        </w:tc>
        <w:tc>
          <w:tcPr>
            <w:tcW w:w="1724" w:type="dxa"/>
            <w:noWrap/>
            <w:vAlign w:val="center"/>
            <w:hideMark/>
          </w:tcPr>
          <w:p w14:paraId="02F2D1CF" w14:textId="77777777" w:rsidR="0034272F" w:rsidRPr="00A91CE1" w:rsidRDefault="0034272F" w:rsidP="00753014">
            <w:pPr>
              <w:jc w:val="center"/>
            </w:pPr>
            <w:r w:rsidRPr="00A91CE1">
              <w:t xml:space="preserve">Shoot </w:t>
            </w:r>
            <w:proofErr w:type="gramStart"/>
            <w:r w:rsidRPr="00A91CE1">
              <w:t>biomass :</w:t>
            </w:r>
            <w:proofErr w:type="gramEnd"/>
            <w:r w:rsidRPr="00A91CE1">
              <w:t xml:space="preserve"> root biomass</w:t>
            </w:r>
          </w:p>
        </w:tc>
        <w:tc>
          <w:tcPr>
            <w:tcW w:w="1095" w:type="dxa"/>
            <w:noWrap/>
            <w:vAlign w:val="center"/>
            <w:hideMark/>
          </w:tcPr>
          <w:p w14:paraId="3867AD3E" w14:textId="77777777" w:rsidR="0034272F" w:rsidRPr="00A91CE1" w:rsidRDefault="0034272F" w:rsidP="00753014">
            <w:pPr>
              <w:jc w:val="center"/>
            </w:pPr>
            <w:r w:rsidRPr="00A91CE1">
              <w:t>-0.00081</w:t>
            </w:r>
          </w:p>
        </w:tc>
        <w:tc>
          <w:tcPr>
            <w:tcW w:w="1044" w:type="dxa"/>
            <w:tcBorders>
              <w:right w:val="single" w:sz="4" w:space="0" w:color="auto"/>
            </w:tcBorders>
            <w:noWrap/>
            <w:vAlign w:val="center"/>
            <w:hideMark/>
          </w:tcPr>
          <w:p w14:paraId="7C6E0275" w14:textId="77777777" w:rsidR="0034272F" w:rsidRPr="00A91CE1" w:rsidRDefault="0034272F" w:rsidP="00753014">
            <w:pPr>
              <w:jc w:val="center"/>
            </w:pPr>
            <w:r w:rsidRPr="00A91CE1">
              <w:t>0.697</w:t>
            </w:r>
          </w:p>
        </w:tc>
        <w:tc>
          <w:tcPr>
            <w:tcW w:w="412" w:type="dxa"/>
            <w:tcBorders>
              <w:top w:val="nil"/>
              <w:left w:val="single" w:sz="4" w:space="0" w:color="auto"/>
              <w:bottom w:val="nil"/>
              <w:right w:val="single" w:sz="4" w:space="0" w:color="auto"/>
            </w:tcBorders>
            <w:noWrap/>
            <w:vAlign w:val="center"/>
            <w:hideMark/>
          </w:tcPr>
          <w:p w14:paraId="236138AB" w14:textId="77777777" w:rsidR="0034272F" w:rsidRPr="00A91CE1" w:rsidRDefault="0034272F" w:rsidP="00753014">
            <w:pPr>
              <w:jc w:val="center"/>
            </w:pPr>
          </w:p>
        </w:tc>
        <w:tc>
          <w:tcPr>
            <w:tcW w:w="1134" w:type="dxa"/>
            <w:tcBorders>
              <w:left w:val="single" w:sz="4" w:space="0" w:color="auto"/>
            </w:tcBorders>
            <w:noWrap/>
            <w:vAlign w:val="center"/>
            <w:hideMark/>
          </w:tcPr>
          <w:p w14:paraId="63C7BCD4" w14:textId="77777777" w:rsidR="0034272F" w:rsidRPr="00A91CE1" w:rsidRDefault="0034272F" w:rsidP="00753014">
            <w:pPr>
              <w:jc w:val="center"/>
            </w:pPr>
            <w:r w:rsidRPr="00A91CE1">
              <w:t>-0.00004</w:t>
            </w:r>
          </w:p>
        </w:tc>
        <w:tc>
          <w:tcPr>
            <w:tcW w:w="992" w:type="dxa"/>
            <w:tcBorders>
              <w:right w:val="single" w:sz="4" w:space="0" w:color="auto"/>
            </w:tcBorders>
            <w:noWrap/>
            <w:vAlign w:val="center"/>
            <w:hideMark/>
          </w:tcPr>
          <w:p w14:paraId="00A40083" w14:textId="77777777" w:rsidR="0034272F" w:rsidRPr="00A91CE1" w:rsidRDefault="0034272F" w:rsidP="00753014">
            <w:pPr>
              <w:jc w:val="center"/>
            </w:pPr>
            <w:r w:rsidRPr="00A91CE1">
              <w:t>0.999</w:t>
            </w:r>
          </w:p>
        </w:tc>
        <w:tc>
          <w:tcPr>
            <w:tcW w:w="426" w:type="dxa"/>
            <w:tcBorders>
              <w:top w:val="nil"/>
              <w:left w:val="single" w:sz="4" w:space="0" w:color="auto"/>
              <w:bottom w:val="nil"/>
              <w:right w:val="single" w:sz="4" w:space="0" w:color="auto"/>
            </w:tcBorders>
            <w:noWrap/>
            <w:vAlign w:val="center"/>
            <w:hideMark/>
          </w:tcPr>
          <w:p w14:paraId="2EB45FDB" w14:textId="77777777" w:rsidR="0034272F" w:rsidRPr="00A91CE1" w:rsidRDefault="0034272F" w:rsidP="00753014">
            <w:pPr>
              <w:jc w:val="center"/>
            </w:pPr>
          </w:p>
        </w:tc>
        <w:tc>
          <w:tcPr>
            <w:tcW w:w="1134" w:type="dxa"/>
            <w:tcBorders>
              <w:left w:val="single" w:sz="4" w:space="0" w:color="auto"/>
            </w:tcBorders>
            <w:noWrap/>
            <w:vAlign w:val="center"/>
            <w:hideMark/>
          </w:tcPr>
          <w:p w14:paraId="58CE2C3A" w14:textId="77777777" w:rsidR="0034272F" w:rsidRPr="00A91CE1" w:rsidRDefault="0034272F" w:rsidP="00753014">
            <w:pPr>
              <w:jc w:val="center"/>
            </w:pPr>
            <w:r w:rsidRPr="00A91CE1">
              <w:t>-0.00099</w:t>
            </w:r>
          </w:p>
        </w:tc>
        <w:tc>
          <w:tcPr>
            <w:tcW w:w="1134" w:type="dxa"/>
            <w:noWrap/>
            <w:vAlign w:val="center"/>
            <w:hideMark/>
          </w:tcPr>
          <w:p w14:paraId="78837FFA" w14:textId="77777777" w:rsidR="0034272F" w:rsidRPr="00A91CE1" w:rsidRDefault="0034272F" w:rsidP="00753014">
            <w:pPr>
              <w:jc w:val="center"/>
            </w:pPr>
            <w:r w:rsidRPr="00A91CE1">
              <w:t>0.258</w:t>
            </w:r>
          </w:p>
        </w:tc>
      </w:tr>
      <w:tr w:rsidR="0034272F" w:rsidRPr="00A91CE1" w14:paraId="344F79F6" w14:textId="77777777" w:rsidTr="00753014">
        <w:trPr>
          <w:trHeight w:val="293"/>
        </w:trPr>
        <w:tc>
          <w:tcPr>
            <w:tcW w:w="1821" w:type="dxa"/>
            <w:noWrap/>
            <w:vAlign w:val="center"/>
            <w:hideMark/>
          </w:tcPr>
          <w:p w14:paraId="6C1AABDD" w14:textId="77777777" w:rsidR="0034272F" w:rsidRPr="00A91CE1" w:rsidRDefault="0034272F" w:rsidP="00753014">
            <w:pPr>
              <w:jc w:val="center"/>
            </w:pPr>
            <w:r w:rsidRPr="00A91CE1">
              <w:t>R8</w:t>
            </w:r>
          </w:p>
        </w:tc>
        <w:tc>
          <w:tcPr>
            <w:tcW w:w="1724" w:type="dxa"/>
            <w:noWrap/>
            <w:vAlign w:val="center"/>
            <w:hideMark/>
          </w:tcPr>
          <w:p w14:paraId="56402057" w14:textId="77777777" w:rsidR="0034272F" w:rsidRPr="00A91CE1" w:rsidRDefault="0034272F" w:rsidP="00753014">
            <w:pPr>
              <w:jc w:val="center"/>
            </w:pPr>
            <w:r w:rsidRPr="00A91CE1">
              <w:t xml:space="preserve">Shoot </w:t>
            </w:r>
            <w:proofErr w:type="gramStart"/>
            <w:r w:rsidRPr="00A91CE1">
              <w:t>biomass :</w:t>
            </w:r>
            <w:proofErr w:type="gramEnd"/>
            <w:r w:rsidRPr="00A91CE1">
              <w:t xml:space="preserve"> root biomass</w:t>
            </w:r>
          </w:p>
        </w:tc>
        <w:tc>
          <w:tcPr>
            <w:tcW w:w="1095" w:type="dxa"/>
            <w:noWrap/>
            <w:vAlign w:val="center"/>
            <w:hideMark/>
          </w:tcPr>
          <w:p w14:paraId="75258889" w14:textId="77777777" w:rsidR="0034272F" w:rsidRPr="00A91CE1" w:rsidRDefault="0034272F" w:rsidP="00753014">
            <w:pPr>
              <w:jc w:val="center"/>
            </w:pPr>
            <w:r w:rsidRPr="00A91CE1">
              <w:t>-0.00569</w:t>
            </w:r>
          </w:p>
        </w:tc>
        <w:tc>
          <w:tcPr>
            <w:tcW w:w="1044" w:type="dxa"/>
            <w:tcBorders>
              <w:right w:val="single" w:sz="4" w:space="0" w:color="auto"/>
            </w:tcBorders>
            <w:noWrap/>
            <w:vAlign w:val="center"/>
            <w:hideMark/>
          </w:tcPr>
          <w:p w14:paraId="3BF3F54B" w14:textId="77777777" w:rsidR="0034272F" w:rsidRPr="00BB0624" w:rsidRDefault="0034272F" w:rsidP="00753014">
            <w:pPr>
              <w:jc w:val="center"/>
              <w:rPr>
                <w:b/>
                <w:bCs/>
              </w:rPr>
            </w:pPr>
            <w:r w:rsidRPr="00BB0624">
              <w:rPr>
                <w:b/>
                <w:bCs/>
              </w:rPr>
              <w:t>0.016</w:t>
            </w:r>
          </w:p>
        </w:tc>
        <w:tc>
          <w:tcPr>
            <w:tcW w:w="412" w:type="dxa"/>
            <w:tcBorders>
              <w:top w:val="nil"/>
              <w:left w:val="single" w:sz="4" w:space="0" w:color="auto"/>
              <w:bottom w:val="nil"/>
              <w:right w:val="single" w:sz="4" w:space="0" w:color="auto"/>
            </w:tcBorders>
            <w:noWrap/>
            <w:vAlign w:val="center"/>
            <w:hideMark/>
          </w:tcPr>
          <w:p w14:paraId="19160C19" w14:textId="77777777" w:rsidR="0034272F" w:rsidRPr="00A91CE1" w:rsidRDefault="0034272F" w:rsidP="00753014">
            <w:pPr>
              <w:jc w:val="center"/>
            </w:pPr>
          </w:p>
        </w:tc>
        <w:tc>
          <w:tcPr>
            <w:tcW w:w="1134" w:type="dxa"/>
            <w:tcBorders>
              <w:left w:val="single" w:sz="4" w:space="0" w:color="auto"/>
            </w:tcBorders>
            <w:noWrap/>
            <w:vAlign w:val="center"/>
            <w:hideMark/>
          </w:tcPr>
          <w:p w14:paraId="7DDAEA5A" w14:textId="77777777" w:rsidR="0034272F" w:rsidRPr="00A91CE1" w:rsidRDefault="0034272F" w:rsidP="00753014">
            <w:pPr>
              <w:jc w:val="center"/>
            </w:pPr>
            <w:r w:rsidRPr="00A91CE1">
              <w:t>-0.08227</w:t>
            </w:r>
          </w:p>
        </w:tc>
        <w:tc>
          <w:tcPr>
            <w:tcW w:w="992" w:type="dxa"/>
            <w:tcBorders>
              <w:right w:val="single" w:sz="4" w:space="0" w:color="auto"/>
            </w:tcBorders>
            <w:noWrap/>
            <w:vAlign w:val="center"/>
            <w:hideMark/>
          </w:tcPr>
          <w:p w14:paraId="525D85A4" w14:textId="77777777" w:rsidR="0034272F" w:rsidRPr="00BB0624" w:rsidRDefault="0034272F" w:rsidP="00753014">
            <w:pPr>
              <w:jc w:val="center"/>
              <w:rPr>
                <w:b/>
                <w:bCs/>
              </w:rPr>
            </w:pPr>
            <w:r w:rsidRPr="00BB0624">
              <w:rPr>
                <w:b/>
                <w:bCs/>
              </w:rPr>
              <w:t>0.005</w:t>
            </w:r>
          </w:p>
        </w:tc>
        <w:tc>
          <w:tcPr>
            <w:tcW w:w="426" w:type="dxa"/>
            <w:tcBorders>
              <w:top w:val="nil"/>
              <w:left w:val="single" w:sz="4" w:space="0" w:color="auto"/>
              <w:bottom w:val="nil"/>
              <w:right w:val="single" w:sz="4" w:space="0" w:color="auto"/>
            </w:tcBorders>
            <w:noWrap/>
            <w:vAlign w:val="center"/>
            <w:hideMark/>
          </w:tcPr>
          <w:p w14:paraId="68DCC3A9" w14:textId="77777777" w:rsidR="0034272F" w:rsidRPr="00A91CE1" w:rsidRDefault="0034272F" w:rsidP="00753014">
            <w:pPr>
              <w:jc w:val="center"/>
            </w:pPr>
          </w:p>
        </w:tc>
        <w:tc>
          <w:tcPr>
            <w:tcW w:w="1134" w:type="dxa"/>
            <w:tcBorders>
              <w:left w:val="single" w:sz="4" w:space="0" w:color="auto"/>
            </w:tcBorders>
            <w:noWrap/>
            <w:vAlign w:val="center"/>
            <w:hideMark/>
          </w:tcPr>
          <w:p w14:paraId="784B177D" w14:textId="77777777" w:rsidR="0034272F" w:rsidRPr="00A91CE1" w:rsidRDefault="0034272F" w:rsidP="00753014">
            <w:pPr>
              <w:jc w:val="center"/>
            </w:pPr>
            <w:r w:rsidRPr="00A91CE1">
              <w:t>0.00369</w:t>
            </w:r>
          </w:p>
        </w:tc>
        <w:tc>
          <w:tcPr>
            <w:tcW w:w="1134" w:type="dxa"/>
            <w:noWrap/>
            <w:vAlign w:val="center"/>
            <w:hideMark/>
          </w:tcPr>
          <w:p w14:paraId="73D1023B" w14:textId="77777777" w:rsidR="0034272F" w:rsidRPr="00BB0624" w:rsidRDefault="0034272F" w:rsidP="00753014">
            <w:pPr>
              <w:jc w:val="center"/>
              <w:rPr>
                <w:b/>
                <w:bCs/>
              </w:rPr>
            </w:pPr>
            <w:r w:rsidRPr="00BB0624">
              <w:rPr>
                <w:b/>
                <w:bCs/>
              </w:rPr>
              <w:t>0.001</w:t>
            </w:r>
          </w:p>
        </w:tc>
      </w:tr>
      <w:tr w:rsidR="0034272F" w:rsidRPr="00A91CE1" w14:paraId="6F694E53" w14:textId="77777777" w:rsidTr="00753014">
        <w:trPr>
          <w:trHeight w:val="293"/>
        </w:trPr>
        <w:tc>
          <w:tcPr>
            <w:tcW w:w="1821" w:type="dxa"/>
            <w:noWrap/>
            <w:vAlign w:val="center"/>
          </w:tcPr>
          <w:p w14:paraId="680694D4" w14:textId="77777777" w:rsidR="0034272F" w:rsidRPr="00A91CE1" w:rsidRDefault="0034272F" w:rsidP="00753014">
            <w:pPr>
              <w:jc w:val="center"/>
            </w:pPr>
            <w:r w:rsidRPr="00A91CE1">
              <w:rPr>
                <w:rFonts w:ascii="Calibri" w:hAnsi="Calibri" w:cs="Calibri"/>
                <w:color w:val="000000"/>
                <w:sz w:val="22"/>
              </w:rPr>
              <w:t>R2</w:t>
            </w:r>
          </w:p>
        </w:tc>
        <w:tc>
          <w:tcPr>
            <w:tcW w:w="1724" w:type="dxa"/>
            <w:noWrap/>
            <w:vAlign w:val="center"/>
          </w:tcPr>
          <w:p w14:paraId="5F886746" w14:textId="77777777" w:rsidR="0034272F" w:rsidRPr="00A91CE1" w:rsidRDefault="0034272F" w:rsidP="00753014">
            <w:pPr>
              <w:jc w:val="center"/>
            </w:pPr>
            <w:r w:rsidRPr="00A91CE1">
              <w:rPr>
                <w:rFonts w:ascii="Calibri" w:hAnsi="Calibri" w:cs="Calibri"/>
                <w:color w:val="000000"/>
                <w:sz w:val="22"/>
              </w:rPr>
              <w:t xml:space="preserve">Shoot </w:t>
            </w:r>
            <w:proofErr w:type="gramStart"/>
            <w:r w:rsidRPr="00A91CE1">
              <w:rPr>
                <w:rFonts w:ascii="Calibri" w:hAnsi="Calibri" w:cs="Calibri"/>
                <w:color w:val="000000"/>
                <w:sz w:val="22"/>
              </w:rPr>
              <w:t>biomass :</w:t>
            </w:r>
            <w:proofErr w:type="gramEnd"/>
            <w:r w:rsidRPr="00A91CE1">
              <w:rPr>
                <w:rFonts w:ascii="Calibri" w:hAnsi="Calibri" w:cs="Calibri"/>
                <w:color w:val="000000"/>
                <w:sz w:val="22"/>
              </w:rPr>
              <w:t xml:space="preserve"> height</w:t>
            </w:r>
          </w:p>
        </w:tc>
        <w:tc>
          <w:tcPr>
            <w:tcW w:w="1095" w:type="dxa"/>
            <w:noWrap/>
            <w:vAlign w:val="center"/>
          </w:tcPr>
          <w:p w14:paraId="0EEED59B" w14:textId="77777777" w:rsidR="0034272F" w:rsidRPr="00A91CE1" w:rsidRDefault="0034272F" w:rsidP="00753014">
            <w:pPr>
              <w:jc w:val="center"/>
            </w:pPr>
            <w:r w:rsidRPr="00A91CE1">
              <w:rPr>
                <w:rFonts w:ascii="Calibri" w:hAnsi="Calibri" w:cs="Calibri"/>
                <w:color w:val="000000"/>
                <w:sz w:val="22"/>
              </w:rPr>
              <w:t>0.00003</w:t>
            </w:r>
          </w:p>
        </w:tc>
        <w:tc>
          <w:tcPr>
            <w:tcW w:w="1044" w:type="dxa"/>
            <w:tcBorders>
              <w:right w:val="single" w:sz="4" w:space="0" w:color="auto"/>
            </w:tcBorders>
            <w:noWrap/>
            <w:vAlign w:val="center"/>
          </w:tcPr>
          <w:p w14:paraId="7B85415E" w14:textId="77777777" w:rsidR="0034272F" w:rsidRPr="00A91CE1" w:rsidRDefault="0034272F" w:rsidP="00753014">
            <w:pPr>
              <w:jc w:val="center"/>
            </w:pPr>
            <w:r w:rsidRPr="00A91CE1">
              <w:rPr>
                <w:rFonts w:ascii="Calibri" w:hAnsi="Calibri" w:cs="Calibri"/>
                <w:color w:val="000000"/>
                <w:sz w:val="22"/>
              </w:rPr>
              <w:t>0.98543</w:t>
            </w:r>
          </w:p>
        </w:tc>
        <w:tc>
          <w:tcPr>
            <w:tcW w:w="412" w:type="dxa"/>
            <w:tcBorders>
              <w:top w:val="nil"/>
              <w:left w:val="single" w:sz="4" w:space="0" w:color="auto"/>
              <w:bottom w:val="nil"/>
              <w:right w:val="single" w:sz="4" w:space="0" w:color="auto"/>
            </w:tcBorders>
            <w:noWrap/>
            <w:vAlign w:val="center"/>
          </w:tcPr>
          <w:p w14:paraId="4229BDD7" w14:textId="77777777" w:rsidR="0034272F" w:rsidRPr="00A91CE1" w:rsidRDefault="0034272F" w:rsidP="00753014">
            <w:pPr>
              <w:jc w:val="center"/>
            </w:pPr>
          </w:p>
        </w:tc>
        <w:tc>
          <w:tcPr>
            <w:tcW w:w="1134" w:type="dxa"/>
            <w:tcBorders>
              <w:left w:val="single" w:sz="4" w:space="0" w:color="auto"/>
            </w:tcBorders>
            <w:noWrap/>
            <w:vAlign w:val="center"/>
          </w:tcPr>
          <w:p w14:paraId="5664C356" w14:textId="77777777" w:rsidR="0034272F" w:rsidRPr="00A91CE1" w:rsidRDefault="0034272F" w:rsidP="00753014">
            <w:pPr>
              <w:jc w:val="center"/>
            </w:pPr>
            <w:r w:rsidRPr="00A91CE1">
              <w:rPr>
                <w:rFonts w:ascii="Calibri" w:hAnsi="Calibri" w:cs="Calibri"/>
                <w:color w:val="000000"/>
                <w:sz w:val="22"/>
              </w:rPr>
              <w:t>0.10077</w:t>
            </w:r>
          </w:p>
        </w:tc>
        <w:tc>
          <w:tcPr>
            <w:tcW w:w="992" w:type="dxa"/>
            <w:tcBorders>
              <w:right w:val="single" w:sz="4" w:space="0" w:color="auto"/>
            </w:tcBorders>
            <w:noWrap/>
            <w:vAlign w:val="center"/>
          </w:tcPr>
          <w:p w14:paraId="72A69919" w14:textId="77777777" w:rsidR="0034272F" w:rsidRPr="00BB0624" w:rsidRDefault="0034272F" w:rsidP="00753014">
            <w:pPr>
              <w:jc w:val="center"/>
              <w:rPr>
                <w:b/>
                <w:bCs/>
              </w:rPr>
            </w:pPr>
            <w:r w:rsidRPr="00BB0624">
              <w:rPr>
                <w:rFonts w:ascii="Calibri" w:hAnsi="Calibri" w:cs="Calibri"/>
                <w:b/>
                <w:bCs/>
                <w:color w:val="000000"/>
                <w:sz w:val="22"/>
              </w:rPr>
              <w:t>0.00137</w:t>
            </w:r>
          </w:p>
        </w:tc>
        <w:tc>
          <w:tcPr>
            <w:tcW w:w="426" w:type="dxa"/>
            <w:tcBorders>
              <w:top w:val="nil"/>
              <w:left w:val="single" w:sz="4" w:space="0" w:color="auto"/>
              <w:bottom w:val="nil"/>
              <w:right w:val="single" w:sz="4" w:space="0" w:color="auto"/>
            </w:tcBorders>
            <w:noWrap/>
            <w:vAlign w:val="center"/>
          </w:tcPr>
          <w:p w14:paraId="7C4C52A2" w14:textId="77777777" w:rsidR="0034272F" w:rsidRPr="00A91CE1" w:rsidRDefault="0034272F" w:rsidP="00753014">
            <w:pPr>
              <w:jc w:val="center"/>
            </w:pPr>
          </w:p>
        </w:tc>
        <w:tc>
          <w:tcPr>
            <w:tcW w:w="1134" w:type="dxa"/>
            <w:tcBorders>
              <w:left w:val="single" w:sz="4" w:space="0" w:color="auto"/>
            </w:tcBorders>
            <w:noWrap/>
            <w:vAlign w:val="center"/>
          </w:tcPr>
          <w:p w14:paraId="170B091D" w14:textId="77777777" w:rsidR="0034272F" w:rsidRPr="00A91CE1" w:rsidRDefault="0034272F" w:rsidP="00753014">
            <w:pPr>
              <w:jc w:val="center"/>
            </w:pPr>
            <w:r w:rsidRPr="00A91CE1">
              <w:rPr>
                <w:rFonts w:ascii="Calibri" w:hAnsi="Calibri" w:cs="Calibri"/>
                <w:color w:val="000000"/>
                <w:sz w:val="22"/>
              </w:rPr>
              <w:t>0.00076</w:t>
            </w:r>
          </w:p>
        </w:tc>
        <w:tc>
          <w:tcPr>
            <w:tcW w:w="1134" w:type="dxa"/>
            <w:noWrap/>
            <w:vAlign w:val="center"/>
          </w:tcPr>
          <w:p w14:paraId="1D69658B" w14:textId="77777777" w:rsidR="0034272F" w:rsidRPr="00A91CE1" w:rsidRDefault="0034272F" w:rsidP="00753014">
            <w:pPr>
              <w:jc w:val="center"/>
            </w:pPr>
            <w:r w:rsidRPr="00A91CE1">
              <w:rPr>
                <w:rFonts w:ascii="Calibri" w:hAnsi="Calibri" w:cs="Calibri"/>
                <w:color w:val="000000"/>
                <w:sz w:val="22"/>
              </w:rPr>
              <w:t>0.4752</w:t>
            </w:r>
          </w:p>
        </w:tc>
      </w:tr>
      <w:tr w:rsidR="0034272F" w:rsidRPr="00A91CE1" w14:paraId="2F038E3D" w14:textId="77777777" w:rsidTr="00753014">
        <w:trPr>
          <w:trHeight w:val="293"/>
        </w:trPr>
        <w:tc>
          <w:tcPr>
            <w:tcW w:w="1821" w:type="dxa"/>
            <w:noWrap/>
            <w:vAlign w:val="center"/>
          </w:tcPr>
          <w:p w14:paraId="35EEB546" w14:textId="77777777" w:rsidR="0034272F" w:rsidRPr="00A91CE1" w:rsidRDefault="0034272F" w:rsidP="00753014">
            <w:pPr>
              <w:jc w:val="center"/>
            </w:pPr>
            <w:r w:rsidRPr="00A91CE1">
              <w:rPr>
                <w:rFonts w:ascii="Calibri" w:hAnsi="Calibri" w:cs="Calibri"/>
                <w:color w:val="000000"/>
                <w:sz w:val="22"/>
              </w:rPr>
              <w:lastRenderedPageBreak/>
              <w:t>R6</w:t>
            </w:r>
          </w:p>
        </w:tc>
        <w:tc>
          <w:tcPr>
            <w:tcW w:w="1724" w:type="dxa"/>
            <w:noWrap/>
            <w:vAlign w:val="center"/>
          </w:tcPr>
          <w:p w14:paraId="21AD004B" w14:textId="77777777" w:rsidR="0034272F" w:rsidRPr="00A91CE1" w:rsidRDefault="0034272F" w:rsidP="00753014">
            <w:pPr>
              <w:jc w:val="center"/>
            </w:pPr>
            <w:r w:rsidRPr="00A91CE1">
              <w:rPr>
                <w:rFonts w:ascii="Calibri" w:hAnsi="Calibri" w:cs="Calibri"/>
                <w:color w:val="000000"/>
                <w:sz w:val="22"/>
              </w:rPr>
              <w:t xml:space="preserve">Shoot </w:t>
            </w:r>
            <w:proofErr w:type="gramStart"/>
            <w:r w:rsidRPr="00A91CE1">
              <w:rPr>
                <w:rFonts w:ascii="Calibri" w:hAnsi="Calibri" w:cs="Calibri"/>
                <w:color w:val="000000"/>
                <w:sz w:val="22"/>
              </w:rPr>
              <w:t>biomass :</w:t>
            </w:r>
            <w:proofErr w:type="gramEnd"/>
            <w:r w:rsidRPr="00A91CE1">
              <w:rPr>
                <w:rFonts w:ascii="Calibri" w:hAnsi="Calibri" w:cs="Calibri"/>
                <w:color w:val="000000"/>
                <w:sz w:val="22"/>
              </w:rPr>
              <w:t xml:space="preserve"> height</w:t>
            </w:r>
          </w:p>
        </w:tc>
        <w:tc>
          <w:tcPr>
            <w:tcW w:w="1095" w:type="dxa"/>
            <w:noWrap/>
            <w:vAlign w:val="center"/>
          </w:tcPr>
          <w:p w14:paraId="04F10A20" w14:textId="77777777" w:rsidR="0034272F" w:rsidRPr="00A91CE1" w:rsidRDefault="0034272F" w:rsidP="00753014">
            <w:pPr>
              <w:jc w:val="center"/>
            </w:pPr>
            <w:r w:rsidRPr="00A91CE1">
              <w:rPr>
                <w:rFonts w:ascii="Calibri" w:hAnsi="Calibri" w:cs="Calibri"/>
                <w:color w:val="000000"/>
                <w:sz w:val="22"/>
              </w:rPr>
              <w:t>0.00436</w:t>
            </w:r>
          </w:p>
        </w:tc>
        <w:tc>
          <w:tcPr>
            <w:tcW w:w="1044" w:type="dxa"/>
            <w:tcBorders>
              <w:right w:val="single" w:sz="4" w:space="0" w:color="auto"/>
            </w:tcBorders>
            <w:noWrap/>
            <w:vAlign w:val="center"/>
          </w:tcPr>
          <w:p w14:paraId="2E1E2F0A" w14:textId="77777777" w:rsidR="0034272F" w:rsidRPr="00BB0624" w:rsidRDefault="0034272F" w:rsidP="00753014">
            <w:pPr>
              <w:jc w:val="center"/>
              <w:rPr>
                <w:b/>
                <w:bCs/>
              </w:rPr>
            </w:pPr>
            <w:r w:rsidRPr="00BB0624">
              <w:rPr>
                <w:rFonts w:ascii="Calibri" w:hAnsi="Calibri" w:cs="Calibri"/>
                <w:b/>
                <w:bCs/>
                <w:color w:val="000000"/>
                <w:sz w:val="22"/>
              </w:rPr>
              <w:t>0.01614</w:t>
            </w:r>
          </w:p>
        </w:tc>
        <w:tc>
          <w:tcPr>
            <w:tcW w:w="412" w:type="dxa"/>
            <w:tcBorders>
              <w:top w:val="nil"/>
              <w:left w:val="single" w:sz="4" w:space="0" w:color="auto"/>
              <w:bottom w:val="nil"/>
              <w:right w:val="single" w:sz="4" w:space="0" w:color="auto"/>
            </w:tcBorders>
            <w:noWrap/>
            <w:vAlign w:val="center"/>
          </w:tcPr>
          <w:p w14:paraId="56FF5C10" w14:textId="77777777" w:rsidR="0034272F" w:rsidRPr="00A91CE1" w:rsidRDefault="0034272F" w:rsidP="00753014">
            <w:pPr>
              <w:jc w:val="center"/>
            </w:pPr>
          </w:p>
        </w:tc>
        <w:tc>
          <w:tcPr>
            <w:tcW w:w="1134" w:type="dxa"/>
            <w:tcBorders>
              <w:left w:val="single" w:sz="4" w:space="0" w:color="auto"/>
            </w:tcBorders>
            <w:noWrap/>
            <w:vAlign w:val="center"/>
          </w:tcPr>
          <w:p w14:paraId="1D7BABF4" w14:textId="77777777" w:rsidR="0034272F" w:rsidRPr="00A91CE1" w:rsidRDefault="0034272F" w:rsidP="00753014">
            <w:pPr>
              <w:jc w:val="center"/>
            </w:pPr>
            <w:r w:rsidRPr="00A91CE1">
              <w:rPr>
                <w:rFonts w:ascii="Calibri" w:hAnsi="Calibri" w:cs="Calibri"/>
                <w:color w:val="000000"/>
                <w:sz w:val="22"/>
              </w:rPr>
              <w:t>0.03349</w:t>
            </w:r>
          </w:p>
        </w:tc>
        <w:tc>
          <w:tcPr>
            <w:tcW w:w="992" w:type="dxa"/>
            <w:tcBorders>
              <w:right w:val="single" w:sz="4" w:space="0" w:color="auto"/>
            </w:tcBorders>
            <w:noWrap/>
            <w:vAlign w:val="center"/>
          </w:tcPr>
          <w:p w14:paraId="2C8076D3" w14:textId="77777777" w:rsidR="0034272F" w:rsidRPr="00A91CE1" w:rsidRDefault="0034272F" w:rsidP="00753014">
            <w:pPr>
              <w:jc w:val="center"/>
            </w:pPr>
            <w:r w:rsidRPr="00A91CE1">
              <w:rPr>
                <w:rFonts w:ascii="Calibri" w:hAnsi="Calibri" w:cs="Calibri"/>
                <w:color w:val="000000"/>
                <w:sz w:val="22"/>
              </w:rPr>
              <w:t>0.21943</w:t>
            </w:r>
          </w:p>
        </w:tc>
        <w:tc>
          <w:tcPr>
            <w:tcW w:w="426" w:type="dxa"/>
            <w:tcBorders>
              <w:top w:val="nil"/>
              <w:left w:val="single" w:sz="4" w:space="0" w:color="auto"/>
              <w:bottom w:val="nil"/>
              <w:right w:val="single" w:sz="4" w:space="0" w:color="auto"/>
            </w:tcBorders>
            <w:noWrap/>
            <w:vAlign w:val="center"/>
          </w:tcPr>
          <w:p w14:paraId="575B458E" w14:textId="77777777" w:rsidR="0034272F" w:rsidRPr="00A91CE1" w:rsidRDefault="0034272F" w:rsidP="00753014">
            <w:pPr>
              <w:jc w:val="center"/>
            </w:pPr>
          </w:p>
        </w:tc>
        <w:tc>
          <w:tcPr>
            <w:tcW w:w="1134" w:type="dxa"/>
            <w:tcBorders>
              <w:left w:val="single" w:sz="4" w:space="0" w:color="auto"/>
            </w:tcBorders>
            <w:noWrap/>
            <w:vAlign w:val="center"/>
          </w:tcPr>
          <w:p w14:paraId="63884EAC" w14:textId="77777777" w:rsidR="0034272F" w:rsidRPr="00A91CE1" w:rsidRDefault="0034272F" w:rsidP="00753014">
            <w:pPr>
              <w:jc w:val="center"/>
            </w:pPr>
            <w:r w:rsidRPr="00A91CE1">
              <w:rPr>
                <w:rFonts w:ascii="Calibri" w:hAnsi="Calibri" w:cs="Calibri"/>
                <w:color w:val="000000"/>
                <w:sz w:val="22"/>
              </w:rPr>
              <w:t>0.00081</w:t>
            </w:r>
          </w:p>
        </w:tc>
        <w:tc>
          <w:tcPr>
            <w:tcW w:w="1134" w:type="dxa"/>
            <w:noWrap/>
            <w:vAlign w:val="center"/>
          </w:tcPr>
          <w:p w14:paraId="7F3F0083" w14:textId="77777777" w:rsidR="0034272F" w:rsidRPr="00A91CE1" w:rsidRDefault="0034272F" w:rsidP="00753014">
            <w:pPr>
              <w:jc w:val="center"/>
            </w:pPr>
            <w:r w:rsidRPr="00A91CE1">
              <w:rPr>
                <w:rFonts w:ascii="Calibri" w:hAnsi="Calibri" w:cs="Calibri"/>
                <w:color w:val="000000"/>
                <w:sz w:val="22"/>
              </w:rPr>
              <w:t>0.42773</w:t>
            </w:r>
          </w:p>
        </w:tc>
      </w:tr>
      <w:tr w:rsidR="0034272F" w:rsidRPr="00A91CE1" w14:paraId="578E210B" w14:textId="77777777" w:rsidTr="00753014">
        <w:trPr>
          <w:trHeight w:val="293"/>
        </w:trPr>
        <w:tc>
          <w:tcPr>
            <w:tcW w:w="1821" w:type="dxa"/>
            <w:noWrap/>
            <w:vAlign w:val="center"/>
          </w:tcPr>
          <w:p w14:paraId="36747C53" w14:textId="77777777" w:rsidR="0034272F" w:rsidRPr="00A91CE1" w:rsidRDefault="0034272F" w:rsidP="00753014">
            <w:pPr>
              <w:jc w:val="center"/>
            </w:pPr>
            <w:r w:rsidRPr="00A91CE1">
              <w:rPr>
                <w:rFonts w:ascii="Calibri" w:hAnsi="Calibri" w:cs="Calibri"/>
                <w:color w:val="000000"/>
                <w:sz w:val="22"/>
              </w:rPr>
              <w:t>R8</w:t>
            </w:r>
          </w:p>
        </w:tc>
        <w:tc>
          <w:tcPr>
            <w:tcW w:w="1724" w:type="dxa"/>
            <w:noWrap/>
            <w:vAlign w:val="center"/>
          </w:tcPr>
          <w:p w14:paraId="2DD23E8A" w14:textId="77777777" w:rsidR="0034272F" w:rsidRPr="00A91CE1" w:rsidRDefault="0034272F" w:rsidP="00753014">
            <w:pPr>
              <w:jc w:val="center"/>
            </w:pPr>
            <w:r w:rsidRPr="00A91CE1">
              <w:rPr>
                <w:rFonts w:ascii="Calibri" w:hAnsi="Calibri" w:cs="Calibri"/>
                <w:color w:val="000000"/>
                <w:sz w:val="22"/>
              </w:rPr>
              <w:t xml:space="preserve">Shoot </w:t>
            </w:r>
            <w:proofErr w:type="gramStart"/>
            <w:r w:rsidRPr="00A91CE1">
              <w:rPr>
                <w:rFonts w:ascii="Calibri" w:hAnsi="Calibri" w:cs="Calibri"/>
                <w:color w:val="000000"/>
                <w:sz w:val="22"/>
              </w:rPr>
              <w:t>biomass :</w:t>
            </w:r>
            <w:proofErr w:type="gramEnd"/>
            <w:r w:rsidRPr="00A91CE1">
              <w:rPr>
                <w:rFonts w:ascii="Calibri" w:hAnsi="Calibri" w:cs="Calibri"/>
                <w:color w:val="000000"/>
                <w:sz w:val="22"/>
              </w:rPr>
              <w:t xml:space="preserve"> height</w:t>
            </w:r>
          </w:p>
        </w:tc>
        <w:tc>
          <w:tcPr>
            <w:tcW w:w="1095" w:type="dxa"/>
            <w:noWrap/>
            <w:vAlign w:val="center"/>
          </w:tcPr>
          <w:p w14:paraId="75B60B6C" w14:textId="77777777" w:rsidR="0034272F" w:rsidRPr="00A91CE1" w:rsidRDefault="0034272F" w:rsidP="00753014">
            <w:pPr>
              <w:jc w:val="center"/>
            </w:pPr>
            <w:r w:rsidRPr="00A91CE1">
              <w:rPr>
                <w:rFonts w:ascii="Calibri" w:hAnsi="Calibri" w:cs="Calibri"/>
                <w:color w:val="000000"/>
                <w:sz w:val="22"/>
              </w:rPr>
              <w:t>0.0033</w:t>
            </w:r>
          </w:p>
        </w:tc>
        <w:tc>
          <w:tcPr>
            <w:tcW w:w="1044" w:type="dxa"/>
            <w:tcBorders>
              <w:right w:val="single" w:sz="4" w:space="0" w:color="auto"/>
            </w:tcBorders>
            <w:noWrap/>
            <w:vAlign w:val="center"/>
          </w:tcPr>
          <w:p w14:paraId="63E11F86" w14:textId="77777777" w:rsidR="0034272F" w:rsidRPr="00A91CE1" w:rsidRDefault="0034272F" w:rsidP="00753014">
            <w:pPr>
              <w:jc w:val="center"/>
            </w:pPr>
            <w:r w:rsidRPr="00A91CE1">
              <w:rPr>
                <w:rFonts w:ascii="Calibri" w:hAnsi="Calibri" w:cs="Calibri"/>
                <w:color w:val="000000"/>
                <w:sz w:val="22"/>
              </w:rPr>
              <w:t>0.08511</w:t>
            </w:r>
          </w:p>
        </w:tc>
        <w:tc>
          <w:tcPr>
            <w:tcW w:w="412" w:type="dxa"/>
            <w:tcBorders>
              <w:top w:val="nil"/>
              <w:left w:val="single" w:sz="4" w:space="0" w:color="auto"/>
              <w:bottom w:val="nil"/>
              <w:right w:val="single" w:sz="4" w:space="0" w:color="auto"/>
            </w:tcBorders>
            <w:noWrap/>
            <w:vAlign w:val="center"/>
          </w:tcPr>
          <w:p w14:paraId="4E834A18" w14:textId="77777777" w:rsidR="0034272F" w:rsidRPr="00A91CE1" w:rsidRDefault="0034272F" w:rsidP="00753014">
            <w:pPr>
              <w:jc w:val="center"/>
            </w:pPr>
          </w:p>
        </w:tc>
        <w:tc>
          <w:tcPr>
            <w:tcW w:w="1134" w:type="dxa"/>
            <w:tcBorders>
              <w:left w:val="single" w:sz="4" w:space="0" w:color="auto"/>
            </w:tcBorders>
            <w:noWrap/>
            <w:vAlign w:val="center"/>
          </w:tcPr>
          <w:p w14:paraId="1DBE6292" w14:textId="77777777" w:rsidR="0034272F" w:rsidRPr="00A91CE1" w:rsidRDefault="0034272F" w:rsidP="00753014">
            <w:pPr>
              <w:jc w:val="center"/>
            </w:pPr>
            <w:r w:rsidRPr="00A91CE1">
              <w:rPr>
                <w:rFonts w:ascii="Calibri" w:hAnsi="Calibri" w:cs="Calibri"/>
                <w:color w:val="000000"/>
                <w:sz w:val="22"/>
              </w:rPr>
              <w:t>0.02121</w:t>
            </w:r>
          </w:p>
        </w:tc>
        <w:tc>
          <w:tcPr>
            <w:tcW w:w="992" w:type="dxa"/>
            <w:tcBorders>
              <w:right w:val="single" w:sz="4" w:space="0" w:color="auto"/>
            </w:tcBorders>
            <w:noWrap/>
            <w:vAlign w:val="center"/>
          </w:tcPr>
          <w:p w14:paraId="2BD84B70" w14:textId="77777777" w:rsidR="0034272F" w:rsidRPr="00A91CE1" w:rsidRDefault="0034272F" w:rsidP="00753014">
            <w:pPr>
              <w:jc w:val="center"/>
            </w:pPr>
            <w:r w:rsidRPr="00A91CE1">
              <w:rPr>
                <w:rFonts w:ascii="Calibri" w:hAnsi="Calibri" w:cs="Calibri"/>
                <w:color w:val="000000"/>
                <w:sz w:val="22"/>
              </w:rPr>
              <w:t>0.18146</w:t>
            </w:r>
          </w:p>
        </w:tc>
        <w:tc>
          <w:tcPr>
            <w:tcW w:w="426" w:type="dxa"/>
            <w:tcBorders>
              <w:top w:val="nil"/>
              <w:left w:val="single" w:sz="4" w:space="0" w:color="auto"/>
              <w:bottom w:val="nil"/>
              <w:right w:val="single" w:sz="4" w:space="0" w:color="auto"/>
            </w:tcBorders>
            <w:noWrap/>
            <w:vAlign w:val="center"/>
          </w:tcPr>
          <w:p w14:paraId="23D2DDB5" w14:textId="77777777" w:rsidR="0034272F" w:rsidRPr="00A91CE1" w:rsidRDefault="0034272F" w:rsidP="00753014">
            <w:pPr>
              <w:jc w:val="center"/>
            </w:pPr>
          </w:p>
        </w:tc>
        <w:tc>
          <w:tcPr>
            <w:tcW w:w="1134" w:type="dxa"/>
            <w:tcBorders>
              <w:left w:val="single" w:sz="4" w:space="0" w:color="auto"/>
            </w:tcBorders>
            <w:noWrap/>
            <w:vAlign w:val="center"/>
          </w:tcPr>
          <w:p w14:paraId="6B90304F" w14:textId="77777777" w:rsidR="0034272F" w:rsidRPr="00A91CE1" w:rsidRDefault="0034272F" w:rsidP="00753014">
            <w:pPr>
              <w:jc w:val="center"/>
            </w:pPr>
            <w:r w:rsidRPr="00A91CE1">
              <w:rPr>
                <w:rFonts w:ascii="Calibri" w:hAnsi="Calibri" w:cs="Calibri"/>
                <w:color w:val="000000"/>
                <w:sz w:val="22"/>
              </w:rPr>
              <w:t>0.00036</w:t>
            </w:r>
          </w:p>
        </w:tc>
        <w:tc>
          <w:tcPr>
            <w:tcW w:w="1134" w:type="dxa"/>
            <w:noWrap/>
            <w:vAlign w:val="center"/>
          </w:tcPr>
          <w:p w14:paraId="159A3273" w14:textId="77777777" w:rsidR="0034272F" w:rsidRPr="00A91CE1" w:rsidRDefault="0034272F" w:rsidP="00753014">
            <w:pPr>
              <w:jc w:val="center"/>
            </w:pPr>
            <w:r w:rsidRPr="00A91CE1">
              <w:rPr>
                <w:rFonts w:ascii="Calibri" w:hAnsi="Calibri" w:cs="Calibri"/>
                <w:color w:val="000000"/>
                <w:sz w:val="22"/>
              </w:rPr>
              <w:t>0.54608</w:t>
            </w:r>
          </w:p>
        </w:tc>
      </w:tr>
      <w:tr w:rsidR="0034272F" w:rsidRPr="00A91CE1" w14:paraId="0451A523" w14:textId="77777777" w:rsidTr="00753014">
        <w:trPr>
          <w:trHeight w:val="293"/>
        </w:trPr>
        <w:tc>
          <w:tcPr>
            <w:tcW w:w="1821" w:type="dxa"/>
            <w:noWrap/>
            <w:vAlign w:val="center"/>
            <w:hideMark/>
          </w:tcPr>
          <w:p w14:paraId="029696D7" w14:textId="77777777" w:rsidR="0034272F" w:rsidRPr="00A91CE1" w:rsidRDefault="0034272F" w:rsidP="00753014">
            <w:pPr>
              <w:jc w:val="center"/>
            </w:pPr>
            <w:r w:rsidRPr="00A91CE1">
              <w:t>R8</w:t>
            </w:r>
          </w:p>
        </w:tc>
        <w:tc>
          <w:tcPr>
            <w:tcW w:w="1724" w:type="dxa"/>
            <w:noWrap/>
            <w:vAlign w:val="center"/>
            <w:hideMark/>
          </w:tcPr>
          <w:p w14:paraId="66256289" w14:textId="77777777" w:rsidR="0034272F" w:rsidRPr="00A91CE1" w:rsidRDefault="0034272F" w:rsidP="00753014">
            <w:pPr>
              <w:jc w:val="center"/>
            </w:pPr>
            <w:r w:rsidRPr="00A91CE1">
              <w:t>Branching</w:t>
            </w:r>
          </w:p>
        </w:tc>
        <w:tc>
          <w:tcPr>
            <w:tcW w:w="1095" w:type="dxa"/>
            <w:noWrap/>
            <w:vAlign w:val="center"/>
            <w:hideMark/>
          </w:tcPr>
          <w:p w14:paraId="434216F6" w14:textId="77777777" w:rsidR="0034272F" w:rsidRPr="00A91CE1" w:rsidRDefault="0034272F" w:rsidP="00753014">
            <w:pPr>
              <w:jc w:val="center"/>
            </w:pPr>
            <w:r w:rsidRPr="00A91CE1">
              <w:t>-0.00369</w:t>
            </w:r>
          </w:p>
        </w:tc>
        <w:tc>
          <w:tcPr>
            <w:tcW w:w="1044" w:type="dxa"/>
            <w:tcBorders>
              <w:right w:val="single" w:sz="4" w:space="0" w:color="auto"/>
            </w:tcBorders>
            <w:noWrap/>
            <w:vAlign w:val="center"/>
            <w:hideMark/>
          </w:tcPr>
          <w:p w14:paraId="5977A924" w14:textId="77777777" w:rsidR="0034272F" w:rsidRPr="00BB0624" w:rsidRDefault="0034272F" w:rsidP="00753014">
            <w:pPr>
              <w:jc w:val="center"/>
              <w:rPr>
                <w:b/>
                <w:bCs/>
              </w:rPr>
            </w:pPr>
            <w:r w:rsidRPr="00BB0624">
              <w:rPr>
                <w:b/>
                <w:bCs/>
              </w:rPr>
              <w:t>0.004</w:t>
            </w:r>
          </w:p>
        </w:tc>
        <w:tc>
          <w:tcPr>
            <w:tcW w:w="412" w:type="dxa"/>
            <w:tcBorders>
              <w:top w:val="nil"/>
              <w:left w:val="single" w:sz="4" w:space="0" w:color="auto"/>
              <w:bottom w:val="nil"/>
              <w:right w:val="single" w:sz="4" w:space="0" w:color="auto"/>
            </w:tcBorders>
            <w:noWrap/>
            <w:vAlign w:val="center"/>
            <w:hideMark/>
          </w:tcPr>
          <w:p w14:paraId="5EA0B8BF" w14:textId="77777777" w:rsidR="0034272F" w:rsidRPr="00A91CE1" w:rsidRDefault="0034272F" w:rsidP="00753014">
            <w:pPr>
              <w:jc w:val="center"/>
            </w:pPr>
          </w:p>
        </w:tc>
        <w:tc>
          <w:tcPr>
            <w:tcW w:w="1134" w:type="dxa"/>
            <w:tcBorders>
              <w:left w:val="single" w:sz="4" w:space="0" w:color="auto"/>
            </w:tcBorders>
            <w:noWrap/>
            <w:vAlign w:val="center"/>
            <w:hideMark/>
          </w:tcPr>
          <w:p w14:paraId="56DC5C17" w14:textId="77777777" w:rsidR="0034272F" w:rsidRPr="00A91CE1" w:rsidRDefault="0034272F" w:rsidP="00753014">
            <w:pPr>
              <w:jc w:val="center"/>
            </w:pPr>
            <w:r w:rsidRPr="00A91CE1">
              <w:t>0.06506</w:t>
            </w:r>
          </w:p>
        </w:tc>
        <w:tc>
          <w:tcPr>
            <w:tcW w:w="992" w:type="dxa"/>
            <w:tcBorders>
              <w:right w:val="single" w:sz="4" w:space="0" w:color="auto"/>
            </w:tcBorders>
            <w:noWrap/>
            <w:vAlign w:val="center"/>
            <w:hideMark/>
          </w:tcPr>
          <w:p w14:paraId="5EC5BCFD" w14:textId="77777777" w:rsidR="0034272F" w:rsidRPr="00A91CE1" w:rsidRDefault="0034272F" w:rsidP="00753014">
            <w:pPr>
              <w:jc w:val="center"/>
            </w:pPr>
            <w:r w:rsidRPr="00A91CE1">
              <w:t>0.115</w:t>
            </w:r>
          </w:p>
        </w:tc>
        <w:tc>
          <w:tcPr>
            <w:tcW w:w="426" w:type="dxa"/>
            <w:tcBorders>
              <w:top w:val="nil"/>
              <w:left w:val="single" w:sz="4" w:space="0" w:color="auto"/>
              <w:bottom w:val="nil"/>
              <w:right w:val="single" w:sz="4" w:space="0" w:color="auto"/>
            </w:tcBorders>
            <w:noWrap/>
            <w:vAlign w:val="center"/>
            <w:hideMark/>
          </w:tcPr>
          <w:p w14:paraId="62F01F8F" w14:textId="77777777" w:rsidR="0034272F" w:rsidRPr="00A91CE1" w:rsidRDefault="0034272F" w:rsidP="00753014">
            <w:pPr>
              <w:jc w:val="center"/>
            </w:pPr>
          </w:p>
        </w:tc>
        <w:tc>
          <w:tcPr>
            <w:tcW w:w="1134" w:type="dxa"/>
            <w:tcBorders>
              <w:left w:val="single" w:sz="4" w:space="0" w:color="auto"/>
            </w:tcBorders>
            <w:noWrap/>
            <w:vAlign w:val="center"/>
            <w:hideMark/>
          </w:tcPr>
          <w:p w14:paraId="30F78F23" w14:textId="77777777" w:rsidR="0034272F" w:rsidRPr="00A91CE1" w:rsidRDefault="0034272F" w:rsidP="00753014">
            <w:pPr>
              <w:jc w:val="center"/>
            </w:pPr>
            <w:r w:rsidRPr="00A91CE1">
              <w:t>-0.00047</w:t>
            </w:r>
          </w:p>
        </w:tc>
        <w:tc>
          <w:tcPr>
            <w:tcW w:w="1134" w:type="dxa"/>
            <w:noWrap/>
            <w:vAlign w:val="center"/>
            <w:hideMark/>
          </w:tcPr>
          <w:p w14:paraId="243AF18E" w14:textId="77777777" w:rsidR="0034272F" w:rsidRPr="00A91CE1" w:rsidRDefault="0034272F" w:rsidP="00753014">
            <w:pPr>
              <w:jc w:val="center"/>
            </w:pPr>
            <w:r w:rsidRPr="00A91CE1">
              <w:t>0.757</w:t>
            </w:r>
          </w:p>
        </w:tc>
      </w:tr>
      <w:tr w:rsidR="0034272F" w:rsidRPr="00A91CE1" w14:paraId="3D4F18F4" w14:textId="77777777" w:rsidTr="00753014">
        <w:trPr>
          <w:trHeight w:val="293"/>
        </w:trPr>
        <w:tc>
          <w:tcPr>
            <w:tcW w:w="1821" w:type="dxa"/>
            <w:noWrap/>
            <w:vAlign w:val="center"/>
            <w:hideMark/>
          </w:tcPr>
          <w:p w14:paraId="4B38ED4E" w14:textId="77777777" w:rsidR="0034272F" w:rsidRPr="00A91CE1" w:rsidRDefault="0034272F" w:rsidP="00753014">
            <w:pPr>
              <w:jc w:val="center"/>
            </w:pPr>
            <w:r w:rsidRPr="00A91CE1">
              <w:t>R8</w:t>
            </w:r>
          </w:p>
        </w:tc>
        <w:tc>
          <w:tcPr>
            <w:tcW w:w="1724" w:type="dxa"/>
            <w:noWrap/>
            <w:vAlign w:val="center"/>
            <w:hideMark/>
          </w:tcPr>
          <w:p w14:paraId="61F4AF03" w14:textId="77777777" w:rsidR="0034272F" w:rsidRPr="00A91CE1" w:rsidRDefault="0034272F" w:rsidP="00753014">
            <w:pPr>
              <w:jc w:val="center"/>
            </w:pPr>
            <w:r w:rsidRPr="00A91CE1">
              <w:t>Seed production</w:t>
            </w:r>
          </w:p>
        </w:tc>
        <w:tc>
          <w:tcPr>
            <w:tcW w:w="1095" w:type="dxa"/>
            <w:noWrap/>
            <w:vAlign w:val="center"/>
            <w:hideMark/>
          </w:tcPr>
          <w:p w14:paraId="02EAF297" w14:textId="77777777" w:rsidR="0034272F" w:rsidRPr="00A91CE1" w:rsidRDefault="0034272F" w:rsidP="00753014">
            <w:pPr>
              <w:jc w:val="center"/>
            </w:pPr>
            <w:r w:rsidRPr="00A91CE1">
              <w:t>0.00333</w:t>
            </w:r>
          </w:p>
        </w:tc>
        <w:tc>
          <w:tcPr>
            <w:tcW w:w="1044" w:type="dxa"/>
            <w:tcBorders>
              <w:right w:val="single" w:sz="4" w:space="0" w:color="auto"/>
            </w:tcBorders>
            <w:noWrap/>
            <w:vAlign w:val="center"/>
            <w:hideMark/>
          </w:tcPr>
          <w:p w14:paraId="0A693EEF" w14:textId="77777777" w:rsidR="0034272F" w:rsidRPr="00BB0624" w:rsidRDefault="0034272F" w:rsidP="00753014">
            <w:pPr>
              <w:jc w:val="center"/>
              <w:rPr>
                <w:b/>
                <w:bCs/>
              </w:rPr>
            </w:pPr>
            <w:r w:rsidRPr="00BB0624">
              <w:rPr>
                <w:b/>
                <w:bCs/>
              </w:rPr>
              <w:t>0.019</w:t>
            </w:r>
          </w:p>
        </w:tc>
        <w:tc>
          <w:tcPr>
            <w:tcW w:w="412" w:type="dxa"/>
            <w:tcBorders>
              <w:top w:val="nil"/>
              <w:left w:val="single" w:sz="4" w:space="0" w:color="auto"/>
              <w:bottom w:val="nil"/>
              <w:right w:val="single" w:sz="4" w:space="0" w:color="auto"/>
            </w:tcBorders>
            <w:noWrap/>
            <w:vAlign w:val="center"/>
            <w:hideMark/>
          </w:tcPr>
          <w:p w14:paraId="02A01386" w14:textId="77777777" w:rsidR="0034272F" w:rsidRPr="00A91CE1" w:rsidRDefault="0034272F" w:rsidP="00753014">
            <w:pPr>
              <w:jc w:val="center"/>
            </w:pPr>
          </w:p>
        </w:tc>
        <w:tc>
          <w:tcPr>
            <w:tcW w:w="1134" w:type="dxa"/>
            <w:tcBorders>
              <w:left w:val="single" w:sz="4" w:space="0" w:color="auto"/>
            </w:tcBorders>
            <w:noWrap/>
            <w:vAlign w:val="center"/>
            <w:hideMark/>
          </w:tcPr>
          <w:p w14:paraId="5219A4BB" w14:textId="77777777" w:rsidR="0034272F" w:rsidRPr="00A91CE1" w:rsidRDefault="0034272F" w:rsidP="00753014">
            <w:pPr>
              <w:jc w:val="center"/>
            </w:pPr>
            <w:r w:rsidRPr="00A91CE1">
              <w:t>0.00712</w:t>
            </w:r>
          </w:p>
        </w:tc>
        <w:tc>
          <w:tcPr>
            <w:tcW w:w="992" w:type="dxa"/>
            <w:tcBorders>
              <w:right w:val="single" w:sz="4" w:space="0" w:color="auto"/>
            </w:tcBorders>
            <w:noWrap/>
            <w:vAlign w:val="center"/>
            <w:hideMark/>
          </w:tcPr>
          <w:p w14:paraId="3CD17933" w14:textId="77777777" w:rsidR="0034272F" w:rsidRPr="00A91CE1" w:rsidRDefault="0034272F" w:rsidP="00753014">
            <w:pPr>
              <w:jc w:val="center"/>
            </w:pPr>
            <w:r w:rsidRPr="00A91CE1">
              <w:t>0.606</w:t>
            </w:r>
          </w:p>
        </w:tc>
        <w:tc>
          <w:tcPr>
            <w:tcW w:w="426" w:type="dxa"/>
            <w:tcBorders>
              <w:top w:val="nil"/>
              <w:left w:val="single" w:sz="4" w:space="0" w:color="auto"/>
              <w:bottom w:val="nil"/>
              <w:right w:val="single" w:sz="4" w:space="0" w:color="auto"/>
            </w:tcBorders>
            <w:noWrap/>
            <w:vAlign w:val="center"/>
            <w:hideMark/>
          </w:tcPr>
          <w:p w14:paraId="4B236641" w14:textId="77777777" w:rsidR="0034272F" w:rsidRPr="00A91CE1" w:rsidRDefault="0034272F" w:rsidP="00753014">
            <w:pPr>
              <w:jc w:val="center"/>
            </w:pPr>
          </w:p>
        </w:tc>
        <w:tc>
          <w:tcPr>
            <w:tcW w:w="1134" w:type="dxa"/>
            <w:tcBorders>
              <w:left w:val="single" w:sz="4" w:space="0" w:color="auto"/>
            </w:tcBorders>
            <w:noWrap/>
            <w:vAlign w:val="center"/>
            <w:hideMark/>
          </w:tcPr>
          <w:p w14:paraId="2816A574" w14:textId="77777777" w:rsidR="0034272F" w:rsidRPr="00A91CE1" w:rsidRDefault="0034272F" w:rsidP="00753014">
            <w:pPr>
              <w:jc w:val="center"/>
            </w:pPr>
            <w:r w:rsidRPr="00A91CE1">
              <w:t>0.00113</w:t>
            </w:r>
          </w:p>
        </w:tc>
        <w:tc>
          <w:tcPr>
            <w:tcW w:w="1134" w:type="dxa"/>
            <w:noWrap/>
            <w:vAlign w:val="center"/>
            <w:hideMark/>
          </w:tcPr>
          <w:p w14:paraId="07D624D1" w14:textId="77777777" w:rsidR="0034272F" w:rsidRPr="00BB0624" w:rsidRDefault="0034272F" w:rsidP="00753014">
            <w:pPr>
              <w:jc w:val="center"/>
              <w:rPr>
                <w:b/>
                <w:bCs/>
              </w:rPr>
            </w:pPr>
            <w:r w:rsidRPr="00BB0624">
              <w:rPr>
                <w:b/>
                <w:bCs/>
              </w:rPr>
              <w:t>0.042</w:t>
            </w:r>
          </w:p>
        </w:tc>
      </w:tr>
      <w:tr w:rsidR="0034272F" w:rsidRPr="00A91CE1" w14:paraId="56460393" w14:textId="77777777" w:rsidTr="00753014">
        <w:trPr>
          <w:trHeight w:val="293"/>
        </w:trPr>
        <w:tc>
          <w:tcPr>
            <w:tcW w:w="1821" w:type="dxa"/>
            <w:noWrap/>
            <w:vAlign w:val="center"/>
          </w:tcPr>
          <w:p w14:paraId="1E7D16DE" w14:textId="77777777" w:rsidR="0034272F" w:rsidRPr="00A91CE1" w:rsidRDefault="0034272F" w:rsidP="00753014">
            <w:pPr>
              <w:jc w:val="center"/>
            </w:pPr>
            <w:r w:rsidRPr="00A91CE1">
              <w:t>R8</w:t>
            </w:r>
          </w:p>
        </w:tc>
        <w:tc>
          <w:tcPr>
            <w:tcW w:w="1724" w:type="dxa"/>
            <w:noWrap/>
            <w:vAlign w:val="center"/>
          </w:tcPr>
          <w:p w14:paraId="3FE30E67" w14:textId="77777777" w:rsidR="0034272F" w:rsidRPr="00A91CE1" w:rsidRDefault="0034272F" w:rsidP="00753014">
            <w:pPr>
              <w:jc w:val="center"/>
            </w:pPr>
            <w:r w:rsidRPr="00A91CE1">
              <w:t xml:space="preserve">Seed </w:t>
            </w:r>
            <w:proofErr w:type="gramStart"/>
            <w:r w:rsidRPr="00A91CE1">
              <w:t>production :</w:t>
            </w:r>
            <w:proofErr w:type="gramEnd"/>
            <w:r w:rsidRPr="00A91CE1">
              <w:t xml:space="preserve"> shoot biomass</w:t>
            </w:r>
          </w:p>
        </w:tc>
        <w:tc>
          <w:tcPr>
            <w:tcW w:w="1095" w:type="dxa"/>
            <w:noWrap/>
            <w:vAlign w:val="center"/>
          </w:tcPr>
          <w:p w14:paraId="04AC5166" w14:textId="77777777" w:rsidR="0034272F" w:rsidRPr="00A91CE1" w:rsidRDefault="0034272F" w:rsidP="00753014">
            <w:pPr>
              <w:jc w:val="center"/>
            </w:pPr>
            <w:r w:rsidRPr="00A91CE1">
              <w:rPr>
                <w:rFonts w:ascii="Calibri" w:hAnsi="Calibri" w:cs="Calibri"/>
                <w:color w:val="000000"/>
                <w:sz w:val="22"/>
              </w:rPr>
              <w:t>0.00039</w:t>
            </w:r>
          </w:p>
        </w:tc>
        <w:tc>
          <w:tcPr>
            <w:tcW w:w="1044" w:type="dxa"/>
            <w:tcBorders>
              <w:right w:val="single" w:sz="4" w:space="0" w:color="auto"/>
            </w:tcBorders>
            <w:noWrap/>
            <w:vAlign w:val="center"/>
          </w:tcPr>
          <w:p w14:paraId="61BB7092" w14:textId="77777777" w:rsidR="0034272F" w:rsidRPr="00A91CE1" w:rsidRDefault="0034272F" w:rsidP="00753014">
            <w:pPr>
              <w:jc w:val="center"/>
            </w:pPr>
            <w:r w:rsidRPr="00A91CE1">
              <w:rPr>
                <w:rFonts w:ascii="Calibri" w:hAnsi="Calibri" w:cs="Calibri"/>
                <w:color w:val="000000"/>
                <w:sz w:val="22"/>
              </w:rPr>
              <w:t>0.37235</w:t>
            </w:r>
          </w:p>
        </w:tc>
        <w:tc>
          <w:tcPr>
            <w:tcW w:w="412" w:type="dxa"/>
            <w:tcBorders>
              <w:top w:val="nil"/>
              <w:left w:val="single" w:sz="4" w:space="0" w:color="auto"/>
              <w:bottom w:val="nil"/>
              <w:right w:val="single" w:sz="4" w:space="0" w:color="auto"/>
            </w:tcBorders>
            <w:noWrap/>
            <w:vAlign w:val="center"/>
          </w:tcPr>
          <w:p w14:paraId="6EDA8BEB" w14:textId="77777777" w:rsidR="0034272F" w:rsidRPr="00A91CE1" w:rsidRDefault="0034272F" w:rsidP="00753014">
            <w:pPr>
              <w:jc w:val="center"/>
            </w:pPr>
          </w:p>
        </w:tc>
        <w:tc>
          <w:tcPr>
            <w:tcW w:w="1134" w:type="dxa"/>
            <w:tcBorders>
              <w:left w:val="single" w:sz="4" w:space="0" w:color="auto"/>
            </w:tcBorders>
            <w:noWrap/>
            <w:vAlign w:val="center"/>
          </w:tcPr>
          <w:p w14:paraId="5136B260" w14:textId="77777777" w:rsidR="0034272F" w:rsidRPr="00A91CE1" w:rsidRDefault="0034272F" w:rsidP="00753014">
            <w:pPr>
              <w:jc w:val="center"/>
            </w:pPr>
            <w:r w:rsidRPr="00A91CE1">
              <w:rPr>
                <w:rFonts w:ascii="Calibri" w:hAnsi="Calibri" w:cs="Calibri"/>
                <w:color w:val="000000"/>
                <w:sz w:val="22"/>
              </w:rPr>
              <w:t>0.00109</w:t>
            </w:r>
          </w:p>
        </w:tc>
        <w:tc>
          <w:tcPr>
            <w:tcW w:w="992" w:type="dxa"/>
            <w:tcBorders>
              <w:right w:val="single" w:sz="4" w:space="0" w:color="auto"/>
            </w:tcBorders>
            <w:noWrap/>
            <w:vAlign w:val="center"/>
          </w:tcPr>
          <w:p w14:paraId="3A65FE64" w14:textId="77777777" w:rsidR="0034272F" w:rsidRPr="00A91CE1" w:rsidRDefault="0034272F" w:rsidP="00753014">
            <w:pPr>
              <w:jc w:val="center"/>
            </w:pPr>
            <w:r w:rsidRPr="00A91CE1">
              <w:rPr>
                <w:rFonts w:ascii="Calibri" w:hAnsi="Calibri" w:cs="Calibri"/>
                <w:color w:val="000000"/>
                <w:sz w:val="22"/>
              </w:rPr>
              <w:t>0.87313</w:t>
            </w:r>
          </w:p>
        </w:tc>
        <w:tc>
          <w:tcPr>
            <w:tcW w:w="426" w:type="dxa"/>
            <w:tcBorders>
              <w:top w:val="nil"/>
              <w:left w:val="single" w:sz="4" w:space="0" w:color="auto"/>
              <w:bottom w:val="nil"/>
              <w:right w:val="single" w:sz="4" w:space="0" w:color="auto"/>
            </w:tcBorders>
            <w:noWrap/>
            <w:vAlign w:val="center"/>
          </w:tcPr>
          <w:p w14:paraId="75DD2348" w14:textId="77777777" w:rsidR="0034272F" w:rsidRPr="00A91CE1" w:rsidRDefault="0034272F" w:rsidP="00753014">
            <w:pPr>
              <w:jc w:val="center"/>
            </w:pPr>
          </w:p>
        </w:tc>
        <w:tc>
          <w:tcPr>
            <w:tcW w:w="1134" w:type="dxa"/>
            <w:tcBorders>
              <w:left w:val="single" w:sz="4" w:space="0" w:color="auto"/>
            </w:tcBorders>
            <w:noWrap/>
            <w:vAlign w:val="center"/>
          </w:tcPr>
          <w:p w14:paraId="3F9F8302" w14:textId="77777777" w:rsidR="0034272F" w:rsidRPr="00A91CE1" w:rsidRDefault="0034272F" w:rsidP="00753014">
            <w:pPr>
              <w:jc w:val="center"/>
            </w:pPr>
            <w:r w:rsidRPr="00A91CE1">
              <w:rPr>
                <w:rFonts w:ascii="Calibri" w:hAnsi="Calibri" w:cs="Calibri"/>
                <w:color w:val="000000"/>
                <w:sz w:val="22"/>
              </w:rPr>
              <w:t>0.00064</w:t>
            </w:r>
          </w:p>
        </w:tc>
        <w:tc>
          <w:tcPr>
            <w:tcW w:w="1134" w:type="dxa"/>
            <w:noWrap/>
            <w:vAlign w:val="center"/>
          </w:tcPr>
          <w:p w14:paraId="6571B552" w14:textId="77777777" w:rsidR="0034272F" w:rsidRPr="00BB0624" w:rsidRDefault="0034272F" w:rsidP="00753014">
            <w:pPr>
              <w:jc w:val="center"/>
              <w:rPr>
                <w:b/>
                <w:bCs/>
              </w:rPr>
            </w:pPr>
            <w:bookmarkStart w:id="0" w:name="_Hlk204076355"/>
            <w:r w:rsidRPr="00BB0624">
              <w:rPr>
                <w:rFonts w:ascii="Calibri" w:hAnsi="Calibri" w:cs="Calibri"/>
                <w:b/>
                <w:bCs/>
                <w:color w:val="000000"/>
                <w:sz w:val="22"/>
              </w:rPr>
              <w:t>0.02095</w:t>
            </w:r>
            <w:bookmarkEnd w:id="0"/>
          </w:p>
        </w:tc>
      </w:tr>
      <w:tr w:rsidR="0034272F" w:rsidRPr="00A91CE1" w14:paraId="38AB1186" w14:textId="77777777" w:rsidTr="00753014">
        <w:trPr>
          <w:trHeight w:val="293"/>
        </w:trPr>
        <w:tc>
          <w:tcPr>
            <w:tcW w:w="1821" w:type="dxa"/>
            <w:noWrap/>
            <w:vAlign w:val="center"/>
          </w:tcPr>
          <w:p w14:paraId="5703F0BF" w14:textId="77777777" w:rsidR="0034272F" w:rsidRPr="00A91CE1" w:rsidRDefault="0034272F" w:rsidP="00753014">
            <w:pPr>
              <w:jc w:val="center"/>
            </w:pPr>
            <w:r w:rsidRPr="00A91CE1">
              <w:t>R8</w:t>
            </w:r>
          </w:p>
        </w:tc>
        <w:tc>
          <w:tcPr>
            <w:tcW w:w="1724" w:type="dxa"/>
            <w:noWrap/>
            <w:vAlign w:val="center"/>
          </w:tcPr>
          <w:p w14:paraId="4D37C121" w14:textId="77777777" w:rsidR="0034272F" w:rsidRPr="00A91CE1" w:rsidRDefault="0034272F" w:rsidP="00753014">
            <w:pPr>
              <w:jc w:val="center"/>
              <w:rPr>
                <w:rFonts w:ascii="Calibri" w:hAnsi="Calibri" w:cs="Calibri"/>
                <w:color w:val="000000"/>
                <w:sz w:val="22"/>
              </w:rPr>
            </w:pPr>
            <w:r w:rsidRPr="00A91CE1">
              <w:t xml:space="preserve">Seed </w:t>
            </w:r>
            <w:proofErr w:type="gramStart"/>
            <w:r w:rsidRPr="00A91CE1">
              <w:t>production :</w:t>
            </w:r>
            <w:proofErr w:type="gramEnd"/>
            <w:r w:rsidRPr="00A91CE1">
              <w:t xml:space="preserve"> root biomass</w:t>
            </w:r>
          </w:p>
        </w:tc>
        <w:tc>
          <w:tcPr>
            <w:tcW w:w="1095" w:type="dxa"/>
            <w:noWrap/>
            <w:vAlign w:val="center"/>
          </w:tcPr>
          <w:p w14:paraId="6EF8DE7C"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0053</w:t>
            </w:r>
          </w:p>
        </w:tc>
        <w:tc>
          <w:tcPr>
            <w:tcW w:w="1044" w:type="dxa"/>
            <w:tcBorders>
              <w:right w:val="single" w:sz="4" w:space="0" w:color="auto"/>
            </w:tcBorders>
            <w:noWrap/>
            <w:vAlign w:val="center"/>
          </w:tcPr>
          <w:p w14:paraId="5C7C3088" w14:textId="77777777" w:rsidR="0034272F" w:rsidRPr="00BB0624" w:rsidRDefault="0034272F" w:rsidP="00753014">
            <w:pPr>
              <w:jc w:val="center"/>
              <w:rPr>
                <w:rFonts w:ascii="Calibri" w:hAnsi="Calibri" w:cs="Calibri"/>
                <w:b/>
                <w:bCs/>
                <w:color w:val="000000"/>
                <w:sz w:val="22"/>
              </w:rPr>
            </w:pPr>
            <w:r w:rsidRPr="00BB0624">
              <w:rPr>
                <w:rFonts w:ascii="Calibri" w:hAnsi="Calibri" w:cs="Calibri"/>
                <w:b/>
                <w:bCs/>
                <w:color w:val="000000"/>
                <w:sz w:val="22"/>
              </w:rPr>
              <w:t>0.0378</w:t>
            </w:r>
          </w:p>
        </w:tc>
        <w:tc>
          <w:tcPr>
            <w:tcW w:w="412" w:type="dxa"/>
            <w:tcBorders>
              <w:top w:val="nil"/>
              <w:left w:val="single" w:sz="4" w:space="0" w:color="auto"/>
              <w:bottom w:val="nil"/>
              <w:right w:val="single" w:sz="4" w:space="0" w:color="auto"/>
            </w:tcBorders>
            <w:noWrap/>
            <w:vAlign w:val="center"/>
          </w:tcPr>
          <w:p w14:paraId="235ECA6B" w14:textId="77777777" w:rsidR="0034272F" w:rsidRPr="00A91CE1" w:rsidRDefault="0034272F" w:rsidP="00753014">
            <w:pPr>
              <w:jc w:val="center"/>
              <w:rPr>
                <w:rFonts w:ascii="Calibri" w:hAnsi="Calibri" w:cs="Calibri"/>
                <w:color w:val="000000"/>
                <w:sz w:val="22"/>
              </w:rPr>
            </w:pPr>
          </w:p>
        </w:tc>
        <w:tc>
          <w:tcPr>
            <w:tcW w:w="1134" w:type="dxa"/>
            <w:tcBorders>
              <w:left w:val="single" w:sz="4" w:space="0" w:color="auto"/>
            </w:tcBorders>
            <w:noWrap/>
            <w:vAlign w:val="center"/>
          </w:tcPr>
          <w:p w14:paraId="06882BC3"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8118</w:t>
            </w:r>
          </w:p>
        </w:tc>
        <w:tc>
          <w:tcPr>
            <w:tcW w:w="992" w:type="dxa"/>
            <w:tcBorders>
              <w:right w:val="single" w:sz="4" w:space="0" w:color="auto"/>
            </w:tcBorders>
            <w:noWrap/>
            <w:vAlign w:val="center"/>
          </w:tcPr>
          <w:p w14:paraId="310396DB" w14:textId="77777777" w:rsidR="0034272F" w:rsidRPr="00BB0624" w:rsidRDefault="0034272F" w:rsidP="00753014">
            <w:pPr>
              <w:jc w:val="center"/>
              <w:rPr>
                <w:rFonts w:ascii="Calibri" w:hAnsi="Calibri" w:cs="Calibri"/>
                <w:b/>
                <w:bCs/>
                <w:color w:val="000000"/>
                <w:sz w:val="22"/>
              </w:rPr>
            </w:pPr>
            <w:r w:rsidRPr="00BB0624">
              <w:rPr>
                <w:rFonts w:ascii="Calibri" w:hAnsi="Calibri" w:cs="Calibri"/>
                <w:b/>
                <w:bCs/>
                <w:color w:val="000000"/>
                <w:sz w:val="22"/>
              </w:rPr>
              <w:t>0.00897</w:t>
            </w:r>
          </w:p>
        </w:tc>
        <w:tc>
          <w:tcPr>
            <w:tcW w:w="426" w:type="dxa"/>
            <w:tcBorders>
              <w:top w:val="nil"/>
              <w:left w:val="single" w:sz="4" w:space="0" w:color="auto"/>
              <w:bottom w:val="nil"/>
              <w:right w:val="single" w:sz="4" w:space="0" w:color="auto"/>
            </w:tcBorders>
            <w:noWrap/>
            <w:vAlign w:val="center"/>
          </w:tcPr>
          <w:p w14:paraId="71BF202E" w14:textId="77777777" w:rsidR="0034272F" w:rsidRPr="00A91CE1" w:rsidRDefault="0034272F" w:rsidP="00753014">
            <w:pPr>
              <w:jc w:val="center"/>
              <w:rPr>
                <w:rFonts w:ascii="Calibri" w:hAnsi="Calibri" w:cs="Calibri"/>
                <w:color w:val="000000"/>
                <w:sz w:val="22"/>
              </w:rPr>
            </w:pPr>
          </w:p>
        </w:tc>
        <w:tc>
          <w:tcPr>
            <w:tcW w:w="1134" w:type="dxa"/>
            <w:tcBorders>
              <w:left w:val="single" w:sz="4" w:space="0" w:color="auto"/>
            </w:tcBorders>
            <w:noWrap/>
            <w:vAlign w:val="center"/>
          </w:tcPr>
          <w:p w14:paraId="4C426FA2"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00433</w:t>
            </w:r>
          </w:p>
        </w:tc>
        <w:tc>
          <w:tcPr>
            <w:tcW w:w="1134" w:type="dxa"/>
            <w:noWrap/>
            <w:vAlign w:val="center"/>
          </w:tcPr>
          <w:p w14:paraId="2BC17B7C" w14:textId="77777777" w:rsidR="0034272F" w:rsidRPr="00BB0624" w:rsidRDefault="0034272F" w:rsidP="00753014">
            <w:pPr>
              <w:jc w:val="center"/>
              <w:rPr>
                <w:rFonts w:ascii="Calibri" w:hAnsi="Calibri" w:cs="Calibri"/>
                <w:b/>
                <w:bCs/>
                <w:color w:val="000000"/>
                <w:sz w:val="22"/>
              </w:rPr>
            </w:pPr>
            <w:r w:rsidRPr="00BB0624">
              <w:rPr>
                <w:rFonts w:ascii="Calibri" w:hAnsi="Calibri" w:cs="Calibri"/>
                <w:b/>
                <w:bCs/>
                <w:color w:val="000000"/>
                <w:sz w:val="22"/>
              </w:rPr>
              <w:t>0.00062</w:t>
            </w:r>
          </w:p>
        </w:tc>
      </w:tr>
      <w:tr w:rsidR="0034272F" w:rsidRPr="00A91CE1" w14:paraId="58FD67B7" w14:textId="77777777" w:rsidTr="00753014">
        <w:trPr>
          <w:trHeight w:val="293"/>
        </w:trPr>
        <w:tc>
          <w:tcPr>
            <w:tcW w:w="1821" w:type="dxa"/>
            <w:noWrap/>
            <w:vAlign w:val="center"/>
          </w:tcPr>
          <w:p w14:paraId="15CC147A" w14:textId="77777777" w:rsidR="0034272F" w:rsidRPr="00A91CE1" w:rsidRDefault="0034272F" w:rsidP="00753014">
            <w:pPr>
              <w:jc w:val="center"/>
            </w:pPr>
            <w:r w:rsidRPr="00A91CE1">
              <w:t>R8</w:t>
            </w:r>
          </w:p>
        </w:tc>
        <w:tc>
          <w:tcPr>
            <w:tcW w:w="1724" w:type="dxa"/>
            <w:noWrap/>
            <w:vAlign w:val="center"/>
          </w:tcPr>
          <w:p w14:paraId="513A5B25" w14:textId="77777777" w:rsidR="0034272F" w:rsidRPr="00A91CE1" w:rsidRDefault="0034272F" w:rsidP="00753014">
            <w:pPr>
              <w:jc w:val="center"/>
              <w:rPr>
                <w:rFonts w:ascii="Calibri" w:hAnsi="Calibri" w:cs="Calibri"/>
                <w:color w:val="000000"/>
                <w:sz w:val="22"/>
              </w:rPr>
            </w:pPr>
            <w:r w:rsidRPr="00A91CE1">
              <w:t xml:space="preserve">Seed </w:t>
            </w:r>
            <w:proofErr w:type="gramStart"/>
            <w:r w:rsidRPr="00A91CE1">
              <w:t>production :</w:t>
            </w:r>
            <w:proofErr w:type="gramEnd"/>
            <w:r w:rsidRPr="00A91CE1">
              <w:t xml:space="preserve"> total biomass</w:t>
            </w:r>
          </w:p>
        </w:tc>
        <w:tc>
          <w:tcPr>
            <w:tcW w:w="1095" w:type="dxa"/>
            <w:noWrap/>
            <w:vAlign w:val="center"/>
          </w:tcPr>
          <w:p w14:paraId="46C77794"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00018</w:t>
            </w:r>
          </w:p>
        </w:tc>
        <w:tc>
          <w:tcPr>
            <w:tcW w:w="1044" w:type="dxa"/>
            <w:tcBorders>
              <w:right w:val="single" w:sz="4" w:space="0" w:color="auto"/>
            </w:tcBorders>
            <w:noWrap/>
            <w:vAlign w:val="center"/>
          </w:tcPr>
          <w:p w14:paraId="6D433A23"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76681</w:t>
            </w:r>
          </w:p>
        </w:tc>
        <w:tc>
          <w:tcPr>
            <w:tcW w:w="412" w:type="dxa"/>
            <w:tcBorders>
              <w:top w:val="nil"/>
              <w:left w:val="single" w:sz="4" w:space="0" w:color="auto"/>
              <w:bottom w:val="nil"/>
              <w:right w:val="single" w:sz="4" w:space="0" w:color="auto"/>
            </w:tcBorders>
            <w:noWrap/>
            <w:vAlign w:val="center"/>
          </w:tcPr>
          <w:p w14:paraId="471A3498" w14:textId="77777777" w:rsidR="0034272F" w:rsidRPr="00A91CE1" w:rsidRDefault="0034272F" w:rsidP="00753014">
            <w:pPr>
              <w:jc w:val="center"/>
              <w:rPr>
                <w:rFonts w:ascii="Calibri" w:hAnsi="Calibri" w:cs="Calibri"/>
                <w:color w:val="000000"/>
                <w:sz w:val="22"/>
              </w:rPr>
            </w:pPr>
          </w:p>
        </w:tc>
        <w:tc>
          <w:tcPr>
            <w:tcW w:w="1134" w:type="dxa"/>
            <w:tcBorders>
              <w:left w:val="single" w:sz="4" w:space="0" w:color="auto"/>
            </w:tcBorders>
            <w:noWrap/>
            <w:vAlign w:val="center"/>
          </w:tcPr>
          <w:p w14:paraId="53608A01"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00538</w:t>
            </w:r>
          </w:p>
        </w:tc>
        <w:tc>
          <w:tcPr>
            <w:tcW w:w="992" w:type="dxa"/>
            <w:tcBorders>
              <w:right w:val="single" w:sz="4" w:space="0" w:color="auto"/>
            </w:tcBorders>
            <w:noWrap/>
            <w:vAlign w:val="center"/>
          </w:tcPr>
          <w:p w14:paraId="399B1996"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50116</w:t>
            </w:r>
          </w:p>
        </w:tc>
        <w:tc>
          <w:tcPr>
            <w:tcW w:w="426" w:type="dxa"/>
            <w:tcBorders>
              <w:top w:val="nil"/>
              <w:left w:val="single" w:sz="4" w:space="0" w:color="auto"/>
              <w:bottom w:val="nil"/>
              <w:right w:val="single" w:sz="4" w:space="0" w:color="auto"/>
            </w:tcBorders>
            <w:noWrap/>
            <w:vAlign w:val="center"/>
          </w:tcPr>
          <w:p w14:paraId="0E316570" w14:textId="77777777" w:rsidR="0034272F" w:rsidRPr="00A91CE1" w:rsidRDefault="0034272F" w:rsidP="00753014">
            <w:pPr>
              <w:jc w:val="center"/>
              <w:rPr>
                <w:rFonts w:ascii="Calibri" w:hAnsi="Calibri" w:cs="Calibri"/>
                <w:color w:val="000000"/>
                <w:sz w:val="22"/>
              </w:rPr>
            </w:pPr>
          </w:p>
        </w:tc>
        <w:tc>
          <w:tcPr>
            <w:tcW w:w="1134" w:type="dxa"/>
            <w:tcBorders>
              <w:left w:val="single" w:sz="4" w:space="0" w:color="auto"/>
            </w:tcBorders>
            <w:noWrap/>
            <w:vAlign w:val="center"/>
          </w:tcPr>
          <w:p w14:paraId="180D3A47" w14:textId="77777777" w:rsidR="0034272F" w:rsidRPr="00A91CE1" w:rsidRDefault="0034272F" w:rsidP="00753014">
            <w:pPr>
              <w:jc w:val="center"/>
              <w:rPr>
                <w:rFonts w:ascii="Calibri" w:hAnsi="Calibri" w:cs="Calibri"/>
                <w:color w:val="000000"/>
                <w:sz w:val="22"/>
              </w:rPr>
            </w:pPr>
            <w:r w:rsidRPr="00A91CE1">
              <w:rPr>
                <w:rFonts w:ascii="Calibri" w:hAnsi="Calibri" w:cs="Calibri"/>
                <w:color w:val="000000"/>
                <w:sz w:val="22"/>
              </w:rPr>
              <w:t>0.00102</w:t>
            </w:r>
          </w:p>
        </w:tc>
        <w:tc>
          <w:tcPr>
            <w:tcW w:w="1134" w:type="dxa"/>
            <w:noWrap/>
            <w:vAlign w:val="center"/>
          </w:tcPr>
          <w:p w14:paraId="4E817F4C" w14:textId="77777777" w:rsidR="0034272F" w:rsidRPr="00BB0624" w:rsidRDefault="0034272F" w:rsidP="00753014">
            <w:pPr>
              <w:jc w:val="center"/>
              <w:rPr>
                <w:rFonts w:ascii="Calibri" w:hAnsi="Calibri" w:cs="Calibri"/>
                <w:b/>
                <w:bCs/>
                <w:color w:val="000000"/>
                <w:sz w:val="22"/>
              </w:rPr>
            </w:pPr>
            <w:r w:rsidRPr="00BB0624">
              <w:rPr>
                <w:rFonts w:ascii="Calibri" w:hAnsi="Calibri" w:cs="Calibri"/>
                <w:b/>
                <w:bCs/>
                <w:color w:val="000000"/>
                <w:sz w:val="22"/>
              </w:rPr>
              <w:t>0.00296</w:t>
            </w:r>
          </w:p>
        </w:tc>
      </w:tr>
      <w:tr w:rsidR="0034272F" w:rsidRPr="00A91CE1" w14:paraId="48EFC4E3" w14:textId="77777777" w:rsidTr="00753014">
        <w:trPr>
          <w:trHeight w:val="293"/>
        </w:trPr>
        <w:tc>
          <w:tcPr>
            <w:tcW w:w="1821" w:type="dxa"/>
            <w:noWrap/>
            <w:vAlign w:val="center"/>
            <w:hideMark/>
          </w:tcPr>
          <w:p w14:paraId="0C80C0E8" w14:textId="77777777" w:rsidR="0034272F" w:rsidRPr="00A91CE1" w:rsidRDefault="0034272F" w:rsidP="00753014">
            <w:pPr>
              <w:jc w:val="center"/>
            </w:pPr>
            <w:r w:rsidRPr="00A91CE1">
              <w:t>R8</w:t>
            </w:r>
          </w:p>
        </w:tc>
        <w:tc>
          <w:tcPr>
            <w:tcW w:w="1724" w:type="dxa"/>
            <w:noWrap/>
            <w:vAlign w:val="center"/>
            <w:hideMark/>
          </w:tcPr>
          <w:p w14:paraId="42754D90" w14:textId="77777777" w:rsidR="0034272F" w:rsidRPr="00A91CE1" w:rsidRDefault="0034272F" w:rsidP="00753014">
            <w:pPr>
              <w:jc w:val="center"/>
            </w:pPr>
            <w:r w:rsidRPr="00A91CE1">
              <w:t>Stover</w:t>
            </w:r>
          </w:p>
        </w:tc>
        <w:tc>
          <w:tcPr>
            <w:tcW w:w="1095" w:type="dxa"/>
            <w:noWrap/>
            <w:vAlign w:val="center"/>
            <w:hideMark/>
          </w:tcPr>
          <w:p w14:paraId="292D5984" w14:textId="77777777" w:rsidR="0034272F" w:rsidRPr="00BB0624" w:rsidRDefault="0034272F" w:rsidP="00753014">
            <w:pPr>
              <w:jc w:val="center"/>
              <w:rPr>
                <w:b/>
                <w:bCs/>
              </w:rPr>
            </w:pPr>
            <w:r w:rsidRPr="00BB0624">
              <w:rPr>
                <w:b/>
                <w:bCs/>
              </w:rPr>
              <w:t>0.00259</w:t>
            </w:r>
          </w:p>
        </w:tc>
        <w:tc>
          <w:tcPr>
            <w:tcW w:w="1044" w:type="dxa"/>
            <w:tcBorders>
              <w:right w:val="single" w:sz="4" w:space="0" w:color="auto"/>
            </w:tcBorders>
            <w:noWrap/>
            <w:vAlign w:val="center"/>
            <w:hideMark/>
          </w:tcPr>
          <w:p w14:paraId="4BCFEC60" w14:textId="77777777" w:rsidR="0034272F" w:rsidRPr="00A91CE1" w:rsidRDefault="0034272F" w:rsidP="00753014">
            <w:pPr>
              <w:jc w:val="center"/>
            </w:pPr>
            <w:r w:rsidRPr="00A91CE1">
              <w:t>0.139</w:t>
            </w:r>
          </w:p>
        </w:tc>
        <w:tc>
          <w:tcPr>
            <w:tcW w:w="412" w:type="dxa"/>
            <w:tcBorders>
              <w:top w:val="nil"/>
              <w:left w:val="single" w:sz="4" w:space="0" w:color="auto"/>
              <w:bottom w:val="nil"/>
              <w:right w:val="single" w:sz="4" w:space="0" w:color="auto"/>
            </w:tcBorders>
            <w:noWrap/>
            <w:vAlign w:val="center"/>
            <w:hideMark/>
          </w:tcPr>
          <w:p w14:paraId="02AC0D66" w14:textId="77777777" w:rsidR="0034272F" w:rsidRPr="00A91CE1" w:rsidRDefault="0034272F" w:rsidP="00753014">
            <w:pPr>
              <w:jc w:val="center"/>
            </w:pPr>
          </w:p>
        </w:tc>
        <w:tc>
          <w:tcPr>
            <w:tcW w:w="1134" w:type="dxa"/>
            <w:tcBorders>
              <w:left w:val="single" w:sz="4" w:space="0" w:color="auto"/>
            </w:tcBorders>
            <w:noWrap/>
            <w:vAlign w:val="center"/>
            <w:hideMark/>
          </w:tcPr>
          <w:p w14:paraId="1D8AB276" w14:textId="77777777" w:rsidR="0034272F" w:rsidRPr="00A91CE1" w:rsidRDefault="0034272F" w:rsidP="00753014">
            <w:pPr>
              <w:jc w:val="center"/>
            </w:pPr>
            <w:r w:rsidRPr="00A91CE1">
              <w:t>0.00571</w:t>
            </w:r>
          </w:p>
        </w:tc>
        <w:tc>
          <w:tcPr>
            <w:tcW w:w="992" w:type="dxa"/>
            <w:tcBorders>
              <w:right w:val="single" w:sz="4" w:space="0" w:color="auto"/>
            </w:tcBorders>
            <w:noWrap/>
            <w:vAlign w:val="center"/>
            <w:hideMark/>
          </w:tcPr>
          <w:p w14:paraId="6CED1961" w14:textId="77777777" w:rsidR="0034272F" w:rsidRPr="00A91CE1" w:rsidRDefault="0034272F" w:rsidP="00753014">
            <w:pPr>
              <w:jc w:val="center"/>
            </w:pPr>
            <w:r w:rsidRPr="00A91CE1">
              <w:t>0.712</w:t>
            </w:r>
          </w:p>
        </w:tc>
        <w:tc>
          <w:tcPr>
            <w:tcW w:w="426" w:type="dxa"/>
            <w:tcBorders>
              <w:top w:val="nil"/>
              <w:left w:val="single" w:sz="4" w:space="0" w:color="auto"/>
              <w:bottom w:val="nil"/>
              <w:right w:val="single" w:sz="4" w:space="0" w:color="auto"/>
            </w:tcBorders>
            <w:noWrap/>
            <w:vAlign w:val="center"/>
            <w:hideMark/>
          </w:tcPr>
          <w:p w14:paraId="5EF39E24" w14:textId="77777777" w:rsidR="0034272F" w:rsidRPr="00A91CE1" w:rsidRDefault="0034272F" w:rsidP="00753014">
            <w:pPr>
              <w:jc w:val="center"/>
            </w:pPr>
          </w:p>
        </w:tc>
        <w:tc>
          <w:tcPr>
            <w:tcW w:w="1134" w:type="dxa"/>
            <w:tcBorders>
              <w:left w:val="single" w:sz="4" w:space="0" w:color="auto"/>
            </w:tcBorders>
            <w:noWrap/>
            <w:vAlign w:val="center"/>
            <w:hideMark/>
          </w:tcPr>
          <w:p w14:paraId="4306A751" w14:textId="77777777" w:rsidR="0034272F" w:rsidRPr="00A91CE1" w:rsidRDefault="0034272F" w:rsidP="00753014">
            <w:pPr>
              <w:jc w:val="center"/>
            </w:pPr>
            <w:r w:rsidRPr="00A91CE1">
              <w:t>-0.00007</w:t>
            </w:r>
          </w:p>
        </w:tc>
        <w:tc>
          <w:tcPr>
            <w:tcW w:w="1134" w:type="dxa"/>
            <w:noWrap/>
            <w:vAlign w:val="center"/>
            <w:hideMark/>
          </w:tcPr>
          <w:p w14:paraId="714D98E7" w14:textId="77777777" w:rsidR="0034272F" w:rsidRPr="00A91CE1" w:rsidRDefault="0034272F" w:rsidP="00753014">
            <w:pPr>
              <w:jc w:val="center"/>
            </w:pPr>
            <w:r w:rsidRPr="00A91CE1">
              <w:t>0.907</w:t>
            </w:r>
          </w:p>
        </w:tc>
      </w:tr>
    </w:tbl>
    <w:p w14:paraId="316112C1" w14:textId="77777777" w:rsidR="0034272F" w:rsidRPr="00A91CE1" w:rsidRDefault="0034272F" w:rsidP="0034272F"/>
    <w:p w14:paraId="74194B3B" w14:textId="77777777" w:rsidR="0034272F" w:rsidRDefault="0034272F" w:rsidP="0034272F">
      <w:pPr>
        <w:spacing w:after="160" w:line="278" w:lineRule="auto"/>
        <w:jc w:val="left"/>
      </w:pPr>
    </w:p>
    <w:p w14:paraId="639B39F5" w14:textId="77777777" w:rsidR="00BD5B34" w:rsidRPr="008F5B92" w:rsidRDefault="00BD5B34" w:rsidP="008F5B92"/>
    <w:sectPr w:rsidR="00BD5B34" w:rsidRPr="008F5B92" w:rsidSect="0034272F">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CD50B" w14:textId="77777777" w:rsidR="00D7315E" w:rsidRDefault="00D7315E">
      <w:pPr>
        <w:spacing w:line="240" w:lineRule="auto"/>
      </w:pPr>
      <w:r>
        <w:separator/>
      </w:r>
    </w:p>
  </w:endnote>
  <w:endnote w:type="continuationSeparator" w:id="0">
    <w:p w14:paraId="663B15AA" w14:textId="77777777" w:rsidR="00D7315E" w:rsidRDefault="00D73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5869280"/>
      <w:docPartObj>
        <w:docPartGallery w:val="Page Numbers (Bottom of Page)"/>
        <w:docPartUnique/>
      </w:docPartObj>
    </w:sdtPr>
    <w:sdtEndPr/>
    <w:sdtContent>
      <w:p w14:paraId="09B4268A" w14:textId="77777777" w:rsidR="0034272F" w:rsidRPr="00A91CE1" w:rsidRDefault="0034272F">
        <w:pPr>
          <w:pStyle w:val="Fuzeile"/>
          <w:jc w:val="center"/>
        </w:pPr>
        <w:r w:rsidRPr="00A91CE1">
          <w:fldChar w:fldCharType="begin"/>
        </w:r>
        <w:r w:rsidRPr="00A91CE1">
          <w:instrText>PAGE   \* MERGEFORMAT</w:instrText>
        </w:r>
        <w:r w:rsidRPr="00A91CE1">
          <w:fldChar w:fldCharType="separate"/>
        </w:r>
        <w:r w:rsidRPr="00BB0624">
          <w:t>2</w:t>
        </w:r>
        <w:r w:rsidRPr="00A91CE1">
          <w:fldChar w:fldCharType="end"/>
        </w:r>
      </w:p>
    </w:sdtContent>
  </w:sdt>
  <w:p w14:paraId="5F373467" w14:textId="77777777" w:rsidR="0034272F" w:rsidRPr="00A91CE1" w:rsidRDefault="003427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3955D" w14:textId="77777777" w:rsidR="00D7315E" w:rsidRDefault="00D7315E">
      <w:pPr>
        <w:spacing w:line="240" w:lineRule="auto"/>
      </w:pPr>
      <w:r>
        <w:separator/>
      </w:r>
    </w:p>
  </w:footnote>
  <w:footnote w:type="continuationSeparator" w:id="0">
    <w:p w14:paraId="1232F52C" w14:textId="77777777" w:rsidR="00D7315E" w:rsidRDefault="00D731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72F"/>
    <w:rsid w:val="000004D2"/>
    <w:rsid w:val="00003F26"/>
    <w:rsid w:val="000121A7"/>
    <w:rsid w:val="00012B4F"/>
    <w:rsid w:val="000131B4"/>
    <w:rsid w:val="0001577F"/>
    <w:rsid w:val="000165CC"/>
    <w:rsid w:val="00020795"/>
    <w:rsid w:val="00021D9F"/>
    <w:rsid w:val="00023FF5"/>
    <w:rsid w:val="00024CDD"/>
    <w:rsid w:val="00025F05"/>
    <w:rsid w:val="00026CE6"/>
    <w:rsid w:val="00027073"/>
    <w:rsid w:val="0002716D"/>
    <w:rsid w:val="0002773E"/>
    <w:rsid w:val="00030C77"/>
    <w:rsid w:val="000363C2"/>
    <w:rsid w:val="00037202"/>
    <w:rsid w:val="0003763D"/>
    <w:rsid w:val="00037B1E"/>
    <w:rsid w:val="0004199E"/>
    <w:rsid w:val="00042AE8"/>
    <w:rsid w:val="00044AEE"/>
    <w:rsid w:val="00044E4C"/>
    <w:rsid w:val="00060646"/>
    <w:rsid w:val="00060A10"/>
    <w:rsid w:val="00062A73"/>
    <w:rsid w:val="000644DA"/>
    <w:rsid w:val="00064ED5"/>
    <w:rsid w:val="00065897"/>
    <w:rsid w:val="00065BFF"/>
    <w:rsid w:val="00065F03"/>
    <w:rsid w:val="00066E21"/>
    <w:rsid w:val="00066FC1"/>
    <w:rsid w:val="0006756B"/>
    <w:rsid w:val="00067BB5"/>
    <w:rsid w:val="00067D1A"/>
    <w:rsid w:val="00067DF0"/>
    <w:rsid w:val="000700D3"/>
    <w:rsid w:val="00070F34"/>
    <w:rsid w:val="000754A6"/>
    <w:rsid w:val="0007551E"/>
    <w:rsid w:val="00075DE6"/>
    <w:rsid w:val="000773A0"/>
    <w:rsid w:val="00082E67"/>
    <w:rsid w:val="00083766"/>
    <w:rsid w:val="00083795"/>
    <w:rsid w:val="0008512C"/>
    <w:rsid w:val="000851E8"/>
    <w:rsid w:val="00087695"/>
    <w:rsid w:val="00090990"/>
    <w:rsid w:val="00090EEB"/>
    <w:rsid w:val="0009237B"/>
    <w:rsid w:val="000924A2"/>
    <w:rsid w:val="00093160"/>
    <w:rsid w:val="000940D1"/>
    <w:rsid w:val="000950B6"/>
    <w:rsid w:val="000A13A6"/>
    <w:rsid w:val="000A21EE"/>
    <w:rsid w:val="000A3393"/>
    <w:rsid w:val="000A46D9"/>
    <w:rsid w:val="000A52EF"/>
    <w:rsid w:val="000A5699"/>
    <w:rsid w:val="000A6203"/>
    <w:rsid w:val="000B02C0"/>
    <w:rsid w:val="000B6040"/>
    <w:rsid w:val="000B64BF"/>
    <w:rsid w:val="000B6A1C"/>
    <w:rsid w:val="000C04C7"/>
    <w:rsid w:val="000C2C23"/>
    <w:rsid w:val="000C2C4B"/>
    <w:rsid w:val="000C3821"/>
    <w:rsid w:val="000C3947"/>
    <w:rsid w:val="000C40E3"/>
    <w:rsid w:val="000C4AB7"/>
    <w:rsid w:val="000C6B7C"/>
    <w:rsid w:val="000D0E1D"/>
    <w:rsid w:val="000D2808"/>
    <w:rsid w:val="000D4E88"/>
    <w:rsid w:val="000D50B2"/>
    <w:rsid w:val="000D66D2"/>
    <w:rsid w:val="000D7F70"/>
    <w:rsid w:val="000E0C86"/>
    <w:rsid w:val="000E2417"/>
    <w:rsid w:val="000E5330"/>
    <w:rsid w:val="000E6B03"/>
    <w:rsid w:val="000F0ACA"/>
    <w:rsid w:val="000F0AE3"/>
    <w:rsid w:val="000F0F4B"/>
    <w:rsid w:val="000F1FDF"/>
    <w:rsid w:val="00102264"/>
    <w:rsid w:val="00102C9E"/>
    <w:rsid w:val="00104008"/>
    <w:rsid w:val="001044CC"/>
    <w:rsid w:val="001113BA"/>
    <w:rsid w:val="00112CEF"/>
    <w:rsid w:val="0011380C"/>
    <w:rsid w:val="00117D36"/>
    <w:rsid w:val="001201AF"/>
    <w:rsid w:val="00120D99"/>
    <w:rsid w:val="0012111B"/>
    <w:rsid w:val="00122D3A"/>
    <w:rsid w:val="00123762"/>
    <w:rsid w:val="00123DCD"/>
    <w:rsid w:val="00124064"/>
    <w:rsid w:val="00124E93"/>
    <w:rsid w:val="001266FE"/>
    <w:rsid w:val="001271E9"/>
    <w:rsid w:val="00127D02"/>
    <w:rsid w:val="00127F65"/>
    <w:rsid w:val="00130001"/>
    <w:rsid w:val="00130E76"/>
    <w:rsid w:val="00131809"/>
    <w:rsid w:val="00132316"/>
    <w:rsid w:val="00132B09"/>
    <w:rsid w:val="0013344E"/>
    <w:rsid w:val="00134573"/>
    <w:rsid w:val="0013629B"/>
    <w:rsid w:val="0013663B"/>
    <w:rsid w:val="00141F6B"/>
    <w:rsid w:val="001441C0"/>
    <w:rsid w:val="0014554D"/>
    <w:rsid w:val="00146572"/>
    <w:rsid w:val="001468AC"/>
    <w:rsid w:val="001473C2"/>
    <w:rsid w:val="00150127"/>
    <w:rsid w:val="00151474"/>
    <w:rsid w:val="00152304"/>
    <w:rsid w:val="00153175"/>
    <w:rsid w:val="001531C9"/>
    <w:rsid w:val="00153E42"/>
    <w:rsid w:val="00153E9A"/>
    <w:rsid w:val="00154284"/>
    <w:rsid w:val="00154D1F"/>
    <w:rsid w:val="0015790C"/>
    <w:rsid w:val="00157923"/>
    <w:rsid w:val="0016071B"/>
    <w:rsid w:val="00160EFE"/>
    <w:rsid w:val="00165CF0"/>
    <w:rsid w:val="00170A33"/>
    <w:rsid w:val="00171D63"/>
    <w:rsid w:val="001728BE"/>
    <w:rsid w:val="00172C5A"/>
    <w:rsid w:val="00173AAC"/>
    <w:rsid w:val="00174A7C"/>
    <w:rsid w:val="00174A7F"/>
    <w:rsid w:val="00177901"/>
    <w:rsid w:val="0018020A"/>
    <w:rsid w:val="00182EEF"/>
    <w:rsid w:val="00183A9D"/>
    <w:rsid w:val="001840C5"/>
    <w:rsid w:val="00185666"/>
    <w:rsid w:val="001860DA"/>
    <w:rsid w:val="00186B52"/>
    <w:rsid w:val="00187B57"/>
    <w:rsid w:val="0019258B"/>
    <w:rsid w:val="00192A0A"/>
    <w:rsid w:val="001933A9"/>
    <w:rsid w:val="00194E6D"/>
    <w:rsid w:val="001A41BF"/>
    <w:rsid w:val="001A41FD"/>
    <w:rsid w:val="001A55DE"/>
    <w:rsid w:val="001A5874"/>
    <w:rsid w:val="001B126D"/>
    <w:rsid w:val="001B1B1E"/>
    <w:rsid w:val="001B26FB"/>
    <w:rsid w:val="001B2CB5"/>
    <w:rsid w:val="001B4DA6"/>
    <w:rsid w:val="001B4EED"/>
    <w:rsid w:val="001B735C"/>
    <w:rsid w:val="001C004D"/>
    <w:rsid w:val="001C04D2"/>
    <w:rsid w:val="001C1BEC"/>
    <w:rsid w:val="001C3A93"/>
    <w:rsid w:val="001C45D4"/>
    <w:rsid w:val="001C4771"/>
    <w:rsid w:val="001C54ED"/>
    <w:rsid w:val="001C5B63"/>
    <w:rsid w:val="001C5D4D"/>
    <w:rsid w:val="001C66C3"/>
    <w:rsid w:val="001D49C7"/>
    <w:rsid w:val="001D4BF0"/>
    <w:rsid w:val="001D575A"/>
    <w:rsid w:val="001D6A85"/>
    <w:rsid w:val="001D6FD9"/>
    <w:rsid w:val="001E11BA"/>
    <w:rsid w:val="001E1DF3"/>
    <w:rsid w:val="001E6249"/>
    <w:rsid w:val="001E705D"/>
    <w:rsid w:val="001E7CAF"/>
    <w:rsid w:val="001F0117"/>
    <w:rsid w:val="001F15CB"/>
    <w:rsid w:val="001F1832"/>
    <w:rsid w:val="001F21D1"/>
    <w:rsid w:val="001F36A7"/>
    <w:rsid w:val="001F7902"/>
    <w:rsid w:val="002006BE"/>
    <w:rsid w:val="00200D79"/>
    <w:rsid w:val="00201766"/>
    <w:rsid w:val="00201AD7"/>
    <w:rsid w:val="0020352F"/>
    <w:rsid w:val="002036DA"/>
    <w:rsid w:val="00204028"/>
    <w:rsid w:val="00204E92"/>
    <w:rsid w:val="002059B3"/>
    <w:rsid w:val="00205F46"/>
    <w:rsid w:val="002075AE"/>
    <w:rsid w:val="0021183B"/>
    <w:rsid w:val="00212D37"/>
    <w:rsid w:val="00213208"/>
    <w:rsid w:val="00213878"/>
    <w:rsid w:val="002140CC"/>
    <w:rsid w:val="00214875"/>
    <w:rsid w:val="00214ABF"/>
    <w:rsid w:val="00214FDF"/>
    <w:rsid w:val="00216F22"/>
    <w:rsid w:val="002227C9"/>
    <w:rsid w:val="0022393C"/>
    <w:rsid w:val="002265A4"/>
    <w:rsid w:val="00227B8E"/>
    <w:rsid w:val="00227D4E"/>
    <w:rsid w:val="00230433"/>
    <w:rsid w:val="0023067A"/>
    <w:rsid w:val="00231438"/>
    <w:rsid w:val="00233AB9"/>
    <w:rsid w:val="002347CB"/>
    <w:rsid w:val="0023484D"/>
    <w:rsid w:val="002348B5"/>
    <w:rsid w:val="00236A8E"/>
    <w:rsid w:val="002376F0"/>
    <w:rsid w:val="0024110D"/>
    <w:rsid w:val="002417B0"/>
    <w:rsid w:val="00244FF5"/>
    <w:rsid w:val="00246B4E"/>
    <w:rsid w:val="002476A2"/>
    <w:rsid w:val="00247E39"/>
    <w:rsid w:val="00253F89"/>
    <w:rsid w:val="002552CA"/>
    <w:rsid w:val="0025615E"/>
    <w:rsid w:val="0026185D"/>
    <w:rsid w:val="00261A78"/>
    <w:rsid w:val="00262581"/>
    <w:rsid w:val="00262807"/>
    <w:rsid w:val="00262B80"/>
    <w:rsid w:val="0026425A"/>
    <w:rsid w:val="002666E4"/>
    <w:rsid w:val="00267A0B"/>
    <w:rsid w:val="00267B5B"/>
    <w:rsid w:val="002747CB"/>
    <w:rsid w:val="0028068E"/>
    <w:rsid w:val="00281508"/>
    <w:rsid w:val="00282BB2"/>
    <w:rsid w:val="00282DB0"/>
    <w:rsid w:val="00283D4B"/>
    <w:rsid w:val="00284BAE"/>
    <w:rsid w:val="00284F17"/>
    <w:rsid w:val="00285A96"/>
    <w:rsid w:val="0028626B"/>
    <w:rsid w:val="00286A3A"/>
    <w:rsid w:val="00287B8D"/>
    <w:rsid w:val="0029045D"/>
    <w:rsid w:val="00291EFF"/>
    <w:rsid w:val="00292F08"/>
    <w:rsid w:val="00293E5A"/>
    <w:rsid w:val="00294656"/>
    <w:rsid w:val="00295D3E"/>
    <w:rsid w:val="0029679F"/>
    <w:rsid w:val="00297B18"/>
    <w:rsid w:val="00297CB6"/>
    <w:rsid w:val="002A08ED"/>
    <w:rsid w:val="002A0A99"/>
    <w:rsid w:val="002A107D"/>
    <w:rsid w:val="002A1D19"/>
    <w:rsid w:val="002A289D"/>
    <w:rsid w:val="002A3197"/>
    <w:rsid w:val="002A552D"/>
    <w:rsid w:val="002A69B8"/>
    <w:rsid w:val="002A74C4"/>
    <w:rsid w:val="002A7A5D"/>
    <w:rsid w:val="002B03D3"/>
    <w:rsid w:val="002B0723"/>
    <w:rsid w:val="002B2DDB"/>
    <w:rsid w:val="002B34B2"/>
    <w:rsid w:val="002C0505"/>
    <w:rsid w:val="002C3818"/>
    <w:rsid w:val="002C644C"/>
    <w:rsid w:val="002C6BD5"/>
    <w:rsid w:val="002C6F65"/>
    <w:rsid w:val="002D01AE"/>
    <w:rsid w:val="002D24BA"/>
    <w:rsid w:val="002D4ED6"/>
    <w:rsid w:val="002D5CBF"/>
    <w:rsid w:val="002D707D"/>
    <w:rsid w:val="002D7822"/>
    <w:rsid w:val="002E0204"/>
    <w:rsid w:val="002E158E"/>
    <w:rsid w:val="002E4EF2"/>
    <w:rsid w:val="002E599D"/>
    <w:rsid w:val="002E6007"/>
    <w:rsid w:val="002E6A93"/>
    <w:rsid w:val="002E7109"/>
    <w:rsid w:val="002E7DE9"/>
    <w:rsid w:val="002F28F4"/>
    <w:rsid w:val="0030158D"/>
    <w:rsid w:val="00301F6F"/>
    <w:rsid w:val="003031F0"/>
    <w:rsid w:val="00305567"/>
    <w:rsid w:val="00305ABB"/>
    <w:rsid w:val="0031052D"/>
    <w:rsid w:val="003109F0"/>
    <w:rsid w:val="00312AD1"/>
    <w:rsid w:val="00316696"/>
    <w:rsid w:val="003179DF"/>
    <w:rsid w:val="0032297B"/>
    <w:rsid w:val="00324CDD"/>
    <w:rsid w:val="003253A5"/>
    <w:rsid w:val="00326AE6"/>
    <w:rsid w:val="003274B9"/>
    <w:rsid w:val="0033017A"/>
    <w:rsid w:val="003309C1"/>
    <w:rsid w:val="0033143A"/>
    <w:rsid w:val="00332311"/>
    <w:rsid w:val="00334EA2"/>
    <w:rsid w:val="003364F2"/>
    <w:rsid w:val="00336F16"/>
    <w:rsid w:val="0034272F"/>
    <w:rsid w:val="00344C97"/>
    <w:rsid w:val="00345539"/>
    <w:rsid w:val="00346146"/>
    <w:rsid w:val="00347AAF"/>
    <w:rsid w:val="0035577D"/>
    <w:rsid w:val="003565DA"/>
    <w:rsid w:val="0036064D"/>
    <w:rsid w:val="00361E8C"/>
    <w:rsid w:val="003628B2"/>
    <w:rsid w:val="00362B88"/>
    <w:rsid w:val="003631FB"/>
    <w:rsid w:val="00363B02"/>
    <w:rsid w:val="00364166"/>
    <w:rsid w:val="00367791"/>
    <w:rsid w:val="00370860"/>
    <w:rsid w:val="00370E62"/>
    <w:rsid w:val="00372080"/>
    <w:rsid w:val="0037246A"/>
    <w:rsid w:val="00372771"/>
    <w:rsid w:val="00372938"/>
    <w:rsid w:val="003746BF"/>
    <w:rsid w:val="0037519B"/>
    <w:rsid w:val="0038663F"/>
    <w:rsid w:val="00387A61"/>
    <w:rsid w:val="003912D8"/>
    <w:rsid w:val="003922E8"/>
    <w:rsid w:val="00394C51"/>
    <w:rsid w:val="003A0BAB"/>
    <w:rsid w:val="003A1310"/>
    <w:rsid w:val="003A3748"/>
    <w:rsid w:val="003A38DD"/>
    <w:rsid w:val="003A3A85"/>
    <w:rsid w:val="003A5873"/>
    <w:rsid w:val="003A5CDB"/>
    <w:rsid w:val="003A7B0F"/>
    <w:rsid w:val="003B04C5"/>
    <w:rsid w:val="003B0D7A"/>
    <w:rsid w:val="003B68EC"/>
    <w:rsid w:val="003C0058"/>
    <w:rsid w:val="003C1360"/>
    <w:rsid w:val="003C2231"/>
    <w:rsid w:val="003C2758"/>
    <w:rsid w:val="003C3864"/>
    <w:rsid w:val="003C416A"/>
    <w:rsid w:val="003C4561"/>
    <w:rsid w:val="003C4B14"/>
    <w:rsid w:val="003C6D95"/>
    <w:rsid w:val="003C77FA"/>
    <w:rsid w:val="003D0452"/>
    <w:rsid w:val="003D0525"/>
    <w:rsid w:val="003D0CDB"/>
    <w:rsid w:val="003D0ED8"/>
    <w:rsid w:val="003D1115"/>
    <w:rsid w:val="003D34C5"/>
    <w:rsid w:val="003D4401"/>
    <w:rsid w:val="003D5BB4"/>
    <w:rsid w:val="003D6131"/>
    <w:rsid w:val="003E0221"/>
    <w:rsid w:val="003E1429"/>
    <w:rsid w:val="003E351C"/>
    <w:rsid w:val="003E42E6"/>
    <w:rsid w:val="003E466B"/>
    <w:rsid w:val="003E5712"/>
    <w:rsid w:val="003E6362"/>
    <w:rsid w:val="003E65E7"/>
    <w:rsid w:val="003E6DA9"/>
    <w:rsid w:val="003E75DA"/>
    <w:rsid w:val="003F0FF1"/>
    <w:rsid w:val="003F16D5"/>
    <w:rsid w:val="003F29C3"/>
    <w:rsid w:val="003F5928"/>
    <w:rsid w:val="00400454"/>
    <w:rsid w:val="00402489"/>
    <w:rsid w:val="0040333E"/>
    <w:rsid w:val="00403BA8"/>
    <w:rsid w:val="004043EC"/>
    <w:rsid w:val="00406A4A"/>
    <w:rsid w:val="00407F5A"/>
    <w:rsid w:val="0041062E"/>
    <w:rsid w:val="004118C7"/>
    <w:rsid w:val="00413121"/>
    <w:rsid w:val="0041377E"/>
    <w:rsid w:val="00413D7F"/>
    <w:rsid w:val="004166BA"/>
    <w:rsid w:val="0042014A"/>
    <w:rsid w:val="004216FA"/>
    <w:rsid w:val="00421A82"/>
    <w:rsid w:val="0042548C"/>
    <w:rsid w:val="004257AA"/>
    <w:rsid w:val="0042597D"/>
    <w:rsid w:val="00440726"/>
    <w:rsid w:val="00440A6C"/>
    <w:rsid w:val="0044159A"/>
    <w:rsid w:val="004434E0"/>
    <w:rsid w:val="0044465F"/>
    <w:rsid w:val="00450FB2"/>
    <w:rsid w:val="00451668"/>
    <w:rsid w:val="00454258"/>
    <w:rsid w:val="0045468F"/>
    <w:rsid w:val="0045498A"/>
    <w:rsid w:val="00456046"/>
    <w:rsid w:val="004609C3"/>
    <w:rsid w:val="00462234"/>
    <w:rsid w:val="00462346"/>
    <w:rsid w:val="00462E78"/>
    <w:rsid w:val="004637AA"/>
    <w:rsid w:val="0046495A"/>
    <w:rsid w:val="004653CC"/>
    <w:rsid w:val="00471030"/>
    <w:rsid w:val="00471A64"/>
    <w:rsid w:val="00471F78"/>
    <w:rsid w:val="0047200B"/>
    <w:rsid w:val="00477E45"/>
    <w:rsid w:val="00480647"/>
    <w:rsid w:val="00480A73"/>
    <w:rsid w:val="0048154F"/>
    <w:rsid w:val="00481EEE"/>
    <w:rsid w:val="00484363"/>
    <w:rsid w:val="0048477C"/>
    <w:rsid w:val="004855C7"/>
    <w:rsid w:val="0048797C"/>
    <w:rsid w:val="004918AD"/>
    <w:rsid w:val="00491B7C"/>
    <w:rsid w:val="00495475"/>
    <w:rsid w:val="0049567A"/>
    <w:rsid w:val="004958C5"/>
    <w:rsid w:val="00495F7D"/>
    <w:rsid w:val="00496AA6"/>
    <w:rsid w:val="00496CB0"/>
    <w:rsid w:val="00496E17"/>
    <w:rsid w:val="004979A4"/>
    <w:rsid w:val="004979C6"/>
    <w:rsid w:val="004A391F"/>
    <w:rsid w:val="004B1E63"/>
    <w:rsid w:val="004B1E98"/>
    <w:rsid w:val="004B5CD1"/>
    <w:rsid w:val="004B5D39"/>
    <w:rsid w:val="004B7CD5"/>
    <w:rsid w:val="004C49BD"/>
    <w:rsid w:val="004C5289"/>
    <w:rsid w:val="004C5FD9"/>
    <w:rsid w:val="004C616A"/>
    <w:rsid w:val="004C61A9"/>
    <w:rsid w:val="004C628B"/>
    <w:rsid w:val="004C65DE"/>
    <w:rsid w:val="004D14B8"/>
    <w:rsid w:val="004D35A8"/>
    <w:rsid w:val="004D38A4"/>
    <w:rsid w:val="004D3B34"/>
    <w:rsid w:val="004D4A66"/>
    <w:rsid w:val="004D54E3"/>
    <w:rsid w:val="004D74F2"/>
    <w:rsid w:val="004D7E8F"/>
    <w:rsid w:val="004E19DC"/>
    <w:rsid w:val="004E2F70"/>
    <w:rsid w:val="004E479F"/>
    <w:rsid w:val="004E4906"/>
    <w:rsid w:val="004E6DF0"/>
    <w:rsid w:val="004E7AB9"/>
    <w:rsid w:val="004F0C55"/>
    <w:rsid w:val="004F41D4"/>
    <w:rsid w:val="004F664A"/>
    <w:rsid w:val="004F72E8"/>
    <w:rsid w:val="00500C05"/>
    <w:rsid w:val="00500F72"/>
    <w:rsid w:val="005023FE"/>
    <w:rsid w:val="00503637"/>
    <w:rsid w:val="00504817"/>
    <w:rsid w:val="0050673F"/>
    <w:rsid w:val="00506C36"/>
    <w:rsid w:val="005126F7"/>
    <w:rsid w:val="00514D25"/>
    <w:rsid w:val="00515A0C"/>
    <w:rsid w:val="00517AAC"/>
    <w:rsid w:val="0052006A"/>
    <w:rsid w:val="0052020E"/>
    <w:rsid w:val="00520994"/>
    <w:rsid w:val="00522D9E"/>
    <w:rsid w:val="00523BEA"/>
    <w:rsid w:val="00524607"/>
    <w:rsid w:val="00525C1D"/>
    <w:rsid w:val="00526C86"/>
    <w:rsid w:val="00527B7A"/>
    <w:rsid w:val="00530F11"/>
    <w:rsid w:val="005318CB"/>
    <w:rsid w:val="0053203D"/>
    <w:rsid w:val="005325DA"/>
    <w:rsid w:val="00532D25"/>
    <w:rsid w:val="00532D4C"/>
    <w:rsid w:val="005330EF"/>
    <w:rsid w:val="005346D7"/>
    <w:rsid w:val="00537F73"/>
    <w:rsid w:val="00542D9E"/>
    <w:rsid w:val="005433A7"/>
    <w:rsid w:val="005466ED"/>
    <w:rsid w:val="00547907"/>
    <w:rsid w:val="00547FF8"/>
    <w:rsid w:val="0055204F"/>
    <w:rsid w:val="00553CAA"/>
    <w:rsid w:val="00553F44"/>
    <w:rsid w:val="005541A3"/>
    <w:rsid w:val="005545D2"/>
    <w:rsid w:val="00557B13"/>
    <w:rsid w:val="00560A8B"/>
    <w:rsid w:val="00563034"/>
    <w:rsid w:val="00564B1E"/>
    <w:rsid w:val="00565D3A"/>
    <w:rsid w:val="00566837"/>
    <w:rsid w:val="00570667"/>
    <w:rsid w:val="00570731"/>
    <w:rsid w:val="00573E4A"/>
    <w:rsid w:val="005773A7"/>
    <w:rsid w:val="0057772E"/>
    <w:rsid w:val="00581B35"/>
    <w:rsid w:val="005825BB"/>
    <w:rsid w:val="00584878"/>
    <w:rsid w:val="005848F4"/>
    <w:rsid w:val="00585546"/>
    <w:rsid w:val="005874BA"/>
    <w:rsid w:val="00590337"/>
    <w:rsid w:val="005905AB"/>
    <w:rsid w:val="00591950"/>
    <w:rsid w:val="00592E16"/>
    <w:rsid w:val="00594498"/>
    <w:rsid w:val="005965CC"/>
    <w:rsid w:val="005A13D5"/>
    <w:rsid w:val="005A63D1"/>
    <w:rsid w:val="005A734C"/>
    <w:rsid w:val="005B1214"/>
    <w:rsid w:val="005B12BB"/>
    <w:rsid w:val="005B2015"/>
    <w:rsid w:val="005B2B38"/>
    <w:rsid w:val="005B356B"/>
    <w:rsid w:val="005B39C0"/>
    <w:rsid w:val="005B484D"/>
    <w:rsid w:val="005B4C03"/>
    <w:rsid w:val="005B6230"/>
    <w:rsid w:val="005C08A5"/>
    <w:rsid w:val="005C0EB2"/>
    <w:rsid w:val="005C17D2"/>
    <w:rsid w:val="005C3168"/>
    <w:rsid w:val="005C4650"/>
    <w:rsid w:val="005C5851"/>
    <w:rsid w:val="005C5E69"/>
    <w:rsid w:val="005D05A7"/>
    <w:rsid w:val="005D090F"/>
    <w:rsid w:val="005D0BB1"/>
    <w:rsid w:val="005D15BB"/>
    <w:rsid w:val="005D2B0F"/>
    <w:rsid w:val="005D4362"/>
    <w:rsid w:val="005D446E"/>
    <w:rsid w:val="005D4F4A"/>
    <w:rsid w:val="005D58BD"/>
    <w:rsid w:val="005D5D94"/>
    <w:rsid w:val="005D5F2E"/>
    <w:rsid w:val="005D7D3E"/>
    <w:rsid w:val="005E187E"/>
    <w:rsid w:val="005E18A8"/>
    <w:rsid w:val="005E1974"/>
    <w:rsid w:val="005E2584"/>
    <w:rsid w:val="005E2903"/>
    <w:rsid w:val="005E4356"/>
    <w:rsid w:val="005E48C2"/>
    <w:rsid w:val="005E48CC"/>
    <w:rsid w:val="005E4BE7"/>
    <w:rsid w:val="005E6CE4"/>
    <w:rsid w:val="005E796A"/>
    <w:rsid w:val="005F23E8"/>
    <w:rsid w:val="005F4691"/>
    <w:rsid w:val="005F75EA"/>
    <w:rsid w:val="00600256"/>
    <w:rsid w:val="0060178C"/>
    <w:rsid w:val="00601863"/>
    <w:rsid w:val="00602C41"/>
    <w:rsid w:val="00602F52"/>
    <w:rsid w:val="006033B4"/>
    <w:rsid w:val="006059EE"/>
    <w:rsid w:val="006063C9"/>
    <w:rsid w:val="00606662"/>
    <w:rsid w:val="00607BCA"/>
    <w:rsid w:val="006106C6"/>
    <w:rsid w:val="00613E8D"/>
    <w:rsid w:val="00613EB1"/>
    <w:rsid w:val="00614801"/>
    <w:rsid w:val="00615748"/>
    <w:rsid w:val="0061634A"/>
    <w:rsid w:val="00622658"/>
    <w:rsid w:val="00623ADE"/>
    <w:rsid w:val="00623E84"/>
    <w:rsid w:val="006265F3"/>
    <w:rsid w:val="00627898"/>
    <w:rsid w:val="006320A5"/>
    <w:rsid w:val="006322D2"/>
    <w:rsid w:val="0063272E"/>
    <w:rsid w:val="00637B7C"/>
    <w:rsid w:val="00640096"/>
    <w:rsid w:val="00640FB0"/>
    <w:rsid w:val="00641111"/>
    <w:rsid w:val="006413A0"/>
    <w:rsid w:val="00641DDD"/>
    <w:rsid w:val="006422F9"/>
    <w:rsid w:val="00646BFE"/>
    <w:rsid w:val="00647016"/>
    <w:rsid w:val="006507C7"/>
    <w:rsid w:val="00653AAA"/>
    <w:rsid w:val="0065742D"/>
    <w:rsid w:val="00660551"/>
    <w:rsid w:val="00660A0B"/>
    <w:rsid w:val="0066138A"/>
    <w:rsid w:val="00661EA5"/>
    <w:rsid w:val="00662058"/>
    <w:rsid w:val="00662BCF"/>
    <w:rsid w:val="00664828"/>
    <w:rsid w:val="00666181"/>
    <w:rsid w:val="006663A6"/>
    <w:rsid w:val="006664F6"/>
    <w:rsid w:val="006665F5"/>
    <w:rsid w:val="0067006F"/>
    <w:rsid w:val="006720FD"/>
    <w:rsid w:val="006723DD"/>
    <w:rsid w:val="0067380D"/>
    <w:rsid w:val="00674C19"/>
    <w:rsid w:val="006750B2"/>
    <w:rsid w:val="00677FCC"/>
    <w:rsid w:val="00681679"/>
    <w:rsid w:val="006819E9"/>
    <w:rsid w:val="00681AE0"/>
    <w:rsid w:val="00682600"/>
    <w:rsid w:val="006833EE"/>
    <w:rsid w:val="00683C38"/>
    <w:rsid w:val="0068444C"/>
    <w:rsid w:val="00686C7B"/>
    <w:rsid w:val="00687A64"/>
    <w:rsid w:val="00691984"/>
    <w:rsid w:val="0069199E"/>
    <w:rsid w:val="00691D8C"/>
    <w:rsid w:val="00691E7C"/>
    <w:rsid w:val="00692E8B"/>
    <w:rsid w:val="00693017"/>
    <w:rsid w:val="00694458"/>
    <w:rsid w:val="00695258"/>
    <w:rsid w:val="00695DBA"/>
    <w:rsid w:val="006977D8"/>
    <w:rsid w:val="00697A63"/>
    <w:rsid w:val="00697D2A"/>
    <w:rsid w:val="00697E14"/>
    <w:rsid w:val="006A0AD8"/>
    <w:rsid w:val="006A1153"/>
    <w:rsid w:val="006A1688"/>
    <w:rsid w:val="006A245D"/>
    <w:rsid w:val="006A310D"/>
    <w:rsid w:val="006A3F41"/>
    <w:rsid w:val="006A41DC"/>
    <w:rsid w:val="006A5E67"/>
    <w:rsid w:val="006B013D"/>
    <w:rsid w:val="006B0780"/>
    <w:rsid w:val="006B11AC"/>
    <w:rsid w:val="006B2E5C"/>
    <w:rsid w:val="006B500B"/>
    <w:rsid w:val="006B55DB"/>
    <w:rsid w:val="006B75AF"/>
    <w:rsid w:val="006C1FD5"/>
    <w:rsid w:val="006C2922"/>
    <w:rsid w:val="006C46D6"/>
    <w:rsid w:val="006C555E"/>
    <w:rsid w:val="006C5B09"/>
    <w:rsid w:val="006C6FF1"/>
    <w:rsid w:val="006C70C8"/>
    <w:rsid w:val="006C7659"/>
    <w:rsid w:val="006D11FF"/>
    <w:rsid w:val="006D2740"/>
    <w:rsid w:val="006D2B01"/>
    <w:rsid w:val="006D4E08"/>
    <w:rsid w:val="006D6089"/>
    <w:rsid w:val="006D7616"/>
    <w:rsid w:val="006E00E1"/>
    <w:rsid w:val="006E0CAB"/>
    <w:rsid w:val="006E14F7"/>
    <w:rsid w:val="006E29BC"/>
    <w:rsid w:val="006E7F3A"/>
    <w:rsid w:val="006F0753"/>
    <w:rsid w:val="006F25DD"/>
    <w:rsid w:val="006F2753"/>
    <w:rsid w:val="006F3358"/>
    <w:rsid w:val="006F45E6"/>
    <w:rsid w:val="006F4A84"/>
    <w:rsid w:val="006F5331"/>
    <w:rsid w:val="006F54CF"/>
    <w:rsid w:val="006F71D8"/>
    <w:rsid w:val="00700AD5"/>
    <w:rsid w:val="0070174D"/>
    <w:rsid w:val="00701E8D"/>
    <w:rsid w:val="00703444"/>
    <w:rsid w:val="00703E46"/>
    <w:rsid w:val="0070500D"/>
    <w:rsid w:val="007069DF"/>
    <w:rsid w:val="00710C61"/>
    <w:rsid w:val="00710FCC"/>
    <w:rsid w:val="00711C7C"/>
    <w:rsid w:val="0071202C"/>
    <w:rsid w:val="007159CB"/>
    <w:rsid w:val="00720A3A"/>
    <w:rsid w:val="00722515"/>
    <w:rsid w:val="00723C30"/>
    <w:rsid w:val="0072406C"/>
    <w:rsid w:val="007245E5"/>
    <w:rsid w:val="007249DE"/>
    <w:rsid w:val="00724C44"/>
    <w:rsid w:val="00725A20"/>
    <w:rsid w:val="0072776B"/>
    <w:rsid w:val="00731F25"/>
    <w:rsid w:val="007368D2"/>
    <w:rsid w:val="00737C6E"/>
    <w:rsid w:val="007414C6"/>
    <w:rsid w:val="00741548"/>
    <w:rsid w:val="007416B2"/>
    <w:rsid w:val="00741E85"/>
    <w:rsid w:val="00742710"/>
    <w:rsid w:val="00743AD0"/>
    <w:rsid w:val="00744837"/>
    <w:rsid w:val="00746739"/>
    <w:rsid w:val="007467DA"/>
    <w:rsid w:val="00750BE7"/>
    <w:rsid w:val="00750C71"/>
    <w:rsid w:val="007525A0"/>
    <w:rsid w:val="00754794"/>
    <w:rsid w:val="00754E06"/>
    <w:rsid w:val="00756265"/>
    <w:rsid w:val="007607E8"/>
    <w:rsid w:val="00760A86"/>
    <w:rsid w:val="00761056"/>
    <w:rsid w:val="00761FCE"/>
    <w:rsid w:val="007639FF"/>
    <w:rsid w:val="00765945"/>
    <w:rsid w:val="007674B8"/>
    <w:rsid w:val="00767706"/>
    <w:rsid w:val="0077105D"/>
    <w:rsid w:val="007718C1"/>
    <w:rsid w:val="00772D28"/>
    <w:rsid w:val="007744F0"/>
    <w:rsid w:val="00775144"/>
    <w:rsid w:val="007752B2"/>
    <w:rsid w:val="007764ED"/>
    <w:rsid w:val="00776AAF"/>
    <w:rsid w:val="00777B72"/>
    <w:rsid w:val="00780242"/>
    <w:rsid w:val="0078209F"/>
    <w:rsid w:val="00782331"/>
    <w:rsid w:val="007824D3"/>
    <w:rsid w:val="00783DA1"/>
    <w:rsid w:val="00783F89"/>
    <w:rsid w:val="00785530"/>
    <w:rsid w:val="0078578A"/>
    <w:rsid w:val="00785BEC"/>
    <w:rsid w:val="0078609D"/>
    <w:rsid w:val="00786397"/>
    <w:rsid w:val="007870DA"/>
    <w:rsid w:val="00787804"/>
    <w:rsid w:val="0079641D"/>
    <w:rsid w:val="00796932"/>
    <w:rsid w:val="007A2175"/>
    <w:rsid w:val="007A2C46"/>
    <w:rsid w:val="007A36CA"/>
    <w:rsid w:val="007A47AE"/>
    <w:rsid w:val="007A675C"/>
    <w:rsid w:val="007A69C3"/>
    <w:rsid w:val="007B33BC"/>
    <w:rsid w:val="007B36EA"/>
    <w:rsid w:val="007B5155"/>
    <w:rsid w:val="007B568F"/>
    <w:rsid w:val="007B692D"/>
    <w:rsid w:val="007B6ECC"/>
    <w:rsid w:val="007C101F"/>
    <w:rsid w:val="007C1334"/>
    <w:rsid w:val="007C1E97"/>
    <w:rsid w:val="007C2A26"/>
    <w:rsid w:val="007C44A8"/>
    <w:rsid w:val="007C60EF"/>
    <w:rsid w:val="007C7427"/>
    <w:rsid w:val="007D25C8"/>
    <w:rsid w:val="007D2921"/>
    <w:rsid w:val="007D3645"/>
    <w:rsid w:val="007D6A8E"/>
    <w:rsid w:val="007D79B9"/>
    <w:rsid w:val="007E25E0"/>
    <w:rsid w:val="007E25F7"/>
    <w:rsid w:val="007E3306"/>
    <w:rsid w:val="007E4293"/>
    <w:rsid w:val="007E5293"/>
    <w:rsid w:val="007E6544"/>
    <w:rsid w:val="007F043D"/>
    <w:rsid w:val="007F24E7"/>
    <w:rsid w:val="007F2734"/>
    <w:rsid w:val="007F7E7F"/>
    <w:rsid w:val="00800046"/>
    <w:rsid w:val="00800219"/>
    <w:rsid w:val="00800713"/>
    <w:rsid w:val="00800F9B"/>
    <w:rsid w:val="00802300"/>
    <w:rsid w:val="0080498A"/>
    <w:rsid w:val="00804A34"/>
    <w:rsid w:val="0080615B"/>
    <w:rsid w:val="008062DE"/>
    <w:rsid w:val="00806FC5"/>
    <w:rsid w:val="00810669"/>
    <w:rsid w:val="00810A56"/>
    <w:rsid w:val="00810E00"/>
    <w:rsid w:val="008144EE"/>
    <w:rsid w:val="00815590"/>
    <w:rsid w:val="00815E88"/>
    <w:rsid w:val="008161E2"/>
    <w:rsid w:val="008169E4"/>
    <w:rsid w:val="008169F9"/>
    <w:rsid w:val="00817A62"/>
    <w:rsid w:val="0082020E"/>
    <w:rsid w:val="008213A0"/>
    <w:rsid w:val="0082358F"/>
    <w:rsid w:val="00825A1F"/>
    <w:rsid w:val="00827A26"/>
    <w:rsid w:val="00830329"/>
    <w:rsid w:val="00830B30"/>
    <w:rsid w:val="00832FF6"/>
    <w:rsid w:val="008337BF"/>
    <w:rsid w:val="008338AF"/>
    <w:rsid w:val="0083426E"/>
    <w:rsid w:val="00834634"/>
    <w:rsid w:val="00834F08"/>
    <w:rsid w:val="0083522F"/>
    <w:rsid w:val="0083706C"/>
    <w:rsid w:val="00837B0A"/>
    <w:rsid w:val="00837BB3"/>
    <w:rsid w:val="00840C21"/>
    <w:rsid w:val="00843A92"/>
    <w:rsid w:val="00844025"/>
    <w:rsid w:val="00844104"/>
    <w:rsid w:val="0084413C"/>
    <w:rsid w:val="00845BAC"/>
    <w:rsid w:val="00845C51"/>
    <w:rsid w:val="008512BD"/>
    <w:rsid w:val="00852C8C"/>
    <w:rsid w:val="0085673E"/>
    <w:rsid w:val="00856EF5"/>
    <w:rsid w:val="008602B1"/>
    <w:rsid w:val="00860FB8"/>
    <w:rsid w:val="00861DEF"/>
    <w:rsid w:val="0086377E"/>
    <w:rsid w:val="00863AC3"/>
    <w:rsid w:val="00864A0D"/>
    <w:rsid w:val="00864C26"/>
    <w:rsid w:val="0086524C"/>
    <w:rsid w:val="00865C52"/>
    <w:rsid w:val="0087034C"/>
    <w:rsid w:val="008705B7"/>
    <w:rsid w:val="00876E95"/>
    <w:rsid w:val="00880E05"/>
    <w:rsid w:val="008819E0"/>
    <w:rsid w:val="008825DF"/>
    <w:rsid w:val="00883977"/>
    <w:rsid w:val="00884A23"/>
    <w:rsid w:val="00885E1E"/>
    <w:rsid w:val="0089360B"/>
    <w:rsid w:val="008938B1"/>
    <w:rsid w:val="008939C1"/>
    <w:rsid w:val="008950CC"/>
    <w:rsid w:val="008A2AB3"/>
    <w:rsid w:val="008A3F91"/>
    <w:rsid w:val="008A3FFA"/>
    <w:rsid w:val="008A4E58"/>
    <w:rsid w:val="008A7B39"/>
    <w:rsid w:val="008B361D"/>
    <w:rsid w:val="008B3641"/>
    <w:rsid w:val="008B562A"/>
    <w:rsid w:val="008C355D"/>
    <w:rsid w:val="008C62D3"/>
    <w:rsid w:val="008C66EB"/>
    <w:rsid w:val="008D1848"/>
    <w:rsid w:val="008D32F4"/>
    <w:rsid w:val="008D7C7B"/>
    <w:rsid w:val="008D7E77"/>
    <w:rsid w:val="008E0BBE"/>
    <w:rsid w:val="008E15E0"/>
    <w:rsid w:val="008E3EAC"/>
    <w:rsid w:val="008E42F1"/>
    <w:rsid w:val="008E57DF"/>
    <w:rsid w:val="008E604B"/>
    <w:rsid w:val="008E6367"/>
    <w:rsid w:val="008E7A50"/>
    <w:rsid w:val="008E7AD0"/>
    <w:rsid w:val="008F2587"/>
    <w:rsid w:val="008F46E4"/>
    <w:rsid w:val="008F5B92"/>
    <w:rsid w:val="008F5DEE"/>
    <w:rsid w:val="008F70D2"/>
    <w:rsid w:val="008F72B9"/>
    <w:rsid w:val="008F797D"/>
    <w:rsid w:val="009004B0"/>
    <w:rsid w:val="0090229B"/>
    <w:rsid w:val="00902606"/>
    <w:rsid w:val="009062E4"/>
    <w:rsid w:val="0090725E"/>
    <w:rsid w:val="00910B4D"/>
    <w:rsid w:val="009122B2"/>
    <w:rsid w:val="00912BC7"/>
    <w:rsid w:val="009149EC"/>
    <w:rsid w:val="00914B9F"/>
    <w:rsid w:val="00921974"/>
    <w:rsid w:val="009248A6"/>
    <w:rsid w:val="00924B16"/>
    <w:rsid w:val="009255FB"/>
    <w:rsid w:val="00925913"/>
    <w:rsid w:val="0092620E"/>
    <w:rsid w:val="009269F0"/>
    <w:rsid w:val="009271F2"/>
    <w:rsid w:val="00927AD3"/>
    <w:rsid w:val="00930082"/>
    <w:rsid w:val="00931047"/>
    <w:rsid w:val="00932922"/>
    <w:rsid w:val="009355F4"/>
    <w:rsid w:val="0093616D"/>
    <w:rsid w:val="00936AFB"/>
    <w:rsid w:val="00937460"/>
    <w:rsid w:val="00937777"/>
    <w:rsid w:val="00937C59"/>
    <w:rsid w:val="009437C7"/>
    <w:rsid w:val="00945575"/>
    <w:rsid w:val="009460EE"/>
    <w:rsid w:val="009473D8"/>
    <w:rsid w:val="0095038F"/>
    <w:rsid w:val="0095611B"/>
    <w:rsid w:val="00957347"/>
    <w:rsid w:val="00957D77"/>
    <w:rsid w:val="009601AC"/>
    <w:rsid w:val="0096024E"/>
    <w:rsid w:val="009609ED"/>
    <w:rsid w:val="009643B0"/>
    <w:rsid w:val="0096526B"/>
    <w:rsid w:val="00965406"/>
    <w:rsid w:val="00965ABE"/>
    <w:rsid w:val="00966924"/>
    <w:rsid w:val="00967DAE"/>
    <w:rsid w:val="00973171"/>
    <w:rsid w:val="009733FF"/>
    <w:rsid w:val="00974210"/>
    <w:rsid w:val="00974FB6"/>
    <w:rsid w:val="00977700"/>
    <w:rsid w:val="00981720"/>
    <w:rsid w:val="00982687"/>
    <w:rsid w:val="00985A96"/>
    <w:rsid w:val="00986B74"/>
    <w:rsid w:val="00986DAE"/>
    <w:rsid w:val="009906ED"/>
    <w:rsid w:val="00992E80"/>
    <w:rsid w:val="009973CD"/>
    <w:rsid w:val="009A256D"/>
    <w:rsid w:val="009A28F4"/>
    <w:rsid w:val="009A3094"/>
    <w:rsid w:val="009A6268"/>
    <w:rsid w:val="009A6762"/>
    <w:rsid w:val="009A732C"/>
    <w:rsid w:val="009B1F02"/>
    <w:rsid w:val="009B2897"/>
    <w:rsid w:val="009B2FD4"/>
    <w:rsid w:val="009B34FC"/>
    <w:rsid w:val="009B68AB"/>
    <w:rsid w:val="009B7224"/>
    <w:rsid w:val="009C2497"/>
    <w:rsid w:val="009C3685"/>
    <w:rsid w:val="009C4421"/>
    <w:rsid w:val="009C4733"/>
    <w:rsid w:val="009C5DA9"/>
    <w:rsid w:val="009C6C8D"/>
    <w:rsid w:val="009C75CD"/>
    <w:rsid w:val="009D29A9"/>
    <w:rsid w:val="009D351A"/>
    <w:rsid w:val="009D50FA"/>
    <w:rsid w:val="009D7012"/>
    <w:rsid w:val="009E05C0"/>
    <w:rsid w:val="009E1136"/>
    <w:rsid w:val="009E1467"/>
    <w:rsid w:val="009E1B59"/>
    <w:rsid w:val="009E38CC"/>
    <w:rsid w:val="009E4E23"/>
    <w:rsid w:val="009E6B6D"/>
    <w:rsid w:val="009E6DB4"/>
    <w:rsid w:val="009E72BE"/>
    <w:rsid w:val="009F0143"/>
    <w:rsid w:val="009F0419"/>
    <w:rsid w:val="009F1BC4"/>
    <w:rsid w:val="009F5CB9"/>
    <w:rsid w:val="009F6A9D"/>
    <w:rsid w:val="00A0028A"/>
    <w:rsid w:val="00A00D9A"/>
    <w:rsid w:val="00A01ECD"/>
    <w:rsid w:val="00A11270"/>
    <w:rsid w:val="00A1204F"/>
    <w:rsid w:val="00A12904"/>
    <w:rsid w:val="00A13AA7"/>
    <w:rsid w:val="00A146F8"/>
    <w:rsid w:val="00A14D91"/>
    <w:rsid w:val="00A1575A"/>
    <w:rsid w:val="00A20B65"/>
    <w:rsid w:val="00A20FC6"/>
    <w:rsid w:val="00A30294"/>
    <w:rsid w:val="00A307DB"/>
    <w:rsid w:val="00A30A5D"/>
    <w:rsid w:val="00A3371B"/>
    <w:rsid w:val="00A337B7"/>
    <w:rsid w:val="00A33C1E"/>
    <w:rsid w:val="00A404B8"/>
    <w:rsid w:val="00A4128C"/>
    <w:rsid w:val="00A4183F"/>
    <w:rsid w:val="00A42212"/>
    <w:rsid w:val="00A46D85"/>
    <w:rsid w:val="00A47C2B"/>
    <w:rsid w:val="00A52F4A"/>
    <w:rsid w:val="00A53A9B"/>
    <w:rsid w:val="00A544E3"/>
    <w:rsid w:val="00A548CA"/>
    <w:rsid w:val="00A54EC2"/>
    <w:rsid w:val="00A5555E"/>
    <w:rsid w:val="00A560AE"/>
    <w:rsid w:val="00A565E1"/>
    <w:rsid w:val="00A56AEA"/>
    <w:rsid w:val="00A579DE"/>
    <w:rsid w:val="00A61E8E"/>
    <w:rsid w:val="00A63516"/>
    <w:rsid w:val="00A72128"/>
    <w:rsid w:val="00A7245B"/>
    <w:rsid w:val="00A73433"/>
    <w:rsid w:val="00A751F2"/>
    <w:rsid w:val="00A75CB6"/>
    <w:rsid w:val="00A77A56"/>
    <w:rsid w:val="00A77BDC"/>
    <w:rsid w:val="00A818EC"/>
    <w:rsid w:val="00A85659"/>
    <w:rsid w:val="00A90C1F"/>
    <w:rsid w:val="00A90EEF"/>
    <w:rsid w:val="00A9160C"/>
    <w:rsid w:val="00A91F31"/>
    <w:rsid w:val="00A949FD"/>
    <w:rsid w:val="00A95C83"/>
    <w:rsid w:val="00A97406"/>
    <w:rsid w:val="00AA0121"/>
    <w:rsid w:val="00AA0F6C"/>
    <w:rsid w:val="00AA26C7"/>
    <w:rsid w:val="00AA6BA8"/>
    <w:rsid w:val="00AA7FA5"/>
    <w:rsid w:val="00AB10CC"/>
    <w:rsid w:val="00AB1A6D"/>
    <w:rsid w:val="00AB355B"/>
    <w:rsid w:val="00AB5085"/>
    <w:rsid w:val="00AC0113"/>
    <w:rsid w:val="00AC0440"/>
    <w:rsid w:val="00AC070C"/>
    <w:rsid w:val="00AC0DF6"/>
    <w:rsid w:val="00AC245C"/>
    <w:rsid w:val="00AC29CD"/>
    <w:rsid w:val="00AC316C"/>
    <w:rsid w:val="00AC3B62"/>
    <w:rsid w:val="00AC4356"/>
    <w:rsid w:val="00AC48B5"/>
    <w:rsid w:val="00AC4E08"/>
    <w:rsid w:val="00AC604E"/>
    <w:rsid w:val="00AC7D87"/>
    <w:rsid w:val="00AC7EA5"/>
    <w:rsid w:val="00AD191C"/>
    <w:rsid w:val="00AD1CD4"/>
    <w:rsid w:val="00AD43BF"/>
    <w:rsid w:val="00AD49A3"/>
    <w:rsid w:val="00AD6075"/>
    <w:rsid w:val="00AD73EC"/>
    <w:rsid w:val="00AD7FB5"/>
    <w:rsid w:val="00AE20F0"/>
    <w:rsid w:val="00AE38DA"/>
    <w:rsid w:val="00AE5AA5"/>
    <w:rsid w:val="00AE5F09"/>
    <w:rsid w:val="00AF17DF"/>
    <w:rsid w:val="00AF2A06"/>
    <w:rsid w:val="00AF36D8"/>
    <w:rsid w:val="00AF4C54"/>
    <w:rsid w:val="00AF52DB"/>
    <w:rsid w:val="00AF71A7"/>
    <w:rsid w:val="00AF7BDD"/>
    <w:rsid w:val="00B00EB4"/>
    <w:rsid w:val="00B014C0"/>
    <w:rsid w:val="00B04A40"/>
    <w:rsid w:val="00B11532"/>
    <w:rsid w:val="00B1235E"/>
    <w:rsid w:val="00B1694C"/>
    <w:rsid w:val="00B204BB"/>
    <w:rsid w:val="00B20BEF"/>
    <w:rsid w:val="00B228D6"/>
    <w:rsid w:val="00B239B4"/>
    <w:rsid w:val="00B24934"/>
    <w:rsid w:val="00B24A75"/>
    <w:rsid w:val="00B3070E"/>
    <w:rsid w:val="00B30887"/>
    <w:rsid w:val="00B32D7C"/>
    <w:rsid w:val="00B35172"/>
    <w:rsid w:val="00B35D69"/>
    <w:rsid w:val="00B361F4"/>
    <w:rsid w:val="00B42284"/>
    <w:rsid w:val="00B423ED"/>
    <w:rsid w:val="00B45148"/>
    <w:rsid w:val="00B45C7A"/>
    <w:rsid w:val="00B4642C"/>
    <w:rsid w:val="00B46857"/>
    <w:rsid w:val="00B46964"/>
    <w:rsid w:val="00B46DE9"/>
    <w:rsid w:val="00B50767"/>
    <w:rsid w:val="00B50887"/>
    <w:rsid w:val="00B51E34"/>
    <w:rsid w:val="00B5244D"/>
    <w:rsid w:val="00B539E0"/>
    <w:rsid w:val="00B570D3"/>
    <w:rsid w:val="00B576BA"/>
    <w:rsid w:val="00B612B0"/>
    <w:rsid w:val="00B630E2"/>
    <w:rsid w:val="00B64DF5"/>
    <w:rsid w:val="00B6539A"/>
    <w:rsid w:val="00B6702F"/>
    <w:rsid w:val="00B67508"/>
    <w:rsid w:val="00B72A18"/>
    <w:rsid w:val="00B808A6"/>
    <w:rsid w:val="00B80E87"/>
    <w:rsid w:val="00B813C1"/>
    <w:rsid w:val="00B83760"/>
    <w:rsid w:val="00B8490B"/>
    <w:rsid w:val="00B86F71"/>
    <w:rsid w:val="00B904CF"/>
    <w:rsid w:val="00B90BF7"/>
    <w:rsid w:val="00B90D62"/>
    <w:rsid w:val="00B91424"/>
    <w:rsid w:val="00B928CE"/>
    <w:rsid w:val="00B93B1E"/>
    <w:rsid w:val="00B941DD"/>
    <w:rsid w:val="00B95024"/>
    <w:rsid w:val="00B96CF7"/>
    <w:rsid w:val="00B97457"/>
    <w:rsid w:val="00BA0FC5"/>
    <w:rsid w:val="00BA17F4"/>
    <w:rsid w:val="00BB1686"/>
    <w:rsid w:val="00BB1EB6"/>
    <w:rsid w:val="00BC1032"/>
    <w:rsid w:val="00BC1C94"/>
    <w:rsid w:val="00BC25ED"/>
    <w:rsid w:val="00BC2A5B"/>
    <w:rsid w:val="00BC2CDB"/>
    <w:rsid w:val="00BC3840"/>
    <w:rsid w:val="00BC3CE2"/>
    <w:rsid w:val="00BC4B7D"/>
    <w:rsid w:val="00BD002F"/>
    <w:rsid w:val="00BD0D6C"/>
    <w:rsid w:val="00BD1602"/>
    <w:rsid w:val="00BD24A3"/>
    <w:rsid w:val="00BD5B34"/>
    <w:rsid w:val="00BD6B34"/>
    <w:rsid w:val="00BE05E3"/>
    <w:rsid w:val="00BE068E"/>
    <w:rsid w:val="00BE0D05"/>
    <w:rsid w:val="00BE2AA5"/>
    <w:rsid w:val="00BE3285"/>
    <w:rsid w:val="00BE3BB4"/>
    <w:rsid w:val="00BE3C14"/>
    <w:rsid w:val="00BE471F"/>
    <w:rsid w:val="00BE4E48"/>
    <w:rsid w:val="00BE518A"/>
    <w:rsid w:val="00BF00DE"/>
    <w:rsid w:val="00BF18FD"/>
    <w:rsid w:val="00BF2DE4"/>
    <w:rsid w:val="00BF70A6"/>
    <w:rsid w:val="00C01349"/>
    <w:rsid w:val="00C01C81"/>
    <w:rsid w:val="00C026A5"/>
    <w:rsid w:val="00C045CF"/>
    <w:rsid w:val="00C05656"/>
    <w:rsid w:val="00C0571D"/>
    <w:rsid w:val="00C117B5"/>
    <w:rsid w:val="00C1312F"/>
    <w:rsid w:val="00C145B7"/>
    <w:rsid w:val="00C15A86"/>
    <w:rsid w:val="00C17D8C"/>
    <w:rsid w:val="00C228B5"/>
    <w:rsid w:val="00C23755"/>
    <w:rsid w:val="00C23CB7"/>
    <w:rsid w:val="00C24B00"/>
    <w:rsid w:val="00C31AA1"/>
    <w:rsid w:val="00C3345D"/>
    <w:rsid w:val="00C35593"/>
    <w:rsid w:val="00C35AC8"/>
    <w:rsid w:val="00C36FC2"/>
    <w:rsid w:val="00C4087F"/>
    <w:rsid w:val="00C413FD"/>
    <w:rsid w:val="00C42CAD"/>
    <w:rsid w:val="00C51900"/>
    <w:rsid w:val="00C522F7"/>
    <w:rsid w:val="00C52837"/>
    <w:rsid w:val="00C52B56"/>
    <w:rsid w:val="00C530F8"/>
    <w:rsid w:val="00C5521C"/>
    <w:rsid w:val="00C55372"/>
    <w:rsid w:val="00C55B28"/>
    <w:rsid w:val="00C5640D"/>
    <w:rsid w:val="00C6239F"/>
    <w:rsid w:val="00C65A5E"/>
    <w:rsid w:val="00C67255"/>
    <w:rsid w:val="00C7074C"/>
    <w:rsid w:val="00C70D28"/>
    <w:rsid w:val="00C72984"/>
    <w:rsid w:val="00C73D91"/>
    <w:rsid w:val="00C73F2F"/>
    <w:rsid w:val="00C833AA"/>
    <w:rsid w:val="00C83EF1"/>
    <w:rsid w:val="00C83FD9"/>
    <w:rsid w:val="00C85DED"/>
    <w:rsid w:val="00C90E8B"/>
    <w:rsid w:val="00C9117D"/>
    <w:rsid w:val="00C931C3"/>
    <w:rsid w:val="00C95D76"/>
    <w:rsid w:val="00C968C9"/>
    <w:rsid w:val="00C96FEF"/>
    <w:rsid w:val="00CA1619"/>
    <w:rsid w:val="00CA22FF"/>
    <w:rsid w:val="00CA503F"/>
    <w:rsid w:val="00CA67F5"/>
    <w:rsid w:val="00CB33AE"/>
    <w:rsid w:val="00CC0118"/>
    <w:rsid w:val="00CC1BA0"/>
    <w:rsid w:val="00CC1C2C"/>
    <w:rsid w:val="00CC1EC9"/>
    <w:rsid w:val="00CC3460"/>
    <w:rsid w:val="00CC3B30"/>
    <w:rsid w:val="00CC3CA6"/>
    <w:rsid w:val="00CC454D"/>
    <w:rsid w:val="00CC55F2"/>
    <w:rsid w:val="00CC64BB"/>
    <w:rsid w:val="00CC6FAA"/>
    <w:rsid w:val="00CD1EEB"/>
    <w:rsid w:val="00CD3A41"/>
    <w:rsid w:val="00CD4E2F"/>
    <w:rsid w:val="00CD530D"/>
    <w:rsid w:val="00CD73E6"/>
    <w:rsid w:val="00CE1753"/>
    <w:rsid w:val="00CE380B"/>
    <w:rsid w:val="00CE5E9B"/>
    <w:rsid w:val="00CE5EA4"/>
    <w:rsid w:val="00CE62FE"/>
    <w:rsid w:val="00CE65F3"/>
    <w:rsid w:val="00CF1004"/>
    <w:rsid w:val="00CF28C0"/>
    <w:rsid w:val="00CF310D"/>
    <w:rsid w:val="00CF4813"/>
    <w:rsid w:val="00CF652E"/>
    <w:rsid w:val="00CF6BF0"/>
    <w:rsid w:val="00D00F50"/>
    <w:rsid w:val="00D010CF"/>
    <w:rsid w:val="00D02CD6"/>
    <w:rsid w:val="00D0487A"/>
    <w:rsid w:val="00D11450"/>
    <w:rsid w:val="00D13131"/>
    <w:rsid w:val="00D13502"/>
    <w:rsid w:val="00D15602"/>
    <w:rsid w:val="00D17AAF"/>
    <w:rsid w:val="00D21969"/>
    <w:rsid w:val="00D21B10"/>
    <w:rsid w:val="00D21E25"/>
    <w:rsid w:val="00D22C0D"/>
    <w:rsid w:val="00D23019"/>
    <w:rsid w:val="00D23C56"/>
    <w:rsid w:val="00D258F4"/>
    <w:rsid w:val="00D263EC"/>
    <w:rsid w:val="00D27592"/>
    <w:rsid w:val="00D278A0"/>
    <w:rsid w:val="00D30D6E"/>
    <w:rsid w:val="00D32C5B"/>
    <w:rsid w:val="00D32C80"/>
    <w:rsid w:val="00D33C4C"/>
    <w:rsid w:val="00D34F28"/>
    <w:rsid w:val="00D350CF"/>
    <w:rsid w:val="00D35DAE"/>
    <w:rsid w:val="00D36CC3"/>
    <w:rsid w:val="00D37FBC"/>
    <w:rsid w:val="00D406AC"/>
    <w:rsid w:val="00D40741"/>
    <w:rsid w:val="00D40EF4"/>
    <w:rsid w:val="00D41996"/>
    <w:rsid w:val="00D45E89"/>
    <w:rsid w:val="00D4711E"/>
    <w:rsid w:val="00D476EE"/>
    <w:rsid w:val="00D50814"/>
    <w:rsid w:val="00D50CA6"/>
    <w:rsid w:val="00D51571"/>
    <w:rsid w:val="00D51638"/>
    <w:rsid w:val="00D5350A"/>
    <w:rsid w:val="00D53811"/>
    <w:rsid w:val="00D53BE4"/>
    <w:rsid w:val="00D5479C"/>
    <w:rsid w:val="00D548F8"/>
    <w:rsid w:val="00D553AB"/>
    <w:rsid w:val="00D55DCF"/>
    <w:rsid w:val="00D56851"/>
    <w:rsid w:val="00D5797E"/>
    <w:rsid w:val="00D57C6A"/>
    <w:rsid w:val="00D603CB"/>
    <w:rsid w:val="00D60914"/>
    <w:rsid w:val="00D612D5"/>
    <w:rsid w:val="00D62130"/>
    <w:rsid w:val="00D62671"/>
    <w:rsid w:val="00D6381B"/>
    <w:rsid w:val="00D647D2"/>
    <w:rsid w:val="00D6539F"/>
    <w:rsid w:val="00D65555"/>
    <w:rsid w:val="00D65BB7"/>
    <w:rsid w:val="00D71983"/>
    <w:rsid w:val="00D72A61"/>
    <w:rsid w:val="00D7315E"/>
    <w:rsid w:val="00D73AB7"/>
    <w:rsid w:val="00D76033"/>
    <w:rsid w:val="00D76D8C"/>
    <w:rsid w:val="00D77055"/>
    <w:rsid w:val="00D808FC"/>
    <w:rsid w:val="00D81F78"/>
    <w:rsid w:val="00D827EF"/>
    <w:rsid w:val="00D86F63"/>
    <w:rsid w:val="00D901B2"/>
    <w:rsid w:val="00D907B7"/>
    <w:rsid w:val="00D919BE"/>
    <w:rsid w:val="00D93856"/>
    <w:rsid w:val="00D956D3"/>
    <w:rsid w:val="00DA0D3D"/>
    <w:rsid w:val="00DA0ED7"/>
    <w:rsid w:val="00DA10B1"/>
    <w:rsid w:val="00DA1DE0"/>
    <w:rsid w:val="00DA25B9"/>
    <w:rsid w:val="00DA3057"/>
    <w:rsid w:val="00DA3166"/>
    <w:rsid w:val="00DA4787"/>
    <w:rsid w:val="00DA4FDE"/>
    <w:rsid w:val="00DA6B36"/>
    <w:rsid w:val="00DB0B60"/>
    <w:rsid w:val="00DB148E"/>
    <w:rsid w:val="00DB30C5"/>
    <w:rsid w:val="00DB74F0"/>
    <w:rsid w:val="00DC2FC4"/>
    <w:rsid w:val="00DC3582"/>
    <w:rsid w:val="00DC48B7"/>
    <w:rsid w:val="00DC523F"/>
    <w:rsid w:val="00DC65D1"/>
    <w:rsid w:val="00DD18C9"/>
    <w:rsid w:val="00DD2615"/>
    <w:rsid w:val="00DD396D"/>
    <w:rsid w:val="00DD4FF2"/>
    <w:rsid w:val="00DD4FF5"/>
    <w:rsid w:val="00DD5593"/>
    <w:rsid w:val="00DD65F6"/>
    <w:rsid w:val="00DD7742"/>
    <w:rsid w:val="00DD7B9B"/>
    <w:rsid w:val="00DE0470"/>
    <w:rsid w:val="00DE0E3B"/>
    <w:rsid w:val="00DE2290"/>
    <w:rsid w:val="00DE5505"/>
    <w:rsid w:val="00DE65BB"/>
    <w:rsid w:val="00DE6F5D"/>
    <w:rsid w:val="00DF0602"/>
    <w:rsid w:val="00DF0C66"/>
    <w:rsid w:val="00DF0E14"/>
    <w:rsid w:val="00DF1060"/>
    <w:rsid w:val="00DF1336"/>
    <w:rsid w:val="00DF2008"/>
    <w:rsid w:val="00DF3273"/>
    <w:rsid w:val="00DF3B70"/>
    <w:rsid w:val="00DF4946"/>
    <w:rsid w:val="00DF51BC"/>
    <w:rsid w:val="00DF5DBA"/>
    <w:rsid w:val="00E02908"/>
    <w:rsid w:val="00E03451"/>
    <w:rsid w:val="00E05D5B"/>
    <w:rsid w:val="00E061F6"/>
    <w:rsid w:val="00E10F87"/>
    <w:rsid w:val="00E12F0F"/>
    <w:rsid w:val="00E12F25"/>
    <w:rsid w:val="00E13E38"/>
    <w:rsid w:val="00E171D9"/>
    <w:rsid w:val="00E2093B"/>
    <w:rsid w:val="00E22351"/>
    <w:rsid w:val="00E231F9"/>
    <w:rsid w:val="00E261E9"/>
    <w:rsid w:val="00E31372"/>
    <w:rsid w:val="00E317BD"/>
    <w:rsid w:val="00E34CAA"/>
    <w:rsid w:val="00E35A60"/>
    <w:rsid w:val="00E40A00"/>
    <w:rsid w:val="00E40C07"/>
    <w:rsid w:val="00E43103"/>
    <w:rsid w:val="00E46967"/>
    <w:rsid w:val="00E51172"/>
    <w:rsid w:val="00E5132A"/>
    <w:rsid w:val="00E51651"/>
    <w:rsid w:val="00E5180A"/>
    <w:rsid w:val="00E54337"/>
    <w:rsid w:val="00E55761"/>
    <w:rsid w:val="00E56AE7"/>
    <w:rsid w:val="00E56BA8"/>
    <w:rsid w:val="00E57029"/>
    <w:rsid w:val="00E572E6"/>
    <w:rsid w:val="00E5740C"/>
    <w:rsid w:val="00E624FA"/>
    <w:rsid w:val="00E63674"/>
    <w:rsid w:val="00E64135"/>
    <w:rsid w:val="00E64A78"/>
    <w:rsid w:val="00E67F97"/>
    <w:rsid w:val="00E729FF"/>
    <w:rsid w:val="00E75FA9"/>
    <w:rsid w:val="00E8082C"/>
    <w:rsid w:val="00E80A03"/>
    <w:rsid w:val="00E80B62"/>
    <w:rsid w:val="00E80F85"/>
    <w:rsid w:val="00E81ACB"/>
    <w:rsid w:val="00E82423"/>
    <w:rsid w:val="00E847A5"/>
    <w:rsid w:val="00E84DDD"/>
    <w:rsid w:val="00E85003"/>
    <w:rsid w:val="00E8684A"/>
    <w:rsid w:val="00E87F5C"/>
    <w:rsid w:val="00E916C6"/>
    <w:rsid w:val="00E923BF"/>
    <w:rsid w:val="00E923DD"/>
    <w:rsid w:val="00E925F1"/>
    <w:rsid w:val="00E92E8B"/>
    <w:rsid w:val="00E94F5D"/>
    <w:rsid w:val="00E96696"/>
    <w:rsid w:val="00EA091A"/>
    <w:rsid w:val="00EA18E5"/>
    <w:rsid w:val="00EA274D"/>
    <w:rsid w:val="00EA3DF7"/>
    <w:rsid w:val="00EA4394"/>
    <w:rsid w:val="00EA5EF7"/>
    <w:rsid w:val="00EA6A27"/>
    <w:rsid w:val="00EA748F"/>
    <w:rsid w:val="00EB0823"/>
    <w:rsid w:val="00EB2C6D"/>
    <w:rsid w:val="00EB365E"/>
    <w:rsid w:val="00EB3E09"/>
    <w:rsid w:val="00EC13DE"/>
    <w:rsid w:val="00EC149E"/>
    <w:rsid w:val="00EC3847"/>
    <w:rsid w:val="00EC3F7C"/>
    <w:rsid w:val="00EC4A11"/>
    <w:rsid w:val="00EC54FC"/>
    <w:rsid w:val="00EC69D2"/>
    <w:rsid w:val="00ED11C8"/>
    <w:rsid w:val="00ED18ED"/>
    <w:rsid w:val="00ED20E3"/>
    <w:rsid w:val="00ED3D4E"/>
    <w:rsid w:val="00ED4188"/>
    <w:rsid w:val="00ED4EDC"/>
    <w:rsid w:val="00ED5B0A"/>
    <w:rsid w:val="00ED5B32"/>
    <w:rsid w:val="00ED6DB8"/>
    <w:rsid w:val="00ED70FA"/>
    <w:rsid w:val="00ED7967"/>
    <w:rsid w:val="00ED7AC5"/>
    <w:rsid w:val="00ED7C2B"/>
    <w:rsid w:val="00EE0977"/>
    <w:rsid w:val="00EE5C4B"/>
    <w:rsid w:val="00EE7359"/>
    <w:rsid w:val="00EF0BD3"/>
    <w:rsid w:val="00EF113B"/>
    <w:rsid w:val="00EF321D"/>
    <w:rsid w:val="00EF407C"/>
    <w:rsid w:val="00EF6329"/>
    <w:rsid w:val="00EF6755"/>
    <w:rsid w:val="00EF6AD5"/>
    <w:rsid w:val="00F023E0"/>
    <w:rsid w:val="00F029FE"/>
    <w:rsid w:val="00F1008E"/>
    <w:rsid w:val="00F10F8B"/>
    <w:rsid w:val="00F117F1"/>
    <w:rsid w:val="00F1320D"/>
    <w:rsid w:val="00F1352F"/>
    <w:rsid w:val="00F1439B"/>
    <w:rsid w:val="00F14949"/>
    <w:rsid w:val="00F154A0"/>
    <w:rsid w:val="00F21A3A"/>
    <w:rsid w:val="00F223E2"/>
    <w:rsid w:val="00F229EC"/>
    <w:rsid w:val="00F22F67"/>
    <w:rsid w:val="00F23553"/>
    <w:rsid w:val="00F2510E"/>
    <w:rsid w:val="00F2649C"/>
    <w:rsid w:val="00F26B19"/>
    <w:rsid w:val="00F270B0"/>
    <w:rsid w:val="00F31652"/>
    <w:rsid w:val="00F3196C"/>
    <w:rsid w:val="00F31F5C"/>
    <w:rsid w:val="00F321A6"/>
    <w:rsid w:val="00F33071"/>
    <w:rsid w:val="00F3362E"/>
    <w:rsid w:val="00F3662D"/>
    <w:rsid w:val="00F3699A"/>
    <w:rsid w:val="00F41223"/>
    <w:rsid w:val="00F4423E"/>
    <w:rsid w:val="00F469BA"/>
    <w:rsid w:val="00F474BF"/>
    <w:rsid w:val="00F51C5A"/>
    <w:rsid w:val="00F54338"/>
    <w:rsid w:val="00F55AC3"/>
    <w:rsid w:val="00F57D8E"/>
    <w:rsid w:val="00F60D71"/>
    <w:rsid w:val="00F61FD9"/>
    <w:rsid w:val="00F62D15"/>
    <w:rsid w:val="00F65F8D"/>
    <w:rsid w:val="00F66CC2"/>
    <w:rsid w:val="00F6786D"/>
    <w:rsid w:val="00F72254"/>
    <w:rsid w:val="00F7391A"/>
    <w:rsid w:val="00F74201"/>
    <w:rsid w:val="00F74739"/>
    <w:rsid w:val="00F75B7B"/>
    <w:rsid w:val="00F82C85"/>
    <w:rsid w:val="00F837EA"/>
    <w:rsid w:val="00F87950"/>
    <w:rsid w:val="00F90035"/>
    <w:rsid w:val="00F906CC"/>
    <w:rsid w:val="00F915CC"/>
    <w:rsid w:val="00F94255"/>
    <w:rsid w:val="00F94DA5"/>
    <w:rsid w:val="00F968AD"/>
    <w:rsid w:val="00FA0DFA"/>
    <w:rsid w:val="00FA0E48"/>
    <w:rsid w:val="00FA1020"/>
    <w:rsid w:val="00FA28FA"/>
    <w:rsid w:val="00FA43ED"/>
    <w:rsid w:val="00FA4C90"/>
    <w:rsid w:val="00FA7031"/>
    <w:rsid w:val="00FB37ED"/>
    <w:rsid w:val="00FB4415"/>
    <w:rsid w:val="00FB4771"/>
    <w:rsid w:val="00FB55F8"/>
    <w:rsid w:val="00FB5FD5"/>
    <w:rsid w:val="00FB60C1"/>
    <w:rsid w:val="00FB77E6"/>
    <w:rsid w:val="00FC1AEA"/>
    <w:rsid w:val="00FC227F"/>
    <w:rsid w:val="00FC43C6"/>
    <w:rsid w:val="00FC4936"/>
    <w:rsid w:val="00FC53A5"/>
    <w:rsid w:val="00FC5EFC"/>
    <w:rsid w:val="00FC6BB0"/>
    <w:rsid w:val="00FC6DAF"/>
    <w:rsid w:val="00FC74CC"/>
    <w:rsid w:val="00FD2644"/>
    <w:rsid w:val="00FD2B6A"/>
    <w:rsid w:val="00FD2C5E"/>
    <w:rsid w:val="00FD372E"/>
    <w:rsid w:val="00FD4E8F"/>
    <w:rsid w:val="00FD57F9"/>
    <w:rsid w:val="00FE1C14"/>
    <w:rsid w:val="00FE1C77"/>
    <w:rsid w:val="00FE565B"/>
    <w:rsid w:val="00FE5AEF"/>
    <w:rsid w:val="00FE74AA"/>
    <w:rsid w:val="00FF0B7A"/>
    <w:rsid w:val="00FF106C"/>
    <w:rsid w:val="00FF10EC"/>
    <w:rsid w:val="00FF2F9A"/>
    <w:rsid w:val="00FF3002"/>
    <w:rsid w:val="00FF3E85"/>
    <w:rsid w:val="00FF3F17"/>
    <w:rsid w:val="00FF444C"/>
    <w:rsid w:val="00FF6AFB"/>
    <w:rsid w:val="00FF76D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1A76F"/>
  <w15:chartTrackingRefBased/>
  <w15:docId w15:val="{E5A55E30-52C1-4FD5-B4F1-220D12DB6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4272F"/>
    <w:pPr>
      <w:spacing w:after="0" w:line="480" w:lineRule="auto"/>
      <w:jc w:val="both"/>
    </w:pPr>
    <w:rPr>
      <w:rFonts w:ascii="Arial" w:hAnsi="Arial"/>
      <w:color w:val="000000" w:themeColor="text1"/>
      <w:sz w:val="20"/>
      <w:szCs w:val="24"/>
      <w:lang w:val="en-GB"/>
    </w:rPr>
  </w:style>
  <w:style w:type="paragraph" w:styleId="berschrift1">
    <w:name w:val="heading 1"/>
    <w:basedOn w:val="Standard"/>
    <w:next w:val="Standard"/>
    <w:link w:val="berschrift1Zchn"/>
    <w:uiPriority w:val="9"/>
    <w:qFormat/>
    <w:rsid w:val="0034272F"/>
    <w:pPr>
      <w:keepNext/>
      <w:keepLines/>
      <w:spacing w:before="360" w:after="80" w:line="260" w:lineRule="atLeast"/>
      <w:jc w:val="left"/>
      <w:outlineLvl w:val="0"/>
    </w:pPr>
    <w:rPr>
      <w:rFonts w:asciiTheme="majorHAnsi" w:eastAsiaTheme="majorEastAsia" w:hAnsiTheme="majorHAnsi" w:cstheme="majorBidi"/>
      <w:color w:val="0F4761" w:themeColor="accent1" w:themeShade="BF"/>
      <w:sz w:val="40"/>
      <w:szCs w:val="40"/>
      <w:lang w:val="de-CH"/>
    </w:rPr>
  </w:style>
  <w:style w:type="paragraph" w:styleId="berschrift2">
    <w:name w:val="heading 2"/>
    <w:basedOn w:val="Standard"/>
    <w:next w:val="Standard"/>
    <w:link w:val="berschrift2Zchn"/>
    <w:uiPriority w:val="9"/>
    <w:unhideWhenUsed/>
    <w:qFormat/>
    <w:rsid w:val="0034272F"/>
    <w:pPr>
      <w:keepNext/>
      <w:keepLines/>
      <w:spacing w:before="160" w:after="80" w:line="260" w:lineRule="atLeast"/>
      <w:jc w:val="left"/>
      <w:outlineLvl w:val="1"/>
    </w:pPr>
    <w:rPr>
      <w:rFonts w:asciiTheme="majorHAnsi" w:eastAsiaTheme="majorEastAsia" w:hAnsiTheme="majorHAnsi" w:cstheme="majorBidi"/>
      <w:color w:val="0F4761" w:themeColor="accent1" w:themeShade="BF"/>
      <w:sz w:val="32"/>
      <w:szCs w:val="32"/>
      <w:lang w:val="de-CH"/>
    </w:rPr>
  </w:style>
  <w:style w:type="paragraph" w:styleId="berschrift3">
    <w:name w:val="heading 3"/>
    <w:basedOn w:val="Standard"/>
    <w:next w:val="Standard"/>
    <w:link w:val="berschrift3Zchn"/>
    <w:uiPriority w:val="9"/>
    <w:semiHidden/>
    <w:unhideWhenUsed/>
    <w:qFormat/>
    <w:rsid w:val="0034272F"/>
    <w:pPr>
      <w:keepNext/>
      <w:keepLines/>
      <w:spacing w:before="160" w:after="80" w:line="260" w:lineRule="atLeast"/>
      <w:jc w:val="left"/>
      <w:outlineLvl w:val="2"/>
    </w:pPr>
    <w:rPr>
      <w:rFonts w:asciiTheme="minorHAnsi" w:eastAsiaTheme="majorEastAsia" w:hAnsiTheme="minorHAnsi" w:cstheme="majorBidi"/>
      <w:color w:val="0F4761" w:themeColor="accent1" w:themeShade="BF"/>
      <w:sz w:val="28"/>
      <w:szCs w:val="28"/>
      <w:lang w:val="de-CH"/>
    </w:rPr>
  </w:style>
  <w:style w:type="paragraph" w:styleId="berschrift4">
    <w:name w:val="heading 4"/>
    <w:basedOn w:val="Standard"/>
    <w:next w:val="Standard"/>
    <w:link w:val="berschrift4Zchn"/>
    <w:uiPriority w:val="9"/>
    <w:semiHidden/>
    <w:unhideWhenUsed/>
    <w:qFormat/>
    <w:rsid w:val="0034272F"/>
    <w:pPr>
      <w:keepNext/>
      <w:keepLines/>
      <w:spacing w:before="80" w:after="40" w:line="260" w:lineRule="atLeast"/>
      <w:jc w:val="left"/>
      <w:outlineLvl w:val="3"/>
    </w:pPr>
    <w:rPr>
      <w:rFonts w:asciiTheme="minorHAnsi" w:eastAsiaTheme="majorEastAsia" w:hAnsiTheme="minorHAnsi" w:cstheme="majorBidi"/>
      <w:i/>
      <w:iCs/>
      <w:color w:val="0F4761" w:themeColor="accent1" w:themeShade="BF"/>
      <w:sz w:val="22"/>
      <w:szCs w:val="22"/>
      <w:lang w:val="de-CH"/>
    </w:rPr>
  </w:style>
  <w:style w:type="paragraph" w:styleId="berschrift5">
    <w:name w:val="heading 5"/>
    <w:basedOn w:val="Standard"/>
    <w:next w:val="Standard"/>
    <w:link w:val="berschrift5Zchn"/>
    <w:uiPriority w:val="9"/>
    <w:semiHidden/>
    <w:unhideWhenUsed/>
    <w:qFormat/>
    <w:rsid w:val="0034272F"/>
    <w:pPr>
      <w:keepNext/>
      <w:keepLines/>
      <w:spacing w:before="80" w:after="40" w:line="260" w:lineRule="atLeast"/>
      <w:jc w:val="left"/>
      <w:outlineLvl w:val="4"/>
    </w:pPr>
    <w:rPr>
      <w:rFonts w:asciiTheme="minorHAnsi" w:eastAsiaTheme="majorEastAsia" w:hAnsiTheme="minorHAnsi" w:cstheme="majorBidi"/>
      <w:color w:val="0F4761" w:themeColor="accent1" w:themeShade="BF"/>
      <w:sz w:val="22"/>
      <w:szCs w:val="22"/>
      <w:lang w:val="de-CH"/>
    </w:rPr>
  </w:style>
  <w:style w:type="paragraph" w:styleId="berschrift6">
    <w:name w:val="heading 6"/>
    <w:basedOn w:val="Standard"/>
    <w:next w:val="Standard"/>
    <w:link w:val="berschrift6Zchn"/>
    <w:uiPriority w:val="9"/>
    <w:semiHidden/>
    <w:unhideWhenUsed/>
    <w:qFormat/>
    <w:rsid w:val="0034272F"/>
    <w:pPr>
      <w:keepNext/>
      <w:keepLines/>
      <w:spacing w:before="40" w:line="260" w:lineRule="atLeast"/>
      <w:jc w:val="left"/>
      <w:outlineLvl w:val="5"/>
    </w:pPr>
    <w:rPr>
      <w:rFonts w:asciiTheme="minorHAnsi" w:eastAsiaTheme="majorEastAsia" w:hAnsiTheme="minorHAnsi" w:cstheme="majorBidi"/>
      <w:i/>
      <w:iCs/>
      <w:color w:val="595959" w:themeColor="text1" w:themeTint="A6"/>
      <w:sz w:val="22"/>
      <w:szCs w:val="22"/>
      <w:lang w:val="de-CH"/>
    </w:rPr>
  </w:style>
  <w:style w:type="paragraph" w:styleId="berschrift7">
    <w:name w:val="heading 7"/>
    <w:basedOn w:val="Standard"/>
    <w:next w:val="Standard"/>
    <w:link w:val="berschrift7Zchn"/>
    <w:uiPriority w:val="9"/>
    <w:semiHidden/>
    <w:unhideWhenUsed/>
    <w:qFormat/>
    <w:rsid w:val="0034272F"/>
    <w:pPr>
      <w:keepNext/>
      <w:keepLines/>
      <w:spacing w:before="40" w:line="260" w:lineRule="atLeast"/>
      <w:jc w:val="left"/>
      <w:outlineLvl w:val="6"/>
    </w:pPr>
    <w:rPr>
      <w:rFonts w:asciiTheme="minorHAnsi" w:eastAsiaTheme="majorEastAsia" w:hAnsiTheme="minorHAnsi" w:cstheme="majorBidi"/>
      <w:color w:val="595959" w:themeColor="text1" w:themeTint="A6"/>
      <w:sz w:val="22"/>
      <w:szCs w:val="22"/>
      <w:lang w:val="de-CH"/>
    </w:rPr>
  </w:style>
  <w:style w:type="paragraph" w:styleId="berschrift8">
    <w:name w:val="heading 8"/>
    <w:basedOn w:val="Standard"/>
    <w:next w:val="Standard"/>
    <w:link w:val="berschrift8Zchn"/>
    <w:uiPriority w:val="9"/>
    <w:semiHidden/>
    <w:unhideWhenUsed/>
    <w:qFormat/>
    <w:rsid w:val="0034272F"/>
    <w:pPr>
      <w:keepNext/>
      <w:keepLines/>
      <w:spacing w:line="260" w:lineRule="atLeast"/>
      <w:jc w:val="left"/>
      <w:outlineLvl w:val="7"/>
    </w:pPr>
    <w:rPr>
      <w:rFonts w:asciiTheme="minorHAnsi" w:eastAsiaTheme="majorEastAsia" w:hAnsiTheme="minorHAnsi" w:cstheme="majorBidi"/>
      <w:i/>
      <w:iCs/>
      <w:color w:val="272727" w:themeColor="text1" w:themeTint="D8"/>
      <w:sz w:val="22"/>
      <w:szCs w:val="22"/>
      <w:lang w:val="de-CH"/>
    </w:rPr>
  </w:style>
  <w:style w:type="paragraph" w:styleId="berschrift9">
    <w:name w:val="heading 9"/>
    <w:basedOn w:val="Standard"/>
    <w:next w:val="Standard"/>
    <w:link w:val="berschrift9Zchn"/>
    <w:uiPriority w:val="9"/>
    <w:semiHidden/>
    <w:unhideWhenUsed/>
    <w:qFormat/>
    <w:rsid w:val="0034272F"/>
    <w:pPr>
      <w:keepNext/>
      <w:keepLines/>
      <w:spacing w:line="260" w:lineRule="atLeast"/>
      <w:jc w:val="left"/>
      <w:outlineLvl w:val="8"/>
    </w:pPr>
    <w:rPr>
      <w:rFonts w:asciiTheme="minorHAnsi" w:eastAsiaTheme="majorEastAsia" w:hAnsiTheme="minorHAnsi" w:cstheme="majorBidi"/>
      <w:color w:val="272727" w:themeColor="text1" w:themeTint="D8"/>
      <w:sz w:val="22"/>
      <w:szCs w:val="22"/>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272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34272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4272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4272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4272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4272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4272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4272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4272F"/>
    <w:rPr>
      <w:rFonts w:eastAsiaTheme="majorEastAsia" w:cstheme="majorBidi"/>
      <w:color w:val="272727" w:themeColor="text1" w:themeTint="D8"/>
    </w:rPr>
  </w:style>
  <w:style w:type="paragraph" w:styleId="Titel">
    <w:name w:val="Title"/>
    <w:basedOn w:val="Standard"/>
    <w:next w:val="Standard"/>
    <w:link w:val="TitelZchn"/>
    <w:uiPriority w:val="10"/>
    <w:qFormat/>
    <w:rsid w:val="0034272F"/>
    <w:pPr>
      <w:spacing w:after="80" w:line="240" w:lineRule="auto"/>
      <w:contextualSpacing/>
      <w:jc w:val="left"/>
    </w:pPr>
    <w:rPr>
      <w:rFonts w:asciiTheme="majorHAnsi" w:eastAsiaTheme="majorEastAsia" w:hAnsiTheme="majorHAnsi" w:cstheme="majorBidi"/>
      <w:color w:val="auto"/>
      <w:spacing w:val="-10"/>
      <w:kern w:val="28"/>
      <w:sz w:val="56"/>
      <w:szCs w:val="56"/>
      <w:lang w:val="de-CH"/>
    </w:rPr>
  </w:style>
  <w:style w:type="character" w:customStyle="1" w:styleId="TitelZchn">
    <w:name w:val="Titel Zchn"/>
    <w:basedOn w:val="Absatz-Standardschriftart"/>
    <w:link w:val="Titel"/>
    <w:uiPriority w:val="10"/>
    <w:rsid w:val="0034272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4272F"/>
    <w:pPr>
      <w:numPr>
        <w:ilvl w:val="1"/>
      </w:numPr>
      <w:spacing w:after="160" w:line="260" w:lineRule="atLeast"/>
      <w:jc w:val="left"/>
    </w:pPr>
    <w:rPr>
      <w:rFonts w:asciiTheme="minorHAnsi" w:eastAsiaTheme="majorEastAsia" w:hAnsiTheme="minorHAnsi" w:cstheme="majorBidi"/>
      <w:color w:val="595959" w:themeColor="text1" w:themeTint="A6"/>
      <w:spacing w:val="15"/>
      <w:sz w:val="28"/>
      <w:szCs w:val="28"/>
      <w:lang w:val="de-CH"/>
    </w:rPr>
  </w:style>
  <w:style w:type="character" w:customStyle="1" w:styleId="UntertitelZchn">
    <w:name w:val="Untertitel Zchn"/>
    <w:basedOn w:val="Absatz-Standardschriftart"/>
    <w:link w:val="Untertitel"/>
    <w:uiPriority w:val="11"/>
    <w:rsid w:val="0034272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4272F"/>
    <w:pPr>
      <w:spacing w:before="160" w:after="160" w:line="260" w:lineRule="atLeast"/>
      <w:jc w:val="center"/>
    </w:pPr>
    <w:rPr>
      <w:rFonts w:cs="Arial"/>
      <w:i/>
      <w:iCs/>
      <w:color w:val="404040" w:themeColor="text1" w:themeTint="BF"/>
      <w:sz w:val="22"/>
      <w:szCs w:val="22"/>
      <w:lang w:val="de-CH"/>
    </w:rPr>
  </w:style>
  <w:style w:type="character" w:customStyle="1" w:styleId="ZitatZchn">
    <w:name w:val="Zitat Zchn"/>
    <w:basedOn w:val="Absatz-Standardschriftart"/>
    <w:link w:val="Zitat"/>
    <w:uiPriority w:val="29"/>
    <w:rsid w:val="0034272F"/>
    <w:rPr>
      <w:rFonts w:ascii="Arial" w:hAnsi="Arial" w:cs="Arial"/>
      <w:i/>
      <w:iCs/>
      <w:color w:val="404040" w:themeColor="text1" w:themeTint="BF"/>
    </w:rPr>
  </w:style>
  <w:style w:type="paragraph" w:styleId="Listenabsatz">
    <w:name w:val="List Paragraph"/>
    <w:basedOn w:val="Standard"/>
    <w:uiPriority w:val="34"/>
    <w:qFormat/>
    <w:rsid w:val="0034272F"/>
    <w:pPr>
      <w:spacing w:line="260" w:lineRule="atLeast"/>
      <w:ind w:left="720"/>
      <w:contextualSpacing/>
      <w:jc w:val="left"/>
    </w:pPr>
    <w:rPr>
      <w:rFonts w:cs="Arial"/>
      <w:color w:val="auto"/>
      <w:sz w:val="22"/>
      <w:szCs w:val="22"/>
      <w:lang w:val="de-CH"/>
    </w:rPr>
  </w:style>
  <w:style w:type="character" w:styleId="IntensiveHervorhebung">
    <w:name w:val="Intense Emphasis"/>
    <w:basedOn w:val="Absatz-Standardschriftart"/>
    <w:uiPriority w:val="21"/>
    <w:qFormat/>
    <w:rsid w:val="0034272F"/>
    <w:rPr>
      <w:i/>
      <w:iCs/>
      <w:color w:val="0F4761" w:themeColor="accent1" w:themeShade="BF"/>
    </w:rPr>
  </w:style>
  <w:style w:type="paragraph" w:styleId="IntensivesZitat">
    <w:name w:val="Intense Quote"/>
    <w:basedOn w:val="Standard"/>
    <w:next w:val="Standard"/>
    <w:link w:val="IntensivesZitatZchn"/>
    <w:uiPriority w:val="30"/>
    <w:qFormat/>
    <w:rsid w:val="0034272F"/>
    <w:pPr>
      <w:pBdr>
        <w:top w:val="single" w:sz="4" w:space="10" w:color="0F4761" w:themeColor="accent1" w:themeShade="BF"/>
        <w:bottom w:val="single" w:sz="4" w:space="10" w:color="0F4761" w:themeColor="accent1" w:themeShade="BF"/>
      </w:pBdr>
      <w:spacing w:before="360" w:after="360" w:line="260" w:lineRule="atLeast"/>
      <w:ind w:left="864" w:right="864"/>
      <w:jc w:val="center"/>
    </w:pPr>
    <w:rPr>
      <w:rFonts w:cs="Arial"/>
      <w:i/>
      <w:iCs/>
      <w:color w:val="0F4761" w:themeColor="accent1" w:themeShade="BF"/>
      <w:sz w:val="22"/>
      <w:szCs w:val="22"/>
      <w:lang w:val="de-CH"/>
    </w:rPr>
  </w:style>
  <w:style w:type="character" w:customStyle="1" w:styleId="IntensivesZitatZchn">
    <w:name w:val="Intensives Zitat Zchn"/>
    <w:basedOn w:val="Absatz-Standardschriftart"/>
    <w:link w:val="IntensivesZitat"/>
    <w:uiPriority w:val="30"/>
    <w:rsid w:val="0034272F"/>
    <w:rPr>
      <w:rFonts w:ascii="Arial" w:hAnsi="Arial" w:cs="Arial"/>
      <w:i/>
      <w:iCs/>
      <w:color w:val="0F4761" w:themeColor="accent1" w:themeShade="BF"/>
    </w:rPr>
  </w:style>
  <w:style w:type="character" w:styleId="IntensiverVerweis">
    <w:name w:val="Intense Reference"/>
    <w:basedOn w:val="Absatz-Standardschriftart"/>
    <w:uiPriority w:val="32"/>
    <w:qFormat/>
    <w:rsid w:val="0034272F"/>
    <w:rPr>
      <w:b/>
      <w:bCs/>
      <w:smallCaps/>
      <w:color w:val="0F4761" w:themeColor="accent1" w:themeShade="BF"/>
      <w:spacing w:val="5"/>
    </w:rPr>
  </w:style>
  <w:style w:type="table" w:styleId="Tabellenraster">
    <w:name w:val="Table Grid"/>
    <w:basedOn w:val="NormaleTabelle"/>
    <w:uiPriority w:val="39"/>
    <w:rsid w:val="003427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4272F"/>
    <w:pPr>
      <w:spacing w:after="200" w:line="240" w:lineRule="auto"/>
    </w:pPr>
    <w:rPr>
      <w:i/>
      <w:iCs/>
      <w:color w:val="0E2841" w:themeColor="text2"/>
      <w:sz w:val="18"/>
      <w:szCs w:val="18"/>
    </w:rPr>
  </w:style>
  <w:style w:type="paragraph" w:styleId="Fuzeile">
    <w:name w:val="footer"/>
    <w:basedOn w:val="Standard"/>
    <w:link w:val="FuzeileZchn"/>
    <w:uiPriority w:val="99"/>
    <w:unhideWhenUsed/>
    <w:rsid w:val="0034272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4272F"/>
    <w:rPr>
      <w:rFonts w:ascii="Arial" w:hAnsi="Arial"/>
      <w:color w:val="000000" w:themeColor="text1"/>
      <w:sz w:val="20"/>
      <w:szCs w:val="24"/>
      <w:lang w:val="en-GB"/>
    </w:rPr>
  </w:style>
  <w:style w:type="character" w:styleId="Zeilennummer">
    <w:name w:val="line number"/>
    <w:basedOn w:val="Absatz-Standardschriftart"/>
    <w:uiPriority w:val="99"/>
    <w:semiHidden/>
    <w:unhideWhenUsed/>
    <w:rsid w:val="00342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cid:ii_mn5v2dwk1"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cid:ii_mn31de5c0" TargetMode="Externa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57</Words>
  <Characters>4770</Characters>
  <Application>Microsoft Office Word</Application>
  <DocSecurity>0</DocSecurity>
  <Lines>39</Lines>
  <Paragraphs>11</Paragraphs>
  <ScaleCrop>false</ScaleCrop>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üst Samuel AGROSCOPE</dc:creator>
  <cp:keywords/>
  <dc:description/>
  <cp:lastModifiedBy>Wüst Samuel AGROSCOPE</cp:lastModifiedBy>
  <cp:revision>3</cp:revision>
  <dcterms:created xsi:type="dcterms:W3CDTF">2026-06-04T04:55:00Z</dcterms:created>
  <dcterms:modified xsi:type="dcterms:W3CDTF">2026-06-04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45c3252-146d-46f3-8062-82cd8c8d7e7d_Enabled">
    <vt:lpwstr>true</vt:lpwstr>
  </property>
  <property fmtid="{D5CDD505-2E9C-101B-9397-08002B2CF9AE}" pid="3" name="MSIP_Label_245c3252-146d-46f3-8062-82cd8c8d7e7d_SetDate">
    <vt:lpwstr>2026-05-29T08:56:04Z</vt:lpwstr>
  </property>
  <property fmtid="{D5CDD505-2E9C-101B-9397-08002B2CF9AE}" pid="4" name="MSIP_Label_245c3252-146d-46f3-8062-82cd8c8d7e7d_Method">
    <vt:lpwstr>Privileged</vt:lpwstr>
  </property>
  <property fmtid="{D5CDD505-2E9C-101B-9397-08002B2CF9AE}" pid="5" name="MSIP_Label_245c3252-146d-46f3-8062-82cd8c8d7e7d_Name">
    <vt:lpwstr>L1</vt:lpwstr>
  </property>
  <property fmtid="{D5CDD505-2E9C-101B-9397-08002B2CF9AE}" pid="6" name="MSIP_Label_245c3252-146d-46f3-8062-82cd8c8d7e7d_SiteId">
    <vt:lpwstr>6ae27add-8276-4a38-88c1-3a9c1f973767</vt:lpwstr>
  </property>
  <property fmtid="{D5CDD505-2E9C-101B-9397-08002B2CF9AE}" pid="7" name="MSIP_Label_245c3252-146d-46f3-8062-82cd8c8d7e7d_ActionId">
    <vt:lpwstr>766b345b-fbd1-4dc0-a6ae-dca72691e96b</vt:lpwstr>
  </property>
  <property fmtid="{D5CDD505-2E9C-101B-9397-08002B2CF9AE}" pid="8" name="MSIP_Label_245c3252-146d-46f3-8062-82cd8c8d7e7d_ContentBits">
    <vt:lpwstr>0</vt:lpwstr>
  </property>
  <property fmtid="{D5CDD505-2E9C-101B-9397-08002B2CF9AE}" pid="9" name="MSIP_Label_245c3252-146d-46f3-8062-82cd8c8d7e7d_Tag">
    <vt:lpwstr>10, 0, 1, 1</vt:lpwstr>
  </property>
</Properties>
</file>